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CC0BF0" w14:textId="399B7B8F" w:rsidR="006B01CA" w:rsidRPr="00CC75B9" w:rsidRDefault="006B01CA" w:rsidP="006B01CA">
      <w:pPr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C03A95">
        <w:rPr>
          <w:b/>
          <w:bCs/>
          <w:lang w:val="en-US"/>
        </w:rPr>
        <w:t xml:space="preserve">Table 1. </w:t>
      </w:r>
    </w:p>
    <w:p w14:paraId="0CF2F917" w14:textId="77777777" w:rsidR="006B01CA" w:rsidRDefault="006B01CA" w:rsidP="006B01CA">
      <w:pPr>
        <w:rPr>
          <w:b/>
          <w:bCs/>
          <w:lang w:val="en-US"/>
        </w:rPr>
      </w:pPr>
    </w:p>
    <w:p w14:paraId="604AA76B" w14:textId="77777777" w:rsidR="006B01CA" w:rsidRPr="00C03A95" w:rsidRDefault="006B01CA" w:rsidP="006B01CA">
      <w:pPr>
        <w:rPr>
          <w:b/>
          <w:bCs/>
          <w:vertAlign w:val="superscript"/>
          <w:lang w:val="en-US"/>
        </w:rPr>
      </w:pPr>
      <w:r w:rsidRPr="00C03A95">
        <w:rPr>
          <w:b/>
          <w:bCs/>
          <w:lang w:val="en-US"/>
        </w:rPr>
        <w:t>ICD codes used to identify cases</w:t>
      </w:r>
      <w:r w:rsidRPr="00C03A95">
        <w:rPr>
          <w:b/>
          <w:bCs/>
          <w:lang w:val="en-US"/>
        </w:rPr>
        <w:fldChar w:fldCharType="begin"/>
      </w:r>
      <w:r w:rsidRPr="00C03A95">
        <w:rPr>
          <w:b/>
          <w:bCs/>
          <w:lang w:val="en-US"/>
        </w:rPr>
        <w:instrText xml:space="preserve"> ADDIN EN.CITE &lt;EndNote&gt;&lt;Cite&gt;&lt;Author&gt;International Agency for Research on Cancer. Edited by Tavassoli FA&lt;/Author&gt;&lt;Year&gt;2003&lt;/Year&gt;&lt;RecNum&gt;192&lt;/RecNum&gt;&lt;DisplayText&gt;&lt;style face="superscript"&gt;23&lt;/style&gt;&lt;/DisplayText&gt;&lt;record&gt;&lt;rec-number&gt;192&lt;/rec-number&gt;&lt;foreign-keys&gt;&lt;key app="EN" db-id="x5p2dspruvp9dqerzxjx0dsnse9xw9p0s099" timestamp="1540215840"&gt;192&lt;/key&gt;&lt;/foreign-keys&gt;&lt;ref-type name="Journal Article"&gt;17&lt;/ref-type&gt;&lt;contributors&gt;&lt;authors&gt;&lt;author&gt;International Agency for Research on Cancer. Edited by Tavassoli FA, Devilee P.&lt;/author&gt;&lt;/authors&gt;&lt;/contributors&gt;&lt;titles&gt;&lt;title&gt;World Health Organization classification of tumours. Chapter 2: Tumours of the ovary and peritoneum. &lt;/title&gt;&lt;/titles&gt;&lt;pages&gt;114-115&lt;/pages&gt;&lt;volume&gt;4, 3rd edition&lt;/volume&gt;&lt;dates&gt;&lt;year&gt;2003&lt;/year&gt;&lt;/dates&gt;&lt;urls&gt;&lt;/urls&gt;&lt;/record&gt;&lt;/Cite&gt;&lt;/EndNote&gt;</w:instrText>
      </w:r>
      <w:r w:rsidRPr="00C03A95">
        <w:rPr>
          <w:b/>
          <w:bCs/>
          <w:lang w:val="en-US"/>
        </w:rPr>
        <w:fldChar w:fldCharType="separate"/>
      </w:r>
      <w:r w:rsidRPr="00C03A95">
        <w:rPr>
          <w:b/>
          <w:bCs/>
          <w:noProof/>
          <w:vertAlign w:val="superscript"/>
          <w:lang w:val="en-US"/>
        </w:rPr>
        <w:t>23</w:t>
      </w:r>
      <w:r w:rsidRPr="00C03A95">
        <w:rPr>
          <w:b/>
          <w:bCs/>
          <w:lang w:val="en-US"/>
        </w:rPr>
        <w:fldChar w:fldCharType="end"/>
      </w:r>
    </w:p>
    <w:tbl>
      <w:tblPr>
        <w:tblW w:w="9781" w:type="dxa"/>
        <w:tblInd w:w="-5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2835"/>
        <w:gridCol w:w="2552"/>
        <w:gridCol w:w="1417"/>
      </w:tblGrid>
      <w:tr w:rsidR="006B01CA" w:rsidRPr="00C03A95" w14:paraId="2103A07B" w14:textId="77777777" w:rsidTr="00B503A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059953" w14:textId="77777777" w:rsidR="006B01CA" w:rsidRPr="00C03A95" w:rsidRDefault="006B01CA" w:rsidP="00B503A3">
            <w:pPr>
              <w:rPr>
                <w:b/>
                <w:bCs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D7DCBF" w14:textId="77777777" w:rsidR="006B01CA" w:rsidRPr="00C03A95" w:rsidRDefault="006B01CA" w:rsidP="00B503A3">
            <w:pPr>
              <w:rPr>
                <w:b/>
                <w:bCs/>
                <w:vertAlign w:val="superscript"/>
                <w:lang w:val="en-US"/>
              </w:rPr>
            </w:pPr>
            <w:r w:rsidRPr="00C03A95">
              <w:rPr>
                <w:b/>
                <w:bCs/>
                <w:lang w:val="en-US"/>
              </w:rPr>
              <w:t>ICD-O/2, ICD-O/3</w:t>
            </w:r>
            <w:r w:rsidRPr="00C03A95">
              <w:rPr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3C4BD3" w14:textId="77777777" w:rsidR="006B01CA" w:rsidRPr="00C03A95" w:rsidRDefault="006B01CA" w:rsidP="00B503A3">
            <w:pPr>
              <w:rPr>
                <w:b/>
                <w:bCs/>
                <w:vertAlign w:val="superscript"/>
                <w:lang w:val="en-US"/>
              </w:rPr>
            </w:pPr>
            <w:r w:rsidRPr="00C03A95">
              <w:rPr>
                <w:b/>
                <w:bCs/>
                <w:lang w:val="en-US"/>
              </w:rPr>
              <w:t>ICD-7</w:t>
            </w:r>
            <w:r w:rsidRPr="00C03A95">
              <w:rPr>
                <w:bCs/>
                <w:lang w:val="en-US"/>
              </w:rPr>
              <w:t xml:space="preserve"> </w:t>
            </w:r>
            <w:r w:rsidRPr="00C03A95">
              <w:rPr>
                <w:b/>
                <w:bCs/>
                <w:lang w:val="en-US"/>
              </w:rPr>
              <w:t>175.0 + WHO/HS/CAN/C24.1</w:t>
            </w:r>
            <w:r w:rsidRPr="00C03A95">
              <w:rPr>
                <w:bCs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35BF95" w14:textId="77777777" w:rsidR="006B01CA" w:rsidRPr="00C03A95" w:rsidRDefault="006B01CA" w:rsidP="00B503A3">
            <w:pPr>
              <w:rPr>
                <w:b/>
                <w:bCs/>
                <w:vertAlign w:val="superscript"/>
                <w:lang w:val="en-US"/>
              </w:rPr>
            </w:pPr>
            <w:r w:rsidRPr="00C03A95">
              <w:rPr>
                <w:b/>
                <w:bCs/>
                <w:lang w:val="en-US"/>
              </w:rPr>
              <w:t>ICD-7</w:t>
            </w:r>
            <w:r w:rsidRPr="00C03A95">
              <w:rPr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6B01CA" w:rsidRPr="00C03A95" w14:paraId="41951070" w14:textId="77777777" w:rsidTr="00B503A3">
        <w:tc>
          <w:tcPr>
            <w:tcW w:w="2977" w:type="dxa"/>
            <w:shd w:val="clear" w:color="auto" w:fill="auto"/>
          </w:tcPr>
          <w:p w14:paraId="233050FF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Germ cell tumors</w:t>
            </w:r>
          </w:p>
        </w:tc>
        <w:tc>
          <w:tcPr>
            <w:tcW w:w="2835" w:type="dxa"/>
            <w:shd w:val="clear" w:color="auto" w:fill="auto"/>
          </w:tcPr>
          <w:p w14:paraId="0FA016F7" w14:textId="77777777" w:rsidR="006B01CA" w:rsidRPr="00C03A95" w:rsidRDefault="006B01CA" w:rsidP="00B503A3">
            <w:pPr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 xml:space="preserve">8070, 8240, 8243, 8410, 8720, 9060, 9070, 9071, 9072, 9073, 9080, 9084, 9085, 9090, 9091, 9100, 9363, 9391, </w:t>
            </w:r>
          </w:p>
          <w:p w14:paraId="0B9DAA6C" w14:textId="77777777" w:rsidR="006B01CA" w:rsidRPr="00C03A95" w:rsidRDefault="006B01CA" w:rsidP="00B503A3">
            <w:pPr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 xml:space="preserve">9440, 9473, 9501  </w:t>
            </w:r>
          </w:p>
        </w:tc>
        <w:tc>
          <w:tcPr>
            <w:tcW w:w="2552" w:type="dxa"/>
            <w:shd w:val="clear" w:color="auto" w:fill="auto"/>
          </w:tcPr>
          <w:p w14:paraId="3A9F968D" w14:textId="77777777" w:rsidR="006B01CA" w:rsidRPr="00C03A95" w:rsidRDefault="006B01CA" w:rsidP="00B503A3">
            <w:pPr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66, 086, 826</w:t>
            </w:r>
          </w:p>
        </w:tc>
        <w:tc>
          <w:tcPr>
            <w:tcW w:w="1417" w:type="dxa"/>
          </w:tcPr>
          <w:p w14:paraId="175F643C" w14:textId="77777777" w:rsidR="006B01CA" w:rsidRPr="00C03A95" w:rsidRDefault="006B01CA" w:rsidP="00B503A3">
            <w:pPr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753, 3750</w:t>
            </w:r>
          </w:p>
        </w:tc>
      </w:tr>
      <w:tr w:rsidR="006B01CA" w:rsidRPr="00C03A95" w14:paraId="034A2FDF" w14:textId="77777777" w:rsidTr="00B503A3">
        <w:tc>
          <w:tcPr>
            <w:tcW w:w="2977" w:type="dxa"/>
            <w:shd w:val="clear" w:color="auto" w:fill="E7E6E6"/>
          </w:tcPr>
          <w:p w14:paraId="0EA46CD6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 xml:space="preserve">Sex cord-stromal tumors </w:t>
            </w:r>
          </w:p>
        </w:tc>
        <w:tc>
          <w:tcPr>
            <w:tcW w:w="2835" w:type="dxa"/>
            <w:shd w:val="clear" w:color="auto" w:fill="E7E6E6"/>
          </w:tcPr>
          <w:p w14:paraId="54F0008B" w14:textId="77777777" w:rsidR="006B01CA" w:rsidRPr="00C03A95" w:rsidRDefault="006B01CA" w:rsidP="00B503A3">
            <w:pPr>
              <w:rPr>
                <w:lang w:val="en-US"/>
              </w:rPr>
            </w:pPr>
            <w:r w:rsidRPr="00C03A95">
              <w:rPr>
                <w:lang w:val="en-US"/>
              </w:rPr>
              <w:t>8590, 8593, 8600, 8601, 8602, 8610, 8620, 8622, 8623, 8631, 8632, 8633, 8634, 8640, 8650, 8660, 8670, 8810</w:t>
            </w:r>
          </w:p>
        </w:tc>
        <w:tc>
          <w:tcPr>
            <w:tcW w:w="2552" w:type="dxa"/>
            <w:shd w:val="clear" w:color="auto" w:fill="E7E6E6"/>
          </w:tcPr>
          <w:p w14:paraId="1651B42F" w14:textId="77777777" w:rsidR="006B01CA" w:rsidRPr="00C03A95" w:rsidRDefault="006B01CA" w:rsidP="00B503A3">
            <w:pPr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56, 706</w:t>
            </w:r>
          </w:p>
        </w:tc>
        <w:tc>
          <w:tcPr>
            <w:tcW w:w="1417" w:type="dxa"/>
            <w:shd w:val="clear" w:color="auto" w:fill="E7E6E6"/>
          </w:tcPr>
          <w:p w14:paraId="577A20D3" w14:textId="77777777" w:rsidR="006B01CA" w:rsidRPr="00C03A95" w:rsidRDefault="006B01CA" w:rsidP="00B503A3">
            <w:pPr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4750</w:t>
            </w:r>
          </w:p>
        </w:tc>
      </w:tr>
    </w:tbl>
    <w:p w14:paraId="501B4318" w14:textId="77777777" w:rsidR="006B01CA" w:rsidRPr="00C03A95" w:rsidRDefault="006B01CA" w:rsidP="006B01CA">
      <w:pPr>
        <w:rPr>
          <w:bCs/>
          <w:lang w:val="en-US"/>
        </w:rPr>
      </w:pPr>
      <w:r w:rsidRPr="00C03A95">
        <w:rPr>
          <w:bCs/>
          <w:vertAlign w:val="superscript"/>
          <w:lang w:val="en-US"/>
        </w:rPr>
        <w:t>1</w:t>
      </w:r>
      <w:r w:rsidRPr="00C03A95">
        <w:rPr>
          <w:bCs/>
          <w:lang w:val="en-US"/>
        </w:rPr>
        <w:t xml:space="preserve">Norway, Denmark and Finland: ICD-O-3 morphology codes. Sweden: ICD-O/2 and ICD-O/3 from 1993, ICD-7 175.0 + WHO/HS/CAN/C24.1 until 1993. Denmark: ICD-7 codes were used prior to 1978: </w:t>
      </w:r>
      <w:r w:rsidRPr="00C03A95">
        <w:rPr>
          <w:bCs/>
          <w:vertAlign w:val="superscript"/>
          <w:lang w:val="en-US"/>
        </w:rPr>
        <w:t>2</w:t>
      </w:r>
      <w:r w:rsidRPr="00C03A95">
        <w:rPr>
          <w:bCs/>
          <w:lang w:val="en-US"/>
        </w:rPr>
        <w:t>http://www.dst.dk/extranet/staticsites/TIMES3/html/6b12c6c3-b1e2-490b-b031-76b0294132db.htm.</w:t>
      </w:r>
    </w:p>
    <w:p w14:paraId="40E9DBB1" w14:textId="77777777" w:rsidR="006B01CA" w:rsidRPr="00C03A95" w:rsidRDefault="006B01CA" w:rsidP="006B01CA">
      <w:pPr>
        <w:spacing w:after="160" w:line="259" w:lineRule="auto"/>
        <w:rPr>
          <w:bCs/>
          <w:lang w:val="en-US"/>
        </w:rPr>
      </w:pPr>
    </w:p>
    <w:p w14:paraId="669DFC53" w14:textId="77777777" w:rsidR="006B01CA" w:rsidRPr="00D36E59" w:rsidRDefault="006B01CA" w:rsidP="006B01CA">
      <w:pPr>
        <w:rPr>
          <w:lang w:val="en-US"/>
        </w:rPr>
      </w:pPr>
    </w:p>
    <w:p w14:paraId="0503745B" w14:textId="55E5F2FD" w:rsidR="006B01CA" w:rsidRDefault="006B01CA">
      <w:pPr>
        <w:rPr>
          <w:lang w:val="en-US"/>
        </w:rPr>
      </w:pPr>
      <w:r>
        <w:rPr>
          <w:lang w:val="en-US"/>
        </w:rPr>
        <w:br w:type="page"/>
      </w:r>
    </w:p>
    <w:p w14:paraId="60BAA7F6" w14:textId="77777777" w:rsidR="006B01CA" w:rsidRPr="00350B5A" w:rsidRDefault="006B01CA" w:rsidP="006B01CA">
      <w:pPr>
        <w:rPr>
          <w:b/>
          <w:bCs/>
          <w:lang w:val="en-US"/>
        </w:rPr>
      </w:pPr>
      <w:r w:rsidRPr="00350B5A">
        <w:rPr>
          <w:b/>
          <w:lang w:val="en-US"/>
        </w:rPr>
        <w:lastRenderedPageBreak/>
        <w:t xml:space="preserve">Supplementary </w:t>
      </w:r>
      <w:r w:rsidRPr="00350B5A">
        <w:rPr>
          <w:b/>
          <w:bCs/>
          <w:lang w:val="en-US"/>
        </w:rPr>
        <w:t xml:space="preserve">Table 2. </w:t>
      </w:r>
    </w:p>
    <w:p w14:paraId="73CA8306" w14:textId="77777777" w:rsidR="006B01CA" w:rsidRDefault="006B01CA" w:rsidP="006B01CA">
      <w:pPr>
        <w:rPr>
          <w:b/>
          <w:bCs/>
          <w:lang w:val="en-US"/>
        </w:rPr>
      </w:pPr>
    </w:p>
    <w:p w14:paraId="3B116448" w14:textId="77777777" w:rsidR="006B01CA" w:rsidRPr="00C03A95" w:rsidRDefault="006B01CA" w:rsidP="006B01CA">
      <w:pPr>
        <w:rPr>
          <w:b/>
          <w:bCs/>
          <w:lang w:val="en-US"/>
        </w:rPr>
      </w:pPr>
      <w:r w:rsidRPr="00C03A95">
        <w:rPr>
          <w:b/>
          <w:bCs/>
          <w:lang w:val="en-US"/>
        </w:rPr>
        <w:t>Risk of non-epithelial ovarian cancer by subtype for pregnancy, perinatal and birth characteristics, unadjusted results*</w:t>
      </w:r>
    </w:p>
    <w:tbl>
      <w:tblPr>
        <w:tblW w:w="10632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4"/>
        <w:gridCol w:w="1489"/>
        <w:gridCol w:w="1843"/>
        <w:gridCol w:w="1134"/>
        <w:gridCol w:w="1701"/>
        <w:gridCol w:w="1134"/>
        <w:gridCol w:w="1417"/>
      </w:tblGrid>
      <w:tr w:rsidR="006B01CA" w:rsidRPr="00C03A95" w14:paraId="43D44518" w14:textId="77777777" w:rsidTr="00B503A3">
        <w:trPr>
          <w:trHeight w:hRule="exact" w:val="281"/>
        </w:trPr>
        <w:tc>
          <w:tcPr>
            <w:tcW w:w="5246" w:type="dxa"/>
            <w:gridSpan w:val="3"/>
            <w:tcBorders>
              <w:top w:val="single" w:sz="4" w:space="0" w:color="auto"/>
              <w:bottom w:val="nil"/>
            </w:tcBorders>
          </w:tcPr>
          <w:p w14:paraId="2540F599" w14:textId="77777777" w:rsidR="006B01CA" w:rsidRPr="00C03A95" w:rsidRDefault="006B01CA" w:rsidP="00B503A3">
            <w:pPr>
              <w:ind w:firstLine="1304"/>
              <w:rPr>
                <w:b/>
                <w:bCs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481AC772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  <w:r w:rsidRPr="00C03A95">
              <w:rPr>
                <w:b/>
                <w:bCs/>
                <w:lang w:val="en-US"/>
              </w:rPr>
              <w:t>Sex cord-stromal tumor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</w:tcPr>
          <w:p w14:paraId="46624A96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  <w:r w:rsidRPr="00C03A95">
              <w:rPr>
                <w:b/>
                <w:bCs/>
                <w:lang w:val="en-US"/>
              </w:rPr>
              <w:t>Germ cell tumors</w:t>
            </w:r>
          </w:p>
        </w:tc>
      </w:tr>
      <w:tr w:rsidR="006B01CA" w:rsidRPr="00C03A95" w14:paraId="3A302A44" w14:textId="77777777" w:rsidTr="00B503A3">
        <w:trPr>
          <w:trHeight w:hRule="exact" w:val="291"/>
        </w:trPr>
        <w:tc>
          <w:tcPr>
            <w:tcW w:w="5246" w:type="dxa"/>
            <w:gridSpan w:val="3"/>
            <w:tcBorders>
              <w:top w:val="nil"/>
              <w:bottom w:val="nil"/>
            </w:tcBorders>
          </w:tcPr>
          <w:p w14:paraId="416B7313" w14:textId="77777777" w:rsidR="006B01CA" w:rsidRPr="00C03A95" w:rsidRDefault="006B01CA" w:rsidP="00B503A3">
            <w:pPr>
              <w:rPr>
                <w:b/>
                <w:bCs/>
                <w:lang w:val="en-US"/>
              </w:rPr>
            </w:pPr>
            <w:r w:rsidRPr="00C03A95">
              <w:rPr>
                <w:b/>
                <w:bCs/>
                <w:lang w:val="en-US"/>
              </w:rPr>
              <w:t>Cases/ controls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522A7312" w14:textId="77777777" w:rsidR="006B01CA" w:rsidRPr="00C03A95" w:rsidRDefault="006B01CA" w:rsidP="00B503A3">
            <w:pPr>
              <w:jc w:val="center"/>
              <w:rPr>
                <w:b/>
                <w:bCs/>
                <w:vertAlign w:val="superscript"/>
                <w:lang w:val="en-US"/>
              </w:rPr>
            </w:pPr>
            <w:r w:rsidRPr="00C03A95">
              <w:rPr>
                <w:b/>
                <w:bCs/>
                <w:lang w:val="en-US"/>
              </w:rPr>
              <w:t>420/4041 (54.9%)</w:t>
            </w:r>
          </w:p>
          <w:p w14:paraId="418D6B35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</w:tcPr>
          <w:p w14:paraId="695698C8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  <w:r w:rsidRPr="00C03A95">
              <w:rPr>
                <w:b/>
                <w:bCs/>
                <w:lang w:val="en-US"/>
              </w:rPr>
              <w:t>345/2942 (45.1%)</w:t>
            </w:r>
          </w:p>
        </w:tc>
      </w:tr>
      <w:tr w:rsidR="006B01CA" w:rsidRPr="00C03A95" w14:paraId="4E3BC0E9" w14:textId="77777777" w:rsidTr="00B503A3">
        <w:trPr>
          <w:trHeight w:hRule="exact" w:val="291"/>
        </w:trPr>
        <w:tc>
          <w:tcPr>
            <w:tcW w:w="5246" w:type="dxa"/>
            <w:gridSpan w:val="3"/>
            <w:tcBorders>
              <w:top w:val="nil"/>
              <w:bottom w:val="nil"/>
            </w:tcBorders>
          </w:tcPr>
          <w:p w14:paraId="64D244F9" w14:textId="77777777" w:rsidR="006B01CA" w:rsidRPr="00C03A95" w:rsidRDefault="006B01CA" w:rsidP="00B503A3">
            <w:pPr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 xml:space="preserve">Mean/ median age at diagnosis (range) </w:t>
            </w:r>
          </w:p>
          <w:p w14:paraId="71ACEF3A" w14:textId="77777777" w:rsidR="006B01CA" w:rsidRPr="00C03A95" w:rsidRDefault="006B01CA" w:rsidP="00B503A3">
            <w:pPr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(range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12627E0F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48/ 47 (21-71)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</w:tcPr>
          <w:p w14:paraId="678AADD5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39/ 37 (18-79)</w:t>
            </w:r>
          </w:p>
        </w:tc>
      </w:tr>
      <w:tr w:rsidR="006B01CA" w:rsidRPr="00C03A95" w14:paraId="2DD842F9" w14:textId="77777777" w:rsidTr="00B503A3">
        <w:trPr>
          <w:trHeight w:hRule="exact" w:val="281"/>
        </w:trPr>
        <w:tc>
          <w:tcPr>
            <w:tcW w:w="5246" w:type="dxa"/>
            <w:gridSpan w:val="3"/>
            <w:tcBorders>
              <w:top w:val="nil"/>
              <w:bottom w:val="single" w:sz="4" w:space="0" w:color="auto"/>
            </w:tcBorders>
          </w:tcPr>
          <w:p w14:paraId="65648023" w14:textId="77777777" w:rsidR="006B01CA" w:rsidRPr="00C03A95" w:rsidRDefault="006B01CA" w:rsidP="00B503A3">
            <w:pPr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14:paraId="5B94A238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  <w:r w:rsidRPr="00C03A95">
              <w:rPr>
                <w:b/>
                <w:bCs/>
                <w:lang w:val="en-US"/>
              </w:rPr>
              <w:t>O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hideMark/>
          </w:tcPr>
          <w:p w14:paraId="70202092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  <w:r w:rsidRPr="00C03A95">
              <w:rPr>
                <w:b/>
                <w:bCs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B8E8644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  <w:r w:rsidRPr="00C03A95">
              <w:rPr>
                <w:b/>
                <w:bCs/>
                <w:lang w:val="en-US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5C190AE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  <w:r w:rsidRPr="00C03A95">
              <w:rPr>
                <w:b/>
                <w:bCs/>
                <w:lang w:val="en-US"/>
              </w:rPr>
              <w:t>95% CI</w:t>
            </w:r>
          </w:p>
        </w:tc>
      </w:tr>
      <w:tr w:rsidR="006B01CA" w:rsidRPr="00FD5509" w14:paraId="66B3DACA" w14:textId="77777777" w:rsidTr="00B503A3">
        <w:trPr>
          <w:trHeight w:hRule="exact" w:val="281"/>
        </w:trPr>
        <w:tc>
          <w:tcPr>
            <w:tcW w:w="5246" w:type="dxa"/>
            <w:gridSpan w:val="3"/>
            <w:tcBorders>
              <w:top w:val="single" w:sz="4" w:space="0" w:color="auto"/>
            </w:tcBorders>
            <w:shd w:val="clear" w:color="auto" w:fill="E7E6E6"/>
          </w:tcPr>
          <w:p w14:paraId="5C8E032D" w14:textId="77777777" w:rsidR="006B01CA" w:rsidRPr="00C03A95" w:rsidRDefault="006B01CA" w:rsidP="00B503A3">
            <w:pPr>
              <w:rPr>
                <w:b/>
                <w:bCs/>
                <w:lang w:val="en-US"/>
              </w:rPr>
            </w:pPr>
            <w:r w:rsidRPr="00C03A95">
              <w:rPr>
                <w:b/>
                <w:bCs/>
                <w:lang w:val="en-US"/>
              </w:rPr>
              <w:t>Age at first birth (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/>
          </w:tcPr>
          <w:p w14:paraId="4F1CC271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</w:tcPr>
          <w:p w14:paraId="1D5C54E0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/>
          </w:tcPr>
          <w:p w14:paraId="7A30D775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/>
          </w:tcPr>
          <w:p w14:paraId="3EC6ABA6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</w:tr>
      <w:tr w:rsidR="006B01CA" w:rsidRPr="00C03A95" w14:paraId="105FA40B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E7E6E6"/>
          </w:tcPr>
          <w:p w14:paraId="1CDD6F45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lang w:val="en-US"/>
              </w:rPr>
              <w:t>&lt;25</w:t>
            </w:r>
          </w:p>
        </w:tc>
        <w:tc>
          <w:tcPr>
            <w:tcW w:w="1134" w:type="dxa"/>
            <w:shd w:val="clear" w:color="auto" w:fill="E7E6E6"/>
          </w:tcPr>
          <w:p w14:paraId="76027584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00</w:t>
            </w:r>
          </w:p>
        </w:tc>
        <w:tc>
          <w:tcPr>
            <w:tcW w:w="1701" w:type="dxa"/>
            <w:shd w:val="clear" w:color="auto" w:fill="E7E6E6"/>
          </w:tcPr>
          <w:p w14:paraId="576345C8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Ref</w:t>
            </w:r>
          </w:p>
        </w:tc>
        <w:tc>
          <w:tcPr>
            <w:tcW w:w="1134" w:type="dxa"/>
            <w:shd w:val="clear" w:color="auto" w:fill="E7E6E6"/>
          </w:tcPr>
          <w:p w14:paraId="1678FB2D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00</w:t>
            </w:r>
          </w:p>
        </w:tc>
        <w:tc>
          <w:tcPr>
            <w:tcW w:w="1417" w:type="dxa"/>
            <w:shd w:val="clear" w:color="auto" w:fill="E7E6E6"/>
          </w:tcPr>
          <w:p w14:paraId="3A48A7F1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Ref</w:t>
            </w:r>
          </w:p>
        </w:tc>
      </w:tr>
      <w:tr w:rsidR="006B01CA" w:rsidRPr="00C03A95" w14:paraId="1AD7A769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E7E6E6"/>
          </w:tcPr>
          <w:p w14:paraId="4024E528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lang w:val="en-US"/>
              </w:rPr>
              <w:t>25-29</w:t>
            </w:r>
          </w:p>
        </w:tc>
        <w:tc>
          <w:tcPr>
            <w:tcW w:w="1134" w:type="dxa"/>
            <w:shd w:val="clear" w:color="auto" w:fill="E7E6E6"/>
          </w:tcPr>
          <w:p w14:paraId="6277FAFB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4</w:t>
            </w:r>
          </w:p>
        </w:tc>
        <w:tc>
          <w:tcPr>
            <w:tcW w:w="1701" w:type="dxa"/>
            <w:shd w:val="clear" w:color="auto" w:fill="E7E6E6"/>
          </w:tcPr>
          <w:p w14:paraId="2FE46C04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70-1.28</w:t>
            </w:r>
          </w:p>
        </w:tc>
        <w:tc>
          <w:tcPr>
            <w:tcW w:w="1134" w:type="dxa"/>
            <w:shd w:val="clear" w:color="auto" w:fill="E7E6E6"/>
          </w:tcPr>
          <w:p w14:paraId="6910A074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6</w:t>
            </w:r>
          </w:p>
        </w:tc>
        <w:tc>
          <w:tcPr>
            <w:tcW w:w="1417" w:type="dxa"/>
            <w:shd w:val="clear" w:color="auto" w:fill="E7E6E6"/>
          </w:tcPr>
          <w:p w14:paraId="3DE87B86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71-1.31</w:t>
            </w:r>
          </w:p>
        </w:tc>
      </w:tr>
      <w:tr w:rsidR="006B01CA" w:rsidRPr="00C03A95" w14:paraId="5AD14E2A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E7E6E6"/>
          </w:tcPr>
          <w:p w14:paraId="5E3E37EA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lang w:val="en-US"/>
              </w:rPr>
              <w:t>≥30</w:t>
            </w:r>
          </w:p>
        </w:tc>
        <w:tc>
          <w:tcPr>
            <w:tcW w:w="1134" w:type="dxa"/>
            <w:shd w:val="clear" w:color="auto" w:fill="E7E6E6"/>
          </w:tcPr>
          <w:p w14:paraId="13F404DF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76</w:t>
            </w:r>
          </w:p>
        </w:tc>
        <w:tc>
          <w:tcPr>
            <w:tcW w:w="1701" w:type="dxa"/>
            <w:shd w:val="clear" w:color="auto" w:fill="E7E6E6"/>
          </w:tcPr>
          <w:p w14:paraId="136B91F7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51-1.12</w:t>
            </w:r>
          </w:p>
        </w:tc>
        <w:tc>
          <w:tcPr>
            <w:tcW w:w="1134" w:type="dxa"/>
            <w:shd w:val="clear" w:color="auto" w:fill="E7E6E6"/>
          </w:tcPr>
          <w:p w14:paraId="20CB77FD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1</w:t>
            </w:r>
          </w:p>
          <w:p w14:paraId="38C6F4C9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417" w:type="dxa"/>
            <w:shd w:val="clear" w:color="auto" w:fill="E7E6E6"/>
          </w:tcPr>
          <w:p w14:paraId="43A98E9F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59-1.39</w:t>
            </w:r>
          </w:p>
        </w:tc>
      </w:tr>
      <w:tr w:rsidR="006B01CA" w:rsidRPr="00C03A95" w14:paraId="329F9810" w14:textId="77777777" w:rsidTr="00B503A3">
        <w:trPr>
          <w:trHeight w:hRule="exact" w:val="313"/>
        </w:trPr>
        <w:tc>
          <w:tcPr>
            <w:tcW w:w="5246" w:type="dxa"/>
            <w:gridSpan w:val="3"/>
            <w:shd w:val="clear" w:color="auto" w:fill="E7E6E6"/>
          </w:tcPr>
          <w:p w14:paraId="2AB08A62" w14:textId="77777777" w:rsidR="006B01CA" w:rsidRPr="00C03A95" w:rsidRDefault="006B01CA" w:rsidP="00B503A3">
            <w:pPr>
              <w:jc w:val="right"/>
              <w:rPr>
                <w:lang w:val="en-US"/>
              </w:rPr>
            </w:pPr>
            <w:r w:rsidRPr="00C03A95">
              <w:rPr>
                <w:lang w:val="en-US"/>
              </w:rPr>
              <w:t>Per year age</w:t>
            </w:r>
          </w:p>
        </w:tc>
        <w:tc>
          <w:tcPr>
            <w:tcW w:w="1134" w:type="dxa"/>
            <w:shd w:val="clear" w:color="auto" w:fill="E7E6E6"/>
          </w:tcPr>
          <w:p w14:paraId="51B9A55F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8</w:t>
            </w:r>
          </w:p>
        </w:tc>
        <w:tc>
          <w:tcPr>
            <w:tcW w:w="1701" w:type="dxa"/>
            <w:shd w:val="clear" w:color="auto" w:fill="E7E6E6"/>
          </w:tcPr>
          <w:p w14:paraId="5A0A0A32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5-1.01</w:t>
            </w:r>
          </w:p>
        </w:tc>
        <w:tc>
          <w:tcPr>
            <w:tcW w:w="1134" w:type="dxa"/>
            <w:shd w:val="clear" w:color="auto" w:fill="E7E6E6"/>
          </w:tcPr>
          <w:p w14:paraId="4E361474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01</w:t>
            </w:r>
          </w:p>
        </w:tc>
        <w:tc>
          <w:tcPr>
            <w:tcW w:w="1417" w:type="dxa"/>
            <w:shd w:val="clear" w:color="auto" w:fill="E7E6E6"/>
          </w:tcPr>
          <w:p w14:paraId="0BBB7C63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7-1.04</w:t>
            </w:r>
          </w:p>
        </w:tc>
      </w:tr>
      <w:tr w:rsidR="006B01CA" w:rsidRPr="00FD5509" w14:paraId="4A65756E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auto"/>
          </w:tcPr>
          <w:p w14:paraId="2F997D33" w14:textId="77777777" w:rsidR="006B01CA" w:rsidRPr="00C03A95" w:rsidRDefault="006B01CA" w:rsidP="00B503A3">
            <w:pPr>
              <w:rPr>
                <w:b/>
                <w:bCs/>
                <w:lang w:val="en-US"/>
              </w:rPr>
            </w:pPr>
            <w:r w:rsidRPr="00C03A95">
              <w:rPr>
                <w:b/>
                <w:bCs/>
                <w:lang w:val="en-US"/>
              </w:rPr>
              <w:t>Age at last birth (years)</w:t>
            </w:r>
          </w:p>
        </w:tc>
        <w:tc>
          <w:tcPr>
            <w:tcW w:w="1134" w:type="dxa"/>
            <w:shd w:val="clear" w:color="auto" w:fill="auto"/>
          </w:tcPr>
          <w:p w14:paraId="2E64C9C5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B9D65E7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05B38DF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16A1707F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</w:tr>
      <w:tr w:rsidR="006B01CA" w:rsidRPr="00C03A95" w14:paraId="57596ECF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auto"/>
          </w:tcPr>
          <w:p w14:paraId="3156C6C4" w14:textId="77777777" w:rsidR="006B01CA" w:rsidRPr="00C03A95" w:rsidRDefault="006B01CA" w:rsidP="00B503A3">
            <w:pPr>
              <w:jc w:val="right"/>
              <w:rPr>
                <w:b/>
                <w:bCs/>
                <w:lang w:val="en-US"/>
              </w:rPr>
            </w:pPr>
            <w:r w:rsidRPr="00C03A95">
              <w:rPr>
                <w:lang w:val="en-US"/>
              </w:rPr>
              <w:t>&lt;25</w:t>
            </w:r>
          </w:p>
        </w:tc>
        <w:tc>
          <w:tcPr>
            <w:tcW w:w="1134" w:type="dxa"/>
            <w:shd w:val="clear" w:color="auto" w:fill="auto"/>
          </w:tcPr>
          <w:p w14:paraId="691423D1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00</w:t>
            </w:r>
          </w:p>
        </w:tc>
        <w:tc>
          <w:tcPr>
            <w:tcW w:w="1701" w:type="dxa"/>
            <w:shd w:val="clear" w:color="auto" w:fill="auto"/>
          </w:tcPr>
          <w:p w14:paraId="44AF083B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Ref</w:t>
            </w:r>
          </w:p>
        </w:tc>
        <w:tc>
          <w:tcPr>
            <w:tcW w:w="1134" w:type="dxa"/>
            <w:shd w:val="clear" w:color="auto" w:fill="auto"/>
          </w:tcPr>
          <w:p w14:paraId="09DB8A37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00</w:t>
            </w:r>
          </w:p>
        </w:tc>
        <w:tc>
          <w:tcPr>
            <w:tcW w:w="1417" w:type="dxa"/>
            <w:shd w:val="clear" w:color="auto" w:fill="auto"/>
          </w:tcPr>
          <w:p w14:paraId="46521E19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Ref</w:t>
            </w:r>
          </w:p>
        </w:tc>
      </w:tr>
      <w:tr w:rsidR="006B01CA" w:rsidRPr="00C03A95" w14:paraId="0CDECC16" w14:textId="77777777" w:rsidTr="00B503A3">
        <w:trPr>
          <w:trHeight w:hRule="exact" w:val="313"/>
        </w:trPr>
        <w:tc>
          <w:tcPr>
            <w:tcW w:w="5246" w:type="dxa"/>
            <w:gridSpan w:val="3"/>
            <w:shd w:val="clear" w:color="auto" w:fill="auto"/>
          </w:tcPr>
          <w:p w14:paraId="1CFCF137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lang w:val="en-US"/>
              </w:rPr>
              <w:t>25-29</w:t>
            </w:r>
          </w:p>
        </w:tc>
        <w:tc>
          <w:tcPr>
            <w:tcW w:w="1134" w:type="dxa"/>
            <w:shd w:val="clear" w:color="auto" w:fill="auto"/>
          </w:tcPr>
          <w:p w14:paraId="2EBE81AE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77</w:t>
            </w:r>
          </w:p>
        </w:tc>
        <w:tc>
          <w:tcPr>
            <w:tcW w:w="1701" w:type="dxa"/>
            <w:shd w:val="clear" w:color="auto" w:fill="auto"/>
          </w:tcPr>
          <w:p w14:paraId="5D81BA9D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55-1.07</w:t>
            </w:r>
          </w:p>
        </w:tc>
        <w:tc>
          <w:tcPr>
            <w:tcW w:w="1134" w:type="dxa"/>
            <w:shd w:val="clear" w:color="auto" w:fill="auto"/>
          </w:tcPr>
          <w:p w14:paraId="54E10109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03</w:t>
            </w:r>
          </w:p>
        </w:tc>
        <w:tc>
          <w:tcPr>
            <w:tcW w:w="1417" w:type="dxa"/>
            <w:shd w:val="clear" w:color="auto" w:fill="auto"/>
          </w:tcPr>
          <w:p w14:paraId="56F1949A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72-1.46</w:t>
            </w:r>
          </w:p>
        </w:tc>
      </w:tr>
      <w:tr w:rsidR="006B01CA" w:rsidRPr="00C03A95" w14:paraId="28E62B17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auto"/>
          </w:tcPr>
          <w:p w14:paraId="5A48304C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lang w:val="en-US"/>
              </w:rPr>
              <w:t>30-39</w:t>
            </w:r>
          </w:p>
        </w:tc>
        <w:tc>
          <w:tcPr>
            <w:tcW w:w="1134" w:type="dxa"/>
            <w:shd w:val="clear" w:color="auto" w:fill="auto"/>
          </w:tcPr>
          <w:p w14:paraId="1E71B851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/>
                <w:bCs/>
                <w:lang w:val="en-US"/>
              </w:rPr>
              <w:t>0.63</w:t>
            </w:r>
          </w:p>
        </w:tc>
        <w:tc>
          <w:tcPr>
            <w:tcW w:w="1701" w:type="dxa"/>
            <w:shd w:val="clear" w:color="auto" w:fill="auto"/>
          </w:tcPr>
          <w:p w14:paraId="0BB8B3B3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/>
                <w:bCs/>
                <w:lang w:val="en-US"/>
              </w:rPr>
              <w:t>0.45-0.89</w:t>
            </w:r>
          </w:p>
        </w:tc>
        <w:tc>
          <w:tcPr>
            <w:tcW w:w="1134" w:type="dxa"/>
            <w:shd w:val="clear" w:color="auto" w:fill="auto"/>
          </w:tcPr>
          <w:p w14:paraId="47D29D50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00</w:t>
            </w:r>
          </w:p>
        </w:tc>
        <w:tc>
          <w:tcPr>
            <w:tcW w:w="1417" w:type="dxa"/>
            <w:shd w:val="clear" w:color="auto" w:fill="auto"/>
          </w:tcPr>
          <w:p w14:paraId="75E9E43F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68-1.48</w:t>
            </w:r>
          </w:p>
        </w:tc>
      </w:tr>
      <w:tr w:rsidR="006B01CA" w:rsidRPr="00C03A95" w14:paraId="148B6BCA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auto"/>
          </w:tcPr>
          <w:p w14:paraId="210FE1E8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lang w:val="en-US"/>
              </w:rPr>
              <w:t>≥40</w:t>
            </w:r>
          </w:p>
        </w:tc>
        <w:tc>
          <w:tcPr>
            <w:tcW w:w="1134" w:type="dxa"/>
            <w:shd w:val="clear" w:color="auto" w:fill="auto"/>
          </w:tcPr>
          <w:p w14:paraId="795A3EDE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/>
                <w:bCs/>
                <w:lang w:val="en-US"/>
              </w:rPr>
              <w:t>0.47</w:t>
            </w:r>
          </w:p>
        </w:tc>
        <w:tc>
          <w:tcPr>
            <w:tcW w:w="1701" w:type="dxa"/>
            <w:shd w:val="clear" w:color="auto" w:fill="auto"/>
          </w:tcPr>
          <w:p w14:paraId="162AD6B1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/>
                <w:bCs/>
                <w:lang w:val="en-US"/>
              </w:rPr>
              <w:t>0.24-0.95</w:t>
            </w:r>
          </w:p>
        </w:tc>
        <w:tc>
          <w:tcPr>
            <w:tcW w:w="1134" w:type="dxa"/>
            <w:shd w:val="clear" w:color="auto" w:fill="auto"/>
          </w:tcPr>
          <w:p w14:paraId="047B0A83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82</w:t>
            </w:r>
          </w:p>
        </w:tc>
        <w:tc>
          <w:tcPr>
            <w:tcW w:w="1417" w:type="dxa"/>
            <w:shd w:val="clear" w:color="auto" w:fill="auto"/>
          </w:tcPr>
          <w:p w14:paraId="7F4EFEA1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32-2.11</w:t>
            </w:r>
          </w:p>
        </w:tc>
      </w:tr>
      <w:tr w:rsidR="006B01CA" w:rsidRPr="00C03A95" w14:paraId="50BE2CF1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auto"/>
          </w:tcPr>
          <w:p w14:paraId="43B2DD41" w14:textId="77777777" w:rsidR="006B01CA" w:rsidRPr="00C03A95" w:rsidRDefault="006B01CA" w:rsidP="00B503A3">
            <w:pPr>
              <w:jc w:val="right"/>
              <w:rPr>
                <w:lang w:val="en-US"/>
              </w:rPr>
            </w:pPr>
            <w:r w:rsidRPr="00C03A95">
              <w:rPr>
                <w:lang w:val="en-US"/>
              </w:rPr>
              <w:t>Per year age</w:t>
            </w:r>
          </w:p>
        </w:tc>
        <w:tc>
          <w:tcPr>
            <w:tcW w:w="1134" w:type="dxa"/>
            <w:shd w:val="clear" w:color="auto" w:fill="auto"/>
          </w:tcPr>
          <w:p w14:paraId="3FDEDB48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/>
                <w:bCs/>
                <w:lang w:val="en-US"/>
              </w:rPr>
              <w:t>0.97</w:t>
            </w:r>
          </w:p>
        </w:tc>
        <w:tc>
          <w:tcPr>
            <w:tcW w:w="1701" w:type="dxa"/>
            <w:shd w:val="clear" w:color="auto" w:fill="auto"/>
          </w:tcPr>
          <w:p w14:paraId="638F3CBC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/>
                <w:bCs/>
                <w:lang w:val="en-US"/>
              </w:rPr>
              <w:t>0.94-0.99</w:t>
            </w:r>
          </w:p>
        </w:tc>
        <w:tc>
          <w:tcPr>
            <w:tcW w:w="1134" w:type="dxa"/>
            <w:shd w:val="clear" w:color="auto" w:fill="auto"/>
          </w:tcPr>
          <w:p w14:paraId="0919E180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01</w:t>
            </w:r>
          </w:p>
        </w:tc>
        <w:tc>
          <w:tcPr>
            <w:tcW w:w="1417" w:type="dxa"/>
            <w:shd w:val="clear" w:color="auto" w:fill="auto"/>
          </w:tcPr>
          <w:p w14:paraId="40EC9FE0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8-1.04</w:t>
            </w:r>
          </w:p>
        </w:tc>
      </w:tr>
      <w:tr w:rsidR="006B01CA" w:rsidRPr="00FD5509" w14:paraId="388E111B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E7E6E6"/>
          </w:tcPr>
          <w:p w14:paraId="2ACEE7DA" w14:textId="77777777" w:rsidR="006B01CA" w:rsidRPr="00C03A95" w:rsidRDefault="006B01CA" w:rsidP="00B503A3">
            <w:pPr>
              <w:rPr>
                <w:b/>
                <w:bCs/>
                <w:vertAlign w:val="superscript"/>
                <w:lang w:val="en-US"/>
              </w:rPr>
            </w:pPr>
            <w:r w:rsidRPr="00C03A95">
              <w:rPr>
                <w:b/>
                <w:bCs/>
                <w:lang w:val="en-US"/>
              </w:rPr>
              <w:t>Time since first birth (years)</w:t>
            </w:r>
          </w:p>
          <w:p w14:paraId="5EA168EA" w14:textId="77777777" w:rsidR="006B01CA" w:rsidRPr="00C03A95" w:rsidRDefault="006B01CA" w:rsidP="00B503A3">
            <w:pPr>
              <w:rPr>
                <w:b/>
                <w:bCs/>
                <w:vertAlign w:val="superscript"/>
                <w:lang w:val="en-US"/>
              </w:rPr>
            </w:pPr>
          </w:p>
          <w:p w14:paraId="7142C73A" w14:textId="77777777" w:rsidR="006B01CA" w:rsidRPr="00C03A95" w:rsidRDefault="006B01CA" w:rsidP="00B503A3">
            <w:pPr>
              <w:rPr>
                <w:b/>
                <w:bCs/>
                <w:vertAlign w:val="superscript"/>
                <w:lang w:val="en-US"/>
              </w:rPr>
            </w:pPr>
          </w:p>
          <w:p w14:paraId="29E1DD54" w14:textId="77777777" w:rsidR="006B01CA" w:rsidRPr="00C03A95" w:rsidRDefault="006B01CA" w:rsidP="00B503A3">
            <w:pPr>
              <w:rPr>
                <w:b/>
                <w:bCs/>
                <w:vertAlign w:val="superscript"/>
                <w:lang w:val="en-US"/>
              </w:rPr>
            </w:pPr>
          </w:p>
          <w:p w14:paraId="58F4B0A9" w14:textId="77777777" w:rsidR="006B01CA" w:rsidRPr="00C03A95" w:rsidRDefault="006B01CA" w:rsidP="00B503A3">
            <w:pPr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E7E6E6"/>
          </w:tcPr>
          <w:p w14:paraId="3E2A38BC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shd w:val="clear" w:color="auto" w:fill="E7E6E6"/>
          </w:tcPr>
          <w:p w14:paraId="74CF4901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134" w:type="dxa"/>
            <w:shd w:val="clear" w:color="auto" w:fill="E7E6E6"/>
          </w:tcPr>
          <w:p w14:paraId="4F309ADB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417" w:type="dxa"/>
            <w:shd w:val="clear" w:color="auto" w:fill="E7E6E6"/>
          </w:tcPr>
          <w:p w14:paraId="16B1A831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</w:tr>
      <w:tr w:rsidR="006B01CA" w:rsidRPr="00C03A95" w14:paraId="2F56BC8F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E7E6E6"/>
          </w:tcPr>
          <w:p w14:paraId="3D330037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&lt;10</w:t>
            </w:r>
          </w:p>
          <w:p w14:paraId="689C1BCA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</w:p>
        </w:tc>
        <w:tc>
          <w:tcPr>
            <w:tcW w:w="1134" w:type="dxa"/>
            <w:shd w:val="clear" w:color="auto" w:fill="E7E6E6"/>
          </w:tcPr>
          <w:p w14:paraId="47E2FE1B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60</w:t>
            </w:r>
          </w:p>
        </w:tc>
        <w:tc>
          <w:tcPr>
            <w:tcW w:w="1701" w:type="dxa"/>
            <w:shd w:val="clear" w:color="auto" w:fill="E7E6E6"/>
          </w:tcPr>
          <w:p w14:paraId="6A3B36F6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27-1.32</w:t>
            </w:r>
          </w:p>
        </w:tc>
        <w:tc>
          <w:tcPr>
            <w:tcW w:w="1134" w:type="dxa"/>
            <w:shd w:val="clear" w:color="auto" w:fill="E7E6E6"/>
          </w:tcPr>
          <w:p w14:paraId="7CB85D72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09</w:t>
            </w:r>
          </w:p>
        </w:tc>
        <w:tc>
          <w:tcPr>
            <w:tcW w:w="1417" w:type="dxa"/>
            <w:shd w:val="clear" w:color="auto" w:fill="E7E6E6"/>
          </w:tcPr>
          <w:p w14:paraId="47E5D5B3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34-3.50</w:t>
            </w:r>
          </w:p>
          <w:p w14:paraId="57441475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  <w:p w14:paraId="69D1C3F0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</w:tr>
      <w:tr w:rsidR="006B01CA" w:rsidRPr="00C03A95" w14:paraId="531A438C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E7E6E6"/>
          </w:tcPr>
          <w:p w14:paraId="2D8C82C8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0-19</w:t>
            </w:r>
          </w:p>
        </w:tc>
        <w:tc>
          <w:tcPr>
            <w:tcW w:w="1134" w:type="dxa"/>
            <w:shd w:val="clear" w:color="auto" w:fill="E7E6E6"/>
          </w:tcPr>
          <w:p w14:paraId="0281FB6A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74</w:t>
            </w:r>
          </w:p>
        </w:tc>
        <w:tc>
          <w:tcPr>
            <w:tcW w:w="1701" w:type="dxa"/>
            <w:shd w:val="clear" w:color="auto" w:fill="E7E6E6"/>
          </w:tcPr>
          <w:p w14:paraId="4F96D34B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38-1.43</w:t>
            </w:r>
          </w:p>
        </w:tc>
        <w:tc>
          <w:tcPr>
            <w:tcW w:w="1134" w:type="dxa"/>
            <w:shd w:val="clear" w:color="auto" w:fill="E7E6E6"/>
          </w:tcPr>
          <w:p w14:paraId="6834D085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7</w:t>
            </w:r>
          </w:p>
        </w:tc>
        <w:tc>
          <w:tcPr>
            <w:tcW w:w="1417" w:type="dxa"/>
            <w:shd w:val="clear" w:color="auto" w:fill="E7E6E6"/>
          </w:tcPr>
          <w:p w14:paraId="4D305ADA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32-2.95</w:t>
            </w:r>
          </w:p>
        </w:tc>
      </w:tr>
      <w:tr w:rsidR="006B01CA" w:rsidRPr="00C03A95" w14:paraId="2ECC464E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E7E6E6"/>
          </w:tcPr>
          <w:p w14:paraId="319E3058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20-29</w:t>
            </w:r>
          </w:p>
        </w:tc>
        <w:tc>
          <w:tcPr>
            <w:tcW w:w="1134" w:type="dxa"/>
            <w:shd w:val="clear" w:color="auto" w:fill="E7E6E6"/>
          </w:tcPr>
          <w:p w14:paraId="1CB17BAF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82</w:t>
            </w:r>
          </w:p>
        </w:tc>
        <w:tc>
          <w:tcPr>
            <w:tcW w:w="1701" w:type="dxa"/>
            <w:shd w:val="clear" w:color="auto" w:fill="E7E6E6"/>
          </w:tcPr>
          <w:p w14:paraId="5FE2A8A3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48-1.41</w:t>
            </w:r>
          </w:p>
        </w:tc>
        <w:tc>
          <w:tcPr>
            <w:tcW w:w="1134" w:type="dxa"/>
            <w:shd w:val="clear" w:color="auto" w:fill="E7E6E6"/>
          </w:tcPr>
          <w:p w14:paraId="156C5AAC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4</w:t>
            </w:r>
          </w:p>
          <w:p w14:paraId="78DF29B6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417" w:type="dxa"/>
            <w:shd w:val="clear" w:color="auto" w:fill="E7E6E6"/>
          </w:tcPr>
          <w:p w14:paraId="245011EC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36-2.46</w:t>
            </w:r>
          </w:p>
        </w:tc>
      </w:tr>
      <w:tr w:rsidR="006B01CA" w:rsidRPr="00C03A95" w14:paraId="7A6C5C66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E7E6E6"/>
          </w:tcPr>
          <w:p w14:paraId="6DB1E152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≥30</w:t>
            </w:r>
          </w:p>
        </w:tc>
        <w:tc>
          <w:tcPr>
            <w:tcW w:w="1134" w:type="dxa"/>
            <w:shd w:val="clear" w:color="auto" w:fill="E7E6E6"/>
          </w:tcPr>
          <w:p w14:paraId="5C1DEF76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00</w:t>
            </w:r>
          </w:p>
        </w:tc>
        <w:tc>
          <w:tcPr>
            <w:tcW w:w="1701" w:type="dxa"/>
            <w:shd w:val="clear" w:color="auto" w:fill="E7E6E6"/>
          </w:tcPr>
          <w:p w14:paraId="037878A2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Ref</w:t>
            </w:r>
          </w:p>
        </w:tc>
        <w:tc>
          <w:tcPr>
            <w:tcW w:w="1134" w:type="dxa"/>
            <w:shd w:val="clear" w:color="auto" w:fill="E7E6E6"/>
          </w:tcPr>
          <w:p w14:paraId="3FB88E82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00</w:t>
            </w:r>
          </w:p>
        </w:tc>
        <w:tc>
          <w:tcPr>
            <w:tcW w:w="1417" w:type="dxa"/>
            <w:shd w:val="clear" w:color="auto" w:fill="E7E6E6"/>
          </w:tcPr>
          <w:p w14:paraId="263FD8C9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Ref</w:t>
            </w:r>
          </w:p>
        </w:tc>
      </w:tr>
      <w:tr w:rsidR="006B01CA" w:rsidRPr="00C03A95" w14:paraId="73E8BAEE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E7E6E6"/>
          </w:tcPr>
          <w:p w14:paraId="2A21BCE7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Per year</w:t>
            </w:r>
          </w:p>
        </w:tc>
        <w:tc>
          <w:tcPr>
            <w:tcW w:w="1134" w:type="dxa"/>
            <w:shd w:val="clear" w:color="auto" w:fill="E7E6E6"/>
          </w:tcPr>
          <w:p w14:paraId="6B58A988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02</w:t>
            </w:r>
          </w:p>
        </w:tc>
        <w:tc>
          <w:tcPr>
            <w:tcW w:w="1701" w:type="dxa"/>
            <w:shd w:val="clear" w:color="auto" w:fill="E7E6E6"/>
          </w:tcPr>
          <w:p w14:paraId="436CA86A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9-1.06</w:t>
            </w:r>
          </w:p>
        </w:tc>
        <w:tc>
          <w:tcPr>
            <w:tcW w:w="1134" w:type="dxa"/>
            <w:shd w:val="clear" w:color="auto" w:fill="E7E6E6"/>
          </w:tcPr>
          <w:p w14:paraId="3A85B476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9</w:t>
            </w:r>
          </w:p>
        </w:tc>
        <w:tc>
          <w:tcPr>
            <w:tcW w:w="1417" w:type="dxa"/>
            <w:shd w:val="clear" w:color="auto" w:fill="E7E6E6"/>
          </w:tcPr>
          <w:p w14:paraId="3668F76C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6-1.03</w:t>
            </w:r>
          </w:p>
        </w:tc>
      </w:tr>
      <w:tr w:rsidR="006B01CA" w:rsidRPr="00FD5509" w14:paraId="76D90B41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auto"/>
          </w:tcPr>
          <w:p w14:paraId="42582E5A" w14:textId="77777777" w:rsidR="006B01CA" w:rsidRPr="00C03A95" w:rsidRDefault="006B01CA" w:rsidP="00B503A3">
            <w:pPr>
              <w:rPr>
                <w:b/>
                <w:bCs/>
                <w:vertAlign w:val="superscript"/>
                <w:lang w:val="en-US"/>
              </w:rPr>
            </w:pPr>
            <w:r w:rsidRPr="00C03A95">
              <w:rPr>
                <w:b/>
                <w:bCs/>
                <w:lang w:val="en-US"/>
              </w:rPr>
              <w:t>Time since last birth</w:t>
            </w:r>
            <w:r w:rsidRPr="00C03A95">
              <w:rPr>
                <w:b/>
                <w:bCs/>
                <w:vertAlign w:val="superscript"/>
                <w:lang w:val="en-US"/>
              </w:rPr>
              <w:t xml:space="preserve"> </w:t>
            </w:r>
            <w:r w:rsidRPr="00C03A95">
              <w:rPr>
                <w:b/>
                <w:bCs/>
                <w:lang w:val="en-US"/>
              </w:rPr>
              <w:t>(years)</w:t>
            </w:r>
          </w:p>
        </w:tc>
        <w:tc>
          <w:tcPr>
            <w:tcW w:w="1134" w:type="dxa"/>
            <w:shd w:val="clear" w:color="auto" w:fill="auto"/>
          </w:tcPr>
          <w:p w14:paraId="4BF71021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032AF3B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3796432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33058C03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</w:tr>
      <w:tr w:rsidR="006B01CA" w:rsidRPr="00C03A95" w14:paraId="50642943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auto"/>
          </w:tcPr>
          <w:p w14:paraId="7F91B758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&lt;10</w:t>
            </w:r>
          </w:p>
        </w:tc>
        <w:tc>
          <w:tcPr>
            <w:tcW w:w="1134" w:type="dxa"/>
            <w:shd w:val="clear" w:color="auto" w:fill="auto"/>
          </w:tcPr>
          <w:p w14:paraId="14339931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75</w:t>
            </w:r>
          </w:p>
        </w:tc>
        <w:tc>
          <w:tcPr>
            <w:tcW w:w="1701" w:type="dxa"/>
            <w:shd w:val="clear" w:color="auto" w:fill="auto"/>
          </w:tcPr>
          <w:p w14:paraId="1A88A7C6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39-1.43</w:t>
            </w:r>
          </w:p>
        </w:tc>
        <w:tc>
          <w:tcPr>
            <w:tcW w:w="1134" w:type="dxa"/>
            <w:shd w:val="clear" w:color="auto" w:fill="auto"/>
          </w:tcPr>
          <w:p w14:paraId="07990889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79</w:t>
            </w:r>
          </w:p>
        </w:tc>
        <w:tc>
          <w:tcPr>
            <w:tcW w:w="1417" w:type="dxa"/>
            <w:shd w:val="clear" w:color="auto" w:fill="auto"/>
          </w:tcPr>
          <w:p w14:paraId="14E92CB0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23-2.70</w:t>
            </w:r>
          </w:p>
        </w:tc>
      </w:tr>
      <w:tr w:rsidR="006B01CA" w:rsidRPr="00C03A95" w14:paraId="2E9A172F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auto"/>
          </w:tcPr>
          <w:p w14:paraId="2D8FDA90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0-19</w:t>
            </w:r>
          </w:p>
        </w:tc>
        <w:tc>
          <w:tcPr>
            <w:tcW w:w="1134" w:type="dxa"/>
            <w:shd w:val="clear" w:color="auto" w:fill="auto"/>
          </w:tcPr>
          <w:p w14:paraId="02C09D62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68</w:t>
            </w:r>
          </w:p>
        </w:tc>
        <w:tc>
          <w:tcPr>
            <w:tcW w:w="1701" w:type="dxa"/>
            <w:shd w:val="clear" w:color="auto" w:fill="auto"/>
          </w:tcPr>
          <w:p w14:paraId="32626EA0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38-1.20</w:t>
            </w:r>
          </w:p>
        </w:tc>
        <w:tc>
          <w:tcPr>
            <w:tcW w:w="1134" w:type="dxa"/>
            <w:shd w:val="clear" w:color="auto" w:fill="auto"/>
          </w:tcPr>
          <w:p w14:paraId="053AC88C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75</w:t>
            </w:r>
          </w:p>
        </w:tc>
        <w:tc>
          <w:tcPr>
            <w:tcW w:w="1417" w:type="dxa"/>
            <w:shd w:val="clear" w:color="auto" w:fill="auto"/>
          </w:tcPr>
          <w:p w14:paraId="3B2C53DD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23-2.44</w:t>
            </w:r>
          </w:p>
        </w:tc>
      </w:tr>
      <w:tr w:rsidR="006B01CA" w:rsidRPr="00C03A95" w14:paraId="45F86B13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auto"/>
          </w:tcPr>
          <w:p w14:paraId="68782E01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20-29</w:t>
            </w:r>
          </w:p>
        </w:tc>
        <w:tc>
          <w:tcPr>
            <w:tcW w:w="1134" w:type="dxa"/>
            <w:shd w:val="clear" w:color="auto" w:fill="auto"/>
          </w:tcPr>
          <w:p w14:paraId="6589C496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6</w:t>
            </w:r>
          </w:p>
        </w:tc>
        <w:tc>
          <w:tcPr>
            <w:tcW w:w="1701" w:type="dxa"/>
            <w:shd w:val="clear" w:color="auto" w:fill="auto"/>
          </w:tcPr>
          <w:p w14:paraId="7147A1BB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60-1.54</w:t>
            </w:r>
          </w:p>
        </w:tc>
        <w:tc>
          <w:tcPr>
            <w:tcW w:w="1134" w:type="dxa"/>
            <w:shd w:val="clear" w:color="auto" w:fill="auto"/>
          </w:tcPr>
          <w:p w14:paraId="64146AB5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61</w:t>
            </w:r>
          </w:p>
          <w:p w14:paraId="7E4E919E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273561DF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20-1.80</w:t>
            </w:r>
          </w:p>
        </w:tc>
      </w:tr>
      <w:tr w:rsidR="006B01CA" w:rsidRPr="00C03A95" w14:paraId="7036A7BA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auto"/>
          </w:tcPr>
          <w:p w14:paraId="6630812E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≥30</w:t>
            </w:r>
          </w:p>
        </w:tc>
        <w:tc>
          <w:tcPr>
            <w:tcW w:w="1134" w:type="dxa"/>
            <w:shd w:val="clear" w:color="auto" w:fill="auto"/>
          </w:tcPr>
          <w:p w14:paraId="6DD8B446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00</w:t>
            </w:r>
          </w:p>
        </w:tc>
        <w:tc>
          <w:tcPr>
            <w:tcW w:w="1701" w:type="dxa"/>
            <w:shd w:val="clear" w:color="auto" w:fill="auto"/>
          </w:tcPr>
          <w:p w14:paraId="2D88D738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Ref</w:t>
            </w:r>
          </w:p>
        </w:tc>
        <w:tc>
          <w:tcPr>
            <w:tcW w:w="1134" w:type="dxa"/>
            <w:shd w:val="clear" w:color="auto" w:fill="auto"/>
          </w:tcPr>
          <w:p w14:paraId="75B5477F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00</w:t>
            </w:r>
          </w:p>
        </w:tc>
        <w:tc>
          <w:tcPr>
            <w:tcW w:w="1417" w:type="dxa"/>
            <w:shd w:val="clear" w:color="auto" w:fill="auto"/>
          </w:tcPr>
          <w:p w14:paraId="4684D044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Ref</w:t>
            </w:r>
          </w:p>
        </w:tc>
      </w:tr>
      <w:tr w:rsidR="006B01CA" w:rsidRPr="00C03A95" w14:paraId="3BC229F2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auto"/>
          </w:tcPr>
          <w:p w14:paraId="7BCD8167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Per year</w:t>
            </w:r>
          </w:p>
        </w:tc>
        <w:tc>
          <w:tcPr>
            <w:tcW w:w="1134" w:type="dxa"/>
            <w:shd w:val="clear" w:color="auto" w:fill="auto"/>
          </w:tcPr>
          <w:p w14:paraId="15EA4FEC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/>
                <w:bCs/>
                <w:lang w:val="en-US"/>
              </w:rPr>
              <w:t>1.04</w:t>
            </w:r>
          </w:p>
        </w:tc>
        <w:tc>
          <w:tcPr>
            <w:tcW w:w="1701" w:type="dxa"/>
            <w:shd w:val="clear" w:color="auto" w:fill="auto"/>
          </w:tcPr>
          <w:p w14:paraId="5908BBD1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/>
                <w:bCs/>
                <w:lang w:val="en-US"/>
              </w:rPr>
              <w:t>1.01-1.06</w:t>
            </w:r>
          </w:p>
        </w:tc>
        <w:tc>
          <w:tcPr>
            <w:tcW w:w="1134" w:type="dxa"/>
            <w:shd w:val="clear" w:color="auto" w:fill="auto"/>
          </w:tcPr>
          <w:p w14:paraId="3F1A2BC6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9</w:t>
            </w:r>
          </w:p>
        </w:tc>
        <w:tc>
          <w:tcPr>
            <w:tcW w:w="1417" w:type="dxa"/>
            <w:shd w:val="clear" w:color="auto" w:fill="auto"/>
          </w:tcPr>
          <w:p w14:paraId="6A0E2584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6-1.02</w:t>
            </w:r>
          </w:p>
        </w:tc>
      </w:tr>
      <w:tr w:rsidR="006B01CA" w:rsidRPr="00C03A95" w14:paraId="488EBDCC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E7E6E6"/>
          </w:tcPr>
          <w:p w14:paraId="22CFFF75" w14:textId="77777777" w:rsidR="006B01CA" w:rsidRPr="00C03A95" w:rsidRDefault="006B01CA" w:rsidP="00B503A3">
            <w:pPr>
              <w:rPr>
                <w:b/>
                <w:bCs/>
                <w:lang w:val="en-US"/>
              </w:rPr>
            </w:pPr>
            <w:r w:rsidRPr="00C03A95">
              <w:rPr>
                <w:b/>
                <w:bCs/>
                <w:lang w:val="en-US"/>
              </w:rPr>
              <w:t xml:space="preserve">Number of births </w:t>
            </w:r>
          </w:p>
        </w:tc>
        <w:tc>
          <w:tcPr>
            <w:tcW w:w="1134" w:type="dxa"/>
            <w:shd w:val="clear" w:color="auto" w:fill="E7E6E6"/>
          </w:tcPr>
          <w:p w14:paraId="2087FD7A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E7E6E6"/>
          </w:tcPr>
          <w:p w14:paraId="1C140039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E7E6E6"/>
          </w:tcPr>
          <w:p w14:paraId="46594873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E7E6E6"/>
          </w:tcPr>
          <w:p w14:paraId="6A3D3107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6B01CA" w:rsidRPr="00C03A95" w14:paraId="51B64207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E7E6E6"/>
          </w:tcPr>
          <w:p w14:paraId="2714164D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E7E6E6"/>
          </w:tcPr>
          <w:p w14:paraId="48A83D9F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00</w:t>
            </w:r>
          </w:p>
        </w:tc>
        <w:tc>
          <w:tcPr>
            <w:tcW w:w="1701" w:type="dxa"/>
            <w:shd w:val="clear" w:color="auto" w:fill="E7E6E6"/>
          </w:tcPr>
          <w:p w14:paraId="7950D8B2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Ref</w:t>
            </w:r>
          </w:p>
        </w:tc>
        <w:tc>
          <w:tcPr>
            <w:tcW w:w="1134" w:type="dxa"/>
            <w:shd w:val="clear" w:color="auto" w:fill="E7E6E6"/>
          </w:tcPr>
          <w:p w14:paraId="2D961FFF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00</w:t>
            </w:r>
          </w:p>
        </w:tc>
        <w:tc>
          <w:tcPr>
            <w:tcW w:w="1417" w:type="dxa"/>
            <w:shd w:val="clear" w:color="auto" w:fill="E7E6E6"/>
          </w:tcPr>
          <w:p w14:paraId="735652E0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Ref</w:t>
            </w:r>
          </w:p>
        </w:tc>
      </w:tr>
      <w:tr w:rsidR="006B01CA" w:rsidRPr="00C03A95" w14:paraId="615D34BB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E7E6E6"/>
          </w:tcPr>
          <w:p w14:paraId="580FDAB0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lastRenderedPageBreak/>
              <w:t>2</w:t>
            </w:r>
          </w:p>
        </w:tc>
        <w:tc>
          <w:tcPr>
            <w:tcW w:w="1134" w:type="dxa"/>
            <w:shd w:val="clear" w:color="auto" w:fill="E7E6E6"/>
          </w:tcPr>
          <w:p w14:paraId="73456B19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7</w:t>
            </w:r>
          </w:p>
        </w:tc>
        <w:tc>
          <w:tcPr>
            <w:tcW w:w="1701" w:type="dxa"/>
            <w:shd w:val="clear" w:color="auto" w:fill="E7E6E6"/>
          </w:tcPr>
          <w:p w14:paraId="492AA421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72-1.29</w:t>
            </w:r>
          </w:p>
        </w:tc>
        <w:tc>
          <w:tcPr>
            <w:tcW w:w="1134" w:type="dxa"/>
            <w:shd w:val="clear" w:color="auto" w:fill="E7E6E6"/>
          </w:tcPr>
          <w:p w14:paraId="03E75E2F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19</w:t>
            </w:r>
          </w:p>
        </w:tc>
        <w:tc>
          <w:tcPr>
            <w:tcW w:w="1417" w:type="dxa"/>
            <w:shd w:val="clear" w:color="auto" w:fill="E7E6E6"/>
          </w:tcPr>
          <w:p w14:paraId="5E14DC88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88-1.60</w:t>
            </w:r>
          </w:p>
        </w:tc>
      </w:tr>
      <w:tr w:rsidR="006B01CA" w:rsidRPr="00C03A95" w14:paraId="00212934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E7E6E6"/>
          </w:tcPr>
          <w:p w14:paraId="4FBCD647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E7E6E6"/>
          </w:tcPr>
          <w:p w14:paraId="1A7554A9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89</w:t>
            </w:r>
          </w:p>
        </w:tc>
        <w:tc>
          <w:tcPr>
            <w:tcW w:w="1701" w:type="dxa"/>
            <w:shd w:val="clear" w:color="auto" w:fill="E7E6E6"/>
          </w:tcPr>
          <w:p w14:paraId="223D9C55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64-1.24</w:t>
            </w:r>
          </w:p>
        </w:tc>
        <w:tc>
          <w:tcPr>
            <w:tcW w:w="1134" w:type="dxa"/>
            <w:shd w:val="clear" w:color="auto" w:fill="E7E6E6"/>
          </w:tcPr>
          <w:p w14:paraId="30A3208D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19</w:t>
            </w:r>
          </w:p>
        </w:tc>
        <w:tc>
          <w:tcPr>
            <w:tcW w:w="1417" w:type="dxa"/>
            <w:shd w:val="clear" w:color="auto" w:fill="E7E6E6"/>
          </w:tcPr>
          <w:p w14:paraId="7D24997C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83-1.70</w:t>
            </w:r>
          </w:p>
        </w:tc>
      </w:tr>
      <w:tr w:rsidR="006B01CA" w:rsidRPr="00C03A95" w14:paraId="15E29698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E7E6E6"/>
          </w:tcPr>
          <w:p w14:paraId="13366CCF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≥4</w:t>
            </w:r>
          </w:p>
        </w:tc>
        <w:tc>
          <w:tcPr>
            <w:tcW w:w="1134" w:type="dxa"/>
            <w:shd w:val="clear" w:color="auto" w:fill="E7E6E6"/>
          </w:tcPr>
          <w:p w14:paraId="29F90E87" w14:textId="77777777" w:rsidR="006B01CA" w:rsidRPr="00C03A95" w:rsidRDefault="006B01CA" w:rsidP="00B503A3">
            <w:pPr>
              <w:jc w:val="center"/>
              <w:rPr>
                <w:bCs/>
                <w:vertAlign w:val="superscript"/>
                <w:lang w:val="en-US"/>
              </w:rPr>
            </w:pPr>
            <w:r w:rsidRPr="00C03A95">
              <w:rPr>
                <w:bCs/>
                <w:lang w:val="en-US"/>
              </w:rPr>
              <w:t>0.96</w:t>
            </w:r>
          </w:p>
        </w:tc>
        <w:tc>
          <w:tcPr>
            <w:tcW w:w="1701" w:type="dxa"/>
            <w:shd w:val="clear" w:color="auto" w:fill="E7E6E6"/>
          </w:tcPr>
          <w:p w14:paraId="52AF2445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65-1.41</w:t>
            </w:r>
          </w:p>
        </w:tc>
        <w:tc>
          <w:tcPr>
            <w:tcW w:w="1134" w:type="dxa"/>
            <w:shd w:val="clear" w:color="auto" w:fill="E7E6E6"/>
          </w:tcPr>
          <w:p w14:paraId="240F4535" w14:textId="77777777" w:rsidR="006B01CA" w:rsidRPr="00C03A95" w:rsidRDefault="006B01CA" w:rsidP="00B503A3">
            <w:pPr>
              <w:jc w:val="center"/>
              <w:rPr>
                <w:bCs/>
                <w:vertAlign w:val="superscript"/>
                <w:lang w:val="en-US"/>
              </w:rPr>
            </w:pPr>
            <w:r w:rsidRPr="00C03A95">
              <w:rPr>
                <w:bCs/>
                <w:lang w:val="en-US"/>
              </w:rPr>
              <w:t>0.95</w:t>
            </w:r>
          </w:p>
        </w:tc>
        <w:tc>
          <w:tcPr>
            <w:tcW w:w="1417" w:type="dxa"/>
            <w:shd w:val="clear" w:color="auto" w:fill="E7E6E6"/>
          </w:tcPr>
          <w:p w14:paraId="78DEC96F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60-1.50</w:t>
            </w:r>
          </w:p>
        </w:tc>
      </w:tr>
      <w:tr w:rsidR="006B01CA" w:rsidRPr="00C03A95" w14:paraId="344AB46E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E7E6E6"/>
          </w:tcPr>
          <w:p w14:paraId="30B81505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bCs/>
                <w:kern w:val="24"/>
                <w:lang w:val="en-US" w:eastAsia="nb-NO"/>
              </w:rPr>
              <w:t>Per birth</w:t>
            </w:r>
          </w:p>
        </w:tc>
        <w:tc>
          <w:tcPr>
            <w:tcW w:w="1134" w:type="dxa"/>
            <w:shd w:val="clear" w:color="auto" w:fill="E7E6E6"/>
          </w:tcPr>
          <w:p w14:paraId="210B2574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6</w:t>
            </w:r>
          </w:p>
        </w:tc>
        <w:tc>
          <w:tcPr>
            <w:tcW w:w="1701" w:type="dxa"/>
            <w:shd w:val="clear" w:color="auto" w:fill="E7E6E6"/>
          </w:tcPr>
          <w:p w14:paraId="43A8954D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87-1.05</w:t>
            </w:r>
          </w:p>
        </w:tc>
        <w:tc>
          <w:tcPr>
            <w:tcW w:w="1134" w:type="dxa"/>
            <w:shd w:val="clear" w:color="auto" w:fill="E7E6E6"/>
          </w:tcPr>
          <w:p w14:paraId="357493B9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9</w:t>
            </w:r>
          </w:p>
        </w:tc>
        <w:tc>
          <w:tcPr>
            <w:tcW w:w="1417" w:type="dxa"/>
            <w:shd w:val="clear" w:color="auto" w:fill="E7E6E6"/>
          </w:tcPr>
          <w:p w14:paraId="5453F77F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0-1.10</w:t>
            </w:r>
          </w:p>
        </w:tc>
      </w:tr>
      <w:tr w:rsidR="006B01CA" w:rsidRPr="00C03A95" w14:paraId="28E86D15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FFFFFF"/>
          </w:tcPr>
          <w:p w14:paraId="30F8AC04" w14:textId="77777777" w:rsidR="006B01CA" w:rsidRPr="00C03A95" w:rsidRDefault="006B01CA" w:rsidP="00B503A3">
            <w:pPr>
              <w:rPr>
                <w:bCs/>
                <w:i/>
                <w:kern w:val="24"/>
                <w:lang w:val="en-US" w:eastAsia="nb-NO"/>
              </w:rPr>
            </w:pPr>
            <w:r w:rsidRPr="00C03A95">
              <w:rPr>
                <w:b/>
                <w:bCs/>
                <w:kern w:val="24"/>
                <w:lang w:val="en-US" w:eastAsia="nb-NO"/>
              </w:rPr>
              <w:t>Preeclampsia in any pregnancy</w:t>
            </w:r>
          </w:p>
        </w:tc>
        <w:tc>
          <w:tcPr>
            <w:tcW w:w="1134" w:type="dxa"/>
            <w:shd w:val="clear" w:color="auto" w:fill="FFFFFF"/>
          </w:tcPr>
          <w:p w14:paraId="4EEBD6F1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14:paraId="48A1ABF3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134" w:type="dxa"/>
            <w:shd w:val="clear" w:color="auto" w:fill="FFFFFF"/>
          </w:tcPr>
          <w:p w14:paraId="7D4E5F4B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417" w:type="dxa"/>
            <w:shd w:val="clear" w:color="auto" w:fill="FFFFFF"/>
          </w:tcPr>
          <w:p w14:paraId="42AAAE2B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</w:tr>
      <w:tr w:rsidR="006B01CA" w:rsidRPr="00C03A95" w14:paraId="1B45C9F6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FFFFFF"/>
          </w:tcPr>
          <w:p w14:paraId="77AD80B6" w14:textId="77777777" w:rsidR="006B01CA" w:rsidRPr="00C03A95" w:rsidRDefault="006B01CA" w:rsidP="00B503A3">
            <w:pPr>
              <w:jc w:val="right"/>
              <w:rPr>
                <w:bCs/>
                <w:i/>
                <w:kern w:val="24"/>
                <w:lang w:val="en-US" w:eastAsia="nb-NO"/>
              </w:rPr>
            </w:pPr>
            <w:r w:rsidRPr="00C03A95">
              <w:rPr>
                <w:lang w:val="en-US" w:eastAsia="nb-NO"/>
              </w:rPr>
              <w:t>No</w:t>
            </w:r>
          </w:p>
        </w:tc>
        <w:tc>
          <w:tcPr>
            <w:tcW w:w="1134" w:type="dxa"/>
            <w:shd w:val="clear" w:color="auto" w:fill="FFFFFF"/>
          </w:tcPr>
          <w:p w14:paraId="562FCE43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color w:val="000000"/>
                <w:kern w:val="24"/>
                <w:lang w:val="en-US" w:eastAsia="nb-NO"/>
              </w:rPr>
              <w:t>1.00</w:t>
            </w:r>
          </w:p>
        </w:tc>
        <w:tc>
          <w:tcPr>
            <w:tcW w:w="1701" w:type="dxa"/>
            <w:shd w:val="clear" w:color="auto" w:fill="FFFFFF"/>
          </w:tcPr>
          <w:p w14:paraId="0308BBD5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lang w:val="en-US" w:eastAsia="nb-NO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011A858B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color w:val="000000"/>
                <w:kern w:val="24"/>
                <w:lang w:val="en-US" w:eastAsia="nb-NO"/>
              </w:rPr>
              <w:t>1.00</w:t>
            </w:r>
          </w:p>
        </w:tc>
        <w:tc>
          <w:tcPr>
            <w:tcW w:w="1417" w:type="dxa"/>
            <w:shd w:val="clear" w:color="auto" w:fill="FFFFFF"/>
          </w:tcPr>
          <w:p w14:paraId="7181CA96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color w:val="000000"/>
                <w:kern w:val="24"/>
                <w:lang w:val="en-US" w:eastAsia="nb-NO"/>
              </w:rPr>
              <w:t>Ref</w:t>
            </w:r>
          </w:p>
        </w:tc>
      </w:tr>
      <w:tr w:rsidR="006B01CA" w:rsidRPr="00C03A95" w14:paraId="7CCA19C5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FFFFFF"/>
          </w:tcPr>
          <w:p w14:paraId="5F619132" w14:textId="77777777" w:rsidR="006B01CA" w:rsidRPr="00C03A95" w:rsidRDefault="006B01CA" w:rsidP="00B503A3">
            <w:pPr>
              <w:jc w:val="right"/>
              <w:rPr>
                <w:bCs/>
                <w:i/>
                <w:kern w:val="24"/>
                <w:lang w:val="en-US" w:eastAsia="nb-NO"/>
              </w:rPr>
            </w:pPr>
            <w:r w:rsidRPr="00C03A95">
              <w:rPr>
                <w:lang w:val="en-US" w:eastAsia="nb-NO"/>
              </w:rPr>
              <w:t>Yes</w:t>
            </w:r>
          </w:p>
        </w:tc>
        <w:tc>
          <w:tcPr>
            <w:tcW w:w="1134" w:type="dxa"/>
            <w:shd w:val="clear" w:color="auto" w:fill="FFFFFF"/>
          </w:tcPr>
          <w:p w14:paraId="3D0C1929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lang w:val="en-US"/>
              </w:rPr>
              <w:t>1.09</w:t>
            </w:r>
          </w:p>
        </w:tc>
        <w:tc>
          <w:tcPr>
            <w:tcW w:w="1701" w:type="dxa"/>
            <w:shd w:val="clear" w:color="auto" w:fill="FFFFFF"/>
          </w:tcPr>
          <w:p w14:paraId="142E0640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lang w:val="en-US" w:eastAsia="nb-NO"/>
              </w:rPr>
              <w:t>0.75-1.58</w:t>
            </w:r>
          </w:p>
        </w:tc>
        <w:tc>
          <w:tcPr>
            <w:tcW w:w="1134" w:type="dxa"/>
            <w:shd w:val="clear" w:color="auto" w:fill="FFFFFF"/>
          </w:tcPr>
          <w:p w14:paraId="44B27C3F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lang w:val="en-US"/>
              </w:rPr>
              <w:t>1.07</w:t>
            </w:r>
          </w:p>
        </w:tc>
        <w:tc>
          <w:tcPr>
            <w:tcW w:w="1417" w:type="dxa"/>
            <w:shd w:val="clear" w:color="auto" w:fill="FFFFFF"/>
          </w:tcPr>
          <w:p w14:paraId="0E55632B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lang w:val="en-US"/>
              </w:rPr>
              <w:t>0.65-1.77</w:t>
            </w:r>
          </w:p>
        </w:tc>
      </w:tr>
      <w:tr w:rsidR="006B01CA" w:rsidRPr="00FD5509" w14:paraId="39CAF979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E7E6E6"/>
          </w:tcPr>
          <w:p w14:paraId="704BA0C3" w14:textId="77777777" w:rsidR="006B01CA" w:rsidRPr="00C03A95" w:rsidRDefault="006B01CA" w:rsidP="00B503A3">
            <w:pPr>
              <w:rPr>
                <w:b/>
                <w:bCs/>
                <w:kern w:val="24"/>
                <w:vertAlign w:val="superscript"/>
                <w:lang w:val="en-US" w:eastAsia="nb-NO"/>
              </w:rPr>
            </w:pPr>
            <w:r w:rsidRPr="00C03A95">
              <w:rPr>
                <w:b/>
                <w:bCs/>
                <w:kern w:val="24"/>
                <w:lang w:val="en-US" w:eastAsia="nb-NO"/>
              </w:rPr>
              <w:t>Multiple birth in any pregnancy</w:t>
            </w:r>
          </w:p>
        </w:tc>
        <w:tc>
          <w:tcPr>
            <w:tcW w:w="1134" w:type="dxa"/>
            <w:shd w:val="clear" w:color="auto" w:fill="E7E6E6"/>
          </w:tcPr>
          <w:p w14:paraId="20633EF8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shd w:val="clear" w:color="auto" w:fill="E7E6E6"/>
          </w:tcPr>
          <w:p w14:paraId="1A7379C0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134" w:type="dxa"/>
            <w:shd w:val="clear" w:color="auto" w:fill="E7E6E6"/>
          </w:tcPr>
          <w:p w14:paraId="5B12836E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417" w:type="dxa"/>
            <w:shd w:val="clear" w:color="auto" w:fill="E7E6E6"/>
          </w:tcPr>
          <w:p w14:paraId="7048F424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</w:tr>
      <w:tr w:rsidR="006B01CA" w:rsidRPr="00C03A95" w14:paraId="087F0FB1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E7E6E6"/>
          </w:tcPr>
          <w:p w14:paraId="3AD15C1E" w14:textId="77777777" w:rsidR="006B01CA" w:rsidRPr="00C03A95" w:rsidRDefault="006B01CA" w:rsidP="00B503A3">
            <w:pPr>
              <w:jc w:val="right"/>
              <w:rPr>
                <w:bCs/>
                <w:i/>
                <w:kern w:val="24"/>
                <w:lang w:val="en-US" w:eastAsia="nb-NO"/>
              </w:rPr>
            </w:pPr>
            <w:r w:rsidRPr="00C03A95">
              <w:rPr>
                <w:lang w:val="en-US" w:eastAsia="nb-NO"/>
              </w:rPr>
              <w:t>No</w:t>
            </w:r>
          </w:p>
        </w:tc>
        <w:tc>
          <w:tcPr>
            <w:tcW w:w="1134" w:type="dxa"/>
            <w:shd w:val="clear" w:color="auto" w:fill="E7E6E6"/>
          </w:tcPr>
          <w:p w14:paraId="0CC7B77B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color w:val="000000"/>
                <w:kern w:val="24"/>
                <w:lang w:val="en-US" w:eastAsia="nb-NO"/>
              </w:rPr>
              <w:t>1.00</w:t>
            </w:r>
          </w:p>
        </w:tc>
        <w:tc>
          <w:tcPr>
            <w:tcW w:w="1701" w:type="dxa"/>
            <w:shd w:val="clear" w:color="auto" w:fill="E7E6E6"/>
          </w:tcPr>
          <w:p w14:paraId="64D68F39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color w:val="000000"/>
                <w:kern w:val="24"/>
                <w:lang w:val="en-US" w:eastAsia="nb-NO"/>
              </w:rPr>
              <w:t>Ref</w:t>
            </w:r>
          </w:p>
        </w:tc>
        <w:tc>
          <w:tcPr>
            <w:tcW w:w="1134" w:type="dxa"/>
            <w:shd w:val="clear" w:color="auto" w:fill="E7E6E6"/>
          </w:tcPr>
          <w:p w14:paraId="164157A0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color w:val="000000"/>
                <w:kern w:val="24"/>
                <w:lang w:val="en-US" w:eastAsia="nb-NO"/>
              </w:rPr>
              <w:t>1.00</w:t>
            </w:r>
          </w:p>
        </w:tc>
        <w:tc>
          <w:tcPr>
            <w:tcW w:w="1417" w:type="dxa"/>
            <w:shd w:val="clear" w:color="auto" w:fill="E7E6E6"/>
          </w:tcPr>
          <w:p w14:paraId="63CB4766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color w:val="000000"/>
                <w:kern w:val="24"/>
                <w:lang w:val="en-US" w:eastAsia="nb-NO"/>
              </w:rPr>
              <w:t>Ref</w:t>
            </w:r>
          </w:p>
        </w:tc>
      </w:tr>
      <w:tr w:rsidR="006B01CA" w:rsidRPr="00C03A95" w14:paraId="7950434E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E7E6E6"/>
          </w:tcPr>
          <w:p w14:paraId="0D89A18A" w14:textId="77777777" w:rsidR="006B01CA" w:rsidRPr="00C03A95" w:rsidRDefault="006B01CA" w:rsidP="00B503A3">
            <w:pPr>
              <w:jc w:val="right"/>
              <w:rPr>
                <w:bCs/>
                <w:i/>
                <w:kern w:val="24"/>
                <w:lang w:val="en-US" w:eastAsia="nb-NO"/>
              </w:rPr>
            </w:pPr>
            <w:r w:rsidRPr="00C03A95">
              <w:rPr>
                <w:lang w:val="en-US" w:eastAsia="nb-NO"/>
              </w:rPr>
              <w:t>Yes</w:t>
            </w:r>
          </w:p>
        </w:tc>
        <w:tc>
          <w:tcPr>
            <w:tcW w:w="1134" w:type="dxa"/>
            <w:shd w:val="clear" w:color="auto" w:fill="E7E6E6"/>
          </w:tcPr>
          <w:p w14:paraId="7406F35C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lang w:val="en-US"/>
              </w:rPr>
              <w:t>1.44</w:t>
            </w:r>
          </w:p>
        </w:tc>
        <w:tc>
          <w:tcPr>
            <w:tcW w:w="1701" w:type="dxa"/>
            <w:shd w:val="clear" w:color="auto" w:fill="E7E6E6"/>
          </w:tcPr>
          <w:p w14:paraId="49B31485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lang w:val="en-US"/>
              </w:rPr>
              <w:t>0.72-2.86</w:t>
            </w:r>
          </w:p>
        </w:tc>
        <w:tc>
          <w:tcPr>
            <w:tcW w:w="1134" w:type="dxa"/>
            <w:shd w:val="clear" w:color="auto" w:fill="E7E6E6"/>
          </w:tcPr>
          <w:p w14:paraId="76271525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lang w:val="en-US"/>
              </w:rPr>
              <w:t>1.15</w:t>
            </w:r>
          </w:p>
        </w:tc>
        <w:tc>
          <w:tcPr>
            <w:tcW w:w="1417" w:type="dxa"/>
            <w:shd w:val="clear" w:color="auto" w:fill="E7E6E6"/>
          </w:tcPr>
          <w:p w14:paraId="54631CAF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lang w:val="en-US"/>
              </w:rPr>
              <w:t>0.55-2.44</w:t>
            </w:r>
          </w:p>
        </w:tc>
      </w:tr>
      <w:tr w:rsidR="006B01CA" w:rsidRPr="00C03A95" w14:paraId="2FBA105E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auto"/>
          </w:tcPr>
          <w:p w14:paraId="17331075" w14:textId="77777777" w:rsidR="006B01CA" w:rsidRPr="00C03A95" w:rsidRDefault="006B01CA" w:rsidP="00B503A3">
            <w:pPr>
              <w:rPr>
                <w:lang w:val="en-US" w:eastAsia="nb-NO"/>
              </w:rPr>
            </w:pPr>
            <w:r w:rsidRPr="00C03A95">
              <w:rPr>
                <w:b/>
                <w:bCs/>
                <w:lang w:val="en-US"/>
              </w:rPr>
              <w:t>Pregnancy length (weeks)</w:t>
            </w:r>
            <w:r w:rsidRPr="00C03A95">
              <w:rPr>
                <w:b/>
                <w:bCs/>
                <w:vertAlign w:val="superscript"/>
                <w:lang w:val="en-US"/>
              </w:rPr>
              <w:t>1,2</w:t>
            </w:r>
          </w:p>
        </w:tc>
        <w:tc>
          <w:tcPr>
            <w:tcW w:w="1134" w:type="dxa"/>
            <w:shd w:val="clear" w:color="auto" w:fill="auto"/>
          </w:tcPr>
          <w:p w14:paraId="1D0B1B91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E2D52F5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BD44D35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5AA2B9AD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</w:p>
        </w:tc>
      </w:tr>
      <w:tr w:rsidR="006B01CA" w:rsidRPr="00C03A95" w14:paraId="264AC711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auto"/>
          </w:tcPr>
          <w:p w14:paraId="1012BCEB" w14:textId="77777777" w:rsidR="006B01CA" w:rsidRPr="00C03A95" w:rsidRDefault="006B01CA" w:rsidP="00B503A3">
            <w:pPr>
              <w:jc w:val="right"/>
              <w:rPr>
                <w:lang w:val="en-US" w:eastAsia="nb-NO"/>
              </w:rPr>
            </w:pPr>
            <w:r w:rsidRPr="00C03A95">
              <w:rPr>
                <w:bCs/>
                <w:kern w:val="24"/>
                <w:lang w:val="en-US" w:eastAsia="nb-NO"/>
              </w:rPr>
              <w:t>≤36</w:t>
            </w:r>
          </w:p>
        </w:tc>
        <w:tc>
          <w:tcPr>
            <w:tcW w:w="1134" w:type="dxa"/>
            <w:shd w:val="clear" w:color="auto" w:fill="auto"/>
          </w:tcPr>
          <w:p w14:paraId="39E643E3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  <w:r w:rsidRPr="00C03A95">
              <w:rPr>
                <w:bCs/>
                <w:lang w:val="en-US"/>
              </w:rPr>
              <w:t>0.91</w:t>
            </w:r>
          </w:p>
        </w:tc>
        <w:tc>
          <w:tcPr>
            <w:tcW w:w="1701" w:type="dxa"/>
            <w:shd w:val="clear" w:color="auto" w:fill="auto"/>
          </w:tcPr>
          <w:p w14:paraId="51C71E00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  <w:r w:rsidRPr="00C03A95">
              <w:rPr>
                <w:bCs/>
                <w:lang w:val="en-US"/>
              </w:rPr>
              <w:t>0.55-1.49</w:t>
            </w:r>
          </w:p>
        </w:tc>
        <w:tc>
          <w:tcPr>
            <w:tcW w:w="1134" w:type="dxa"/>
            <w:shd w:val="clear" w:color="auto" w:fill="auto"/>
          </w:tcPr>
          <w:p w14:paraId="5ED6CB3A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  <w:r w:rsidRPr="00C03A95">
              <w:rPr>
                <w:bCs/>
                <w:lang w:val="en-US"/>
              </w:rPr>
              <w:t>0.72</w:t>
            </w:r>
          </w:p>
        </w:tc>
        <w:tc>
          <w:tcPr>
            <w:tcW w:w="1417" w:type="dxa"/>
            <w:shd w:val="clear" w:color="auto" w:fill="auto"/>
          </w:tcPr>
          <w:p w14:paraId="713F591E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  <w:r w:rsidRPr="00C03A95">
              <w:rPr>
                <w:bCs/>
                <w:lang w:val="en-US"/>
              </w:rPr>
              <w:t>0.39-1.33</w:t>
            </w:r>
          </w:p>
        </w:tc>
      </w:tr>
      <w:tr w:rsidR="006B01CA" w:rsidRPr="00C03A95" w14:paraId="2D8AF0B5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auto"/>
          </w:tcPr>
          <w:p w14:paraId="1DC391B2" w14:textId="77777777" w:rsidR="006B01CA" w:rsidRPr="00C03A95" w:rsidRDefault="006B01CA" w:rsidP="00B503A3">
            <w:pPr>
              <w:jc w:val="right"/>
              <w:rPr>
                <w:lang w:val="en-US" w:eastAsia="nb-NO"/>
              </w:rPr>
            </w:pPr>
            <w:r w:rsidRPr="00C03A95">
              <w:rPr>
                <w:bCs/>
                <w:kern w:val="24"/>
                <w:lang w:val="en-US" w:eastAsia="nb-NO"/>
              </w:rPr>
              <w:t>37-41</w:t>
            </w:r>
          </w:p>
        </w:tc>
        <w:tc>
          <w:tcPr>
            <w:tcW w:w="1134" w:type="dxa"/>
            <w:shd w:val="clear" w:color="auto" w:fill="auto"/>
          </w:tcPr>
          <w:p w14:paraId="72B92E2E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  <w:r w:rsidRPr="00C03A95">
              <w:rPr>
                <w:lang w:val="en-US" w:eastAsia="nb-NO"/>
              </w:rPr>
              <w:t>1.00</w:t>
            </w:r>
          </w:p>
        </w:tc>
        <w:tc>
          <w:tcPr>
            <w:tcW w:w="1701" w:type="dxa"/>
            <w:shd w:val="clear" w:color="auto" w:fill="auto"/>
          </w:tcPr>
          <w:p w14:paraId="452D96B8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  <w:r w:rsidRPr="00C03A95">
              <w:rPr>
                <w:lang w:val="en-US" w:eastAsia="nb-NO"/>
              </w:rPr>
              <w:t>Ref</w:t>
            </w:r>
          </w:p>
        </w:tc>
        <w:tc>
          <w:tcPr>
            <w:tcW w:w="1134" w:type="dxa"/>
            <w:shd w:val="clear" w:color="auto" w:fill="auto"/>
          </w:tcPr>
          <w:p w14:paraId="00FBDC00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  <w:r w:rsidRPr="00C03A95">
              <w:rPr>
                <w:lang w:val="en-US" w:eastAsia="nb-NO"/>
              </w:rPr>
              <w:t>1.00</w:t>
            </w:r>
          </w:p>
        </w:tc>
        <w:tc>
          <w:tcPr>
            <w:tcW w:w="1417" w:type="dxa"/>
            <w:shd w:val="clear" w:color="auto" w:fill="auto"/>
          </w:tcPr>
          <w:p w14:paraId="5933A698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  <w:r w:rsidRPr="00C03A95">
              <w:rPr>
                <w:lang w:val="en-US" w:eastAsia="nb-NO"/>
              </w:rPr>
              <w:t>Ref</w:t>
            </w:r>
          </w:p>
        </w:tc>
      </w:tr>
      <w:tr w:rsidR="006B01CA" w:rsidRPr="00C03A95" w14:paraId="005210CC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auto"/>
          </w:tcPr>
          <w:p w14:paraId="46412CBD" w14:textId="77777777" w:rsidR="006B01CA" w:rsidRPr="00C03A95" w:rsidRDefault="006B01CA" w:rsidP="00B503A3">
            <w:pPr>
              <w:jc w:val="right"/>
              <w:rPr>
                <w:lang w:val="en-US" w:eastAsia="nb-NO"/>
              </w:rPr>
            </w:pPr>
            <w:r w:rsidRPr="00C03A95">
              <w:rPr>
                <w:bCs/>
                <w:kern w:val="24"/>
                <w:lang w:val="en-US" w:eastAsia="nb-NO"/>
              </w:rPr>
              <w:t>≥42</w:t>
            </w:r>
          </w:p>
        </w:tc>
        <w:tc>
          <w:tcPr>
            <w:tcW w:w="1134" w:type="dxa"/>
            <w:shd w:val="clear" w:color="auto" w:fill="auto"/>
          </w:tcPr>
          <w:p w14:paraId="4D5E3875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  <w:r w:rsidRPr="00C03A95">
              <w:rPr>
                <w:bCs/>
                <w:lang w:val="en-US"/>
              </w:rPr>
              <w:t>1.18</w:t>
            </w:r>
          </w:p>
        </w:tc>
        <w:tc>
          <w:tcPr>
            <w:tcW w:w="1701" w:type="dxa"/>
            <w:shd w:val="clear" w:color="auto" w:fill="auto"/>
          </w:tcPr>
          <w:p w14:paraId="32A8CCA0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  <w:r w:rsidRPr="00C03A95">
              <w:rPr>
                <w:bCs/>
                <w:lang w:val="en-US"/>
              </w:rPr>
              <w:t>0.84-1.64</w:t>
            </w:r>
          </w:p>
        </w:tc>
        <w:tc>
          <w:tcPr>
            <w:tcW w:w="1134" w:type="dxa"/>
            <w:shd w:val="clear" w:color="auto" w:fill="auto"/>
          </w:tcPr>
          <w:p w14:paraId="10BEF417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  <w:r w:rsidRPr="00C03A95">
              <w:rPr>
                <w:bCs/>
                <w:lang w:val="en-US"/>
              </w:rPr>
              <w:t>1.23</w:t>
            </w:r>
          </w:p>
        </w:tc>
        <w:tc>
          <w:tcPr>
            <w:tcW w:w="1417" w:type="dxa"/>
            <w:shd w:val="clear" w:color="auto" w:fill="auto"/>
          </w:tcPr>
          <w:p w14:paraId="08A6C14B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  <w:r w:rsidRPr="00C03A95">
              <w:rPr>
                <w:bCs/>
                <w:lang w:val="en-US"/>
              </w:rPr>
              <w:t>0.82-1.85</w:t>
            </w:r>
          </w:p>
        </w:tc>
      </w:tr>
      <w:tr w:rsidR="006B01CA" w:rsidRPr="00C03A95" w14:paraId="1BA89C94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auto"/>
          </w:tcPr>
          <w:p w14:paraId="675B1E93" w14:textId="77777777" w:rsidR="006B01CA" w:rsidRPr="00C03A95" w:rsidRDefault="006B01CA" w:rsidP="00B503A3">
            <w:pPr>
              <w:jc w:val="right"/>
              <w:rPr>
                <w:bCs/>
                <w:kern w:val="24"/>
                <w:lang w:val="en-US" w:eastAsia="nb-NO"/>
              </w:rPr>
            </w:pPr>
            <w:r w:rsidRPr="00C03A95">
              <w:rPr>
                <w:bCs/>
                <w:kern w:val="24"/>
                <w:lang w:val="en-US" w:eastAsia="nb-NO"/>
              </w:rPr>
              <w:t>Per week</w:t>
            </w:r>
          </w:p>
        </w:tc>
        <w:tc>
          <w:tcPr>
            <w:tcW w:w="1134" w:type="dxa"/>
            <w:shd w:val="clear" w:color="auto" w:fill="auto"/>
          </w:tcPr>
          <w:p w14:paraId="2DB0DDA6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03</w:t>
            </w:r>
          </w:p>
        </w:tc>
        <w:tc>
          <w:tcPr>
            <w:tcW w:w="1701" w:type="dxa"/>
            <w:shd w:val="clear" w:color="auto" w:fill="auto"/>
          </w:tcPr>
          <w:p w14:paraId="7533EEE9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7-1.09</w:t>
            </w:r>
          </w:p>
        </w:tc>
        <w:tc>
          <w:tcPr>
            <w:tcW w:w="1134" w:type="dxa"/>
            <w:shd w:val="clear" w:color="auto" w:fill="auto"/>
          </w:tcPr>
          <w:p w14:paraId="64615708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07</w:t>
            </w:r>
          </w:p>
        </w:tc>
        <w:tc>
          <w:tcPr>
            <w:tcW w:w="1417" w:type="dxa"/>
            <w:shd w:val="clear" w:color="auto" w:fill="auto"/>
          </w:tcPr>
          <w:p w14:paraId="0554A773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00-1.14</w:t>
            </w:r>
          </w:p>
        </w:tc>
      </w:tr>
      <w:tr w:rsidR="006B01CA" w:rsidRPr="00C03A95" w14:paraId="46C4D45B" w14:textId="77777777" w:rsidTr="00B503A3">
        <w:trPr>
          <w:trHeight w:hRule="exact" w:val="281"/>
        </w:trPr>
        <w:tc>
          <w:tcPr>
            <w:tcW w:w="3403" w:type="dxa"/>
            <w:gridSpan w:val="2"/>
            <w:shd w:val="clear" w:color="auto" w:fill="E7E6E6"/>
          </w:tcPr>
          <w:p w14:paraId="2E8B9D47" w14:textId="77777777" w:rsidR="006B01CA" w:rsidRPr="00C03A95" w:rsidRDefault="006B01CA" w:rsidP="00B503A3">
            <w:pPr>
              <w:rPr>
                <w:bCs/>
                <w:i/>
                <w:kern w:val="24"/>
                <w:lang w:val="en-US" w:eastAsia="nb-NO"/>
              </w:rPr>
            </w:pPr>
            <w:r w:rsidRPr="00C03A95">
              <w:rPr>
                <w:b/>
                <w:bCs/>
                <w:kern w:val="24"/>
                <w:lang w:val="en-US" w:eastAsia="nb-NO"/>
              </w:rPr>
              <w:t xml:space="preserve">Offspring length </w:t>
            </w:r>
            <w:r w:rsidRPr="00C03A95">
              <w:rPr>
                <w:b/>
                <w:bCs/>
                <w:lang w:val="en-US"/>
              </w:rPr>
              <w:t>(cm)</w:t>
            </w:r>
            <w:r w:rsidRPr="00C03A95">
              <w:rPr>
                <w:b/>
                <w:bCs/>
                <w:vertAlign w:val="superscript"/>
                <w:lang w:val="en-US"/>
              </w:rPr>
              <w:t>1-3</w:t>
            </w:r>
          </w:p>
        </w:tc>
        <w:tc>
          <w:tcPr>
            <w:tcW w:w="1843" w:type="dxa"/>
            <w:shd w:val="clear" w:color="auto" w:fill="E7E6E6"/>
          </w:tcPr>
          <w:p w14:paraId="3D1D7985" w14:textId="77777777" w:rsidR="006B01CA" w:rsidRPr="00C03A95" w:rsidRDefault="006B01CA" w:rsidP="00B503A3">
            <w:pPr>
              <w:jc w:val="right"/>
              <w:rPr>
                <w:bCs/>
                <w:i/>
                <w:kern w:val="24"/>
                <w:lang w:val="en-US" w:eastAsia="nb-NO"/>
              </w:rPr>
            </w:pPr>
          </w:p>
        </w:tc>
        <w:tc>
          <w:tcPr>
            <w:tcW w:w="1134" w:type="dxa"/>
            <w:shd w:val="clear" w:color="auto" w:fill="E7E6E6"/>
          </w:tcPr>
          <w:p w14:paraId="2ECBBD28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701" w:type="dxa"/>
            <w:shd w:val="clear" w:color="auto" w:fill="E7E6E6"/>
          </w:tcPr>
          <w:p w14:paraId="59247934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134" w:type="dxa"/>
            <w:shd w:val="clear" w:color="auto" w:fill="E7E6E6"/>
          </w:tcPr>
          <w:p w14:paraId="674A9947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417" w:type="dxa"/>
            <w:shd w:val="clear" w:color="auto" w:fill="E7E6E6"/>
          </w:tcPr>
          <w:p w14:paraId="33E72D62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</w:tr>
      <w:tr w:rsidR="006B01CA" w:rsidRPr="00C03A95" w14:paraId="12FCC381" w14:textId="77777777" w:rsidTr="00B503A3">
        <w:trPr>
          <w:trHeight w:hRule="exact" w:val="281"/>
        </w:trPr>
        <w:tc>
          <w:tcPr>
            <w:tcW w:w="1914" w:type="dxa"/>
            <w:shd w:val="clear" w:color="auto" w:fill="E7E6E6"/>
          </w:tcPr>
          <w:p w14:paraId="0813730A" w14:textId="77777777" w:rsidR="006B01CA" w:rsidRPr="00C03A95" w:rsidRDefault="006B01CA" w:rsidP="00B503A3">
            <w:pPr>
              <w:jc w:val="right"/>
              <w:rPr>
                <w:bCs/>
                <w:i/>
                <w:kern w:val="24"/>
                <w:lang w:val="en-US" w:eastAsia="nb-NO"/>
              </w:rPr>
            </w:pPr>
          </w:p>
        </w:tc>
        <w:tc>
          <w:tcPr>
            <w:tcW w:w="3332" w:type="dxa"/>
            <w:gridSpan w:val="2"/>
            <w:shd w:val="clear" w:color="auto" w:fill="E7E6E6"/>
          </w:tcPr>
          <w:p w14:paraId="6D310126" w14:textId="77777777" w:rsidR="006B01CA" w:rsidRPr="00C03A95" w:rsidRDefault="006B01CA" w:rsidP="00B503A3">
            <w:pPr>
              <w:jc w:val="right"/>
              <w:rPr>
                <w:bCs/>
                <w:i/>
                <w:kern w:val="24"/>
                <w:lang w:val="en-US" w:eastAsia="nb-NO"/>
              </w:rPr>
            </w:pPr>
            <w:r w:rsidRPr="00C03A95">
              <w:rPr>
                <w:bCs/>
                <w:kern w:val="24"/>
                <w:lang w:val="en-US" w:eastAsia="nb-NO"/>
              </w:rPr>
              <w:t>&lt;48</w:t>
            </w:r>
          </w:p>
        </w:tc>
        <w:tc>
          <w:tcPr>
            <w:tcW w:w="1134" w:type="dxa"/>
            <w:shd w:val="clear" w:color="auto" w:fill="E7E6E6"/>
          </w:tcPr>
          <w:p w14:paraId="0C0609B1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lang w:val="en-US"/>
              </w:rPr>
              <w:t>0.90</w:t>
            </w:r>
          </w:p>
        </w:tc>
        <w:tc>
          <w:tcPr>
            <w:tcW w:w="1701" w:type="dxa"/>
            <w:shd w:val="clear" w:color="auto" w:fill="E7E6E6"/>
          </w:tcPr>
          <w:p w14:paraId="5EAE7A94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lang w:val="en-US"/>
              </w:rPr>
              <w:t>0.59-1.37</w:t>
            </w:r>
          </w:p>
        </w:tc>
        <w:tc>
          <w:tcPr>
            <w:tcW w:w="1134" w:type="dxa"/>
            <w:shd w:val="clear" w:color="auto" w:fill="E7E6E6"/>
          </w:tcPr>
          <w:p w14:paraId="66A17134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lang w:val="en-US"/>
              </w:rPr>
              <w:t>0.64</w:t>
            </w:r>
          </w:p>
        </w:tc>
        <w:tc>
          <w:tcPr>
            <w:tcW w:w="1417" w:type="dxa"/>
            <w:shd w:val="clear" w:color="auto" w:fill="E7E6E6"/>
          </w:tcPr>
          <w:p w14:paraId="5A80D83E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  <w:r w:rsidRPr="00C03A95">
              <w:rPr>
                <w:lang w:val="en-US"/>
              </w:rPr>
              <w:t>0.37-1.13</w:t>
            </w:r>
          </w:p>
          <w:p w14:paraId="1BF4A222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</w:tr>
      <w:tr w:rsidR="006B01CA" w:rsidRPr="00C03A95" w14:paraId="5A15B159" w14:textId="77777777" w:rsidTr="00B503A3">
        <w:trPr>
          <w:trHeight w:hRule="exact" w:val="281"/>
        </w:trPr>
        <w:tc>
          <w:tcPr>
            <w:tcW w:w="1914" w:type="dxa"/>
            <w:shd w:val="clear" w:color="auto" w:fill="E7E6E6"/>
          </w:tcPr>
          <w:p w14:paraId="05E4D47A" w14:textId="77777777" w:rsidR="006B01CA" w:rsidRPr="00C03A95" w:rsidRDefault="006B01CA" w:rsidP="00B503A3">
            <w:pPr>
              <w:jc w:val="right"/>
              <w:rPr>
                <w:bCs/>
                <w:i/>
                <w:kern w:val="24"/>
                <w:lang w:val="en-US" w:eastAsia="nb-NO"/>
              </w:rPr>
            </w:pPr>
          </w:p>
        </w:tc>
        <w:tc>
          <w:tcPr>
            <w:tcW w:w="3332" w:type="dxa"/>
            <w:gridSpan w:val="2"/>
            <w:shd w:val="clear" w:color="auto" w:fill="E7E6E6"/>
          </w:tcPr>
          <w:p w14:paraId="36B81108" w14:textId="77777777" w:rsidR="006B01CA" w:rsidRPr="00C03A95" w:rsidRDefault="006B01CA" w:rsidP="00B503A3">
            <w:pPr>
              <w:jc w:val="right"/>
              <w:rPr>
                <w:bCs/>
                <w:i/>
                <w:kern w:val="24"/>
                <w:lang w:val="en-US" w:eastAsia="nb-NO"/>
              </w:rPr>
            </w:pPr>
            <w:r w:rsidRPr="00C03A95">
              <w:rPr>
                <w:bCs/>
                <w:kern w:val="24"/>
                <w:lang w:val="en-US" w:eastAsia="nb-NO"/>
              </w:rPr>
              <w:t>48-54</w:t>
            </w:r>
          </w:p>
        </w:tc>
        <w:tc>
          <w:tcPr>
            <w:tcW w:w="1134" w:type="dxa"/>
            <w:shd w:val="clear" w:color="auto" w:fill="E7E6E6"/>
          </w:tcPr>
          <w:p w14:paraId="4E722909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color w:val="000000"/>
                <w:kern w:val="24"/>
                <w:lang w:val="en-US" w:eastAsia="nb-NO"/>
              </w:rPr>
              <w:t>1.00</w:t>
            </w:r>
          </w:p>
        </w:tc>
        <w:tc>
          <w:tcPr>
            <w:tcW w:w="1701" w:type="dxa"/>
            <w:shd w:val="clear" w:color="auto" w:fill="E7E6E6"/>
          </w:tcPr>
          <w:p w14:paraId="0C9D22E7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color w:val="000000"/>
                <w:kern w:val="24"/>
                <w:lang w:val="en-US" w:eastAsia="nb-NO"/>
              </w:rPr>
              <w:t>Ref</w:t>
            </w:r>
          </w:p>
        </w:tc>
        <w:tc>
          <w:tcPr>
            <w:tcW w:w="1134" w:type="dxa"/>
            <w:shd w:val="clear" w:color="auto" w:fill="E7E6E6"/>
          </w:tcPr>
          <w:p w14:paraId="0350A93A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color w:val="000000"/>
                <w:kern w:val="24"/>
                <w:lang w:val="en-US" w:eastAsia="nb-NO"/>
              </w:rPr>
              <w:t>1.00</w:t>
            </w:r>
          </w:p>
        </w:tc>
        <w:tc>
          <w:tcPr>
            <w:tcW w:w="1417" w:type="dxa"/>
            <w:shd w:val="clear" w:color="auto" w:fill="E7E6E6"/>
          </w:tcPr>
          <w:p w14:paraId="4878B71D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color w:val="000000"/>
                <w:kern w:val="24"/>
                <w:lang w:val="en-US" w:eastAsia="nb-NO"/>
              </w:rPr>
              <w:t>Ref</w:t>
            </w:r>
          </w:p>
        </w:tc>
      </w:tr>
      <w:tr w:rsidR="006B01CA" w:rsidRPr="00C03A95" w14:paraId="225942A0" w14:textId="77777777" w:rsidTr="00B503A3">
        <w:trPr>
          <w:trHeight w:hRule="exact" w:val="281"/>
        </w:trPr>
        <w:tc>
          <w:tcPr>
            <w:tcW w:w="1914" w:type="dxa"/>
            <w:shd w:val="clear" w:color="auto" w:fill="E7E6E6"/>
          </w:tcPr>
          <w:p w14:paraId="0D417DB3" w14:textId="77777777" w:rsidR="006B01CA" w:rsidRPr="00C03A95" w:rsidRDefault="006B01CA" w:rsidP="00B503A3">
            <w:pPr>
              <w:jc w:val="right"/>
              <w:rPr>
                <w:bCs/>
                <w:i/>
                <w:kern w:val="24"/>
                <w:lang w:val="en-US" w:eastAsia="nb-NO"/>
              </w:rPr>
            </w:pPr>
          </w:p>
        </w:tc>
        <w:tc>
          <w:tcPr>
            <w:tcW w:w="3332" w:type="dxa"/>
            <w:gridSpan w:val="2"/>
            <w:shd w:val="clear" w:color="auto" w:fill="E7E6E6"/>
          </w:tcPr>
          <w:p w14:paraId="247FF1C1" w14:textId="77777777" w:rsidR="006B01CA" w:rsidRPr="00C03A95" w:rsidRDefault="006B01CA" w:rsidP="00B503A3">
            <w:pPr>
              <w:jc w:val="right"/>
              <w:rPr>
                <w:bCs/>
                <w:kern w:val="24"/>
                <w:lang w:val="en-US" w:eastAsia="nb-NO"/>
              </w:rPr>
            </w:pPr>
            <w:r w:rsidRPr="00C03A95">
              <w:rPr>
                <w:bCs/>
                <w:kern w:val="24"/>
                <w:lang w:val="en-US" w:eastAsia="nb-NO"/>
              </w:rPr>
              <w:t>&gt;54</w:t>
            </w:r>
          </w:p>
        </w:tc>
        <w:tc>
          <w:tcPr>
            <w:tcW w:w="1134" w:type="dxa"/>
            <w:shd w:val="clear" w:color="auto" w:fill="E7E6E6"/>
          </w:tcPr>
          <w:p w14:paraId="5B6A35A7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  <w:r w:rsidRPr="00C03A95">
              <w:rPr>
                <w:lang w:val="en-US"/>
              </w:rPr>
              <w:t>1.01</w:t>
            </w:r>
          </w:p>
        </w:tc>
        <w:tc>
          <w:tcPr>
            <w:tcW w:w="1701" w:type="dxa"/>
            <w:shd w:val="clear" w:color="auto" w:fill="E7E6E6"/>
          </w:tcPr>
          <w:p w14:paraId="14993EE2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  <w:r w:rsidRPr="00C03A95">
              <w:rPr>
                <w:lang w:val="en-US"/>
              </w:rPr>
              <w:t>0.62-1.67</w:t>
            </w:r>
          </w:p>
        </w:tc>
        <w:tc>
          <w:tcPr>
            <w:tcW w:w="1134" w:type="dxa"/>
            <w:shd w:val="clear" w:color="auto" w:fill="E7E6E6"/>
          </w:tcPr>
          <w:p w14:paraId="560E1734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  <w:r w:rsidRPr="00C03A95">
              <w:rPr>
                <w:lang w:val="en-US"/>
              </w:rPr>
              <w:t>1.11</w:t>
            </w:r>
          </w:p>
        </w:tc>
        <w:tc>
          <w:tcPr>
            <w:tcW w:w="1417" w:type="dxa"/>
            <w:shd w:val="clear" w:color="auto" w:fill="E7E6E6"/>
          </w:tcPr>
          <w:p w14:paraId="759CFB15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  <w:r w:rsidRPr="00C03A95">
              <w:rPr>
                <w:lang w:val="en-US"/>
              </w:rPr>
              <w:t>0.67-1.82</w:t>
            </w:r>
          </w:p>
        </w:tc>
      </w:tr>
      <w:tr w:rsidR="006B01CA" w:rsidRPr="00C03A95" w14:paraId="0410B992" w14:textId="77777777" w:rsidTr="00B503A3">
        <w:trPr>
          <w:trHeight w:hRule="exact" w:val="281"/>
        </w:trPr>
        <w:tc>
          <w:tcPr>
            <w:tcW w:w="1914" w:type="dxa"/>
            <w:shd w:val="clear" w:color="auto" w:fill="E7E6E6"/>
          </w:tcPr>
          <w:p w14:paraId="555DC07A" w14:textId="77777777" w:rsidR="006B01CA" w:rsidRPr="00C03A95" w:rsidRDefault="006B01CA" w:rsidP="00B503A3">
            <w:pPr>
              <w:jc w:val="right"/>
              <w:rPr>
                <w:bCs/>
                <w:i/>
                <w:kern w:val="24"/>
                <w:lang w:val="en-US" w:eastAsia="nb-NO"/>
              </w:rPr>
            </w:pPr>
          </w:p>
        </w:tc>
        <w:tc>
          <w:tcPr>
            <w:tcW w:w="3332" w:type="dxa"/>
            <w:gridSpan w:val="2"/>
            <w:shd w:val="clear" w:color="auto" w:fill="E7E6E6"/>
          </w:tcPr>
          <w:p w14:paraId="08ADE5AF" w14:textId="77777777" w:rsidR="006B01CA" w:rsidRPr="00C03A95" w:rsidRDefault="006B01CA" w:rsidP="00B503A3">
            <w:pPr>
              <w:jc w:val="right"/>
              <w:rPr>
                <w:bCs/>
                <w:kern w:val="24"/>
                <w:lang w:val="en-US" w:eastAsia="nb-NO"/>
              </w:rPr>
            </w:pPr>
            <w:r w:rsidRPr="00C03A95">
              <w:rPr>
                <w:bCs/>
                <w:kern w:val="24"/>
                <w:lang w:val="en-US" w:eastAsia="nb-NO"/>
              </w:rPr>
              <w:t>Per cm</w:t>
            </w:r>
          </w:p>
        </w:tc>
        <w:tc>
          <w:tcPr>
            <w:tcW w:w="1134" w:type="dxa"/>
            <w:shd w:val="clear" w:color="auto" w:fill="E7E6E6"/>
          </w:tcPr>
          <w:p w14:paraId="12512A7E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  <w:r w:rsidRPr="00C03A95">
              <w:rPr>
                <w:lang w:val="en-US"/>
              </w:rPr>
              <w:t>1.04</w:t>
            </w:r>
          </w:p>
        </w:tc>
        <w:tc>
          <w:tcPr>
            <w:tcW w:w="1701" w:type="dxa"/>
            <w:shd w:val="clear" w:color="auto" w:fill="E7E6E6"/>
          </w:tcPr>
          <w:p w14:paraId="4ED7D4ED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  <w:r w:rsidRPr="00C03A95">
              <w:rPr>
                <w:lang w:val="en-US"/>
              </w:rPr>
              <w:t>0.99-1.09</w:t>
            </w:r>
          </w:p>
        </w:tc>
        <w:tc>
          <w:tcPr>
            <w:tcW w:w="1134" w:type="dxa"/>
            <w:shd w:val="clear" w:color="auto" w:fill="E7E6E6"/>
          </w:tcPr>
          <w:p w14:paraId="491067EE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  <w:r w:rsidRPr="00C03A95">
              <w:rPr>
                <w:lang w:val="en-US"/>
              </w:rPr>
              <w:t>1.02</w:t>
            </w:r>
          </w:p>
        </w:tc>
        <w:tc>
          <w:tcPr>
            <w:tcW w:w="1417" w:type="dxa"/>
            <w:shd w:val="clear" w:color="auto" w:fill="E7E6E6"/>
          </w:tcPr>
          <w:p w14:paraId="156FFB84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  <w:r w:rsidRPr="00C03A95">
              <w:rPr>
                <w:lang w:val="en-US"/>
              </w:rPr>
              <w:t>0.96-1.07</w:t>
            </w:r>
          </w:p>
        </w:tc>
      </w:tr>
      <w:tr w:rsidR="006B01CA" w:rsidRPr="00C03A95" w14:paraId="6D72AC30" w14:textId="77777777" w:rsidTr="00B503A3">
        <w:trPr>
          <w:trHeight w:hRule="exact" w:val="327"/>
        </w:trPr>
        <w:tc>
          <w:tcPr>
            <w:tcW w:w="5246" w:type="dxa"/>
            <w:gridSpan w:val="3"/>
            <w:shd w:val="clear" w:color="auto" w:fill="auto"/>
          </w:tcPr>
          <w:p w14:paraId="10ABB583" w14:textId="77777777" w:rsidR="006B01CA" w:rsidRPr="00C03A95" w:rsidRDefault="006B01CA" w:rsidP="00B503A3">
            <w:pPr>
              <w:rPr>
                <w:b/>
                <w:bCs/>
                <w:lang w:val="en-US"/>
              </w:rPr>
            </w:pPr>
            <w:r w:rsidRPr="00C03A95">
              <w:rPr>
                <w:b/>
                <w:bCs/>
                <w:lang w:val="en-US"/>
              </w:rPr>
              <w:t>Offspring weight (g)</w:t>
            </w:r>
            <w:r w:rsidRPr="00C03A95">
              <w:rPr>
                <w:b/>
                <w:bCs/>
                <w:vertAlign w:val="superscript"/>
                <w:lang w:val="en-US"/>
              </w:rPr>
              <w:t xml:space="preserve"> 1-3</w:t>
            </w:r>
          </w:p>
        </w:tc>
        <w:tc>
          <w:tcPr>
            <w:tcW w:w="1134" w:type="dxa"/>
            <w:shd w:val="clear" w:color="auto" w:fill="auto"/>
          </w:tcPr>
          <w:p w14:paraId="265F2128" w14:textId="77777777" w:rsidR="006B01CA" w:rsidRPr="00C03A95" w:rsidRDefault="006B01CA" w:rsidP="00B503A3">
            <w:pPr>
              <w:jc w:val="center"/>
              <w:rPr>
                <w:bCs/>
                <w:highlight w:val="yellow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A87C8B6" w14:textId="77777777" w:rsidR="006B01CA" w:rsidRPr="00C03A95" w:rsidRDefault="006B01CA" w:rsidP="00B503A3">
            <w:pPr>
              <w:jc w:val="center"/>
              <w:rPr>
                <w:bCs/>
                <w:highlight w:val="yellow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62BA50A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43674FF1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</w:tr>
      <w:tr w:rsidR="006B01CA" w:rsidRPr="00C03A95" w14:paraId="123A9469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auto"/>
          </w:tcPr>
          <w:p w14:paraId="63448CE5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&lt;2500</w:t>
            </w:r>
          </w:p>
        </w:tc>
        <w:tc>
          <w:tcPr>
            <w:tcW w:w="1134" w:type="dxa"/>
            <w:shd w:val="clear" w:color="auto" w:fill="auto"/>
          </w:tcPr>
          <w:p w14:paraId="57DE16EA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79</w:t>
            </w:r>
          </w:p>
        </w:tc>
        <w:tc>
          <w:tcPr>
            <w:tcW w:w="1701" w:type="dxa"/>
            <w:shd w:val="clear" w:color="auto" w:fill="auto"/>
          </w:tcPr>
          <w:p w14:paraId="7E21F428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41-1.50</w:t>
            </w:r>
          </w:p>
          <w:p w14:paraId="77A0AAF9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  <w:p w14:paraId="69CC09D1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  <w:p w14:paraId="53A17E67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88</w:t>
            </w:r>
          </w:p>
        </w:tc>
        <w:tc>
          <w:tcPr>
            <w:tcW w:w="1134" w:type="dxa"/>
            <w:shd w:val="clear" w:color="auto" w:fill="auto"/>
          </w:tcPr>
          <w:p w14:paraId="757B0956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8</w:t>
            </w:r>
          </w:p>
        </w:tc>
        <w:tc>
          <w:tcPr>
            <w:tcW w:w="1417" w:type="dxa"/>
            <w:shd w:val="clear" w:color="auto" w:fill="auto"/>
          </w:tcPr>
          <w:p w14:paraId="0C2212DE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46-2.07</w:t>
            </w:r>
          </w:p>
        </w:tc>
      </w:tr>
      <w:tr w:rsidR="006B01CA" w:rsidRPr="00C03A95" w14:paraId="6AF73342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auto"/>
          </w:tcPr>
          <w:p w14:paraId="6C5C37BD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2500-4500</w:t>
            </w:r>
          </w:p>
        </w:tc>
        <w:tc>
          <w:tcPr>
            <w:tcW w:w="1134" w:type="dxa"/>
            <w:shd w:val="clear" w:color="auto" w:fill="auto"/>
          </w:tcPr>
          <w:p w14:paraId="28D34553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00</w:t>
            </w:r>
          </w:p>
        </w:tc>
        <w:tc>
          <w:tcPr>
            <w:tcW w:w="1701" w:type="dxa"/>
            <w:shd w:val="clear" w:color="auto" w:fill="auto"/>
          </w:tcPr>
          <w:p w14:paraId="4C1737C6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Ref</w:t>
            </w:r>
          </w:p>
        </w:tc>
        <w:tc>
          <w:tcPr>
            <w:tcW w:w="1134" w:type="dxa"/>
            <w:shd w:val="clear" w:color="auto" w:fill="auto"/>
          </w:tcPr>
          <w:p w14:paraId="31C390BB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00</w:t>
            </w:r>
          </w:p>
        </w:tc>
        <w:tc>
          <w:tcPr>
            <w:tcW w:w="1417" w:type="dxa"/>
            <w:shd w:val="clear" w:color="auto" w:fill="auto"/>
          </w:tcPr>
          <w:p w14:paraId="36941BB1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Ref</w:t>
            </w:r>
          </w:p>
        </w:tc>
      </w:tr>
      <w:tr w:rsidR="006B01CA" w:rsidRPr="00C03A95" w14:paraId="1A0E02A1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auto"/>
          </w:tcPr>
          <w:p w14:paraId="287662A4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&gt;4500</w:t>
            </w:r>
          </w:p>
        </w:tc>
        <w:tc>
          <w:tcPr>
            <w:tcW w:w="1134" w:type="dxa"/>
            <w:shd w:val="clear" w:color="auto" w:fill="auto"/>
          </w:tcPr>
          <w:p w14:paraId="60B2E433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11</w:t>
            </w:r>
          </w:p>
        </w:tc>
        <w:tc>
          <w:tcPr>
            <w:tcW w:w="1701" w:type="dxa"/>
            <w:shd w:val="clear" w:color="auto" w:fill="auto"/>
          </w:tcPr>
          <w:p w14:paraId="49E96253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63-1.96</w:t>
            </w:r>
          </w:p>
        </w:tc>
        <w:tc>
          <w:tcPr>
            <w:tcW w:w="1134" w:type="dxa"/>
            <w:shd w:val="clear" w:color="auto" w:fill="auto"/>
          </w:tcPr>
          <w:p w14:paraId="196DF647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78</w:t>
            </w:r>
          </w:p>
        </w:tc>
        <w:tc>
          <w:tcPr>
            <w:tcW w:w="1417" w:type="dxa"/>
            <w:shd w:val="clear" w:color="auto" w:fill="auto"/>
          </w:tcPr>
          <w:p w14:paraId="2A8DB964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38-1.57</w:t>
            </w:r>
          </w:p>
        </w:tc>
      </w:tr>
      <w:tr w:rsidR="006B01CA" w:rsidRPr="00C03A95" w14:paraId="625E7DD6" w14:textId="77777777" w:rsidTr="00B503A3">
        <w:trPr>
          <w:trHeight w:hRule="exact" w:val="281"/>
        </w:trPr>
        <w:tc>
          <w:tcPr>
            <w:tcW w:w="5246" w:type="dxa"/>
            <w:gridSpan w:val="3"/>
            <w:shd w:val="clear" w:color="auto" w:fill="auto"/>
          </w:tcPr>
          <w:p w14:paraId="2687910A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Per 500 g</w:t>
            </w:r>
          </w:p>
        </w:tc>
        <w:tc>
          <w:tcPr>
            <w:tcW w:w="1134" w:type="dxa"/>
            <w:shd w:val="clear" w:color="auto" w:fill="auto"/>
          </w:tcPr>
          <w:p w14:paraId="39D3E91A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04</w:t>
            </w:r>
          </w:p>
        </w:tc>
        <w:tc>
          <w:tcPr>
            <w:tcW w:w="1701" w:type="dxa"/>
            <w:shd w:val="clear" w:color="auto" w:fill="auto"/>
          </w:tcPr>
          <w:p w14:paraId="11A25454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4-1.15</w:t>
            </w:r>
          </w:p>
        </w:tc>
        <w:tc>
          <w:tcPr>
            <w:tcW w:w="1134" w:type="dxa"/>
            <w:shd w:val="clear" w:color="auto" w:fill="auto"/>
          </w:tcPr>
          <w:p w14:paraId="1B89D1BE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1.06</w:t>
            </w:r>
          </w:p>
        </w:tc>
        <w:tc>
          <w:tcPr>
            <w:tcW w:w="1417" w:type="dxa"/>
            <w:shd w:val="clear" w:color="auto" w:fill="auto"/>
          </w:tcPr>
          <w:p w14:paraId="1140147B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3-1.18</w:t>
            </w:r>
          </w:p>
        </w:tc>
      </w:tr>
    </w:tbl>
    <w:p w14:paraId="5E0E5BB3" w14:textId="77777777" w:rsidR="006B01CA" w:rsidRPr="00C03A95" w:rsidRDefault="006B01CA" w:rsidP="006B01CA">
      <w:pPr>
        <w:rPr>
          <w:bCs/>
          <w:lang w:val="en-US"/>
        </w:rPr>
      </w:pPr>
      <w:r w:rsidRPr="00C03A95">
        <w:rPr>
          <w:bCs/>
          <w:lang w:val="en-US"/>
        </w:rPr>
        <w:t>*Odds ratio (OR) and 95% confidence intervals (CIs) from conditional logistic regression models, conditioned on birth year (of the case) and country.</w:t>
      </w:r>
    </w:p>
    <w:p w14:paraId="67E0BD83" w14:textId="77777777" w:rsidR="006B01CA" w:rsidRPr="00C03A95" w:rsidRDefault="006B01CA" w:rsidP="006B01CA">
      <w:pPr>
        <w:rPr>
          <w:bCs/>
          <w:lang w:val="en-US"/>
        </w:rPr>
      </w:pPr>
      <w:r w:rsidRPr="00C03A95">
        <w:rPr>
          <w:bCs/>
          <w:vertAlign w:val="superscript"/>
          <w:lang w:val="en-US"/>
        </w:rPr>
        <w:t>1</w:t>
      </w:r>
      <w:r w:rsidRPr="00C03A95">
        <w:rPr>
          <w:bCs/>
          <w:lang w:val="en-US"/>
        </w:rPr>
        <w:t>Data from last pregnancy.</w:t>
      </w:r>
    </w:p>
    <w:p w14:paraId="33D3427A" w14:textId="77777777" w:rsidR="006B01CA" w:rsidRPr="00C03A95" w:rsidRDefault="006B01CA" w:rsidP="006B01CA">
      <w:pPr>
        <w:rPr>
          <w:bCs/>
          <w:lang w:val="en-US"/>
        </w:rPr>
      </w:pPr>
      <w:r w:rsidRPr="00C03A95">
        <w:rPr>
          <w:bCs/>
          <w:vertAlign w:val="superscript"/>
          <w:lang w:val="en-US"/>
        </w:rPr>
        <w:t>2</w:t>
      </w:r>
      <w:r w:rsidRPr="00C03A95">
        <w:rPr>
          <w:bCs/>
          <w:lang w:val="en-US"/>
        </w:rPr>
        <w:t>Excludes cases diagnosed with ovarian cancer within six months after giving birth (sex cord-stromal tumors: 6 cases, germ cell tumors: 32 cases).</w:t>
      </w:r>
    </w:p>
    <w:p w14:paraId="4AAA0DC6" w14:textId="77777777" w:rsidR="006B01CA" w:rsidRPr="00C03A95" w:rsidRDefault="006B01CA" w:rsidP="006B01CA">
      <w:pPr>
        <w:rPr>
          <w:bCs/>
          <w:lang w:val="en-US"/>
        </w:rPr>
      </w:pPr>
      <w:r w:rsidRPr="00C03A95">
        <w:rPr>
          <w:bCs/>
          <w:vertAlign w:val="superscript"/>
          <w:lang w:val="en-US"/>
        </w:rPr>
        <w:t>3</w:t>
      </w:r>
      <w:r w:rsidRPr="00C03A95">
        <w:rPr>
          <w:bCs/>
          <w:lang w:val="en-US"/>
        </w:rPr>
        <w:t>Adjusted for pregnancy length (last pregnancy) as a continuous variable.</w:t>
      </w:r>
    </w:p>
    <w:p w14:paraId="78DF3B65" w14:textId="77777777" w:rsidR="006B01CA" w:rsidRPr="00F475C0" w:rsidRDefault="006B01CA" w:rsidP="006B01CA">
      <w:pPr>
        <w:rPr>
          <w:lang w:val="en-US"/>
        </w:rPr>
      </w:pPr>
    </w:p>
    <w:p w14:paraId="71A7B0E5" w14:textId="26F6830F" w:rsidR="006B01CA" w:rsidRDefault="006B01CA">
      <w:pPr>
        <w:rPr>
          <w:lang w:val="en-US"/>
        </w:rPr>
      </w:pPr>
      <w:r>
        <w:rPr>
          <w:lang w:val="en-US"/>
        </w:rPr>
        <w:lastRenderedPageBreak/>
        <w:br w:type="page"/>
      </w:r>
    </w:p>
    <w:p w14:paraId="0A38551B" w14:textId="77777777" w:rsidR="006B01CA" w:rsidRDefault="006B01CA" w:rsidP="006B01CA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C03A95">
        <w:rPr>
          <w:b/>
          <w:bCs/>
          <w:lang w:val="en-US"/>
        </w:rPr>
        <w:t xml:space="preserve">Table 3. </w:t>
      </w:r>
    </w:p>
    <w:p w14:paraId="2E259B57" w14:textId="77777777" w:rsidR="006B01CA" w:rsidRDefault="006B01CA" w:rsidP="006B01CA">
      <w:pPr>
        <w:rPr>
          <w:b/>
          <w:bCs/>
          <w:lang w:val="en-US"/>
        </w:rPr>
      </w:pPr>
    </w:p>
    <w:p w14:paraId="73C52AB9" w14:textId="77777777" w:rsidR="006B01CA" w:rsidRPr="00C03A95" w:rsidRDefault="006B01CA" w:rsidP="006B01CA">
      <w:pPr>
        <w:rPr>
          <w:b/>
          <w:bCs/>
          <w:lang w:val="en-US"/>
        </w:rPr>
      </w:pPr>
      <w:r w:rsidRPr="00C03A95">
        <w:rPr>
          <w:b/>
          <w:bCs/>
          <w:lang w:val="en-US"/>
        </w:rPr>
        <w:t>Test for heterogeneity between Denmark, Finland, Norway and Sweden</w:t>
      </w:r>
    </w:p>
    <w:p w14:paraId="6E04FE67" w14:textId="77777777" w:rsidR="006B01CA" w:rsidRPr="00C03A95" w:rsidRDefault="006B01CA" w:rsidP="006B01CA">
      <w:pPr>
        <w:rPr>
          <w:b/>
          <w:bCs/>
          <w:lang w:val="en-US"/>
        </w:rPr>
      </w:pPr>
    </w:p>
    <w:p w14:paraId="50A0B7B8" w14:textId="77777777" w:rsidR="006B01CA" w:rsidRPr="00C03A95" w:rsidRDefault="006B01CA" w:rsidP="006B01CA">
      <w:pPr>
        <w:rPr>
          <w:b/>
          <w:bCs/>
          <w:lang w:val="en-US"/>
        </w:rPr>
      </w:pPr>
      <w:r w:rsidRPr="00C03A95">
        <w:rPr>
          <w:b/>
          <w:bCs/>
          <w:lang w:val="en-US"/>
        </w:rPr>
        <w:tab/>
      </w:r>
      <w:r w:rsidRPr="00C03A95">
        <w:rPr>
          <w:b/>
          <w:bCs/>
          <w:lang w:val="en-US"/>
        </w:rPr>
        <w:tab/>
        <w:t xml:space="preserve">           Sex cord-stromal tumors</w:t>
      </w:r>
      <w:r w:rsidRPr="00C03A95">
        <w:rPr>
          <w:b/>
          <w:bCs/>
          <w:lang w:val="en-US"/>
        </w:rPr>
        <w:tab/>
        <w:t>Germ cell tumors</w:t>
      </w:r>
    </w:p>
    <w:tbl>
      <w:tblPr>
        <w:tblW w:w="8648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425"/>
        <w:gridCol w:w="2126"/>
        <w:gridCol w:w="2694"/>
      </w:tblGrid>
      <w:tr w:rsidR="006B01CA" w:rsidRPr="00C03A95" w14:paraId="5BA2A5E5" w14:textId="77777777" w:rsidTr="00B503A3">
        <w:trPr>
          <w:trHeight w:hRule="exact" w:val="281"/>
        </w:trPr>
        <w:tc>
          <w:tcPr>
            <w:tcW w:w="3828" w:type="dxa"/>
            <w:gridSpan w:val="2"/>
            <w:tcBorders>
              <w:top w:val="nil"/>
              <w:bottom w:val="single" w:sz="4" w:space="0" w:color="auto"/>
            </w:tcBorders>
          </w:tcPr>
          <w:p w14:paraId="40B4E2E3" w14:textId="77777777" w:rsidR="006B01CA" w:rsidRPr="00C03A95" w:rsidRDefault="006B01CA" w:rsidP="00B503A3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hideMark/>
          </w:tcPr>
          <w:p w14:paraId="7670FE85" w14:textId="77777777" w:rsidR="006B01CA" w:rsidRPr="00C03A95" w:rsidRDefault="006B01CA" w:rsidP="00B503A3">
            <w:pPr>
              <w:jc w:val="center"/>
              <w:rPr>
                <w:bCs/>
                <w:i/>
                <w:kern w:val="24"/>
                <w:lang w:val="en-US" w:eastAsia="nb-NO"/>
              </w:rPr>
            </w:pPr>
            <w:r w:rsidRPr="00C03A95">
              <w:rPr>
                <w:bCs/>
                <w:i/>
                <w:kern w:val="24"/>
                <w:lang w:val="en-US" w:eastAsia="nb-NO"/>
              </w:rPr>
              <w:t>p-het</w:t>
            </w:r>
          </w:p>
          <w:p w14:paraId="67E12F46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44DF6D1E" w14:textId="77777777" w:rsidR="006B01CA" w:rsidRPr="00C03A95" w:rsidRDefault="006B01CA" w:rsidP="00B503A3">
            <w:pPr>
              <w:jc w:val="center"/>
              <w:rPr>
                <w:bCs/>
                <w:i/>
                <w:kern w:val="24"/>
                <w:lang w:val="en-US" w:eastAsia="nb-NO"/>
              </w:rPr>
            </w:pPr>
            <w:r w:rsidRPr="00C03A95">
              <w:rPr>
                <w:bCs/>
                <w:i/>
                <w:kern w:val="24"/>
                <w:lang w:val="en-US" w:eastAsia="nb-NO"/>
              </w:rPr>
              <w:t>p-het</w:t>
            </w:r>
          </w:p>
          <w:p w14:paraId="4A69E5D3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6B01CA" w:rsidRPr="00C03A95" w14:paraId="62E9FEDA" w14:textId="77777777" w:rsidTr="00B503A3">
        <w:trPr>
          <w:trHeight w:hRule="exact" w:val="281"/>
        </w:trPr>
        <w:tc>
          <w:tcPr>
            <w:tcW w:w="3828" w:type="dxa"/>
            <w:gridSpan w:val="2"/>
            <w:tcBorders>
              <w:top w:val="single" w:sz="4" w:space="0" w:color="auto"/>
            </w:tcBorders>
            <w:shd w:val="clear" w:color="auto" w:fill="E7E6E6"/>
          </w:tcPr>
          <w:p w14:paraId="09C31EA8" w14:textId="77777777" w:rsidR="006B01CA" w:rsidRPr="00C03A95" w:rsidRDefault="006B01CA" w:rsidP="00B503A3">
            <w:pPr>
              <w:rPr>
                <w:b/>
                <w:bCs/>
                <w:lang w:val="en-US"/>
              </w:rPr>
            </w:pPr>
            <w:r w:rsidRPr="00C03A95">
              <w:rPr>
                <w:b/>
                <w:bCs/>
                <w:lang w:val="en-US"/>
              </w:rPr>
              <w:t xml:space="preserve">Number of births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E7E6E6"/>
          </w:tcPr>
          <w:p w14:paraId="1D7BCC0E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61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E7E6E6"/>
          </w:tcPr>
          <w:p w14:paraId="314FF154" w14:textId="77777777" w:rsidR="006B01CA" w:rsidRPr="00C03A95" w:rsidRDefault="006B01CA" w:rsidP="00B503A3">
            <w:pPr>
              <w:jc w:val="center"/>
              <w:rPr>
                <w:b/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6</w:t>
            </w:r>
          </w:p>
        </w:tc>
      </w:tr>
      <w:tr w:rsidR="006B01CA" w:rsidRPr="00C03A95" w14:paraId="6BBC965E" w14:textId="77777777" w:rsidTr="00B503A3">
        <w:trPr>
          <w:trHeight w:hRule="exact" w:val="281"/>
        </w:trPr>
        <w:tc>
          <w:tcPr>
            <w:tcW w:w="3828" w:type="dxa"/>
            <w:gridSpan w:val="2"/>
            <w:shd w:val="clear" w:color="auto" w:fill="E7E6E6"/>
          </w:tcPr>
          <w:p w14:paraId="45E2DB25" w14:textId="77777777" w:rsidR="006B01CA" w:rsidRPr="00C03A95" w:rsidRDefault="006B01CA" w:rsidP="00B503A3">
            <w:pPr>
              <w:jc w:val="right"/>
              <w:rPr>
                <w:bCs/>
                <w:kern w:val="24"/>
                <w:lang w:val="en-US" w:eastAsia="nb-NO"/>
              </w:rPr>
            </w:pPr>
          </w:p>
        </w:tc>
        <w:tc>
          <w:tcPr>
            <w:tcW w:w="2126" w:type="dxa"/>
            <w:shd w:val="clear" w:color="auto" w:fill="E7E6E6"/>
          </w:tcPr>
          <w:p w14:paraId="2AFDEE23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694" w:type="dxa"/>
            <w:shd w:val="clear" w:color="auto" w:fill="E7E6E6"/>
          </w:tcPr>
          <w:p w14:paraId="6AA58A6E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</w:tr>
      <w:tr w:rsidR="006B01CA" w:rsidRPr="00C03A95" w14:paraId="6E69AA64" w14:textId="77777777" w:rsidTr="00B503A3">
        <w:trPr>
          <w:trHeight w:hRule="exact" w:val="281"/>
        </w:trPr>
        <w:tc>
          <w:tcPr>
            <w:tcW w:w="3828" w:type="dxa"/>
            <w:gridSpan w:val="2"/>
            <w:shd w:val="clear" w:color="auto" w:fill="auto"/>
          </w:tcPr>
          <w:p w14:paraId="3CE19061" w14:textId="77777777" w:rsidR="006B01CA" w:rsidRPr="00C03A95" w:rsidRDefault="006B01CA" w:rsidP="00B503A3">
            <w:pPr>
              <w:rPr>
                <w:b/>
                <w:bCs/>
                <w:lang w:val="en-US"/>
              </w:rPr>
            </w:pPr>
            <w:r w:rsidRPr="00C03A95">
              <w:rPr>
                <w:b/>
                <w:bCs/>
                <w:lang w:val="en-US"/>
              </w:rPr>
              <w:t xml:space="preserve">Age at first birth </w:t>
            </w:r>
          </w:p>
        </w:tc>
        <w:tc>
          <w:tcPr>
            <w:tcW w:w="2126" w:type="dxa"/>
            <w:shd w:val="clear" w:color="auto" w:fill="auto"/>
          </w:tcPr>
          <w:p w14:paraId="346CB95F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8</w:t>
            </w:r>
          </w:p>
        </w:tc>
        <w:tc>
          <w:tcPr>
            <w:tcW w:w="2694" w:type="dxa"/>
            <w:shd w:val="clear" w:color="auto" w:fill="auto"/>
          </w:tcPr>
          <w:p w14:paraId="4A104D13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48</w:t>
            </w:r>
          </w:p>
        </w:tc>
      </w:tr>
      <w:tr w:rsidR="006B01CA" w:rsidRPr="00C03A95" w14:paraId="7823D22C" w14:textId="77777777" w:rsidTr="00B503A3">
        <w:trPr>
          <w:trHeight w:hRule="exact" w:val="281"/>
        </w:trPr>
        <w:tc>
          <w:tcPr>
            <w:tcW w:w="3828" w:type="dxa"/>
            <w:gridSpan w:val="2"/>
            <w:shd w:val="clear" w:color="auto" w:fill="auto"/>
          </w:tcPr>
          <w:p w14:paraId="66BAAC05" w14:textId="77777777" w:rsidR="006B01CA" w:rsidRPr="00C03A95" w:rsidRDefault="006B01CA" w:rsidP="00B503A3">
            <w:pPr>
              <w:jc w:val="right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22663906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14:paraId="46A662A9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</w:tr>
      <w:tr w:rsidR="006B01CA" w:rsidRPr="00C03A95" w14:paraId="07EDEE8F" w14:textId="77777777" w:rsidTr="00B503A3">
        <w:trPr>
          <w:trHeight w:hRule="exact" w:val="281"/>
        </w:trPr>
        <w:tc>
          <w:tcPr>
            <w:tcW w:w="3828" w:type="dxa"/>
            <w:gridSpan w:val="2"/>
            <w:shd w:val="clear" w:color="auto" w:fill="E7E6E6"/>
          </w:tcPr>
          <w:p w14:paraId="1142C797" w14:textId="77777777" w:rsidR="006B01CA" w:rsidRPr="00C03A95" w:rsidRDefault="006B01CA" w:rsidP="00B503A3">
            <w:pPr>
              <w:rPr>
                <w:b/>
                <w:bCs/>
                <w:lang w:val="en-US"/>
              </w:rPr>
            </w:pPr>
            <w:r w:rsidRPr="00C03A95">
              <w:rPr>
                <w:b/>
                <w:bCs/>
                <w:lang w:val="en-US"/>
              </w:rPr>
              <w:t xml:space="preserve">Age at last birth </w:t>
            </w:r>
          </w:p>
        </w:tc>
        <w:tc>
          <w:tcPr>
            <w:tcW w:w="2126" w:type="dxa"/>
            <w:shd w:val="clear" w:color="auto" w:fill="E7E6E6"/>
          </w:tcPr>
          <w:p w14:paraId="49EFAB05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26</w:t>
            </w:r>
          </w:p>
        </w:tc>
        <w:tc>
          <w:tcPr>
            <w:tcW w:w="2694" w:type="dxa"/>
            <w:shd w:val="clear" w:color="auto" w:fill="E7E6E6"/>
          </w:tcPr>
          <w:p w14:paraId="0A80BD61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68</w:t>
            </w:r>
          </w:p>
        </w:tc>
      </w:tr>
      <w:tr w:rsidR="006B01CA" w:rsidRPr="00C03A95" w14:paraId="197CBFCB" w14:textId="77777777" w:rsidTr="00B503A3">
        <w:trPr>
          <w:trHeight w:hRule="exact" w:val="281"/>
        </w:trPr>
        <w:tc>
          <w:tcPr>
            <w:tcW w:w="3828" w:type="dxa"/>
            <w:gridSpan w:val="2"/>
            <w:shd w:val="clear" w:color="auto" w:fill="E7E6E6"/>
          </w:tcPr>
          <w:p w14:paraId="4DE59FE4" w14:textId="77777777" w:rsidR="006B01CA" w:rsidRPr="00C03A95" w:rsidRDefault="006B01CA" w:rsidP="00B503A3">
            <w:pPr>
              <w:jc w:val="right"/>
              <w:rPr>
                <w:lang w:val="en-US"/>
              </w:rPr>
            </w:pPr>
          </w:p>
        </w:tc>
        <w:tc>
          <w:tcPr>
            <w:tcW w:w="2126" w:type="dxa"/>
            <w:shd w:val="clear" w:color="auto" w:fill="E7E6E6"/>
          </w:tcPr>
          <w:p w14:paraId="7D33D3A7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694" w:type="dxa"/>
            <w:shd w:val="clear" w:color="auto" w:fill="E7E6E6"/>
          </w:tcPr>
          <w:p w14:paraId="484BA81A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</w:tr>
      <w:tr w:rsidR="006B01CA" w:rsidRPr="00C03A95" w14:paraId="4A26399F" w14:textId="77777777" w:rsidTr="00B503A3">
        <w:trPr>
          <w:trHeight w:hRule="exact" w:val="281"/>
        </w:trPr>
        <w:tc>
          <w:tcPr>
            <w:tcW w:w="3828" w:type="dxa"/>
            <w:gridSpan w:val="2"/>
            <w:shd w:val="clear" w:color="auto" w:fill="auto"/>
          </w:tcPr>
          <w:p w14:paraId="61D69A1F" w14:textId="77777777" w:rsidR="006B01CA" w:rsidRPr="00C03A95" w:rsidRDefault="006B01CA" w:rsidP="00B503A3">
            <w:pPr>
              <w:rPr>
                <w:b/>
                <w:bCs/>
                <w:vertAlign w:val="superscript"/>
                <w:lang w:val="en-US"/>
              </w:rPr>
            </w:pPr>
            <w:r w:rsidRPr="00C03A95">
              <w:rPr>
                <w:b/>
                <w:bCs/>
                <w:lang w:val="en-US"/>
              </w:rPr>
              <w:t xml:space="preserve">Time since first birth </w:t>
            </w:r>
          </w:p>
          <w:p w14:paraId="00E38D21" w14:textId="77777777" w:rsidR="006B01CA" w:rsidRPr="00C03A95" w:rsidRDefault="006B01CA" w:rsidP="00B503A3">
            <w:pPr>
              <w:rPr>
                <w:b/>
                <w:bCs/>
                <w:vertAlign w:val="superscript"/>
                <w:lang w:val="en-US"/>
              </w:rPr>
            </w:pPr>
          </w:p>
          <w:p w14:paraId="34A9D3C0" w14:textId="77777777" w:rsidR="006B01CA" w:rsidRPr="00C03A95" w:rsidRDefault="006B01CA" w:rsidP="00B503A3">
            <w:pPr>
              <w:rPr>
                <w:b/>
                <w:bCs/>
                <w:vertAlign w:val="superscript"/>
                <w:lang w:val="en-US"/>
              </w:rPr>
            </w:pPr>
          </w:p>
          <w:p w14:paraId="722D3F65" w14:textId="77777777" w:rsidR="006B01CA" w:rsidRPr="00C03A95" w:rsidRDefault="006B01CA" w:rsidP="00B503A3">
            <w:pPr>
              <w:rPr>
                <w:b/>
                <w:bCs/>
                <w:vertAlign w:val="superscript"/>
                <w:lang w:val="en-US"/>
              </w:rPr>
            </w:pPr>
          </w:p>
          <w:p w14:paraId="4CE5F872" w14:textId="77777777" w:rsidR="006B01CA" w:rsidRPr="00C03A95" w:rsidRDefault="006B01CA" w:rsidP="00B503A3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2D78FB1E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89</w:t>
            </w:r>
          </w:p>
        </w:tc>
        <w:tc>
          <w:tcPr>
            <w:tcW w:w="2694" w:type="dxa"/>
            <w:shd w:val="clear" w:color="auto" w:fill="auto"/>
          </w:tcPr>
          <w:p w14:paraId="15466F3D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0</w:t>
            </w:r>
          </w:p>
        </w:tc>
      </w:tr>
      <w:tr w:rsidR="006B01CA" w:rsidRPr="00C03A95" w14:paraId="202CF493" w14:textId="77777777" w:rsidTr="00B503A3">
        <w:trPr>
          <w:trHeight w:hRule="exact" w:val="281"/>
        </w:trPr>
        <w:tc>
          <w:tcPr>
            <w:tcW w:w="3828" w:type="dxa"/>
            <w:gridSpan w:val="2"/>
            <w:shd w:val="clear" w:color="auto" w:fill="auto"/>
          </w:tcPr>
          <w:p w14:paraId="377D6706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60E617FC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14:paraId="76331156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</w:tr>
      <w:tr w:rsidR="006B01CA" w:rsidRPr="00C03A95" w14:paraId="5F95B472" w14:textId="77777777" w:rsidTr="00B503A3">
        <w:trPr>
          <w:trHeight w:hRule="exact" w:val="281"/>
        </w:trPr>
        <w:tc>
          <w:tcPr>
            <w:tcW w:w="3828" w:type="dxa"/>
            <w:gridSpan w:val="2"/>
            <w:shd w:val="clear" w:color="auto" w:fill="E7E6E6"/>
          </w:tcPr>
          <w:p w14:paraId="77AF6744" w14:textId="77777777" w:rsidR="006B01CA" w:rsidRPr="00C03A95" w:rsidRDefault="006B01CA" w:rsidP="00B503A3">
            <w:pPr>
              <w:rPr>
                <w:b/>
                <w:bCs/>
                <w:vertAlign w:val="superscript"/>
                <w:lang w:val="en-US"/>
              </w:rPr>
            </w:pPr>
            <w:r w:rsidRPr="00C03A95">
              <w:rPr>
                <w:b/>
                <w:bCs/>
                <w:lang w:val="en-US"/>
              </w:rPr>
              <w:t>Time since last birth</w:t>
            </w:r>
            <w:r w:rsidRPr="00C03A95">
              <w:rPr>
                <w:b/>
                <w:bCs/>
                <w:vertAlign w:val="superscript"/>
                <w:lang w:val="en-US"/>
              </w:rPr>
              <w:t xml:space="preserve"> </w:t>
            </w:r>
          </w:p>
        </w:tc>
        <w:tc>
          <w:tcPr>
            <w:tcW w:w="2126" w:type="dxa"/>
            <w:shd w:val="clear" w:color="auto" w:fill="E7E6E6"/>
          </w:tcPr>
          <w:p w14:paraId="1F19A0EE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18</w:t>
            </w:r>
          </w:p>
        </w:tc>
        <w:tc>
          <w:tcPr>
            <w:tcW w:w="2694" w:type="dxa"/>
            <w:shd w:val="clear" w:color="auto" w:fill="E7E6E6"/>
          </w:tcPr>
          <w:p w14:paraId="353F7C70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99</w:t>
            </w:r>
          </w:p>
        </w:tc>
      </w:tr>
      <w:tr w:rsidR="006B01CA" w:rsidRPr="00C03A95" w14:paraId="2AC29211" w14:textId="77777777" w:rsidTr="00B503A3">
        <w:trPr>
          <w:trHeight w:hRule="exact" w:val="281"/>
        </w:trPr>
        <w:tc>
          <w:tcPr>
            <w:tcW w:w="3828" w:type="dxa"/>
            <w:gridSpan w:val="2"/>
            <w:shd w:val="clear" w:color="auto" w:fill="E7E6E6"/>
          </w:tcPr>
          <w:p w14:paraId="0D385880" w14:textId="77777777" w:rsidR="006B01CA" w:rsidRPr="00C03A95" w:rsidRDefault="006B01CA" w:rsidP="00B503A3">
            <w:pPr>
              <w:jc w:val="right"/>
              <w:rPr>
                <w:bCs/>
                <w:lang w:val="en-US"/>
              </w:rPr>
            </w:pPr>
          </w:p>
        </w:tc>
        <w:tc>
          <w:tcPr>
            <w:tcW w:w="2126" w:type="dxa"/>
            <w:shd w:val="clear" w:color="auto" w:fill="E7E6E6"/>
          </w:tcPr>
          <w:p w14:paraId="45A7ED3B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694" w:type="dxa"/>
            <w:shd w:val="clear" w:color="auto" w:fill="E7E6E6"/>
          </w:tcPr>
          <w:p w14:paraId="5644DC41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</w:tr>
      <w:tr w:rsidR="006B01CA" w:rsidRPr="00C03A95" w14:paraId="6109595A" w14:textId="77777777" w:rsidTr="00B503A3">
        <w:trPr>
          <w:trHeight w:hRule="exact" w:val="281"/>
        </w:trPr>
        <w:tc>
          <w:tcPr>
            <w:tcW w:w="3828" w:type="dxa"/>
            <w:gridSpan w:val="2"/>
            <w:shd w:val="clear" w:color="auto" w:fill="auto"/>
          </w:tcPr>
          <w:p w14:paraId="056A5199" w14:textId="77777777" w:rsidR="006B01CA" w:rsidRPr="00C03A95" w:rsidRDefault="006B01CA" w:rsidP="00B503A3">
            <w:pPr>
              <w:rPr>
                <w:bCs/>
                <w:i/>
                <w:kern w:val="24"/>
                <w:lang w:val="en-US" w:eastAsia="nb-NO"/>
              </w:rPr>
            </w:pPr>
            <w:r w:rsidRPr="00C03A95">
              <w:rPr>
                <w:b/>
                <w:bCs/>
                <w:kern w:val="24"/>
                <w:lang w:val="en-US" w:eastAsia="nb-NO"/>
              </w:rPr>
              <w:t>Preeclampsia in any pregnancy</w:t>
            </w:r>
          </w:p>
        </w:tc>
        <w:tc>
          <w:tcPr>
            <w:tcW w:w="2126" w:type="dxa"/>
            <w:shd w:val="clear" w:color="auto" w:fill="auto"/>
          </w:tcPr>
          <w:p w14:paraId="5AC90FA1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lang w:val="en-US"/>
              </w:rPr>
              <w:t>0.54</w:t>
            </w:r>
          </w:p>
        </w:tc>
        <w:tc>
          <w:tcPr>
            <w:tcW w:w="2694" w:type="dxa"/>
            <w:shd w:val="clear" w:color="auto" w:fill="auto"/>
          </w:tcPr>
          <w:p w14:paraId="6E698467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lang w:val="en-US"/>
              </w:rPr>
              <w:t>0.49</w:t>
            </w:r>
          </w:p>
        </w:tc>
      </w:tr>
      <w:tr w:rsidR="006B01CA" w:rsidRPr="00C03A95" w14:paraId="45F8FB5C" w14:textId="77777777" w:rsidTr="00B503A3">
        <w:trPr>
          <w:trHeight w:hRule="exact" w:val="281"/>
        </w:trPr>
        <w:tc>
          <w:tcPr>
            <w:tcW w:w="3828" w:type="dxa"/>
            <w:gridSpan w:val="2"/>
            <w:shd w:val="clear" w:color="auto" w:fill="auto"/>
          </w:tcPr>
          <w:p w14:paraId="3EB5CE4D" w14:textId="77777777" w:rsidR="006B01CA" w:rsidRPr="00C03A95" w:rsidRDefault="006B01CA" w:rsidP="00B503A3">
            <w:pPr>
              <w:jc w:val="right"/>
              <w:rPr>
                <w:lang w:val="en-US" w:eastAsia="nb-NO"/>
              </w:rPr>
            </w:pPr>
          </w:p>
        </w:tc>
        <w:tc>
          <w:tcPr>
            <w:tcW w:w="2126" w:type="dxa"/>
            <w:shd w:val="clear" w:color="auto" w:fill="auto"/>
          </w:tcPr>
          <w:p w14:paraId="5FB83C6F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14:paraId="39F34DB5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</w:p>
        </w:tc>
      </w:tr>
      <w:tr w:rsidR="006B01CA" w:rsidRPr="00C03A95" w14:paraId="50B5B2C8" w14:textId="77777777" w:rsidTr="00B503A3">
        <w:trPr>
          <w:trHeight w:hRule="exact" w:val="281"/>
        </w:trPr>
        <w:tc>
          <w:tcPr>
            <w:tcW w:w="3828" w:type="dxa"/>
            <w:gridSpan w:val="2"/>
            <w:shd w:val="clear" w:color="auto" w:fill="E7E6E6"/>
          </w:tcPr>
          <w:p w14:paraId="7BCFD3C2" w14:textId="77777777" w:rsidR="006B01CA" w:rsidRPr="00C03A95" w:rsidRDefault="006B01CA" w:rsidP="00B503A3">
            <w:pPr>
              <w:rPr>
                <w:b/>
                <w:bCs/>
                <w:kern w:val="24"/>
                <w:vertAlign w:val="superscript"/>
                <w:lang w:val="en-US" w:eastAsia="nb-NO"/>
              </w:rPr>
            </w:pPr>
            <w:r w:rsidRPr="00C03A95">
              <w:rPr>
                <w:b/>
                <w:bCs/>
                <w:kern w:val="24"/>
                <w:lang w:val="en-US" w:eastAsia="nb-NO"/>
              </w:rPr>
              <w:t>Multiple birth in any pregnancy</w:t>
            </w:r>
          </w:p>
        </w:tc>
        <w:tc>
          <w:tcPr>
            <w:tcW w:w="2126" w:type="dxa"/>
            <w:shd w:val="clear" w:color="auto" w:fill="E7E6E6"/>
          </w:tcPr>
          <w:p w14:paraId="6EFBA36C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lang w:val="en-US"/>
              </w:rPr>
              <w:t>0.11</w:t>
            </w:r>
          </w:p>
        </w:tc>
        <w:tc>
          <w:tcPr>
            <w:tcW w:w="2694" w:type="dxa"/>
            <w:shd w:val="clear" w:color="auto" w:fill="E7E6E6"/>
          </w:tcPr>
          <w:p w14:paraId="46B96071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lang w:val="en-US"/>
              </w:rPr>
              <w:t>0.86</w:t>
            </w:r>
          </w:p>
        </w:tc>
      </w:tr>
      <w:tr w:rsidR="006B01CA" w:rsidRPr="00C03A95" w14:paraId="7505F98B" w14:textId="77777777" w:rsidTr="00B503A3">
        <w:trPr>
          <w:trHeight w:hRule="exact" w:val="281"/>
        </w:trPr>
        <w:tc>
          <w:tcPr>
            <w:tcW w:w="3828" w:type="dxa"/>
            <w:gridSpan w:val="2"/>
            <w:shd w:val="clear" w:color="auto" w:fill="E7E6E6"/>
          </w:tcPr>
          <w:p w14:paraId="6598736D" w14:textId="77777777" w:rsidR="006B01CA" w:rsidRPr="00C03A95" w:rsidRDefault="006B01CA" w:rsidP="00B503A3">
            <w:pPr>
              <w:jc w:val="right"/>
              <w:rPr>
                <w:lang w:val="en-US" w:eastAsia="nb-NO"/>
              </w:rPr>
            </w:pPr>
          </w:p>
        </w:tc>
        <w:tc>
          <w:tcPr>
            <w:tcW w:w="2126" w:type="dxa"/>
            <w:shd w:val="clear" w:color="auto" w:fill="E7E6E6"/>
          </w:tcPr>
          <w:p w14:paraId="24911576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</w:p>
        </w:tc>
        <w:tc>
          <w:tcPr>
            <w:tcW w:w="2694" w:type="dxa"/>
            <w:shd w:val="clear" w:color="auto" w:fill="E7E6E6"/>
          </w:tcPr>
          <w:p w14:paraId="6CF102D1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</w:p>
        </w:tc>
      </w:tr>
      <w:tr w:rsidR="006B01CA" w:rsidRPr="00C03A95" w14:paraId="4B879EB9" w14:textId="77777777" w:rsidTr="00B503A3">
        <w:trPr>
          <w:trHeight w:hRule="exact" w:val="281"/>
        </w:trPr>
        <w:tc>
          <w:tcPr>
            <w:tcW w:w="3828" w:type="dxa"/>
            <w:gridSpan w:val="2"/>
            <w:shd w:val="clear" w:color="auto" w:fill="auto"/>
          </w:tcPr>
          <w:p w14:paraId="01433FD0" w14:textId="77777777" w:rsidR="006B01CA" w:rsidRPr="00C03A95" w:rsidRDefault="006B01CA" w:rsidP="00B503A3">
            <w:pPr>
              <w:rPr>
                <w:lang w:val="en-US" w:eastAsia="nb-NO"/>
              </w:rPr>
            </w:pPr>
            <w:r w:rsidRPr="00C03A95">
              <w:rPr>
                <w:b/>
                <w:bCs/>
                <w:lang w:val="en-US"/>
              </w:rPr>
              <w:t>Pregnancy length</w:t>
            </w:r>
          </w:p>
        </w:tc>
        <w:tc>
          <w:tcPr>
            <w:tcW w:w="2126" w:type="dxa"/>
            <w:shd w:val="clear" w:color="auto" w:fill="auto"/>
          </w:tcPr>
          <w:p w14:paraId="0BF3BAD9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  <w:r w:rsidRPr="00C03A95">
              <w:rPr>
                <w:bCs/>
                <w:lang w:val="en-US"/>
              </w:rPr>
              <w:t>0.67</w:t>
            </w:r>
          </w:p>
        </w:tc>
        <w:tc>
          <w:tcPr>
            <w:tcW w:w="2694" w:type="dxa"/>
            <w:shd w:val="clear" w:color="auto" w:fill="auto"/>
          </w:tcPr>
          <w:p w14:paraId="2053D7B9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  <w:r w:rsidRPr="00C03A95">
              <w:rPr>
                <w:bCs/>
                <w:lang w:val="en-US"/>
              </w:rPr>
              <w:t>0.14</w:t>
            </w:r>
          </w:p>
        </w:tc>
      </w:tr>
      <w:tr w:rsidR="006B01CA" w:rsidRPr="00C03A95" w14:paraId="4600FA97" w14:textId="77777777" w:rsidTr="00B503A3">
        <w:trPr>
          <w:trHeight w:hRule="exact" w:val="281"/>
        </w:trPr>
        <w:tc>
          <w:tcPr>
            <w:tcW w:w="3828" w:type="dxa"/>
            <w:gridSpan w:val="2"/>
            <w:shd w:val="clear" w:color="auto" w:fill="auto"/>
          </w:tcPr>
          <w:p w14:paraId="2CE0FE7B" w14:textId="77777777" w:rsidR="006B01CA" w:rsidRPr="00C03A95" w:rsidRDefault="006B01CA" w:rsidP="00B503A3">
            <w:pPr>
              <w:jc w:val="right"/>
              <w:rPr>
                <w:bCs/>
                <w:kern w:val="24"/>
                <w:lang w:val="en-US" w:eastAsia="nb-NO"/>
              </w:rPr>
            </w:pPr>
          </w:p>
        </w:tc>
        <w:tc>
          <w:tcPr>
            <w:tcW w:w="2126" w:type="dxa"/>
            <w:shd w:val="clear" w:color="auto" w:fill="auto"/>
          </w:tcPr>
          <w:p w14:paraId="4E8F799E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14:paraId="7139806E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</w:tr>
      <w:tr w:rsidR="006B01CA" w:rsidRPr="00C03A95" w14:paraId="10E15177" w14:textId="77777777" w:rsidTr="00B503A3">
        <w:trPr>
          <w:trHeight w:hRule="exact" w:val="281"/>
        </w:trPr>
        <w:tc>
          <w:tcPr>
            <w:tcW w:w="3403" w:type="dxa"/>
            <w:shd w:val="clear" w:color="auto" w:fill="E7E6E6"/>
          </w:tcPr>
          <w:p w14:paraId="2E9A4BCC" w14:textId="77777777" w:rsidR="006B01CA" w:rsidRPr="00C03A95" w:rsidRDefault="006B01CA" w:rsidP="00B503A3">
            <w:pPr>
              <w:rPr>
                <w:bCs/>
                <w:i/>
                <w:kern w:val="24"/>
                <w:lang w:val="en-US" w:eastAsia="nb-NO"/>
              </w:rPr>
            </w:pPr>
            <w:r w:rsidRPr="00C03A95">
              <w:rPr>
                <w:b/>
                <w:bCs/>
                <w:kern w:val="24"/>
                <w:lang w:val="en-US" w:eastAsia="nb-NO"/>
              </w:rPr>
              <w:t xml:space="preserve">Offspring length </w:t>
            </w:r>
          </w:p>
        </w:tc>
        <w:tc>
          <w:tcPr>
            <w:tcW w:w="425" w:type="dxa"/>
            <w:shd w:val="clear" w:color="auto" w:fill="E7E6E6"/>
          </w:tcPr>
          <w:p w14:paraId="705A9BE3" w14:textId="77777777" w:rsidR="006B01CA" w:rsidRPr="00C03A95" w:rsidRDefault="006B01CA" w:rsidP="00B503A3">
            <w:pPr>
              <w:jc w:val="right"/>
              <w:rPr>
                <w:bCs/>
                <w:i/>
                <w:kern w:val="24"/>
                <w:lang w:val="en-US" w:eastAsia="nb-NO"/>
              </w:rPr>
            </w:pPr>
          </w:p>
        </w:tc>
        <w:tc>
          <w:tcPr>
            <w:tcW w:w="2126" w:type="dxa"/>
            <w:shd w:val="clear" w:color="auto" w:fill="E7E6E6"/>
          </w:tcPr>
          <w:p w14:paraId="5F1B37F1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lang w:val="en-US"/>
              </w:rPr>
              <w:t>0.22</w:t>
            </w:r>
          </w:p>
        </w:tc>
        <w:tc>
          <w:tcPr>
            <w:tcW w:w="2694" w:type="dxa"/>
            <w:shd w:val="clear" w:color="auto" w:fill="E7E6E6"/>
          </w:tcPr>
          <w:p w14:paraId="323E08B8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lang w:val="en-US"/>
              </w:rPr>
              <w:t>0.49</w:t>
            </w:r>
          </w:p>
        </w:tc>
      </w:tr>
      <w:tr w:rsidR="006B01CA" w:rsidRPr="00C03A95" w14:paraId="4CECA20A" w14:textId="77777777" w:rsidTr="00B503A3">
        <w:trPr>
          <w:trHeight w:hRule="exact" w:val="281"/>
        </w:trPr>
        <w:tc>
          <w:tcPr>
            <w:tcW w:w="3403" w:type="dxa"/>
            <w:shd w:val="clear" w:color="auto" w:fill="E7E6E6"/>
          </w:tcPr>
          <w:p w14:paraId="2EFEF4CF" w14:textId="77777777" w:rsidR="006B01CA" w:rsidRPr="00C03A95" w:rsidRDefault="006B01CA" w:rsidP="00B503A3">
            <w:pPr>
              <w:rPr>
                <w:b/>
                <w:bCs/>
                <w:kern w:val="24"/>
                <w:lang w:val="en-US" w:eastAsia="nb-NO"/>
              </w:rPr>
            </w:pPr>
          </w:p>
        </w:tc>
        <w:tc>
          <w:tcPr>
            <w:tcW w:w="425" w:type="dxa"/>
            <w:shd w:val="clear" w:color="auto" w:fill="E7E6E6"/>
          </w:tcPr>
          <w:p w14:paraId="060273FB" w14:textId="77777777" w:rsidR="006B01CA" w:rsidRPr="00C03A95" w:rsidRDefault="006B01CA" w:rsidP="00B503A3">
            <w:pPr>
              <w:jc w:val="right"/>
              <w:rPr>
                <w:bCs/>
                <w:i/>
                <w:kern w:val="24"/>
                <w:lang w:val="en-US" w:eastAsia="nb-NO"/>
              </w:rPr>
            </w:pPr>
          </w:p>
        </w:tc>
        <w:tc>
          <w:tcPr>
            <w:tcW w:w="2126" w:type="dxa"/>
            <w:shd w:val="clear" w:color="auto" w:fill="E7E6E6"/>
          </w:tcPr>
          <w:p w14:paraId="2728224D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</w:p>
        </w:tc>
        <w:tc>
          <w:tcPr>
            <w:tcW w:w="2694" w:type="dxa"/>
            <w:shd w:val="clear" w:color="auto" w:fill="E7E6E6"/>
          </w:tcPr>
          <w:p w14:paraId="49B8ADB4" w14:textId="77777777" w:rsidR="006B01CA" w:rsidRPr="00C03A95" w:rsidRDefault="006B01CA" w:rsidP="00B503A3">
            <w:pPr>
              <w:jc w:val="center"/>
              <w:rPr>
                <w:lang w:val="en-US"/>
              </w:rPr>
            </w:pPr>
          </w:p>
        </w:tc>
      </w:tr>
      <w:tr w:rsidR="006B01CA" w:rsidRPr="00C03A95" w14:paraId="4E463DAF" w14:textId="77777777" w:rsidTr="00B503A3">
        <w:trPr>
          <w:trHeight w:hRule="exact" w:val="327"/>
        </w:trPr>
        <w:tc>
          <w:tcPr>
            <w:tcW w:w="3828" w:type="dxa"/>
            <w:gridSpan w:val="2"/>
            <w:shd w:val="clear" w:color="auto" w:fill="auto"/>
          </w:tcPr>
          <w:p w14:paraId="2D1136B2" w14:textId="77777777" w:rsidR="006B01CA" w:rsidRPr="00C03A95" w:rsidRDefault="006B01CA" w:rsidP="00B503A3">
            <w:pPr>
              <w:rPr>
                <w:b/>
                <w:bCs/>
                <w:lang w:val="en-US"/>
              </w:rPr>
            </w:pPr>
            <w:r w:rsidRPr="00C03A95">
              <w:rPr>
                <w:b/>
                <w:bCs/>
                <w:lang w:val="en-US"/>
              </w:rPr>
              <w:t xml:space="preserve">Offspring weight </w:t>
            </w:r>
          </w:p>
        </w:tc>
        <w:tc>
          <w:tcPr>
            <w:tcW w:w="2126" w:type="dxa"/>
            <w:shd w:val="clear" w:color="auto" w:fill="auto"/>
          </w:tcPr>
          <w:p w14:paraId="086C1512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60</w:t>
            </w:r>
          </w:p>
        </w:tc>
        <w:tc>
          <w:tcPr>
            <w:tcW w:w="2694" w:type="dxa"/>
            <w:shd w:val="clear" w:color="auto" w:fill="auto"/>
          </w:tcPr>
          <w:p w14:paraId="3571152D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  <w:r w:rsidRPr="00C03A95">
              <w:rPr>
                <w:bCs/>
                <w:lang w:val="en-US"/>
              </w:rPr>
              <w:t>0.80</w:t>
            </w:r>
          </w:p>
        </w:tc>
      </w:tr>
      <w:tr w:rsidR="006B01CA" w:rsidRPr="00C03A95" w14:paraId="1460A8E6" w14:textId="77777777" w:rsidTr="00B503A3">
        <w:trPr>
          <w:trHeight w:hRule="exact" w:val="327"/>
        </w:trPr>
        <w:tc>
          <w:tcPr>
            <w:tcW w:w="3828" w:type="dxa"/>
            <w:gridSpan w:val="2"/>
            <w:shd w:val="clear" w:color="auto" w:fill="auto"/>
          </w:tcPr>
          <w:p w14:paraId="77B93059" w14:textId="77777777" w:rsidR="006B01CA" w:rsidRPr="00C03A95" w:rsidRDefault="006B01CA" w:rsidP="00B503A3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1680B501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14:paraId="62ACA5C7" w14:textId="77777777" w:rsidR="006B01CA" w:rsidRPr="00C03A95" w:rsidRDefault="006B01CA" w:rsidP="00B503A3">
            <w:pPr>
              <w:jc w:val="center"/>
              <w:rPr>
                <w:bCs/>
                <w:lang w:val="en-US"/>
              </w:rPr>
            </w:pPr>
          </w:p>
        </w:tc>
      </w:tr>
    </w:tbl>
    <w:p w14:paraId="5B3C3EB8" w14:textId="77777777" w:rsidR="006B01CA" w:rsidRDefault="006B01CA" w:rsidP="006B01CA"/>
    <w:p w14:paraId="5A0EA98B" w14:textId="313EF768" w:rsidR="006B01CA" w:rsidRDefault="006B01CA">
      <w:pPr>
        <w:rPr>
          <w:lang w:val="en-US"/>
        </w:rPr>
      </w:pPr>
      <w:r>
        <w:rPr>
          <w:lang w:val="en-US"/>
        </w:rPr>
        <w:br w:type="page"/>
      </w:r>
    </w:p>
    <w:p w14:paraId="4BCBD2EF" w14:textId="77777777" w:rsidR="006B01CA" w:rsidRDefault="006B01CA" w:rsidP="006B01CA">
      <w:pPr>
        <w:rPr>
          <w:rFonts w:asciiTheme="minorHAnsi" w:hAnsiTheme="minorHAnsi" w:cstheme="minorHAnsi"/>
          <w:b/>
          <w:bCs/>
          <w:noProof/>
          <w:lang w:val="en-GB"/>
        </w:rPr>
      </w:pPr>
      <w:r>
        <w:rPr>
          <w:rFonts w:asciiTheme="minorHAnsi" w:hAnsiTheme="minorHAnsi" w:cstheme="minorHAnsi"/>
          <w:b/>
          <w:bCs/>
          <w:noProof/>
          <w:lang w:val="en-GB"/>
        </w:rPr>
        <w:lastRenderedPageBreak/>
        <w:t xml:space="preserve">Supplepementary Table 4. </w:t>
      </w:r>
    </w:p>
    <w:p w14:paraId="6567FC9B" w14:textId="77777777" w:rsidR="006B01CA" w:rsidRDefault="006B01CA" w:rsidP="006B01CA">
      <w:pPr>
        <w:rPr>
          <w:rFonts w:asciiTheme="minorHAnsi" w:hAnsiTheme="minorHAnsi" w:cstheme="minorHAnsi"/>
          <w:b/>
          <w:bCs/>
          <w:noProof/>
          <w:lang w:val="en-GB"/>
        </w:rPr>
      </w:pPr>
    </w:p>
    <w:p w14:paraId="6152A1B8" w14:textId="77777777" w:rsidR="006B01CA" w:rsidRPr="009367AE" w:rsidRDefault="006B01CA" w:rsidP="006B01CA">
      <w:pPr>
        <w:rPr>
          <w:rFonts w:asciiTheme="minorHAnsi" w:hAnsiTheme="minorHAnsi" w:cstheme="minorHAnsi"/>
          <w:b/>
          <w:bCs/>
          <w:noProof/>
          <w:lang w:val="en-GB"/>
        </w:rPr>
      </w:pPr>
      <w:r w:rsidRPr="009367AE">
        <w:rPr>
          <w:rFonts w:asciiTheme="minorHAnsi" w:hAnsiTheme="minorHAnsi" w:cstheme="minorHAnsi"/>
          <w:b/>
          <w:bCs/>
          <w:noProof/>
          <w:lang w:val="en-GB"/>
        </w:rPr>
        <w:t xml:space="preserve">Risk of sex cord-stromal tumors by time sinced last birth, stratified on number of births, conditional logistic regression. </w:t>
      </w:r>
    </w:p>
    <w:tbl>
      <w:tblPr>
        <w:tblW w:w="6099" w:type="pct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4823"/>
        <w:gridCol w:w="1093"/>
        <w:gridCol w:w="1975"/>
        <w:gridCol w:w="1097"/>
        <w:gridCol w:w="1975"/>
        <w:gridCol w:w="1097"/>
        <w:gridCol w:w="1971"/>
        <w:gridCol w:w="1097"/>
        <w:gridCol w:w="1954"/>
      </w:tblGrid>
      <w:tr w:rsidR="006B01CA" w:rsidRPr="009367AE" w14:paraId="63754F33" w14:textId="77777777" w:rsidTr="00B503A3">
        <w:trPr>
          <w:trHeight w:hRule="exact" w:val="284"/>
        </w:trPr>
        <w:tc>
          <w:tcPr>
            <w:tcW w:w="1412" w:type="pct"/>
            <w:tcBorders>
              <w:top w:val="single" w:sz="4" w:space="0" w:color="auto"/>
              <w:bottom w:val="nil"/>
            </w:tcBorders>
          </w:tcPr>
          <w:p w14:paraId="3A1300C3" w14:textId="77777777" w:rsidR="006B01CA" w:rsidRPr="009367AE" w:rsidRDefault="006B01CA" w:rsidP="00B503A3">
            <w:pPr>
              <w:rPr>
                <w:rFonts w:asciiTheme="minorHAnsi" w:hAnsiTheme="minorHAnsi" w:cstheme="minorHAnsi"/>
                <w:b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lang w:val="en-GB" w:eastAsia="nb-NO"/>
              </w:rPr>
              <w:t>Age at last birth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  <w:bottom w:val="nil"/>
            </w:tcBorders>
          </w:tcPr>
          <w:p w14:paraId="0611086B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b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lang w:val="en-GB" w:eastAsia="nb-NO"/>
              </w:rPr>
              <w:t>&lt;25</w:t>
            </w:r>
          </w:p>
        </w:tc>
        <w:tc>
          <w:tcPr>
            <w:tcW w:w="899" w:type="pct"/>
            <w:gridSpan w:val="2"/>
            <w:tcBorders>
              <w:top w:val="single" w:sz="4" w:space="0" w:color="auto"/>
              <w:bottom w:val="nil"/>
            </w:tcBorders>
          </w:tcPr>
          <w:p w14:paraId="567CA099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b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lang w:val="en-GB" w:eastAsia="nb-NO"/>
              </w:rPr>
              <w:t>25-29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  <w:bottom w:val="nil"/>
            </w:tcBorders>
          </w:tcPr>
          <w:p w14:paraId="062A0279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b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lang w:val="en-GB" w:eastAsia="nb-NO"/>
              </w:rPr>
              <w:t>30-39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bottom w:val="nil"/>
            </w:tcBorders>
          </w:tcPr>
          <w:p w14:paraId="14AD9D39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b/>
                <w:vertAlign w:val="superscript"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noProof/>
                <w:lang w:val="en-US"/>
              </w:rPr>
              <w:t>≥</w:t>
            </w:r>
            <w:r w:rsidRPr="009367AE">
              <w:rPr>
                <w:rFonts w:asciiTheme="minorHAnsi" w:hAnsiTheme="minorHAnsi" w:cstheme="minorHAnsi"/>
                <w:b/>
                <w:lang w:val="en-GB" w:eastAsia="nb-NO"/>
              </w:rPr>
              <w:t>40</w:t>
            </w:r>
          </w:p>
        </w:tc>
      </w:tr>
      <w:tr w:rsidR="006B01CA" w:rsidRPr="009367AE" w14:paraId="488D6717" w14:textId="77777777" w:rsidTr="00B503A3">
        <w:trPr>
          <w:trHeight w:hRule="exact" w:val="284"/>
        </w:trPr>
        <w:tc>
          <w:tcPr>
            <w:tcW w:w="14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6C39E9" w14:textId="77777777" w:rsidR="006B01CA" w:rsidRPr="009367AE" w:rsidRDefault="006B01CA" w:rsidP="00B503A3">
            <w:pPr>
              <w:rPr>
                <w:rFonts w:asciiTheme="minorHAnsi" w:hAnsiTheme="minorHAnsi" w:cstheme="minorHAnsi"/>
                <w:b/>
                <w:bCs/>
                <w:kern w:val="24"/>
                <w:lang w:val="en-GB" w:eastAsia="nb-NO"/>
              </w:rPr>
            </w:pP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F66614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lang w:val="en-GB"/>
              </w:rPr>
              <w:t>OR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B6DD37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lang w:val="en-GB"/>
              </w:rPr>
              <w:t>95% CI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51598E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lang w:val="en-GB"/>
              </w:rPr>
              <w:t>OR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E55682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lang w:val="en-GB"/>
              </w:rPr>
              <w:t>95% CI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347C5E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lang w:val="en-GB"/>
              </w:rPr>
              <w:t>OR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93CC09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lang w:val="en-GB"/>
              </w:rPr>
              <w:t>95% CI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073D5B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lang w:val="en-GB"/>
              </w:rPr>
              <w:t>OR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C9757E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9367AE">
              <w:rPr>
                <w:rFonts w:asciiTheme="minorHAnsi" w:hAnsiTheme="minorHAnsi" w:cstheme="minorHAnsi"/>
                <w:b/>
                <w:lang w:val="en-GB"/>
              </w:rPr>
              <w:t>95% CI</w:t>
            </w:r>
          </w:p>
          <w:p w14:paraId="39AD4DC6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lang w:val="en-GB" w:eastAsia="nb-NO"/>
              </w:rPr>
            </w:pPr>
          </w:p>
        </w:tc>
      </w:tr>
      <w:tr w:rsidR="006B01CA" w:rsidRPr="009367AE" w14:paraId="26AC98E1" w14:textId="77777777" w:rsidTr="00B503A3">
        <w:trPr>
          <w:trHeight w:hRule="exact" w:val="284"/>
        </w:trPr>
        <w:tc>
          <w:tcPr>
            <w:tcW w:w="14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B8C61A" w14:textId="77777777" w:rsidR="006B01CA" w:rsidRPr="009367AE" w:rsidRDefault="006B01CA" w:rsidP="00B503A3">
            <w:pPr>
              <w:rPr>
                <w:rFonts w:asciiTheme="minorHAnsi" w:hAnsiTheme="minorHAnsi" w:cstheme="minorHAnsi"/>
                <w:b/>
                <w:bCs/>
                <w:kern w:val="24"/>
                <w:lang w:val="en-GB" w:eastAsia="nb-NO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lang w:val="en-GB" w:eastAsia="nb-NO"/>
              </w:rPr>
              <w:t>Number of cases/controls</w:t>
            </w:r>
          </w:p>
        </w:tc>
        <w:tc>
          <w:tcPr>
            <w:tcW w:w="89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94D11A" w14:textId="77777777" w:rsidR="006B01CA" w:rsidRPr="00442BA4" w:rsidRDefault="006B01CA" w:rsidP="00B503A3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2BA4">
              <w:rPr>
                <w:rFonts w:asciiTheme="minorHAnsi" w:hAnsiTheme="minorHAnsi" w:cstheme="minorHAnsi"/>
                <w:lang w:val="en-GB"/>
              </w:rPr>
              <w:t>70/484</w:t>
            </w:r>
          </w:p>
        </w:tc>
        <w:tc>
          <w:tcPr>
            <w:tcW w:w="89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269D72" w14:textId="77777777" w:rsidR="006B01CA" w:rsidRPr="00442BA4" w:rsidRDefault="006B01CA" w:rsidP="00B503A3">
            <w:pPr>
              <w:rPr>
                <w:rFonts w:asciiTheme="minorHAnsi" w:hAnsiTheme="minorHAnsi" w:cstheme="minorHAnsi"/>
                <w:lang w:val="en-GB"/>
              </w:rPr>
            </w:pPr>
            <w:r w:rsidRPr="00442BA4">
              <w:rPr>
                <w:rFonts w:asciiTheme="minorHAnsi" w:hAnsiTheme="minorHAnsi" w:cstheme="minorHAnsi"/>
                <w:lang w:val="en-GB"/>
              </w:rPr>
              <w:t>137/1235</w:t>
            </w:r>
          </w:p>
        </w:tc>
        <w:tc>
          <w:tcPr>
            <w:tcW w:w="89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7317CC" w14:textId="77777777" w:rsidR="006B01CA" w:rsidRPr="00442BA4" w:rsidRDefault="006B01CA" w:rsidP="00B503A3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2BA4">
              <w:rPr>
                <w:rFonts w:asciiTheme="minorHAnsi" w:hAnsiTheme="minorHAnsi" w:cstheme="minorHAnsi"/>
                <w:lang w:val="en-GB"/>
              </w:rPr>
              <w:t>198/2127</w:t>
            </w:r>
          </w:p>
        </w:tc>
        <w:tc>
          <w:tcPr>
            <w:tcW w:w="89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64D0D7" w14:textId="77777777" w:rsidR="006B01CA" w:rsidRPr="00442BA4" w:rsidRDefault="006B01CA" w:rsidP="00B503A3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2BA4">
              <w:rPr>
                <w:rFonts w:asciiTheme="minorHAnsi" w:hAnsiTheme="minorHAnsi" w:cstheme="minorHAnsi"/>
                <w:lang w:val="en-GB"/>
              </w:rPr>
              <w:t>15/195</w:t>
            </w:r>
          </w:p>
        </w:tc>
      </w:tr>
      <w:tr w:rsidR="006B01CA" w:rsidRPr="006B01CA" w14:paraId="3C3632DF" w14:textId="77777777" w:rsidTr="00B503A3">
        <w:trPr>
          <w:trHeight w:hRule="exact" w:val="284"/>
        </w:trPr>
        <w:tc>
          <w:tcPr>
            <w:tcW w:w="1412" w:type="pct"/>
          </w:tcPr>
          <w:p w14:paraId="4671C23C" w14:textId="77777777" w:rsidR="006B01CA" w:rsidRPr="009367AE" w:rsidRDefault="006B01CA" w:rsidP="00B503A3">
            <w:pPr>
              <w:rPr>
                <w:rFonts w:asciiTheme="minorHAnsi" w:hAnsiTheme="minorHAnsi" w:cstheme="minorHAnsi"/>
                <w:bCs/>
                <w:kern w:val="24"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bCs/>
                <w:kern w:val="24"/>
                <w:lang w:val="en-GB" w:eastAsia="nb-NO"/>
              </w:rPr>
              <w:t>Time since last birth (years)</w:t>
            </w:r>
          </w:p>
        </w:tc>
        <w:tc>
          <w:tcPr>
            <w:tcW w:w="320" w:type="pct"/>
          </w:tcPr>
          <w:p w14:paraId="1535511D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78" w:type="pct"/>
          </w:tcPr>
          <w:p w14:paraId="39758CCB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21" w:type="pct"/>
          </w:tcPr>
          <w:p w14:paraId="6DA7179E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78" w:type="pct"/>
          </w:tcPr>
          <w:p w14:paraId="3E41FA5D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21" w:type="pct"/>
          </w:tcPr>
          <w:p w14:paraId="042EA645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77" w:type="pct"/>
          </w:tcPr>
          <w:p w14:paraId="0CAD4870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21" w:type="pct"/>
          </w:tcPr>
          <w:p w14:paraId="6EC099F8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72" w:type="pct"/>
          </w:tcPr>
          <w:p w14:paraId="6DDFC284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6B01CA" w:rsidRPr="009367AE" w14:paraId="5176049E" w14:textId="77777777" w:rsidTr="00B503A3">
        <w:trPr>
          <w:trHeight w:hRule="exact" w:val="274"/>
        </w:trPr>
        <w:tc>
          <w:tcPr>
            <w:tcW w:w="1412" w:type="pct"/>
          </w:tcPr>
          <w:p w14:paraId="064A64AA" w14:textId="77777777" w:rsidR="006B01CA" w:rsidRPr="009367AE" w:rsidRDefault="006B01CA" w:rsidP="00B503A3">
            <w:pPr>
              <w:jc w:val="right"/>
              <w:rPr>
                <w:rFonts w:asciiTheme="minorHAnsi" w:hAnsiTheme="minorHAnsi" w:cstheme="minorHAnsi"/>
                <w:bCs/>
                <w:kern w:val="24"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noProof/>
                <w:lang w:val="en-GB"/>
              </w:rPr>
              <w:t>Per year</w:t>
            </w:r>
          </w:p>
        </w:tc>
        <w:tc>
          <w:tcPr>
            <w:tcW w:w="320" w:type="pct"/>
          </w:tcPr>
          <w:p w14:paraId="6F048474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9367AE">
              <w:rPr>
                <w:rFonts w:asciiTheme="minorHAnsi" w:hAnsiTheme="minorHAnsi" w:cstheme="minorHAnsi"/>
                <w:bCs/>
                <w:color w:val="000000"/>
                <w:kern w:val="24"/>
                <w:lang w:val="en-GB" w:eastAsia="nb-NO"/>
              </w:rPr>
              <w:t>1.19</w:t>
            </w:r>
          </w:p>
        </w:tc>
        <w:tc>
          <w:tcPr>
            <w:tcW w:w="578" w:type="pct"/>
          </w:tcPr>
          <w:p w14:paraId="1B5A46E9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9367AE">
              <w:rPr>
                <w:rFonts w:asciiTheme="minorHAnsi" w:hAnsiTheme="minorHAnsi" w:cstheme="minorHAnsi"/>
                <w:bCs/>
                <w:color w:val="000000"/>
                <w:kern w:val="24"/>
                <w:lang w:val="en-GB" w:eastAsia="nb-NO"/>
              </w:rPr>
              <w:t>0.97-1.46</w:t>
            </w:r>
          </w:p>
        </w:tc>
        <w:tc>
          <w:tcPr>
            <w:tcW w:w="321" w:type="pct"/>
          </w:tcPr>
          <w:p w14:paraId="715F1A5B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9367AE">
              <w:rPr>
                <w:rFonts w:asciiTheme="minorHAnsi" w:hAnsiTheme="minorHAnsi" w:cstheme="minorHAnsi"/>
                <w:bCs/>
                <w:color w:val="000000"/>
                <w:kern w:val="24"/>
                <w:lang w:val="en-GB" w:eastAsia="nb-NO"/>
              </w:rPr>
              <w:t>1.04</w:t>
            </w:r>
          </w:p>
        </w:tc>
        <w:tc>
          <w:tcPr>
            <w:tcW w:w="578" w:type="pct"/>
          </w:tcPr>
          <w:p w14:paraId="6882FA5C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9367AE">
              <w:rPr>
                <w:rFonts w:asciiTheme="minorHAnsi" w:hAnsiTheme="minorHAnsi" w:cstheme="minorHAnsi"/>
                <w:bCs/>
                <w:color w:val="000000"/>
                <w:kern w:val="24"/>
                <w:lang w:val="en-GB" w:eastAsia="nb-NO"/>
              </w:rPr>
              <w:t>0.90-1.20</w:t>
            </w:r>
          </w:p>
        </w:tc>
        <w:tc>
          <w:tcPr>
            <w:tcW w:w="321" w:type="pct"/>
          </w:tcPr>
          <w:p w14:paraId="03CB8B72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9367AE">
              <w:rPr>
                <w:rFonts w:asciiTheme="minorHAnsi" w:hAnsiTheme="minorHAnsi" w:cstheme="minorHAnsi"/>
                <w:bCs/>
                <w:color w:val="000000"/>
                <w:kern w:val="24"/>
                <w:lang w:val="en-GB" w:eastAsia="nb-NO"/>
              </w:rPr>
              <w:t>1.01</w:t>
            </w:r>
          </w:p>
        </w:tc>
        <w:tc>
          <w:tcPr>
            <w:tcW w:w="577" w:type="pct"/>
          </w:tcPr>
          <w:p w14:paraId="32B136BB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367AE">
              <w:rPr>
                <w:rFonts w:asciiTheme="minorHAnsi" w:hAnsiTheme="minorHAnsi" w:cstheme="minorHAnsi"/>
                <w:lang w:val="en-GB"/>
              </w:rPr>
              <w:t>0.95-1.08</w:t>
            </w:r>
          </w:p>
        </w:tc>
        <w:tc>
          <w:tcPr>
            <w:tcW w:w="321" w:type="pct"/>
          </w:tcPr>
          <w:p w14:paraId="538D851D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9367AE">
              <w:rPr>
                <w:rFonts w:asciiTheme="minorHAnsi" w:hAnsiTheme="minorHAnsi" w:cstheme="minorHAnsi"/>
                <w:bCs/>
                <w:color w:val="000000"/>
                <w:kern w:val="24"/>
                <w:lang w:val="en-GB" w:eastAsia="nb-NO"/>
              </w:rPr>
              <w:t>0.77</w:t>
            </w:r>
          </w:p>
        </w:tc>
        <w:tc>
          <w:tcPr>
            <w:tcW w:w="572" w:type="pct"/>
          </w:tcPr>
          <w:p w14:paraId="773899ED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9367AE">
              <w:rPr>
                <w:rFonts w:asciiTheme="minorHAnsi" w:hAnsiTheme="minorHAnsi" w:cstheme="minorHAnsi"/>
                <w:bCs/>
                <w:color w:val="000000"/>
                <w:kern w:val="24"/>
                <w:lang w:val="en-GB" w:eastAsia="nb-NO"/>
              </w:rPr>
              <w:t>0.46-1.30</w:t>
            </w:r>
          </w:p>
        </w:tc>
      </w:tr>
    </w:tbl>
    <w:p w14:paraId="379C146A" w14:textId="77777777" w:rsidR="006B01CA" w:rsidRPr="009367AE" w:rsidRDefault="006B01CA" w:rsidP="006B01CA">
      <w:pPr>
        <w:rPr>
          <w:rFonts w:asciiTheme="minorHAnsi" w:hAnsiTheme="minorHAnsi" w:cstheme="minorHAnsi"/>
          <w:lang w:val="en-US"/>
        </w:rPr>
      </w:pPr>
    </w:p>
    <w:p w14:paraId="79C7F960" w14:textId="77777777" w:rsidR="006B01CA" w:rsidRPr="009367AE" w:rsidRDefault="006B01CA" w:rsidP="006B01CA">
      <w:pPr>
        <w:rPr>
          <w:rFonts w:asciiTheme="minorHAnsi" w:hAnsiTheme="minorHAnsi" w:cstheme="minorHAnsi"/>
          <w:b/>
          <w:bCs/>
          <w:noProof/>
          <w:lang w:val="en-GB"/>
        </w:rPr>
      </w:pPr>
    </w:p>
    <w:p w14:paraId="07B6D409" w14:textId="77777777" w:rsidR="006B01CA" w:rsidRPr="009367AE" w:rsidRDefault="006B01CA" w:rsidP="006B01CA">
      <w:pPr>
        <w:rPr>
          <w:rFonts w:asciiTheme="minorHAnsi" w:hAnsiTheme="minorHAnsi" w:cstheme="minorHAnsi"/>
          <w:b/>
          <w:bCs/>
          <w:noProof/>
          <w:lang w:val="en-GB"/>
        </w:rPr>
      </w:pPr>
      <w:r w:rsidRPr="009367AE">
        <w:rPr>
          <w:rFonts w:asciiTheme="minorHAnsi" w:hAnsiTheme="minorHAnsi" w:cstheme="minorHAnsi"/>
          <w:b/>
          <w:bCs/>
          <w:noProof/>
          <w:lang w:val="en-GB"/>
        </w:rPr>
        <w:t xml:space="preserve">Risk of sex cord-stromal tumors by age at last birth, stratified on time since last birth, conditional logistic regression. </w:t>
      </w:r>
    </w:p>
    <w:tbl>
      <w:tblPr>
        <w:tblW w:w="5864" w:type="pct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4381"/>
        <w:gridCol w:w="1094"/>
        <w:gridCol w:w="1961"/>
        <w:gridCol w:w="1068"/>
        <w:gridCol w:w="1790"/>
        <w:gridCol w:w="992"/>
        <w:gridCol w:w="1853"/>
        <w:gridCol w:w="1091"/>
        <w:gridCol w:w="2194"/>
      </w:tblGrid>
      <w:tr w:rsidR="006B01CA" w:rsidRPr="009367AE" w14:paraId="00A81CC5" w14:textId="77777777" w:rsidTr="00B503A3">
        <w:trPr>
          <w:trHeight w:hRule="exact" w:val="284"/>
        </w:trPr>
        <w:tc>
          <w:tcPr>
            <w:tcW w:w="1334" w:type="pct"/>
            <w:tcBorders>
              <w:top w:val="single" w:sz="4" w:space="0" w:color="auto"/>
              <w:bottom w:val="nil"/>
            </w:tcBorders>
          </w:tcPr>
          <w:p w14:paraId="0BF11000" w14:textId="77777777" w:rsidR="006B01CA" w:rsidRPr="009367AE" w:rsidRDefault="006B01CA" w:rsidP="00B503A3">
            <w:pPr>
              <w:rPr>
                <w:rFonts w:asciiTheme="minorHAnsi" w:hAnsiTheme="minorHAnsi" w:cstheme="minorHAnsi"/>
                <w:b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lang w:val="en-GB" w:eastAsia="nb-NO"/>
              </w:rPr>
              <w:t>Time since last birth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  <w:bottom w:val="nil"/>
            </w:tcBorders>
          </w:tcPr>
          <w:p w14:paraId="39FF825A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b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lang w:val="en-GB" w:eastAsia="nb-NO"/>
              </w:rPr>
              <w:t>&lt;10</w:t>
            </w:r>
          </w:p>
        </w:tc>
        <w:tc>
          <w:tcPr>
            <w:tcW w:w="870" w:type="pct"/>
            <w:gridSpan w:val="2"/>
            <w:tcBorders>
              <w:top w:val="single" w:sz="4" w:space="0" w:color="auto"/>
              <w:bottom w:val="nil"/>
            </w:tcBorders>
          </w:tcPr>
          <w:p w14:paraId="1A3892EF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b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lang w:val="en-GB" w:eastAsia="nb-NO"/>
              </w:rPr>
              <w:t>10-19</w:t>
            </w:r>
          </w:p>
        </w:tc>
        <w:tc>
          <w:tcPr>
            <w:tcW w:w="866" w:type="pct"/>
            <w:gridSpan w:val="2"/>
            <w:tcBorders>
              <w:top w:val="single" w:sz="4" w:space="0" w:color="auto"/>
              <w:bottom w:val="nil"/>
            </w:tcBorders>
          </w:tcPr>
          <w:p w14:paraId="0769A54F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b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lang w:val="en-GB" w:eastAsia="nb-NO"/>
              </w:rPr>
              <w:t>20-29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bottom w:val="nil"/>
            </w:tcBorders>
          </w:tcPr>
          <w:p w14:paraId="7AF769F0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b/>
                <w:vertAlign w:val="superscript"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noProof/>
                <w:lang w:val="en-US"/>
              </w:rPr>
              <w:t>≥30</w:t>
            </w:r>
          </w:p>
        </w:tc>
      </w:tr>
      <w:tr w:rsidR="006B01CA" w:rsidRPr="009367AE" w14:paraId="68AAF29B" w14:textId="77777777" w:rsidTr="00B503A3">
        <w:trPr>
          <w:trHeight w:hRule="exact" w:val="284"/>
        </w:trPr>
        <w:tc>
          <w:tcPr>
            <w:tcW w:w="13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64595A" w14:textId="77777777" w:rsidR="006B01CA" w:rsidRPr="009367AE" w:rsidRDefault="006B01CA" w:rsidP="00B503A3">
            <w:pPr>
              <w:rPr>
                <w:rFonts w:asciiTheme="minorHAnsi" w:hAnsiTheme="minorHAnsi" w:cstheme="minorHAnsi"/>
                <w:b/>
                <w:bCs/>
                <w:kern w:val="24"/>
                <w:lang w:val="en-GB" w:eastAsia="nb-NO"/>
              </w:rPr>
            </w:pP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C4BCD8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lang w:val="en-GB"/>
              </w:rPr>
              <w:t>OR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8D8608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lang w:val="en-GB"/>
              </w:rPr>
              <w:t>95% CI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5BB966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lang w:val="en-GB"/>
              </w:rPr>
              <w:t>OR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E44562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lang w:val="en-GB"/>
              </w:rPr>
              <w:t>95% CI</w:t>
            </w: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46BDCF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lang w:val="en-GB"/>
              </w:rPr>
              <w:t>OR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EC75C1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lang w:val="en-GB"/>
              </w:rPr>
              <w:t>95% CI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6E58DC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lang w:val="en-GB"/>
              </w:rPr>
              <w:t>OR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53D18E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9367AE">
              <w:rPr>
                <w:rFonts w:asciiTheme="minorHAnsi" w:hAnsiTheme="minorHAnsi" w:cstheme="minorHAnsi"/>
                <w:b/>
                <w:lang w:val="en-GB"/>
              </w:rPr>
              <w:t>95% CI</w:t>
            </w:r>
          </w:p>
          <w:p w14:paraId="2F9B0210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lang w:val="en-GB" w:eastAsia="nb-NO"/>
              </w:rPr>
            </w:pPr>
          </w:p>
        </w:tc>
      </w:tr>
      <w:tr w:rsidR="006B01CA" w:rsidRPr="009367AE" w14:paraId="4D96D44E" w14:textId="77777777" w:rsidTr="00B503A3">
        <w:trPr>
          <w:trHeight w:hRule="exact" w:val="284"/>
        </w:trPr>
        <w:tc>
          <w:tcPr>
            <w:tcW w:w="13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2A1980" w14:textId="77777777" w:rsidR="006B01CA" w:rsidRPr="009367AE" w:rsidRDefault="006B01CA" w:rsidP="00B503A3">
            <w:pPr>
              <w:rPr>
                <w:rFonts w:asciiTheme="minorHAnsi" w:hAnsiTheme="minorHAnsi" w:cstheme="minorHAnsi"/>
                <w:b/>
                <w:bCs/>
                <w:kern w:val="24"/>
                <w:lang w:val="en-GB" w:eastAsia="nb-NO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lang w:val="en-GB" w:eastAsia="nb-NO"/>
              </w:rPr>
              <w:t>Number of cases/controls</w:t>
            </w:r>
          </w:p>
        </w:tc>
        <w:tc>
          <w:tcPr>
            <w:tcW w:w="93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20FA46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36/1187</w:t>
            </w:r>
          </w:p>
        </w:tc>
        <w:tc>
          <w:tcPr>
            <w:tcW w:w="87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2E20CD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14/1269</w:t>
            </w:r>
          </w:p>
        </w:tc>
        <w:tc>
          <w:tcPr>
            <w:tcW w:w="86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AD47D2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27/1170</w:t>
            </w:r>
          </w:p>
        </w:tc>
        <w:tc>
          <w:tcPr>
            <w:tcW w:w="100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A8F39E" w14:textId="77777777" w:rsidR="006B01CA" w:rsidRPr="009367AE" w:rsidRDefault="006B01CA" w:rsidP="00B503A3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3/415</w:t>
            </w:r>
          </w:p>
        </w:tc>
      </w:tr>
      <w:tr w:rsidR="006B01CA" w:rsidRPr="006B01CA" w14:paraId="39FF5C3F" w14:textId="77777777" w:rsidTr="00B503A3">
        <w:trPr>
          <w:trHeight w:hRule="exact" w:val="284"/>
        </w:trPr>
        <w:tc>
          <w:tcPr>
            <w:tcW w:w="1334" w:type="pct"/>
          </w:tcPr>
          <w:p w14:paraId="2E5BA15C" w14:textId="77777777" w:rsidR="006B01CA" w:rsidRPr="009367AE" w:rsidRDefault="006B01CA" w:rsidP="00B503A3">
            <w:pPr>
              <w:rPr>
                <w:rFonts w:asciiTheme="minorHAnsi" w:hAnsiTheme="minorHAnsi" w:cstheme="minorHAnsi"/>
                <w:bCs/>
                <w:kern w:val="24"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b/>
                <w:bCs/>
                <w:kern w:val="24"/>
                <w:lang w:val="en-GB" w:eastAsia="nb-NO"/>
              </w:rPr>
              <w:t>Age at last birth (years)</w:t>
            </w:r>
          </w:p>
        </w:tc>
        <w:tc>
          <w:tcPr>
            <w:tcW w:w="333" w:type="pct"/>
            <w:vAlign w:val="center"/>
          </w:tcPr>
          <w:p w14:paraId="0C4A04EA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97" w:type="pct"/>
            <w:vAlign w:val="center"/>
          </w:tcPr>
          <w:p w14:paraId="0EAB4B38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25" w:type="pct"/>
          </w:tcPr>
          <w:p w14:paraId="5C715E63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45" w:type="pct"/>
          </w:tcPr>
          <w:p w14:paraId="043EDAE7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02" w:type="pct"/>
          </w:tcPr>
          <w:p w14:paraId="7A6088B6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64" w:type="pct"/>
          </w:tcPr>
          <w:p w14:paraId="6469A22E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32" w:type="pct"/>
          </w:tcPr>
          <w:p w14:paraId="437FA67D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67" w:type="pct"/>
          </w:tcPr>
          <w:p w14:paraId="1322D2D8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6B01CA" w:rsidRPr="009367AE" w14:paraId="4A65C9DB" w14:textId="77777777" w:rsidTr="00B503A3">
        <w:trPr>
          <w:trHeight w:hRule="exact" w:val="284"/>
        </w:trPr>
        <w:tc>
          <w:tcPr>
            <w:tcW w:w="1334" w:type="pct"/>
          </w:tcPr>
          <w:p w14:paraId="1482A412" w14:textId="77777777" w:rsidR="006B01CA" w:rsidRPr="009367AE" w:rsidRDefault="006B01CA" w:rsidP="00B503A3">
            <w:pPr>
              <w:jc w:val="right"/>
              <w:rPr>
                <w:rFonts w:asciiTheme="minorHAnsi" w:hAnsiTheme="minorHAnsi" w:cstheme="minorHAnsi"/>
                <w:b/>
                <w:bCs/>
                <w:kern w:val="24"/>
                <w:lang w:val="en-GB" w:eastAsia="nb-NO"/>
              </w:rPr>
            </w:pPr>
            <w:r w:rsidRPr="009367AE">
              <w:rPr>
                <w:rFonts w:asciiTheme="minorHAnsi" w:hAnsiTheme="minorHAnsi" w:cstheme="minorHAnsi"/>
                <w:noProof/>
                <w:lang w:val="en-US"/>
              </w:rPr>
              <w:t>Per year</w:t>
            </w:r>
          </w:p>
        </w:tc>
        <w:tc>
          <w:tcPr>
            <w:tcW w:w="333" w:type="pct"/>
          </w:tcPr>
          <w:p w14:paraId="72DD0F71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367AE">
              <w:rPr>
                <w:rFonts w:asciiTheme="minorHAnsi" w:hAnsiTheme="minorHAnsi" w:cstheme="minorHAnsi"/>
                <w:bCs/>
                <w:color w:val="000000"/>
                <w:kern w:val="24"/>
                <w:lang w:val="en-GB" w:eastAsia="nb-NO"/>
              </w:rPr>
              <w:t>0.90</w:t>
            </w:r>
          </w:p>
        </w:tc>
        <w:tc>
          <w:tcPr>
            <w:tcW w:w="597" w:type="pct"/>
          </w:tcPr>
          <w:p w14:paraId="25A65824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367AE">
              <w:rPr>
                <w:rFonts w:asciiTheme="minorHAnsi" w:hAnsiTheme="minorHAnsi" w:cstheme="minorHAnsi"/>
                <w:bCs/>
                <w:color w:val="000000"/>
                <w:kern w:val="24"/>
                <w:lang w:val="en-GB" w:eastAsia="nb-NO"/>
              </w:rPr>
              <w:t>0.83-0.97</w:t>
            </w:r>
          </w:p>
        </w:tc>
        <w:tc>
          <w:tcPr>
            <w:tcW w:w="325" w:type="pct"/>
          </w:tcPr>
          <w:p w14:paraId="79901ABE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367AE">
              <w:rPr>
                <w:rFonts w:asciiTheme="minorHAnsi" w:hAnsiTheme="minorHAnsi" w:cstheme="minorHAnsi"/>
                <w:lang w:val="en-GB"/>
              </w:rPr>
              <w:t>0.94</w:t>
            </w:r>
          </w:p>
        </w:tc>
        <w:tc>
          <w:tcPr>
            <w:tcW w:w="545" w:type="pct"/>
          </w:tcPr>
          <w:p w14:paraId="285ED7AC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367AE">
              <w:rPr>
                <w:rFonts w:asciiTheme="minorHAnsi" w:hAnsiTheme="minorHAnsi" w:cstheme="minorHAnsi"/>
                <w:lang w:val="en-GB"/>
              </w:rPr>
              <w:t>0.86-1.02</w:t>
            </w:r>
          </w:p>
        </w:tc>
        <w:tc>
          <w:tcPr>
            <w:tcW w:w="302" w:type="pct"/>
          </w:tcPr>
          <w:p w14:paraId="5984A3A5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367AE">
              <w:rPr>
                <w:rFonts w:asciiTheme="minorHAnsi" w:hAnsiTheme="minorHAnsi" w:cstheme="minorHAnsi"/>
                <w:lang w:val="en-GB"/>
              </w:rPr>
              <w:t>0.96</w:t>
            </w:r>
          </w:p>
        </w:tc>
        <w:tc>
          <w:tcPr>
            <w:tcW w:w="564" w:type="pct"/>
          </w:tcPr>
          <w:p w14:paraId="5086D9B1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367AE">
              <w:rPr>
                <w:rFonts w:asciiTheme="minorHAnsi" w:hAnsiTheme="minorHAnsi" w:cstheme="minorHAnsi"/>
                <w:lang w:val="en-GB"/>
              </w:rPr>
              <w:t>0.88-1.04</w:t>
            </w:r>
          </w:p>
        </w:tc>
        <w:tc>
          <w:tcPr>
            <w:tcW w:w="332" w:type="pct"/>
          </w:tcPr>
          <w:p w14:paraId="605A3297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367AE">
              <w:rPr>
                <w:rFonts w:asciiTheme="minorHAnsi" w:hAnsiTheme="minorHAnsi" w:cstheme="minorHAnsi"/>
                <w:bCs/>
                <w:color w:val="000000"/>
                <w:kern w:val="24"/>
                <w:lang w:val="en-GB" w:eastAsia="nb-NO"/>
              </w:rPr>
              <w:t>1.03</w:t>
            </w:r>
          </w:p>
        </w:tc>
        <w:tc>
          <w:tcPr>
            <w:tcW w:w="667" w:type="pct"/>
          </w:tcPr>
          <w:p w14:paraId="7F53BC25" w14:textId="77777777" w:rsidR="006B01CA" w:rsidRPr="009367AE" w:rsidRDefault="006B01CA" w:rsidP="00B503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367AE">
              <w:rPr>
                <w:rFonts w:asciiTheme="minorHAnsi" w:hAnsiTheme="minorHAnsi" w:cstheme="minorHAnsi"/>
                <w:bCs/>
                <w:color w:val="000000"/>
                <w:kern w:val="24"/>
                <w:lang w:val="en-GB" w:eastAsia="nb-NO"/>
              </w:rPr>
              <w:t>0.88-1.20</w:t>
            </w:r>
          </w:p>
        </w:tc>
      </w:tr>
    </w:tbl>
    <w:p w14:paraId="3DFDBE7C" w14:textId="77777777" w:rsidR="006B01CA" w:rsidRDefault="006B01CA" w:rsidP="006B01CA"/>
    <w:p w14:paraId="56A6D994" w14:textId="78FA2495" w:rsidR="00BD521B" w:rsidRDefault="00BD521B">
      <w:pPr>
        <w:rPr>
          <w:lang w:val="en-US"/>
        </w:rPr>
      </w:pPr>
      <w:r>
        <w:rPr>
          <w:lang w:val="en-US"/>
        </w:rPr>
        <w:br w:type="page"/>
      </w:r>
    </w:p>
    <w:p w14:paraId="72C46AB0" w14:textId="77777777" w:rsidR="00245850" w:rsidRDefault="00245850" w:rsidP="00245850">
      <w:pPr>
        <w:rPr>
          <w:sz w:val="22"/>
          <w:szCs w:val="22"/>
        </w:rPr>
      </w:pPr>
      <w:r>
        <w:lastRenderedPageBreak/>
        <w:t>Supplementary Table 5</w:t>
      </w: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1396"/>
        <w:gridCol w:w="2258"/>
        <w:gridCol w:w="1243"/>
        <w:gridCol w:w="815"/>
        <w:gridCol w:w="1927"/>
        <w:gridCol w:w="1464"/>
        <w:gridCol w:w="772"/>
        <w:gridCol w:w="1005"/>
        <w:gridCol w:w="2723"/>
      </w:tblGrid>
      <w:tr w:rsidR="00245850" w14:paraId="7EF3E9BD" w14:textId="77777777" w:rsidTr="00245850"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DDA1F" w14:textId="77777777" w:rsidR="00245850" w:rsidRDefault="0024585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Study (year)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5BE98" w14:textId="77777777" w:rsidR="00245850" w:rsidRDefault="0024585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Factors studied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D6CEA" w14:textId="77777777" w:rsidR="00245850" w:rsidRDefault="0024585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Cases (n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8207B" w14:textId="77777777" w:rsidR="00245850" w:rsidRDefault="0024585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Study design</w:t>
            </w:r>
          </w:p>
          <w:p w14:paraId="4C62CF7F" w14:textId="77777777" w:rsidR="00245850" w:rsidRDefault="0024585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F198D" w14:textId="77777777" w:rsidR="00245850" w:rsidRDefault="0024585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Study population, geographic area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3E49B" w14:textId="77777777" w:rsidR="00245850" w:rsidRDefault="0024585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Variables adjusted for 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5D27E" w14:textId="77777777" w:rsidR="00245850" w:rsidRDefault="0024585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Study period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910DB" w14:textId="77777777" w:rsidR="00245850" w:rsidRDefault="0024585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Median age in years (range) 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8564F" w14:textId="77777777" w:rsidR="00245850" w:rsidRDefault="00245850">
            <w:pPr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esults</w:t>
            </w:r>
          </w:p>
        </w:tc>
      </w:tr>
      <w:tr w:rsidR="00245850" w14:paraId="12FF842A" w14:textId="77777777" w:rsidTr="00245850"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5AFE14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köld</w:t>
            </w:r>
            <w:proofErr w:type="spellEnd"/>
          </w:p>
          <w:p w14:paraId="33D24060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2019)</w:t>
            </w:r>
          </w:p>
          <w:p w14:paraId="23FC6723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50D6F66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Current investigation)</w:t>
            </w:r>
          </w:p>
          <w:p w14:paraId="0F77730D" w14:textId="77777777" w:rsidR="00245850" w:rsidRDefault="0024585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48568C6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Number of births, </w:t>
            </w:r>
          </w:p>
          <w:p w14:paraId="3D1176D4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Age at first and last birth, </w:t>
            </w:r>
          </w:p>
          <w:p w14:paraId="62088971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Time since first and last birth, </w:t>
            </w:r>
          </w:p>
          <w:p w14:paraId="7C8D9980" w14:textId="77777777" w:rsidR="00245850" w:rsidRDefault="00245850">
            <w:pPr>
              <w:rPr>
                <w:rFonts w:cstheme="minorBid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>
              <w:rPr>
                <w:sz w:val="20"/>
                <w:szCs w:val="20"/>
                <w:lang w:val="en-US"/>
              </w:rPr>
              <w:t xml:space="preserve">Preeclampsia, </w:t>
            </w:r>
          </w:p>
          <w:p w14:paraId="5F46C174" w14:textId="77777777" w:rsidR="00245850" w:rsidRDefault="002458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Twin/ triplet pregnancy, </w:t>
            </w:r>
          </w:p>
          <w:p w14:paraId="38786605" w14:textId="77777777" w:rsidR="00245850" w:rsidRDefault="002458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Pregnancy length, </w:t>
            </w:r>
          </w:p>
          <w:p w14:paraId="7DEE9059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Offspring’s birth length and weight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424B1EC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CSTs: 420; GCTs: 34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ECA93DC" w14:textId="77777777" w:rsidR="00245850" w:rsidRDefault="0024585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ase-control study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C9732B1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rdic countries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F808CFC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umber of births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1AD93D5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70-201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0D4EFC" w14:textId="77777777" w:rsidR="00245850" w:rsidRDefault="00245850">
            <w:pPr>
              <w:rPr>
                <w:rFonts w:cstheme="minorBid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SCSTs: </w:t>
            </w:r>
            <w:r>
              <w:rPr>
                <w:bCs/>
                <w:sz w:val="20"/>
                <w:szCs w:val="20"/>
                <w:lang w:val="en-US"/>
              </w:rPr>
              <w:t xml:space="preserve">47 (21-71); </w:t>
            </w:r>
          </w:p>
          <w:p w14:paraId="289BF603" w14:textId="77777777" w:rsidR="00245850" w:rsidRDefault="00245850">
            <w:pPr>
              <w:rPr>
                <w:bCs/>
                <w:sz w:val="20"/>
                <w:szCs w:val="20"/>
                <w:lang w:val="en-US"/>
              </w:rPr>
            </w:pPr>
          </w:p>
          <w:p w14:paraId="02398A1D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GCTs: 37 (18-79) 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7436C6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Nulliparity: </w:t>
            </w:r>
            <w:r>
              <w:rPr>
                <w:rFonts w:cstheme="minorHAnsi"/>
                <w:sz w:val="20"/>
                <w:szCs w:val="20"/>
                <w:lang w:val="en-US"/>
              </w:rPr>
              <w:t>Not investigated.</w:t>
            </w:r>
          </w:p>
          <w:p w14:paraId="29664BA2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Number of births: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CSTs: no ass. GCTs: no ass.</w:t>
            </w:r>
          </w:p>
          <w:p w14:paraId="54706070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Age at births: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CSTs: decreased risk with high-age childbirths. GCTs: no ass.</w:t>
            </w:r>
          </w:p>
          <w:p w14:paraId="763099AD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1847EC1" w14:textId="77777777" w:rsidR="00245850" w:rsidRDefault="0024585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i.e. High-age at childbirth protects against </w:t>
            </w:r>
            <w:proofErr w:type="gramStart"/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SCSTs  </w:t>
            </w:r>
            <w:r>
              <w:rPr>
                <w:rFonts w:cstheme="minorHAnsi"/>
                <w:b/>
                <w:sz w:val="36"/>
                <w:szCs w:val="36"/>
                <w:lang w:val="en-US"/>
              </w:rPr>
              <w:t>↓</w:t>
            </w:r>
            <w:proofErr w:type="gramEnd"/>
          </w:p>
        </w:tc>
      </w:tr>
      <w:tr w:rsidR="00245850" w14:paraId="3688BC73" w14:textId="77777777" w:rsidTr="00245850"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DEEC3" w14:textId="77777777" w:rsidR="00245850" w:rsidRDefault="00245850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oyce (2009)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D8ED3" w14:textId="77777777" w:rsidR="00245850" w:rsidRDefault="00245850">
            <w:pP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- Race, </w:t>
            </w:r>
          </w:p>
          <w:p w14:paraId="4D9D025A" w14:textId="77777777" w:rsidR="00245850" w:rsidRDefault="00245850">
            <w:pP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- Obesity, </w:t>
            </w:r>
          </w:p>
          <w:p w14:paraId="1B701E66" w14:textId="77777777" w:rsidR="00245850" w:rsidRDefault="00245850">
            <w:pP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- Number of births, </w:t>
            </w:r>
          </w:p>
          <w:p w14:paraId="374AF184" w14:textId="77777777" w:rsidR="00245850" w:rsidRDefault="00245850">
            <w:pP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- Smoking, </w:t>
            </w:r>
          </w:p>
          <w:p w14:paraId="51203336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- Family history </w:t>
            </w:r>
          </w:p>
          <w:p w14:paraId="5B598BC9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490D0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SCSTs: 72 </w:t>
            </w:r>
          </w:p>
          <w:p w14:paraId="68443987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(granulosa </w:t>
            </w:r>
          </w:p>
          <w:p w14:paraId="1C5FD234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ell tumors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FC66C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Case-control study </w:t>
            </w:r>
          </w:p>
          <w:p w14:paraId="2F3BD32F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18386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SA (Brigham and Women's Hospital</w:t>
            </w:r>
          </w:p>
          <w:p w14:paraId="11BF702B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and the Massachusetts and New Hampshire Statewide Cancer Registries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ED5D8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Style w:val="apple-converted-space"/>
                <w:rFonts w:eastAsia="Batang" w:cstheme="minorHAnsi"/>
                <w:sz w:val="20"/>
                <w:szCs w:val="20"/>
                <w:shd w:val="clear" w:color="auto" w:fill="FFFFFF"/>
                <w:lang w:val="en-US"/>
              </w:rPr>
              <w:t> R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ace and age</w:t>
            </w:r>
          </w:p>
          <w:p w14:paraId="1D9EB077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47568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88-200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90F1E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-80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5C0F2" w14:textId="77777777" w:rsidR="00245850" w:rsidRDefault="00245850">
            <w:pPr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 xml:space="preserve">Nulliparity: 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SCSTs: increased risk.</w:t>
            </w:r>
          </w:p>
          <w:p w14:paraId="5807F5F4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shd w:val="clear" w:color="auto" w:fill="FFFFFF"/>
                <w:lang w:val="en-US"/>
              </w:rPr>
              <w:t>Number of births: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SCSTs: No ass. </w:t>
            </w:r>
          </w:p>
          <w:p w14:paraId="44737D03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Age at births: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Not investigated.</w:t>
            </w:r>
          </w:p>
          <w:p w14:paraId="1D8FC118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EEF89DD" w14:textId="77777777" w:rsidR="00245850" w:rsidRDefault="0024585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i.e. Age at childbirth not investigated </w:t>
            </w:r>
          </w:p>
        </w:tc>
      </w:tr>
      <w:tr w:rsidR="00245850" w14:paraId="188D6C37" w14:textId="77777777" w:rsidTr="00245850"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26776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anchez-Zamorano (2003)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7F1FB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Number of pregnancies, </w:t>
            </w:r>
          </w:p>
          <w:p w14:paraId="7E4B1B66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Age at first and last birth, </w:t>
            </w:r>
          </w:p>
          <w:p w14:paraId="22670394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Time since last birth, </w:t>
            </w:r>
          </w:p>
          <w:p w14:paraId="6501116A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Breastfeeding, </w:t>
            </w:r>
          </w:p>
          <w:p w14:paraId="750608BD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Weight change in past 10 years and 6 months,</w:t>
            </w:r>
          </w:p>
          <w:p w14:paraId="038A36D2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Menopausal status, </w:t>
            </w:r>
          </w:p>
          <w:p w14:paraId="6865C903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Oral contraceptive use</w:t>
            </w:r>
          </w:p>
          <w:p w14:paraId="23DD772C" w14:textId="77777777" w:rsidR="00245850" w:rsidRDefault="00245850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188DD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SCSTs: 10; </w:t>
            </w:r>
          </w:p>
          <w:p w14:paraId="415C2A67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CTs: 1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37A08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Case-control study 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D2965" w14:textId="77777777" w:rsidR="00245850" w:rsidRDefault="00245850">
            <w:pPr>
              <w:rPr>
                <w:rFonts w:cstheme="minorHAnsi"/>
                <w:color w:val="2E2E2E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xico (a reference hospital in southern Mexico City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9F323" w14:textId="77777777" w:rsidR="00245850" w:rsidRDefault="00245850">
            <w:pPr>
              <w:rPr>
                <w:rStyle w:val="apple-converted-space"/>
                <w:rFonts w:eastAsia="Batang"/>
                <w:color w:val="00000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ormonal contraceptives and parity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171AF" w14:textId="77777777" w:rsidR="00245850" w:rsidRDefault="00245850">
            <w:pPr>
              <w:rPr>
                <w:rFonts w:eastAsia="Batang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95-199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33CF6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SCSTs: 49 (18-76); </w:t>
            </w:r>
          </w:p>
          <w:p w14:paraId="465682E8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FE8DA71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CTs: 23 (12-65)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10AED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Nulliparity: </w:t>
            </w:r>
            <w:r>
              <w:rPr>
                <w:rFonts w:cstheme="minorHAnsi"/>
                <w:sz w:val="20"/>
                <w:szCs w:val="20"/>
                <w:lang w:val="en-US"/>
              </w:rPr>
              <w:t>SCSTs: increased risk. GCTs: no ass.</w:t>
            </w:r>
          </w:p>
          <w:p w14:paraId="5FDCF2E6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Number of births: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CSTs: decreased risk. GCTs: no ass.</w:t>
            </w:r>
          </w:p>
          <w:p w14:paraId="3A5F425D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Age at births: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CSTs: decreased risk with high-age childbirths. GCTs: no ass.</w:t>
            </w:r>
          </w:p>
          <w:p w14:paraId="7381B755" w14:textId="77777777" w:rsidR="00245850" w:rsidRDefault="00245850">
            <w:pPr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val="en-US"/>
              </w:rPr>
            </w:pPr>
          </w:p>
          <w:p w14:paraId="52633801" w14:textId="77777777" w:rsidR="00245850" w:rsidRDefault="00245850">
            <w:pPr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i.e. High-age at childbirth protects against </w:t>
            </w:r>
            <w:proofErr w:type="gramStart"/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SCSTs  </w:t>
            </w:r>
            <w:r>
              <w:rPr>
                <w:rFonts w:cstheme="minorHAnsi"/>
                <w:b/>
                <w:sz w:val="36"/>
                <w:szCs w:val="36"/>
                <w:lang w:val="en-US"/>
              </w:rPr>
              <w:t>↓</w:t>
            </w:r>
            <w:proofErr w:type="gramEnd"/>
          </w:p>
          <w:p w14:paraId="43686F94" w14:textId="77777777" w:rsidR="00245850" w:rsidRDefault="00245850">
            <w:pPr>
              <w:rPr>
                <w:rFonts w:cstheme="minorHAnsi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245850" w14:paraId="2319D599" w14:textId="77777777" w:rsidTr="00245850"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D3F98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Albrektsen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(1997)</w:t>
            </w:r>
          </w:p>
          <w:p w14:paraId="53FD53E1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7B847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- Pregnancy, </w:t>
            </w:r>
          </w:p>
          <w:p w14:paraId="49B557F4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Age at birth</w:t>
            </w:r>
          </w:p>
          <w:p w14:paraId="4CFC1584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235AD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SCSTs: 41; </w:t>
            </w:r>
          </w:p>
          <w:p w14:paraId="04622E0E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CTs: 71.</w:t>
            </w:r>
          </w:p>
          <w:p w14:paraId="458D7A78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FA02DF3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FB3BF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Cohort study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F7284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8FA69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umber of births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B5A6B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60-1991</w:t>
            </w:r>
          </w:p>
          <w:p w14:paraId="18C8B7A1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95F99" w14:textId="77777777" w:rsidR="00245850" w:rsidRDefault="00245850">
            <w:pPr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20-56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54EB2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Nulliparity: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CSTs: no ass. GCTs: no ass.</w:t>
            </w:r>
          </w:p>
          <w:p w14:paraId="0F78BB8A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>Number of births: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CSTs: no ass. GCTs: no ass.</w:t>
            </w:r>
          </w:p>
          <w:p w14:paraId="25BF4B71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Age at births: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CSTs: no ass. GCTs: increased risk with high-age childbirths.</w:t>
            </w:r>
          </w:p>
          <w:p w14:paraId="36BDEB45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EF778E7" w14:textId="77777777" w:rsidR="00245850" w:rsidRDefault="0024585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i.e. Age at childbirth not associated with SCSTs </w:t>
            </w:r>
            <w:r>
              <w:rPr>
                <w:rFonts w:cstheme="minorHAnsi"/>
                <w:b/>
                <w:sz w:val="36"/>
                <w:szCs w:val="36"/>
                <w:lang w:val="en-US"/>
              </w:rPr>
              <w:t xml:space="preserve">↔ </w:t>
            </w:r>
          </w:p>
          <w:p w14:paraId="66E610A7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45850" w14:paraId="46688686" w14:textId="77777777" w:rsidTr="00245850"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41CE2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Adami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(1994)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4DCD2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Number of births, </w:t>
            </w:r>
          </w:p>
          <w:p w14:paraId="0B485283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Age at first birth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2267B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SCSTs: 330; </w:t>
            </w:r>
          </w:p>
          <w:p w14:paraId="31DB340C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CTs: 149</w:t>
            </w:r>
          </w:p>
          <w:p w14:paraId="41687179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ED602E0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33935FF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4D963AF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20791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Case-control study 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91B18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14441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umber of births, age at first birth. </w:t>
            </w:r>
          </w:p>
          <w:p w14:paraId="7C7457F6" w14:textId="77777777" w:rsidR="00245850" w:rsidRDefault="00245850">
            <w:pPr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F7D38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58-198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382C4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C8699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Nulliparity: </w:t>
            </w:r>
            <w:r>
              <w:rPr>
                <w:rFonts w:cstheme="minorHAnsi"/>
                <w:sz w:val="20"/>
                <w:szCs w:val="20"/>
                <w:lang w:val="en-US"/>
              </w:rPr>
              <w:t>Not investigated.</w:t>
            </w:r>
          </w:p>
          <w:p w14:paraId="4F547CEA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Number of births: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CSTs: decreased risk. GCTs: no ass.</w:t>
            </w:r>
          </w:p>
          <w:p w14:paraId="7748F4F8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Age at births: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CSTs: trend to decreased risk with high-age childbirths. GCTs: no ass. </w:t>
            </w:r>
          </w:p>
          <w:p w14:paraId="44EAD7BD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0633B11" w14:textId="77777777" w:rsidR="00245850" w:rsidRDefault="0024585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i.e. Age at childbirth potentially associated with SCSTs </w:t>
            </w:r>
            <w:r>
              <w:rPr>
                <w:rFonts w:cstheme="minorHAnsi"/>
                <w:b/>
                <w:sz w:val="36"/>
                <w:szCs w:val="36"/>
                <w:lang w:val="en-US"/>
              </w:rPr>
              <w:t>↓?</w:t>
            </w:r>
          </w:p>
          <w:p w14:paraId="79DDA0A3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245850" w14:paraId="40FB3713" w14:textId="77777777" w:rsidTr="00245850"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DADE7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orn-Ross (1992)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54DFC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Age at menarche, </w:t>
            </w:r>
          </w:p>
          <w:p w14:paraId="6B8D98EE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Oral contraceptives, </w:t>
            </w:r>
          </w:p>
          <w:p w14:paraId="3230E13E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Parity, </w:t>
            </w:r>
          </w:p>
          <w:p w14:paraId="183DC7E4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Age at first term birth, </w:t>
            </w:r>
          </w:p>
          <w:p w14:paraId="152A2A6E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Duration of lactation, </w:t>
            </w:r>
          </w:p>
          <w:p w14:paraId="0DAA8512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Body mass index, </w:t>
            </w:r>
          </w:p>
          <w:p w14:paraId="61BFC579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Alcohol use, </w:t>
            </w:r>
          </w:p>
          <w:p w14:paraId="1507AD2B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Estrogen replacement use</w:t>
            </w:r>
          </w:p>
          <w:p w14:paraId="628B07E9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B65D1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SCSTs: 45; </w:t>
            </w:r>
          </w:p>
          <w:p w14:paraId="523DB32E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CTs: 38</w:t>
            </w:r>
          </w:p>
          <w:p w14:paraId="240FC4A7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80573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Case-control study </w:t>
            </w:r>
          </w:p>
          <w:p w14:paraId="44F5CAE5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57CEC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SA (Collaborative Ovarian Cancer Group)</w:t>
            </w:r>
          </w:p>
          <w:p w14:paraId="4A463962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441AB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ge, study, year of birth, oral contraceptives, parity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7E12A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75-198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5C9E7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F4B88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Nulliparity: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CSTs: no ass. GCTs: no ass.</w:t>
            </w:r>
          </w:p>
          <w:p w14:paraId="0811651F" w14:textId="77777777" w:rsidR="00245850" w:rsidRDefault="00245850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Number of births: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CSTs: no ass. GCTs: no ass.</w:t>
            </w:r>
          </w:p>
          <w:p w14:paraId="1E60F908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Age at births: 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SCSTs: increased risk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with high-age childbirths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. GCTs: not evaluated.</w:t>
            </w:r>
          </w:p>
          <w:p w14:paraId="093E662D" w14:textId="77777777" w:rsidR="00245850" w:rsidRDefault="002458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9E27DA7" w14:textId="77777777" w:rsidR="00245850" w:rsidRDefault="00245850">
            <w:pPr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i.e. High-age at childbirth increases risk of SCST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36"/>
                <w:szCs w:val="36"/>
                <w:lang w:val="en-US"/>
              </w:rPr>
              <w:t>↑</w:t>
            </w:r>
          </w:p>
        </w:tc>
      </w:tr>
    </w:tbl>
    <w:p w14:paraId="007CB1B7" w14:textId="77777777" w:rsidR="00245850" w:rsidRDefault="00245850" w:rsidP="00245850">
      <w:pPr>
        <w:rPr>
          <w:rFonts w:asciiTheme="minorHAnsi" w:hAnsiTheme="minorHAnsi" w:cstheme="minorBidi"/>
          <w:sz w:val="22"/>
          <w:szCs w:val="22"/>
          <w:lang w:val="en-US" w:eastAsia="en-US"/>
        </w:rPr>
      </w:pPr>
    </w:p>
    <w:p w14:paraId="2F5A4DBC" w14:textId="77777777" w:rsidR="0001415F" w:rsidRPr="006B01CA" w:rsidRDefault="0001415F" w:rsidP="006B01CA">
      <w:pPr>
        <w:rPr>
          <w:lang w:val="en-US"/>
        </w:rPr>
      </w:pPr>
      <w:bookmarkStart w:id="0" w:name="_GoBack"/>
      <w:bookmarkEnd w:id="0"/>
    </w:p>
    <w:sectPr w:rsidR="0001415F" w:rsidRPr="006B01CA" w:rsidSect="00245850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567FCD" w14:textId="77777777" w:rsidR="0042191F" w:rsidRDefault="0042191F" w:rsidP="007A4885">
      <w:r>
        <w:separator/>
      </w:r>
    </w:p>
  </w:endnote>
  <w:endnote w:type="continuationSeparator" w:id="0">
    <w:p w14:paraId="31EF539E" w14:textId="77777777" w:rsidR="0042191F" w:rsidRDefault="0042191F" w:rsidP="007A4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A61985" w14:textId="77777777" w:rsidR="0042191F" w:rsidRDefault="0042191F" w:rsidP="007A4885">
      <w:r>
        <w:separator/>
      </w:r>
    </w:p>
  </w:footnote>
  <w:footnote w:type="continuationSeparator" w:id="0">
    <w:p w14:paraId="130C60C1" w14:textId="77777777" w:rsidR="0042191F" w:rsidRDefault="0042191F" w:rsidP="007A48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651546" w14:textId="3866E5D0" w:rsidR="00905245" w:rsidRDefault="00905245"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 w:rsidR="007D5E3E" w:rsidRPr="007D5E3E">
      <w:rPr>
        <w:noProof/>
        <w:lang w:val="sv-SE"/>
      </w:rPr>
      <w:t>15</w:t>
    </w:r>
    <w:r>
      <w:fldChar w:fldCharType="end"/>
    </w:r>
  </w:p>
  <w:p w14:paraId="14EE175E" w14:textId="77777777" w:rsidR="00905245" w:rsidRDefault="0090524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82EDE"/>
    <w:multiLevelType w:val="hybridMultilevel"/>
    <w:tmpl w:val="91FAB626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2343C"/>
    <w:multiLevelType w:val="multilevel"/>
    <w:tmpl w:val="1EF88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76700A"/>
    <w:multiLevelType w:val="hybridMultilevel"/>
    <w:tmpl w:val="04209E3E"/>
    <w:lvl w:ilvl="0" w:tplc="0414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03856E3"/>
    <w:multiLevelType w:val="hybridMultilevel"/>
    <w:tmpl w:val="2DEC0EEC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6837EC"/>
    <w:multiLevelType w:val="hybridMultilevel"/>
    <w:tmpl w:val="7EE45066"/>
    <w:lvl w:ilvl="0" w:tplc="705E2352">
      <w:numFmt w:val="bullet"/>
      <w:lvlText w:val=""/>
      <w:lvlJc w:val="left"/>
      <w:pPr>
        <w:ind w:left="720" w:hanging="360"/>
      </w:pPr>
      <w:rPr>
        <w:rFonts w:ascii="Symbol" w:eastAsia="Batang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5C5538"/>
    <w:multiLevelType w:val="hybridMultilevel"/>
    <w:tmpl w:val="6D5A87AA"/>
    <w:lvl w:ilvl="0" w:tplc="0648374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20270D"/>
    <w:multiLevelType w:val="hybridMultilevel"/>
    <w:tmpl w:val="B4409580"/>
    <w:lvl w:ilvl="0" w:tplc="CD782E0A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C04A6EFC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1C9A99D2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8138E206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162858A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91225F54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A4A029FA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E9AADD1A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B2C26374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7" w15:restartNumberingAfterBreak="0">
    <w:nsid w:val="28B857F5"/>
    <w:multiLevelType w:val="hybridMultilevel"/>
    <w:tmpl w:val="1C86C234"/>
    <w:lvl w:ilvl="0" w:tplc="810ABDB4">
      <w:numFmt w:val="bullet"/>
      <w:lvlText w:val="-"/>
      <w:lvlJc w:val="left"/>
      <w:pPr>
        <w:tabs>
          <w:tab w:val="num" w:pos="1065"/>
        </w:tabs>
        <w:ind w:left="1065" w:hanging="360"/>
      </w:pPr>
      <w:rPr>
        <w:rFonts w:ascii="Times New Roman" w:eastAsia="Batang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785"/>
        </w:tabs>
        <w:ind w:left="178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505"/>
        </w:tabs>
        <w:ind w:left="250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3225"/>
        </w:tabs>
        <w:ind w:left="322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945"/>
        </w:tabs>
        <w:ind w:left="394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665"/>
        </w:tabs>
        <w:ind w:left="466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385"/>
        </w:tabs>
        <w:ind w:left="538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6105"/>
        </w:tabs>
        <w:ind w:left="610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825"/>
        </w:tabs>
        <w:ind w:left="6825" w:hanging="360"/>
      </w:pPr>
      <w:rPr>
        <w:rFonts w:ascii="Wingdings" w:hAnsi="Wingdings" w:hint="default"/>
      </w:rPr>
    </w:lvl>
  </w:abstractNum>
  <w:abstractNum w:abstractNumId="8" w15:restartNumberingAfterBreak="0">
    <w:nsid w:val="2ABE046D"/>
    <w:multiLevelType w:val="hybridMultilevel"/>
    <w:tmpl w:val="D08AD7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3A14AE"/>
    <w:multiLevelType w:val="hybridMultilevel"/>
    <w:tmpl w:val="5B94C4A4"/>
    <w:lvl w:ilvl="0" w:tplc="69183E0A">
      <w:start w:val="100"/>
      <w:numFmt w:val="bullet"/>
      <w:lvlText w:val=""/>
      <w:lvlJc w:val="left"/>
      <w:pPr>
        <w:ind w:left="720" w:hanging="360"/>
      </w:pPr>
      <w:rPr>
        <w:rFonts w:ascii="Symbol" w:eastAsia="Batang" w:hAnsi="Symbol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521589"/>
    <w:multiLevelType w:val="hybridMultilevel"/>
    <w:tmpl w:val="0B168E56"/>
    <w:lvl w:ilvl="0" w:tplc="0414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32133433"/>
    <w:multiLevelType w:val="hybridMultilevel"/>
    <w:tmpl w:val="D3B8F59C"/>
    <w:lvl w:ilvl="0" w:tplc="0E2AC068">
      <w:start w:val="100"/>
      <w:numFmt w:val="bullet"/>
      <w:lvlText w:val=""/>
      <w:lvlJc w:val="left"/>
      <w:pPr>
        <w:ind w:left="720" w:hanging="360"/>
      </w:pPr>
      <w:rPr>
        <w:rFonts w:ascii="Symbol" w:eastAsia="Batang" w:hAnsi="Symbol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B43DC5"/>
    <w:multiLevelType w:val="hybridMultilevel"/>
    <w:tmpl w:val="167A90A2"/>
    <w:lvl w:ilvl="0" w:tplc="0414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40BF2B6B"/>
    <w:multiLevelType w:val="hybridMultilevel"/>
    <w:tmpl w:val="A97EEA9E"/>
    <w:lvl w:ilvl="0" w:tplc="5302E0E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34D8ACD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74AC584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1C4E1FA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687CFB3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5464F03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CC4898F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D178934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6130018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4" w15:restartNumberingAfterBreak="0">
    <w:nsid w:val="40C46009"/>
    <w:multiLevelType w:val="hybridMultilevel"/>
    <w:tmpl w:val="80385A80"/>
    <w:lvl w:ilvl="0" w:tplc="F5C4179E">
      <w:start w:val="100"/>
      <w:numFmt w:val="bullet"/>
      <w:lvlText w:val=""/>
      <w:lvlJc w:val="left"/>
      <w:pPr>
        <w:ind w:left="720" w:hanging="360"/>
      </w:pPr>
      <w:rPr>
        <w:rFonts w:ascii="Symbol" w:eastAsia="Batang" w:hAnsi="Symbol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9C4D81"/>
    <w:multiLevelType w:val="hybridMultilevel"/>
    <w:tmpl w:val="E6A005CC"/>
    <w:lvl w:ilvl="0" w:tplc="2B20B65E">
      <w:numFmt w:val="bullet"/>
      <w:lvlText w:val=""/>
      <w:lvlJc w:val="left"/>
      <w:pPr>
        <w:ind w:left="1080" w:hanging="360"/>
      </w:pPr>
      <w:rPr>
        <w:rFonts w:ascii="Symbol" w:eastAsia="Batang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BF12C87"/>
    <w:multiLevelType w:val="hybridMultilevel"/>
    <w:tmpl w:val="7C54159E"/>
    <w:lvl w:ilvl="0" w:tplc="45FC61E8">
      <w:numFmt w:val="bullet"/>
      <w:lvlText w:val=""/>
      <w:lvlJc w:val="left"/>
      <w:pPr>
        <w:ind w:left="720" w:hanging="360"/>
      </w:pPr>
      <w:rPr>
        <w:rFonts w:ascii="Symbol" w:eastAsia="Batang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F5374B"/>
    <w:multiLevelType w:val="hybridMultilevel"/>
    <w:tmpl w:val="AA82B50C"/>
    <w:lvl w:ilvl="0" w:tplc="A5BC9946">
      <w:start w:val="3"/>
      <w:numFmt w:val="bullet"/>
      <w:lvlText w:val=""/>
      <w:lvlJc w:val="left"/>
      <w:pPr>
        <w:ind w:left="720" w:hanging="360"/>
      </w:pPr>
      <w:rPr>
        <w:rFonts w:ascii="Symbol" w:eastAsia="Batang" w:hAnsi="Symbol" w:cs="Calibri" w:hint="default"/>
        <w:sz w:val="24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5C1C9D"/>
    <w:multiLevelType w:val="hybridMultilevel"/>
    <w:tmpl w:val="7FC643EE"/>
    <w:lvl w:ilvl="0" w:tplc="65668804">
      <w:numFmt w:val="bullet"/>
      <w:lvlText w:val=""/>
      <w:lvlJc w:val="left"/>
      <w:pPr>
        <w:ind w:left="720" w:hanging="360"/>
      </w:pPr>
      <w:rPr>
        <w:rFonts w:ascii="Symbol" w:eastAsia="Batang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521167"/>
    <w:multiLevelType w:val="hybridMultilevel"/>
    <w:tmpl w:val="23AAAF82"/>
    <w:lvl w:ilvl="0" w:tplc="4E1AC910">
      <w:start w:val="100"/>
      <w:numFmt w:val="bullet"/>
      <w:lvlText w:val=""/>
      <w:lvlJc w:val="left"/>
      <w:pPr>
        <w:ind w:left="720" w:hanging="360"/>
      </w:pPr>
      <w:rPr>
        <w:rFonts w:ascii="Symbol" w:eastAsia="Batang" w:hAnsi="Symbol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AC0908"/>
    <w:multiLevelType w:val="hybridMultilevel"/>
    <w:tmpl w:val="77F455A8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DD02F3"/>
    <w:multiLevelType w:val="hybridMultilevel"/>
    <w:tmpl w:val="75F2529A"/>
    <w:lvl w:ilvl="0" w:tplc="0414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35D29E6"/>
    <w:multiLevelType w:val="hybridMultilevel"/>
    <w:tmpl w:val="77F455A8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CA246A"/>
    <w:multiLevelType w:val="multilevel"/>
    <w:tmpl w:val="4D16A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38E632D"/>
    <w:multiLevelType w:val="hybridMultilevel"/>
    <w:tmpl w:val="37FC06B8"/>
    <w:lvl w:ilvl="0" w:tplc="4D96DAEC">
      <w:start w:val="100"/>
      <w:numFmt w:val="bullet"/>
      <w:lvlText w:val=""/>
      <w:lvlJc w:val="left"/>
      <w:pPr>
        <w:ind w:left="720" w:hanging="360"/>
      </w:pPr>
      <w:rPr>
        <w:rFonts w:ascii="Symbol" w:eastAsia="Batang" w:hAnsi="Symbol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436A3C"/>
    <w:multiLevelType w:val="hybridMultilevel"/>
    <w:tmpl w:val="3F1A2D3C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7C2B46B8"/>
    <w:multiLevelType w:val="hybridMultilevel"/>
    <w:tmpl w:val="80ACC4C0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FD60FE"/>
    <w:multiLevelType w:val="hybridMultilevel"/>
    <w:tmpl w:val="C98CA2AA"/>
    <w:lvl w:ilvl="0" w:tplc="0414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5"/>
  </w:num>
  <w:num w:numId="2">
    <w:abstractNumId w:val="7"/>
  </w:num>
  <w:num w:numId="3">
    <w:abstractNumId w:val="0"/>
  </w:num>
  <w:num w:numId="4">
    <w:abstractNumId w:val="3"/>
  </w:num>
  <w:num w:numId="5">
    <w:abstractNumId w:val="21"/>
  </w:num>
  <w:num w:numId="6">
    <w:abstractNumId w:val="26"/>
  </w:num>
  <w:num w:numId="7">
    <w:abstractNumId w:val="2"/>
  </w:num>
  <w:num w:numId="8">
    <w:abstractNumId w:val="10"/>
  </w:num>
  <w:num w:numId="9">
    <w:abstractNumId w:val="27"/>
  </w:num>
  <w:num w:numId="10">
    <w:abstractNumId w:val="12"/>
  </w:num>
  <w:num w:numId="11">
    <w:abstractNumId w:val="17"/>
  </w:num>
  <w:num w:numId="12">
    <w:abstractNumId w:val="4"/>
  </w:num>
  <w:num w:numId="13">
    <w:abstractNumId w:val="18"/>
  </w:num>
  <w:num w:numId="14">
    <w:abstractNumId w:val="11"/>
  </w:num>
  <w:num w:numId="15">
    <w:abstractNumId w:val="19"/>
  </w:num>
  <w:num w:numId="16">
    <w:abstractNumId w:val="14"/>
  </w:num>
  <w:num w:numId="17">
    <w:abstractNumId w:val="9"/>
  </w:num>
  <w:num w:numId="18">
    <w:abstractNumId w:val="24"/>
  </w:num>
  <w:num w:numId="19">
    <w:abstractNumId w:val="16"/>
  </w:num>
  <w:num w:numId="20">
    <w:abstractNumId w:val="15"/>
  </w:num>
  <w:num w:numId="21">
    <w:abstractNumId w:val="5"/>
  </w:num>
  <w:num w:numId="22">
    <w:abstractNumId w:val="13"/>
  </w:num>
  <w:num w:numId="23">
    <w:abstractNumId w:val="20"/>
  </w:num>
  <w:num w:numId="24">
    <w:abstractNumId w:val="22"/>
  </w:num>
  <w:num w:numId="25">
    <w:abstractNumId w:val="8"/>
  </w:num>
  <w:num w:numId="26">
    <w:abstractNumId w:val="6"/>
  </w:num>
  <w:num w:numId="27">
    <w:abstractNumId w:val="1"/>
  </w:num>
  <w:num w:numId="2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p2dspruvp9dqerzxjx0dsnse9xw9p0s099&quot;&gt;Ovarialcancer_pek1&lt;record-ids&gt;&lt;item&gt;5&lt;/item&gt;&lt;item&gt;6&lt;/item&gt;&lt;item&gt;15&lt;/item&gt;&lt;item&gt;37&lt;/item&gt;&lt;item&gt;38&lt;/item&gt;&lt;item&gt;39&lt;/item&gt;&lt;item&gt;40&lt;/item&gt;&lt;item&gt;41&lt;/item&gt;&lt;item&gt;42&lt;/item&gt;&lt;item&gt;44&lt;/item&gt;&lt;item&gt;45&lt;/item&gt;&lt;item&gt;46&lt;/item&gt;&lt;item&gt;69&lt;/item&gt;&lt;item&gt;103&lt;/item&gt;&lt;item&gt;150&lt;/item&gt;&lt;item&gt;151&lt;/item&gt;&lt;item&gt;154&lt;/item&gt;&lt;item&gt;162&lt;/item&gt;&lt;item&gt;192&lt;/item&gt;&lt;item&gt;194&lt;/item&gt;&lt;item&gt;195&lt;/item&gt;&lt;item&gt;196&lt;/item&gt;&lt;item&gt;216&lt;/item&gt;&lt;item&gt;217&lt;/item&gt;&lt;item&gt;221&lt;/item&gt;&lt;item&gt;224&lt;/item&gt;&lt;item&gt;226&lt;/item&gt;&lt;item&gt;253&lt;/item&gt;&lt;item&gt;256&lt;/item&gt;&lt;item&gt;289&lt;/item&gt;&lt;item&gt;290&lt;/item&gt;&lt;item&gt;299&lt;/item&gt;&lt;/record-ids&gt;&lt;/item&gt;&lt;/Libraries&gt;"/>
  </w:docVars>
  <w:rsids>
    <w:rsidRoot w:val="000401F1"/>
    <w:rsid w:val="000001C1"/>
    <w:rsid w:val="00000970"/>
    <w:rsid w:val="00001C6B"/>
    <w:rsid w:val="00001FB1"/>
    <w:rsid w:val="00002201"/>
    <w:rsid w:val="00002237"/>
    <w:rsid w:val="00002B4F"/>
    <w:rsid w:val="0000356B"/>
    <w:rsid w:val="00004308"/>
    <w:rsid w:val="00005480"/>
    <w:rsid w:val="00005724"/>
    <w:rsid w:val="00005860"/>
    <w:rsid w:val="00007283"/>
    <w:rsid w:val="000074DB"/>
    <w:rsid w:val="0001020E"/>
    <w:rsid w:val="0001027B"/>
    <w:rsid w:val="000104BB"/>
    <w:rsid w:val="00011348"/>
    <w:rsid w:val="00011D0B"/>
    <w:rsid w:val="00012855"/>
    <w:rsid w:val="00013841"/>
    <w:rsid w:val="0001415F"/>
    <w:rsid w:val="0001420E"/>
    <w:rsid w:val="000144B9"/>
    <w:rsid w:val="000146B6"/>
    <w:rsid w:val="000147BE"/>
    <w:rsid w:val="0001494B"/>
    <w:rsid w:val="00014D55"/>
    <w:rsid w:val="000161A2"/>
    <w:rsid w:val="00016D9A"/>
    <w:rsid w:val="0001713B"/>
    <w:rsid w:val="000175E8"/>
    <w:rsid w:val="00020510"/>
    <w:rsid w:val="000211A9"/>
    <w:rsid w:val="00021225"/>
    <w:rsid w:val="000218DC"/>
    <w:rsid w:val="00021C65"/>
    <w:rsid w:val="000230BF"/>
    <w:rsid w:val="0002330F"/>
    <w:rsid w:val="00024DCB"/>
    <w:rsid w:val="00024F19"/>
    <w:rsid w:val="00024FC1"/>
    <w:rsid w:val="00025425"/>
    <w:rsid w:val="0002545B"/>
    <w:rsid w:val="00025CBB"/>
    <w:rsid w:val="00025ECB"/>
    <w:rsid w:val="000261A2"/>
    <w:rsid w:val="000263A4"/>
    <w:rsid w:val="0002737C"/>
    <w:rsid w:val="00030137"/>
    <w:rsid w:val="00030A6A"/>
    <w:rsid w:val="00030D15"/>
    <w:rsid w:val="00030F85"/>
    <w:rsid w:val="0003114C"/>
    <w:rsid w:val="000314EF"/>
    <w:rsid w:val="0003158B"/>
    <w:rsid w:val="00032B20"/>
    <w:rsid w:val="00033B04"/>
    <w:rsid w:val="000352B3"/>
    <w:rsid w:val="00035715"/>
    <w:rsid w:val="0003587B"/>
    <w:rsid w:val="00035D46"/>
    <w:rsid w:val="00035E01"/>
    <w:rsid w:val="00036343"/>
    <w:rsid w:val="0003670F"/>
    <w:rsid w:val="00037478"/>
    <w:rsid w:val="000401F1"/>
    <w:rsid w:val="0004023B"/>
    <w:rsid w:val="0004026A"/>
    <w:rsid w:val="00040556"/>
    <w:rsid w:val="00040678"/>
    <w:rsid w:val="00041E5B"/>
    <w:rsid w:val="00044399"/>
    <w:rsid w:val="00044844"/>
    <w:rsid w:val="000460BA"/>
    <w:rsid w:val="0004679C"/>
    <w:rsid w:val="000467C0"/>
    <w:rsid w:val="00047E9F"/>
    <w:rsid w:val="0005016F"/>
    <w:rsid w:val="0005086B"/>
    <w:rsid w:val="00050B5A"/>
    <w:rsid w:val="00050C69"/>
    <w:rsid w:val="000527E0"/>
    <w:rsid w:val="00052932"/>
    <w:rsid w:val="00052CC4"/>
    <w:rsid w:val="00053128"/>
    <w:rsid w:val="00053219"/>
    <w:rsid w:val="000545B6"/>
    <w:rsid w:val="00055B91"/>
    <w:rsid w:val="00056501"/>
    <w:rsid w:val="00056521"/>
    <w:rsid w:val="000566EF"/>
    <w:rsid w:val="00056AD8"/>
    <w:rsid w:val="00056DA7"/>
    <w:rsid w:val="00057129"/>
    <w:rsid w:val="00057E23"/>
    <w:rsid w:val="00061835"/>
    <w:rsid w:val="00061D47"/>
    <w:rsid w:val="00061D6B"/>
    <w:rsid w:val="00062CF2"/>
    <w:rsid w:val="000638C7"/>
    <w:rsid w:val="00064486"/>
    <w:rsid w:val="00064A2A"/>
    <w:rsid w:val="00064C91"/>
    <w:rsid w:val="00064DBC"/>
    <w:rsid w:val="0006519B"/>
    <w:rsid w:val="0006623E"/>
    <w:rsid w:val="00066F27"/>
    <w:rsid w:val="00066F77"/>
    <w:rsid w:val="0006732A"/>
    <w:rsid w:val="0006751F"/>
    <w:rsid w:val="00067F3A"/>
    <w:rsid w:val="0007030E"/>
    <w:rsid w:val="00070A6B"/>
    <w:rsid w:val="00070FFF"/>
    <w:rsid w:val="000717AD"/>
    <w:rsid w:val="0007215B"/>
    <w:rsid w:val="00072562"/>
    <w:rsid w:val="00072DFE"/>
    <w:rsid w:val="0007308D"/>
    <w:rsid w:val="0007401F"/>
    <w:rsid w:val="000744B4"/>
    <w:rsid w:val="00074650"/>
    <w:rsid w:val="00074A1B"/>
    <w:rsid w:val="00074BED"/>
    <w:rsid w:val="00075A59"/>
    <w:rsid w:val="00075B9E"/>
    <w:rsid w:val="00075BB3"/>
    <w:rsid w:val="00077185"/>
    <w:rsid w:val="0007779C"/>
    <w:rsid w:val="00080407"/>
    <w:rsid w:val="00080A6C"/>
    <w:rsid w:val="00080C37"/>
    <w:rsid w:val="00080FCD"/>
    <w:rsid w:val="00081B00"/>
    <w:rsid w:val="0008257A"/>
    <w:rsid w:val="00082C2F"/>
    <w:rsid w:val="00083164"/>
    <w:rsid w:val="000834E4"/>
    <w:rsid w:val="00083F1F"/>
    <w:rsid w:val="00083F95"/>
    <w:rsid w:val="0008403B"/>
    <w:rsid w:val="0008430F"/>
    <w:rsid w:val="000844CF"/>
    <w:rsid w:val="000847AB"/>
    <w:rsid w:val="00084C5F"/>
    <w:rsid w:val="00085425"/>
    <w:rsid w:val="00085ACE"/>
    <w:rsid w:val="00085CEC"/>
    <w:rsid w:val="0008607A"/>
    <w:rsid w:val="00086D66"/>
    <w:rsid w:val="00087AE6"/>
    <w:rsid w:val="00087C2E"/>
    <w:rsid w:val="00087C51"/>
    <w:rsid w:val="00090C3D"/>
    <w:rsid w:val="00090D16"/>
    <w:rsid w:val="00090D61"/>
    <w:rsid w:val="00090D69"/>
    <w:rsid w:val="000911D8"/>
    <w:rsid w:val="000912D9"/>
    <w:rsid w:val="0009196B"/>
    <w:rsid w:val="000929F9"/>
    <w:rsid w:val="00093837"/>
    <w:rsid w:val="00093904"/>
    <w:rsid w:val="00093EAB"/>
    <w:rsid w:val="00094AAE"/>
    <w:rsid w:val="0009577C"/>
    <w:rsid w:val="0009583D"/>
    <w:rsid w:val="00096947"/>
    <w:rsid w:val="00096A16"/>
    <w:rsid w:val="00096C2C"/>
    <w:rsid w:val="000975D2"/>
    <w:rsid w:val="000975FF"/>
    <w:rsid w:val="000978CC"/>
    <w:rsid w:val="00097BD3"/>
    <w:rsid w:val="000A0400"/>
    <w:rsid w:val="000A0470"/>
    <w:rsid w:val="000A086C"/>
    <w:rsid w:val="000A1190"/>
    <w:rsid w:val="000A188B"/>
    <w:rsid w:val="000A26D7"/>
    <w:rsid w:val="000A2960"/>
    <w:rsid w:val="000A3F77"/>
    <w:rsid w:val="000A4594"/>
    <w:rsid w:val="000A464C"/>
    <w:rsid w:val="000A4C7B"/>
    <w:rsid w:val="000A4FDF"/>
    <w:rsid w:val="000A51BC"/>
    <w:rsid w:val="000A6188"/>
    <w:rsid w:val="000A6774"/>
    <w:rsid w:val="000A6BEB"/>
    <w:rsid w:val="000A6F46"/>
    <w:rsid w:val="000A755B"/>
    <w:rsid w:val="000A7783"/>
    <w:rsid w:val="000A79D0"/>
    <w:rsid w:val="000A7B64"/>
    <w:rsid w:val="000A7D01"/>
    <w:rsid w:val="000A7F9A"/>
    <w:rsid w:val="000B0E7C"/>
    <w:rsid w:val="000B17CB"/>
    <w:rsid w:val="000B2436"/>
    <w:rsid w:val="000B265D"/>
    <w:rsid w:val="000B2F83"/>
    <w:rsid w:val="000B3342"/>
    <w:rsid w:val="000B3BE0"/>
    <w:rsid w:val="000B3FB1"/>
    <w:rsid w:val="000B423E"/>
    <w:rsid w:val="000B444E"/>
    <w:rsid w:val="000B4623"/>
    <w:rsid w:val="000B4B3D"/>
    <w:rsid w:val="000B4BAB"/>
    <w:rsid w:val="000B4C43"/>
    <w:rsid w:val="000B4D0F"/>
    <w:rsid w:val="000B6949"/>
    <w:rsid w:val="000B69D1"/>
    <w:rsid w:val="000B6BE3"/>
    <w:rsid w:val="000B7369"/>
    <w:rsid w:val="000B79AA"/>
    <w:rsid w:val="000C03CF"/>
    <w:rsid w:val="000C0608"/>
    <w:rsid w:val="000C090C"/>
    <w:rsid w:val="000C1019"/>
    <w:rsid w:val="000C2689"/>
    <w:rsid w:val="000C2F9D"/>
    <w:rsid w:val="000C30DA"/>
    <w:rsid w:val="000C323F"/>
    <w:rsid w:val="000C33A9"/>
    <w:rsid w:val="000C33BE"/>
    <w:rsid w:val="000C34F2"/>
    <w:rsid w:val="000C3869"/>
    <w:rsid w:val="000C4612"/>
    <w:rsid w:val="000C465A"/>
    <w:rsid w:val="000C4826"/>
    <w:rsid w:val="000C494B"/>
    <w:rsid w:val="000C53E5"/>
    <w:rsid w:val="000C5D08"/>
    <w:rsid w:val="000C6AAC"/>
    <w:rsid w:val="000C7979"/>
    <w:rsid w:val="000C7B13"/>
    <w:rsid w:val="000C7B9E"/>
    <w:rsid w:val="000D21C8"/>
    <w:rsid w:val="000D23CC"/>
    <w:rsid w:val="000D2515"/>
    <w:rsid w:val="000D34A8"/>
    <w:rsid w:val="000D386B"/>
    <w:rsid w:val="000D41B8"/>
    <w:rsid w:val="000D4ACF"/>
    <w:rsid w:val="000D5105"/>
    <w:rsid w:val="000D5322"/>
    <w:rsid w:val="000D602C"/>
    <w:rsid w:val="000D65F4"/>
    <w:rsid w:val="000D686C"/>
    <w:rsid w:val="000D70B6"/>
    <w:rsid w:val="000D7C05"/>
    <w:rsid w:val="000D7FA6"/>
    <w:rsid w:val="000E0AB1"/>
    <w:rsid w:val="000E0EDB"/>
    <w:rsid w:val="000E0F91"/>
    <w:rsid w:val="000E284B"/>
    <w:rsid w:val="000E35FD"/>
    <w:rsid w:val="000E3E8A"/>
    <w:rsid w:val="000E3EED"/>
    <w:rsid w:val="000E41FE"/>
    <w:rsid w:val="000E4219"/>
    <w:rsid w:val="000E454A"/>
    <w:rsid w:val="000E4C01"/>
    <w:rsid w:val="000E5FB2"/>
    <w:rsid w:val="000E6296"/>
    <w:rsid w:val="000E6325"/>
    <w:rsid w:val="000E6359"/>
    <w:rsid w:val="000E6E37"/>
    <w:rsid w:val="000E6E8F"/>
    <w:rsid w:val="000E714F"/>
    <w:rsid w:val="000F04BA"/>
    <w:rsid w:val="000F19A4"/>
    <w:rsid w:val="000F1B2E"/>
    <w:rsid w:val="000F1B75"/>
    <w:rsid w:val="000F31BA"/>
    <w:rsid w:val="000F3492"/>
    <w:rsid w:val="000F5555"/>
    <w:rsid w:val="000F61D5"/>
    <w:rsid w:val="000F6439"/>
    <w:rsid w:val="000F65AA"/>
    <w:rsid w:val="000F71DE"/>
    <w:rsid w:val="001004A2"/>
    <w:rsid w:val="001011E5"/>
    <w:rsid w:val="00101A7D"/>
    <w:rsid w:val="00102672"/>
    <w:rsid w:val="001027A1"/>
    <w:rsid w:val="00103574"/>
    <w:rsid w:val="001047C2"/>
    <w:rsid w:val="00104D19"/>
    <w:rsid w:val="00104DF0"/>
    <w:rsid w:val="00105061"/>
    <w:rsid w:val="001054CC"/>
    <w:rsid w:val="0010655F"/>
    <w:rsid w:val="00106D24"/>
    <w:rsid w:val="001113C0"/>
    <w:rsid w:val="0011178C"/>
    <w:rsid w:val="00111961"/>
    <w:rsid w:val="00112174"/>
    <w:rsid w:val="001121FA"/>
    <w:rsid w:val="00112249"/>
    <w:rsid w:val="00112F0A"/>
    <w:rsid w:val="00113596"/>
    <w:rsid w:val="00114AC3"/>
    <w:rsid w:val="001150D3"/>
    <w:rsid w:val="00115713"/>
    <w:rsid w:val="00115ABD"/>
    <w:rsid w:val="001169A0"/>
    <w:rsid w:val="001174BB"/>
    <w:rsid w:val="00117B03"/>
    <w:rsid w:val="001206AC"/>
    <w:rsid w:val="0012108A"/>
    <w:rsid w:val="00121746"/>
    <w:rsid w:val="00121B33"/>
    <w:rsid w:val="00123E2C"/>
    <w:rsid w:val="00123EF0"/>
    <w:rsid w:val="00124132"/>
    <w:rsid w:val="0012464C"/>
    <w:rsid w:val="00124E02"/>
    <w:rsid w:val="001250FD"/>
    <w:rsid w:val="0012517C"/>
    <w:rsid w:val="001254E1"/>
    <w:rsid w:val="00126162"/>
    <w:rsid w:val="0012629A"/>
    <w:rsid w:val="00126780"/>
    <w:rsid w:val="00126C17"/>
    <w:rsid w:val="00126DCF"/>
    <w:rsid w:val="00127484"/>
    <w:rsid w:val="00127C5A"/>
    <w:rsid w:val="00127E06"/>
    <w:rsid w:val="0013055D"/>
    <w:rsid w:val="00130980"/>
    <w:rsid w:val="00131563"/>
    <w:rsid w:val="00131CB4"/>
    <w:rsid w:val="001331E6"/>
    <w:rsid w:val="00133BD9"/>
    <w:rsid w:val="00134353"/>
    <w:rsid w:val="00134AC7"/>
    <w:rsid w:val="00135435"/>
    <w:rsid w:val="00135AC3"/>
    <w:rsid w:val="00135D71"/>
    <w:rsid w:val="001369EF"/>
    <w:rsid w:val="00136D3D"/>
    <w:rsid w:val="00137746"/>
    <w:rsid w:val="001378F4"/>
    <w:rsid w:val="00137917"/>
    <w:rsid w:val="00137B5D"/>
    <w:rsid w:val="00137CF6"/>
    <w:rsid w:val="001402D0"/>
    <w:rsid w:val="00140430"/>
    <w:rsid w:val="00142002"/>
    <w:rsid w:val="0014248C"/>
    <w:rsid w:val="00142BEC"/>
    <w:rsid w:val="00142CD7"/>
    <w:rsid w:val="00143045"/>
    <w:rsid w:val="00143A78"/>
    <w:rsid w:val="00143B44"/>
    <w:rsid w:val="00143E75"/>
    <w:rsid w:val="00144123"/>
    <w:rsid w:val="00144A49"/>
    <w:rsid w:val="00144B7A"/>
    <w:rsid w:val="00147F4E"/>
    <w:rsid w:val="0015062B"/>
    <w:rsid w:val="00150793"/>
    <w:rsid w:val="00150F0A"/>
    <w:rsid w:val="00151539"/>
    <w:rsid w:val="00151C29"/>
    <w:rsid w:val="001527E6"/>
    <w:rsid w:val="001531B6"/>
    <w:rsid w:val="00153BE8"/>
    <w:rsid w:val="0015419A"/>
    <w:rsid w:val="00155109"/>
    <w:rsid w:val="00155D71"/>
    <w:rsid w:val="0015601B"/>
    <w:rsid w:val="0015751D"/>
    <w:rsid w:val="00157A3F"/>
    <w:rsid w:val="00160AAC"/>
    <w:rsid w:val="00161829"/>
    <w:rsid w:val="00161B3E"/>
    <w:rsid w:val="0016226B"/>
    <w:rsid w:val="0016274A"/>
    <w:rsid w:val="0016350D"/>
    <w:rsid w:val="00163AA8"/>
    <w:rsid w:val="00163BAC"/>
    <w:rsid w:val="0016414E"/>
    <w:rsid w:val="00164897"/>
    <w:rsid w:val="00164B1C"/>
    <w:rsid w:val="001668EA"/>
    <w:rsid w:val="00166EF2"/>
    <w:rsid w:val="001679CE"/>
    <w:rsid w:val="00167B5F"/>
    <w:rsid w:val="00170AED"/>
    <w:rsid w:val="00170CAD"/>
    <w:rsid w:val="00171302"/>
    <w:rsid w:val="00171351"/>
    <w:rsid w:val="001717E1"/>
    <w:rsid w:val="001720B2"/>
    <w:rsid w:val="00172253"/>
    <w:rsid w:val="00173116"/>
    <w:rsid w:val="001738A1"/>
    <w:rsid w:val="00173DA5"/>
    <w:rsid w:val="001748D1"/>
    <w:rsid w:val="00174A7D"/>
    <w:rsid w:val="00175630"/>
    <w:rsid w:val="001766D0"/>
    <w:rsid w:val="00177526"/>
    <w:rsid w:val="00180491"/>
    <w:rsid w:val="00180793"/>
    <w:rsid w:val="00180EF0"/>
    <w:rsid w:val="00182A30"/>
    <w:rsid w:val="0018313F"/>
    <w:rsid w:val="00183DDE"/>
    <w:rsid w:val="00183DF2"/>
    <w:rsid w:val="00184007"/>
    <w:rsid w:val="00184704"/>
    <w:rsid w:val="001849E0"/>
    <w:rsid w:val="00184E3B"/>
    <w:rsid w:val="00185064"/>
    <w:rsid w:val="001857FF"/>
    <w:rsid w:val="00186637"/>
    <w:rsid w:val="00186B75"/>
    <w:rsid w:val="00186F99"/>
    <w:rsid w:val="001873EE"/>
    <w:rsid w:val="00187FA3"/>
    <w:rsid w:val="001901A5"/>
    <w:rsid w:val="0019198C"/>
    <w:rsid w:val="00192179"/>
    <w:rsid w:val="00193009"/>
    <w:rsid w:val="001937F2"/>
    <w:rsid w:val="00193D35"/>
    <w:rsid w:val="0019521A"/>
    <w:rsid w:val="0019561E"/>
    <w:rsid w:val="00195808"/>
    <w:rsid w:val="001965EF"/>
    <w:rsid w:val="001965F5"/>
    <w:rsid w:val="00196A7E"/>
    <w:rsid w:val="00196CB1"/>
    <w:rsid w:val="00197A09"/>
    <w:rsid w:val="00197CE1"/>
    <w:rsid w:val="00197DAD"/>
    <w:rsid w:val="001A0320"/>
    <w:rsid w:val="001A03B9"/>
    <w:rsid w:val="001A0557"/>
    <w:rsid w:val="001A09CF"/>
    <w:rsid w:val="001A0AA3"/>
    <w:rsid w:val="001A0B56"/>
    <w:rsid w:val="001A0D61"/>
    <w:rsid w:val="001A1044"/>
    <w:rsid w:val="001A1748"/>
    <w:rsid w:val="001A3A1D"/>
    <w:rsid w:val="001A3D16"/>
    <w:rsid w:val="001A4860"/>
    <w:rsid w:val="001A5097"/>
    <w:rsid w:val="001A5C13"/>
    <w:rsid w:val="001A65BE"/>
    <w:rsid w:val="001A6671"/>
    <w:rsid w:val="001A7B28"/>
    <w:rsid w:val="001A7B4F"/>
    <w:rsid w:val="001A7E58"/>
    <w:rsid w:val="001B01CC"/>
    <w:rsid w:val="001B01E2"/>
    <w:rsid w:val="001B1EEF"/>
    <w:rsid w:val="001B2200"/>
    <w:rsid w:val="001B26AD"/>
    <w:rsid w:val="001B27F6"/>
    <w:rsid w:val="001B2955"/>
    <w:rsid w:val="001B31E1"/>
    <w:rsid w:val="001B365E"/>
    <w:rsid w:val="001B3680"/>
    <w:rsid w:val="001B4C75"/>
    <w:rsid w:val="001B531D"/>
    <w:rsid w:val="001B542F"/>
    <w:rsid w:val="001B6364"/>
    <w:rsid w:val="001B6800"/>
    <w:rsid w:val="001B6939"/>
    <w:rsid w:val="001B6FC4"/>
    <w:rsid w:val="001C0104"/>
    <w:rsid w:val="001C0662"/>
    <w:rsid w:val="001C0A39"/>
    <w:rsid w:val="001C0D1D"/>
    <w:rsid w:val="001C237C"/>
    <w:rsid w:val="001C281D"/>
    <w:rsid w:val="001C28C9"/>
    <w:rsid w:val="001C2A73"/>
    <w:rsid w:val="001C2D47"/>
    <w:rsid w:val="001C2F40"/>
    <w:rsid w:val="001C3C3F"/>
    <w:rsid w:val="001C4A33"/>
    <w:rsid w:val="001C4C57"/>
    <w:rsid w:val="001C500F"/>
    <w:rsid w:val="001C547B"/>
    <w:rsid w:val="001C5595"/>
    <w:rsid w:val="001C5665"/>
    <w:rsid w:val="001C6247"/>
    <w:rsid w:val="001C6632"/>
    <w:rsid w:val="001C6AA4"/>
    <w:rsid w:val="001C7FBB"/>
    <w:rsid w:val="001D0497"/>
    <w:rsid w:val="001D0E3A"/>
    <w:rsid w:val="001D118F"/>
    <w:rsid w:val="001D16DF"/>
    <w:rsid w:val="001D1BE9"/>
    <w:rsid w:val="001D1F26"/>
    <w:rsid w:val="001D219E"/>
    <w:rsid w:val="001D223B"/>
    <w:rsid w:val="001D2CF6"/>
    <w:rsid w:val="001D2E04"/>
    <w:rsid w:val="001D2E3B"/>
    <w:rsid w:val="001D39B4"/>
    <w:rsid w:val="001D3D06"/>
    <w:rsid w:val="001D3E11"/>
    <w:rsid w:val="001D4B9E"/>
    <w:rsid w:val="001D5311"/>
    <w:rsid w:val="001D58C9"/>
    <w:rsid w:val="001D6300"/>
    <w:rsid w:val="001D69BF"/>
    <w:rsid w:val="001D7030"/>
    <w:rsid w:val="001D77F7"/>
    <w:rsid w:val="001E10E4"/>
    <w:rsid w:val="001E11D7"/>
    <w:rsid w:val="001E345F"/>
    <w:rsid w:val="001E3DD4"/>
    <w:rsid w:val="001E3EB6"/>
    <w:rsid w:val="001E410F"/>
    <w:rsid w:val="001E58CC"/>
    <w:rsid w:val="001E5DA9"/>
    <w:rsid w:val="001E635F"/>
    <w:rsid w:val="001E7280"/>
    <w:rsid w:val="001E7881"/>
    <w:rsid w:val="001E791E"/>
    <w:rsid w:val="001F00AF"/>
    <w:rsid w:val="001F06E7"/>
    <w:rsid w:val="001F0DCF"/>
    <w:rsid w:val="001F1358"/>
    <w:rsid w:val="001F1556"/>
    <w:rsid w:val="001F1662"/>
    <w:rsid w:val="001F184D"/>
    <w:rsid w:val="001F1AE2"/>
    <w:rsid w:val="001F1EEE"/>
    <w:rsid w:val="001F2040"/>
    <w:rsid w:val="001F24A6"/>
    <w:rsid w:val="001F2743"/>
    <w:rsid w:val="001F2B04"/>
    <w:rsid w:val="001F2D00"/>
    <w:rsid w:val="001F2E44"/>
    <w:rsid w:val="001F3054"/>
    <w:rsid w:val="001F3584"/>
    <w:rsid w:val="001F416A"/>
    <w:rsid w:val="001F45BC"/>
    <w:rsid w:val="001F48A9"/>
    <w:rsid w:val="001F5E49"/>
    <w:rsid w:val="001F739F"/>
    <w:rsid w:val="001F7538"/>
    <w:rsid w:val="001F7B18"/>
    <w:rsid w:val="001F7D9F"/>
    <w:rsid w:val="00200601"/>
    <w:rsid w:val="00200654"/>
    <w:rsid w:val="00200F42"/>
    <w:rsid w:val="00201147"/>
    <w:rsid w:val="002016C1"/>
    <w:rsid w:val="00201836"/>
    <w:rsid w:val="00201EF9"/>
    <w:rsid w:val="00202ECA"/>
    <w:rsid w:val="002037B3"/>
    <w:rsid w:val="00203D0A"/>
    <w:rsid w:val="0020499F"/>
    <w:rsid w:val="00204EE0"/>
    <w:rsid w:val="0020541C"/>
    <w:rsid w:val="00205D7E"/>
    <w:rsid w:val="002067E1"/>
    <w:rsid w:val="002068DA"/>
    <w:rsid w:val="00207E90"/>
    <w:rsid w:val="002109AC"/>
    <w:rsid w:val="00210EBE"/>
    <w:rsid w:val="00211151"/>
    <w:rsid w:val="0021192C"/>
    <w:rsid w:val="00211A6F"/>
    <w:rsid w:val="00211B23"/>
    <w:rsid w:val="00211F68"/>
    <w:rsid w:val="00212D40"/>
    <w:rsid w:val="00213176"/>
    <w:rsid w:val="0021326C"/>
    <w:rsid w:val="002139A4"/>
    <w:rsid w:val="00213A8F"/>
    <w:rsid w:val="00213C8F"/>
    <w:rsid w:val="00214A8C"/>
    <w:rsid w:val="00214E86"/>
    <w:rsid w:val="002164C6"/>
    <w:rsid w:val="0021680B"/>
    <w:rsid w:val="002206BE"/>
    <w:rsid w:val="00220888"/>
    <w:rsid w:val="002208D5"/>
    <w:rsid w:val="00220BF9"/>
    <w:rsid w:val="00220FC7"/>
    <w:rsid w:val="002214A6"/>
    <w:rsid w:val="00221610"/>
    <w:rsid w:val="0022169B"/>
    <w:rsid w:val="00222041"/>
    <w:rsid w:val="00223248"/>
    <w:rsid w:val="00223422"/>
    <w:rsid w:val="00223869"/>
    <w:rsid w:val="00223AC7"/>
    <w:rsid w:val="002244E7"/>
    <w:rsid w:val="002247C5"/>
    <w:rsid w:val="0022482E"/>
    <w:rsid w:val="00224DAE"/>
    <w:rsid w:val="002251F7"/>
    <w:rsid w:val="002268B1"/>
    <w:rsid w:val="00226A77"/>
    <w:rsid w:val="00227E22"/>
    <w:rsid w:val="0023009C"/>
    <w:rsid w:val="00230186"/>
    <w:rsid w:val="0023041E"/>
    <w:rsid w:val="00230720"/>
    <w:rsid w:val="00230B34"/>
    <w:rsid w:val="00231178"/>
    <w:rsid w:val="002317DC"/>
    <w:rsid w:val="002321D8"/>
    <w:rsid w:val="0023259D"/>
    <w:rsid w:val="002329CA"/>
    <w:rsid w:val="002332DF"/>
    <w:rsid w:val="00233B89"/>
    <w:rsid w:val="00233BD8"/>
    <w:rsid w:val="00233CD2"/>
    <w:rsid w:val="00233D3C"/>
    <w:rsid w:val="00233DF4"/>
    <w:rsid w:val="00234142"/>
    <w:rsid w:val="002342D0"/>
    <w:rsid w:val="002347B4"/>
    <w:rsid w:val="00234B26"/>
    <w:rsid w:val="00234C8E"/>
    <w:rsid w:val="00234CC8"/>
    <w:rsid w:val="00234D25"/>
    <w:rsid w:val="00235628"/>
    <w:rsid w:val="00235E01"/>
    <w:rsid w:val="00236F2D"/>
    <w:rsid w:val="002377CB"/>
    <w:rsid w:val="00237F1E"/>
    <w:rsid w:val="00240288"/>
    <w:rsid w:val="00240935"/>
    <w:rsid w:val="00240A98"/>
    <w:rsid w:val="00242E76"/>
    <w:rsid w:val="00243FAC"/>
    <w:rsid w:val="002447F9"/>
    <w:rsid w:val="002448FC"/>
    <w:rsid w:val="00244979"/>
    <w:rsid w:val="00244E64"/>
    <w:rsid w:val="00245850"/>
    <w:rsid w:val="00245A23"/>
    <w:rsid w:val="00247072"/>
    <w:rsid w:val="00247A3C"/>
    <w:rsid w:val="00250621"/>
    <w:rsid w:val="00250772"/>
    <w:rsid w:val="00250900"/>
    <w:rsid w:val="00251541"/>
    <w:rsid w:val="002515D8"/>
    <w:rsid w:val="002517E5"/>
    <w:rsid w:val="0025190A"/>
    <w:rsid w:val="00252059"/>
    <w:rsid w:val="0025376E"/>
    <w:rsid w:val="0025423D"/>
    <w:rsid w:val="00254A7E"/>
    <w:rsid w:val="00255351"/>
    <w:rsid w:val="00255652"/>
    <w:rsid w:val="00256B92"/>
    <w:rsid w:val="00257379"/>
    <w:rsid w:val="002575C0"/>
    <w:rsid w:val="00257E19"/>
    <w:rsid w:val="00257E6A"/>
    <w:rsid w:val="00257FDB"/>
    <w:rsid w:val="00260C95"/>
    <w:rsid w:val="002611A7"/>
    <w:rsid w:val="00261324"/>
    <w:rsid w:val="002618AD"/>
    <w:rsid w:val="00262808"/>
    <w:rsid w:val="002632F2"/>
    <w:rsid w:val="002637CF"/>
    <w:rsid w:val="00263CE0"/>
    <w:rsid w:val="00264370"/>
    <w:rsid w:val="0026488B"/>
    <w:rsid w:val="0026495E"/>
    <w:rsid w:val="00264F06"/>
    <w:rsid w:val="00265087"/>
    <w:rsid w:val="002650A0"/>
    <w:rsid w:val="00265A34"/>
    <w:rsid w:val="00265A4F"/>
    <w:rsid w:val="002663DF"/>
    <w:rsid w:val="00267B33"/>
    <w:rsid w:val="00270C46"/>
    <w:rsid w:val="00270DF0"/>
    <w:rsid w:val="00271231"/>
    <w:rsid w:val="0027159E"/>
    <w:rsid w:val="00271FDA"/>
    <w:rsid w:val="0027307C"/>
    <w:rsid w:val="00273612"/>
    <w:rsid w:val="00274DD1"/>
    <w:rsid w:val="00276A53"/>
    <w:rsid w:val="00276DC6"/>
    <w:rsid w:val="00277319"/>
    <w:rsid w:val="00277B83"/>
    <w:rsid w:val="002801C9"/>
    <w:rsid w:val="0028035A"/>
    <w:rsid w:val="002805D9"/>
    <w:rsid w:val="00280694"/>
    <w:rsid w:val="00280991"/>
    <w:rsid w:val="00280AB2"/>
    <w:rsid w:val="00282B07"/>
    <w:rsid w:val="0028391E"/>
    <w:rsid w:val="00283AA0"/>
    <w:rsid w:val="00283F9F"/>
    <w:rsid w:val="00284907"/>
    <w:rsid w:val="00285EDD"/>
    <w:rsid w:val="002861C7"/>
    <w:rsid w:val="0028645B"/>
    <w:rsid w:val="002865C8"/>
    <w:rsid w:val="002876F8"/>
    <w:rsid w:val="002879CD"/>
    <w:rsid w:val="00287C5B"/>
    <w:rsid w:val="00287C91"/>
    <w:rsid w:val="00287D0D"/>
    <w:rsid w:val="002900DD"/>
    <w:rsid w:val="0029082A"/>
    <w:rsid w:val="00290835"/>
    <w:rsid w:val="002920F8"/>
    <w:rsid w:val="00292273"/>
    <w:rsid w:val="0029252C"/>
    <w:rsid w:val="00292C25"/>
    <w:rsid w:val="00292C2E"/>
    <w:rsid w:val="00292E35"/>
    <w:rsid w:val="00292F02"/>
    <w:rsid w:val="002930D3"/>
    <w:rsid w:val="002932FC"/>
    <w:rsid w:val="002945DC"/>
    <w:rsid w:val="0029465D"/>
    <w:rsid w:val="00295BBB"/>
    <w:rsid w:val="002962B9"/>
    <w:rsid w:val="00296319"/>
    <w:rsid w:val="002963C4"/>
    <w:rsid w:val="00296C2E"/>
    <w:rsid w:val="0029761A"/>
    <w:rsid w:val="002A08C2"/>
    <w:rsid w:val="002A0A87"/>
    <w:rsid w:val="002A0F8A"/>
    <w:rsid w:val="002A1EE3"/>
    <w:rsid w:val="002A21C6"/>
    <w:rsid w:val="002A25BB"/>
    <w:rsid w:val="002A27B4"/>
    <w:rsid w:val="002A2F95"/>
    <w:rsid w:val="002A3092"/>
    <w:rsid w:val="002A31BA"/>
    <w:rsid w:val="002A358B"/>
    <w:rsid w:val="002A445C"/>
    <w:rsid w:val="002A4993"/>
    <w:rsid w:val="002A5F0A"/>
    <w:rsid w:val="002A742E"/>
    <w:rsid w:val="002A75CA"/>
    <w:rsid w:val="002A79E0"/>
    <w:rsid w:val="002B01AC"/>
    <w:rsid w:val="002B06D5"/>
    <w:rsid w:val="002B0A6A"/>
    <w:rsid w:val="002B0ECB"/>
    <w:rsid w:val="002B13FE"/>
    <w:rsid w:val="002B144E"/>
    <w:rsid w:val="002B2152"/>
    <w:rsid w:val="002B26BA"/>
    <w:rsid w:val="002B28BE"/>
    <w:rsid w:val="002B3170"/>
    <w:rsid w:val="002B3266"/>
    <w:rsid w:val="002B3F1F"/>
    <w:rsid w:val="002B446F"/>
    <w:rsid w:val="002B54C7"/>
    <w:rsid w:val="002B56B2"/>
    <w:rsid w:val="002B582B"/>
    <w:rsid w:val="002B5AAB"/>
    <w:rsid w:val="002B5E0A"/>
    <w:rsid w:val="002B7B8D"/>
    <w:rsid w:val="002B7D6B"/>
    <w:rsid w:val="002B7FFD"/>
    <w:rsid w:val="002C01F4"/>
    <w:rsid w:val="002C0413"/>
    <w:rsid w:val="002C0969"/>
    <w:rsid w:val="002C17D5"/>
    <w:rsid w:val="002C3300"/>
    <w:rsid w:val="002C48D5"/>
    <w:rsid w:val="002C4E54"/>
    <w:rsid w:val="002C503C"/>
    <w:rsid w:val="002C51AE"/>
    <w:rsid w:val="002C580F"/>
    <w:rsid w:val="002C6113"/>
    <w:rsid w:val="002C6864"/>
    <w:rsid w:val="002C6B9F"/>
    <w:rsid w:val="002C70F3"/>
    <w:rsid w:val="002C7E38"/>
    <w:rsid w:val="002C7EF9"/>
    <w:rsid w:val="002C7F2A"/>
    <w:rsid w:val="002C7FD0"/>
    <w:rsid w:val="002D0409"/>
    <w:rsid w:val="002D06BC"/>
    <w:rsid w:val="002D0EE6"/>
    <w:rsid w:val="002D1A13"/>
    <w:rsid w:val="002D1E29"/>
    <w:rsid w:val="002D2A67"/>
    <w:rsid w:val="002D2C1F"/>
    <w:rsid w:val="002D2C4B"/>
    <w:rsid w:val="002D2CFB"/>
    <w:rsid w:val="002D3733"/>
    <w:rsid w:val="002D3853"/>
    <w:rsid w:val="002D3957"/>
    <w:rsid w:val="002D39E7"/>
    <w:rsid w:val="002D3C21"/>
    <w:rsid w:val="002D5059"/>
    <w:rsid w:val="002D5134"/>
    <w:rsid w:val="002D5434"/>
    <w:rsid w:val="002D57F3"/>
    <w:rsid w:val="002D5851"/>
    <w:rsid w:val="002D5D55"/>
    <w:rsid w:val="002D5DB1"/>
    <w:rsid w:val="002D63C0"/>
    <w:rsid w:val="002D6F7B"/>
    <w:rsid w:val="002D70A0"/>
    <w:rsid w:val="002E0796"/>
    <w:rsid w:val="002E08A9"/>
    <w:rsid w:val="002E0B7A"/>
    <w:rsid w:val="002E1287"/>
    <w:rsid w:val="002E1F1C"/>
    <w:rsid w:val="002E351A"/>
    <w:rsid w:val="002E3D24"/>
    <w:rsid w:val="002E4219"/>
    <w:rsid w:val="002E42CD"/>
    <w:rsid w:val="002E4E00"/>
    <w:rsid w:val="002E641A"/>
    <w:rsid w:val="002E6A5D"/>
    <w:rsid w:val="002E73DF"/>
    <w:rsid w:val="002E7ACF"/>
    <w:rsid w:val="002F0381"/>
    <w:rsid w:val="002F03A1"/>
    <w:rsid w:val="002F09D9"/>
    <w:rsid w:val="002F0CC6"/>
    <w:rsid w:val="002F0EBE"/>
    <w:rsid w:val="002F14D4"/>
    <w:rsid w:val="002F19C7"/>
    <w:rsid w:val="002F1C41"/>
    <w:rsid w:val="002F24C9"/>
    <w:rsid w:val="002F2E54"/>
    <w:rsid w:val="002F3541"/>
    <w:rsid w:val="002F3D3D"/>
    <w:rsid w:val="002F4273"/>
    <w:rsid w:val="002F5571"/>
    <w:rsid w:val="002F55E6"/>
    <w:rsid w:val="002F67BF"/>
    <w:rsid w:val="002F6FCE"/>
    <w:rsid w:val="002F7EBC"/>
    <w:rsid w:val="00300269"/>
    <w:rsid w:val="00300646"/>
    <w:rsid w:val="003007CF"/>
    <w:rsid w:val="00301742"/>
    <w:rsid w:val="00301AA3"/>
    <w:rsid w:val="00301EF7"/>
    <w:rsid w:val="003023A7"/>
    <w:rsid w:val="00302464"/>
    <w:rsid w:val="003026D3"/>
    <w:rsid w:val="003029FC"/>
    <w:rsid w:val="0030343A"/>
    <w:rsid w:val="003034C4"/>
    <w:rsid w:val="00304D4D"/>
    <w:rsid w:val="00304FF9"/>
    <w:rsid w:val="00305A55"/>
    <w:rsid w:val="00306FD2"/>
    <w:rsid w:val="00307396"/>
    <w:rsid w:val="00307AA3"/>
    <w:rsid w:val="00307B4E"/>
    <w:rsid w:val="00311325"/>
    <w:rsid w:val="00311FB3"/>
    <w:rsid w:val="0031205A"/>
    <w:rsid w:val="00312865"/>
    <w:rsid w:val="0031348F"/>
    <w:rsid w:val="00313634"/>
    <w:rsid w:val="003139D8"/>
    <w:rsid w:val="003140A2"/>
    <w:rsid w:val="003150D6"/>
    <w:rsid w:val="0031561C"/>
    <w:rsid w:val="00315EC9"/>
    <w:rsid w:val="00315F98"/>
    <w:rsid w:val="00315FEE"/>
    <w:rsid w:val="00316191"/>
    <w:rsid w:val="0031688C"/>
    <w:rsid w:val="003168CF"/>
    <w:rsid w:val="0031736A"/>
    <w:rsid w:val="00317593"/>
    <w:rsid w:val="00317A2F"/>
    <w:rsid w:val="00320651"/>
    <w:rsid w:val="0032105A"/>
    <w:rsid w:val="00321D01"/>
    <w:rsid w:val="00322924"/>
    <w:rsid w:val="00322B90"/>
    <w:rsid w:val="00323050"/>
    <w:rsid w:val="003239B1"/>
    <w:rsid w:val="0032409C"/>
    <w:rsid w:val="00324385"/>
    <w:rsid w:val="003244DE"/>
    <w:rsid w:val="003258D9"/>
    <w:rsid w:val="00325BF9"/>
    <w:rsid w:val="00325C1A"/>
    <w:rsid w:val="00325C97"/>
    <w:rsid w:val="00326CB1"/>
    <w:rsid w:val="003272F4"/>
    <w:rsid w:val="003277CB"/>
    <w:rsid w:val="003277FE"/>
    <w:rsid w:val="003301F3"/>
    <w:rsid w:val="003305E8"/>
    <w:rsid w:val="00330706"/>
    <w:rsid w:val="00330E47"/>
    <w:rsid w:val="0033141F"/>
    <w:rsid w:val="003319EB"/>
    <w:rsid w:val="00332D11"/>
    <w:rsid w:val="00334E68"/>
    <w:rsid w:val="003352E4"/>
    <w:rsid w:val="0033550B"/>
    <w:rsid w:val="00335E24"/>
    <w:rsid w:val="0033671D"/>
    <w:rsid w:val="003367CA"/>
    <w:rsid w:val="00336BCF"/>
    <w:rsid w:val="00336C5A"/>
    <w:rsid w:val="00337EC9"/>
    <w:rsid w:val="00337ED8"/>
    <w:rsid w:val="0034077A"/>
    <w:rsid w:val="00340A82"/>
    <w:rsid w:val="00341122"/>
    <w:rsid w:val="00341B6D"/>
    <w:rsid w:val="0034203B"/>
    <w:rsid w:val="00342A3D"/>
    <w:rsid w:val="003434F2"/>
    <w:rsid w:val="003436D5"/>
    <w:rsid w:val="00343FBD"/>
    <w:rsid w:val="003449B2"/>
    <w:rsid w:val="00344FFA"/>
    <w:rsid w:val="003456E6"/>
    <w:rsid w:val="0034620D"/>
    <w:rsid w:val="00347D3F"/>
    <w:rsid w:val="00351080"/>
    <w:rsid w:val="00351315"/>
    <w:rsid w:val="00351E97"/>
    <w:rsid w:val="00352A49"/>
    <w:rsid w:val="00352B24"/>
    <w:rsid w:val="00352EE2"/>
    <w:rsid w:val="00352FC6"/>
    <w:rsid w:val="003542E3"/>
    <w:rsid w:val="003549D5"/>
    <w:rsid w:val="00354CD9"/>
    <w:rsid w:val="003556D8"/>
    <w:rsid w:val="00355AB4"/>
    <w:rsid w:val="00356567"/>
    <w:rsid w:val="00356679"/>
    <w:rsid w:val="003571CF"/>
    <w:rsid w:val="00357579"/>
    <w:rsid w:val="003575DD"/>
    <w:rsid w:val="003575FE"/>
    <w:rsid w:val="003579C8"/>
    <w:rsid w:val="0036103A"/>
    <w:rsid w:val="0036127E"/>
    <w:rsid w:val="003612C1"/>
    <w:rsid w:val="0036183F"/>
    <w:rsid w:val="003618C1"/>
    <w:rsid w:val="00361A3F"/>
    <w:rsid w:val="00361BC2"/>
    <w:rsid w:val="003629E6"/>
    <w:rsid w:val="00362A17"/>
    <w:rsid w:val="00362E5A"/>
    <w:rsid w:val="00364AEC"/>
    <w:rsid w:val="00364E00"/>
    <w:rsid w:val="0036556E"/>
    <w:rsid w:val="003657FC"/>
    <w:rsid w:val="003658A2"/>
    <w:rsid w:val="00366024"/>
    <w:rsid w:val="0036664D"/>
    <w:rsid w:val="00366A48"/>
    <w:rsid w:val="003678B1"/>
    <w:rsid w:val="00367B58"/>
    <w:rsid w:val="00367D20"/>
    <w:rsid w:val="00367F8A"/>
    <w:rsid w:val="0037084E"/>
    <w:rsid w:val="00371004"/>
    <w:rsid w:val="00371208"/>
    <w:rsid w:val="00372726"/>
    <w:rsid w:val="00372733"/>
    <w:rsid w:val="00374013"/>
    <w:rsid w:val="003741D7"/>
    <w:rsid w:val="003743EF"/>
    <w:rsid w:val="00374636"/>
    <w:rsid w:val="00374990"/>
    <w:rsid w:val="00375351"/>
    <w:rsid w:val="003761FE"/>
    <w:rsid w:val="003763A6"/>
    <w:rsid w:val="003763C1"/>
    <w:rsid w:val="003766A1"/>
    <w:rsid w:val="0037719B"/>
    <w:rsid w:val="003777A0"/>
    <w:rsid w:val="00380A3C"/>
    <w:rsid w:val="00381192"/>
    <w:rsid w:val="0038207C"/>
    <w:rsid w:val="00382788"/>
    <w:rsid w:val="003827AF"/>
    <w:rsid w:val="0038338B"/>
    <w:rsid w:val="00384B00"/>
    <w:rsid w:val="00384CA6"/>
    <w:rsid w:val="00384E47"/>
    <w:rsid w:val="00385ED4"/>
    <w:rsid w:val="00385FA3"/>
    <w:rsid w:val="00387286"/>
    <w:rsid w:val="003874B4"/>
    <w:rsid w:val="003903F0"/>
    <w:rsid w:val="00390CB0"/>
    <w:rsid w:val="00390D32"/>
    <w:rsid w:val="003913EF"/>
    <w:rsid w:val="00391709"/>
    <w:rsid w:val="00391FCA"/>
    <w:rsid w:val="003935E5"/>
    <w:rsid w:val="003936AE"/>
    <w:rsid w:val="00393AB6"/>
    <w:rsid w:val="003942A6"/>
    <w:rsid w:val="003942BF"/>
    <w:rsid w:val="00395681"/>
    <w:rsid w:val="003969FF"/>
    <w:rsid w:val="0039713D"/>
    <w:rsid w:val="003A12AD"/>
    <w:rsid w:val="003A15ED"/>
    <w:rsid w:val="003A1AC2"/>
    <w:rsid w:val="003A1E0D"/>
    <w:rsid w:val="003A1F6D"/>
    <w:rsid w:val="003A2A60"/>
    <w:rsid w:val="003A3351"/>
    <w:rsid w:val="003A3464"/>
    <w:rsid w:val="003A49D4"/>
    <w:rsid w:val="003A4C3A"/>
    <w:rsid w:val="003A4FEB"/>
    <w:rsid w:val="003A5708"/>
    <w:rsid w:val="003A5D3E"/>
    <w:rsid w:val="003A6392"/>
    <w:rsid w:val="003A6A11"/>
    <w:rsid w:val="003A76BF"/>
    <w:rsid w:val="003B1178"/>
    <w:rsid w:val="003B1692"/>
    <w:rsid w:val="003B1AF1"/>
    <w:rsid w:val="003B2040"/>
    <w:rsid w:val="003B2C8C"/>
    <w:rsid w:val="003B422F"/>
    <w:rsid w:val="003B5037"/>
    <w:rsid w:val="003B5357"/>
    <w:rsid w:val="003B55B0"/>
    <w:rsid w:val="003B55EC"/>
    <w:rsid w:val="003B607E"/>
    <w:rsid w:val="003B68B4"/>
    <w:rsid w:val="003B7381"/>
    <w:rsid w:val="003B7B5F"/>
    <w:rsid w:val="003C03CA"/>
    <w:rsid w:val="003C0C5C"/>
    <w:rsid w:val="003C1052"/>
    <w:rsid w:val="003C11EC"/>
    <w:rsid w:val="003C1470"/>
    <w:rsid w:val="003C2C0F"/>
    <w:rsid w:val="003C3273"/>
    <w:rsid w:val="003C3488"/>
    <w:rsid w:val="003C3605"/>
    <w:rsid w:val="003C3826"/>
    <w:rsid w:val="003C47DF"/>
    <w:rsid w:val="003C541D"/>
    <w:rsid w:val="003C5463"/>
    <w:rsid w:val="003C6598"/>
    <w:rsid w:val="003C6CD7"/>
    <w:rsid w:val="003C6FD7"/>
    <w:rsid w:val="003C70B2"/>
    <w:rsid w:val="003C7751"/>
    <w:rsid w:val="003D016C"/>
    <w:rsid w:val="003D0878"/>
    <w:rsid w:val="003D1112"/>
    <w:rsid w:val="003D1337"/>
    <w:rsid w:val="003D26FF"/>
    <w:rsid w:val="003D2F31"/>
    <w:rsid w:val="003D31AB"/>
    <w:rsid w:val="003D36B7"/>
    <w:rsid w:val="003D4032"/>
    <w:rsid w:val="003D561A"/>
    <w:rsid w:val="003D5ABF"/>
    <w:rsid w:val="003D5B40"/>
    <w:rsid w:val="003D5D55"/>
    <w:rsid w:val="003D6386"/>
    <w:rsid w:val="003D6643"/>
    <w:rsid w:val="003D6A1A"/>
    <w:rsid w:val="003D6B79"/>
    <w:rsid w:val="003D7934"/>
    <w:rsid w:val="003D7976"/>
    <w:rsid w:val="003D798F"/>
    <w:rsid w:val="003D7E3F"/>
    <w:rsid w:val="003E0590"/>
    <w:rsid w:val="003E05AB"/>
    <w:rsid w:val="003E0CF8"/>
    <w:rsid w:val="003E18DF"/>
    <w:rsid w:val="003E1EE9"/>
    <w:rsid w:val="003E2136"/>
    <w:rsid w:val="003E2F7D"/>
    <w:rsid w:val="003E31CB"/>
    <w:rsid w:val="003E33D1"/>
    <w:rsid w:val="003E3752"/>
    <w:rsid w:val="003E461C"/>
    <w:rsid w:val="003E5050"/>
    <w:rsid w:val="003E519C"/>
    <w:rsid w:val="003E52A1"/>
    <w:rsid w:val="003E5ECE"/>
    <w:rsid w:val="003E67F3"/>
    <w:rsid w:val="003E6C0C"/>
    <w:rsid w:val="003E6EDA"/>
    <w:rsid w:val="003E7FD1"/>
    <w:rsid w:val="003F065F"/>
    <w:rsid w:val="003F0902"/>
    <w:rsid w:val="003F0DBA"/>
    <w:rsid w:val="003F2779"/>
    <w:rsid w:val="003F30A2"/>
    <w:rsid w:val="003F38D2"/>
    <w:rsid w:val="003F3E90"/>
    <w:rsid w:val="003F44FB"/>
    <w:rsid w:val="003F454D"/>
    <w:rsid w:val="003F54B3"/>
    <w:rsid w:val="003F60A3"/>
    <w:rsid w:val="003F6103"/>
    <w:rsid w:val="003F647C"/>
    <w:rsid w:val="003F6651"/>
    <w:rsid w:val="003F6CB5"/>
    <w:rsid w:val="003F7380"/>
    <w:rsid w:val="003F74F7"/>
    <w:rsid w:val="0040027F"/>
    <w:rsid w:val="004021E4"/>
    <w:rsid w:val="00402CB2"/>
    <w:rsid w:val="00402D61"/>
    <w:rsid w:val="00403581"/>
    <w:rsid w:val="00403A05"/>
    <w:rsid w:val="00404AA2"/>
    <w:rsid w:val="00405017"/>
    <w:rsid w:val="00405CB2"/>
    <w:rsid w:val="00406B18"/>
    <w:rsid w:val="00406C63"/>
    <w:rsid w:val="004070FD"/>
    <w:rsid w:val="004078E3"/>
    <w:rsid w:val="00407E86"/>
    <w:rsid w:val="0041016A"/>
    <w:rsid w:val="004103DA"/>
    <w:rsid w:val="00410728"/>
    <w:rsid w:val="00410BAB"/>
    <w:rsid w:val="00411514"/>
    <w:rsid w:val="00411646"/>
    <w:rsid w:val="004116C2"/>
    <w:rsid w:val="00411A5F"/>
    <w:rsid w:val="00411BA9"/>
    <w:rsid w:val="00412067"/>
    <w:rsid w:val="004127D6"/>
    <w:rsid w:val="00412904"/>
    <w:rsid w:val="00412A15"/>
    <w:rsid w:val="00412F16"/>
    <w:rsid w:val="00413E72"/>
    <w:rsid w:val="004145FB"/>
    <w:rsid w:val="00415010"/>
    <w:rsid w:val="00415251"/>
    <w:rsid w:val="00416216"/>
    <w:rsid w:val="00416AE6"/>
    <w:rsid w:val="00416B28"/>
    <w:rsid w:val="00416E62"/>
    <w:rsid w:val="004173D9"/>
    <w:rsid w:val="00421494"/>
    <w:rsid w:val="0042191F"/>
    <w:rsid w:val="00421BE1"/>
    <w:rsid w:val="00422C02"/>
    <w:rsid w:val="00422C4F"/>
    <w:rsid w:val="004231E9"/>
    <w:rsid w:val="00423CB7"/>
    <w:rsid w:val="00423F8E"/>
    <w:rsid w:val="00424069"/>
    <w:rsid w:val="004240DD"/>
    <w:rsid w:val="00424AE1"/>
    <w:rsid w:val="004251D2"/>
    <w:rsid w:val="004262DC"/>
    <w:rsid w:val="00427346"/>
    <w:rsid w:val="00430AFC"/>
    <w:rsid w:val="00430B7E"/>
    <w:rsid w:val="00430D2D"/>
    <w:rsid w:val="00430E45"/>
    <w:rsid w:val="0043139B"/>
    <w:rsid w:val="00431859"/>
    <w:rsid w:val="00431AEC"/>
    <w:rsid w:val="00431D00"/>
    <w:rsid w:val="00431FDE"/>
    <w:rsid w:val="00432042"/>
    <w:rsid w:val="0043232F"/>
    <w:rsid w:val="0043259A"/>
    <w:rsid w:val="0043321D"/>
    <w:rsid w:val="00433BDA"/>
    <w:rsid w:val="004358F6"/>
    <w:rsid w:val="004364BD"/>
    <w:rsid w:val="00437686"/>
    <w:rsid w:val="0043793B"/>
    <w:rsid w:val="004400CE"/>
    <w:rsid w:val="00441241"/>
    <w:rsid w:val="0044146E"/>
    <w:rsid w:val="0044159D"/>
    <w:rsid w:val="00441B5A"/>
    <w:rsid w:val="00441B8E"/>
    <w:rsid w:val="004426CE"/>
    <w:rsid w:val="00442926"/>
    <w:rsid w:val="00443D95"/>
    <w:rsid w:val="004440B1"/>
    <w:rsid w:val="004448E0"/>
    <w:rsid w:val="00444A56"/>
    <w:rsid w:val="00444B7B"/>
    <w:rsid w:val="00444C86"/>
    <w:rsid w:val="00444E00"/>
    <w:rsid w:val="00445C1D"/>
    <w:rsid w:val="00445CBC"/>
    <w:rsid w:val="0044612B"/>
    <w:rsid w:val="00446B40"/>
    <w:rsid w:val="00446D89"/>
    <w:rsid w:val="00446F18"/>
    <w:rsid w:val="00447A6C"/>
    <w:rsid w:val="00447B30"/>
    <w:rsid w:val="00447BC8"/>
    <w:rsid w:val="00447F53"/>
    <w:rsid w:val="00447FD2"/>
    <w:rsid w:val="00451830"/>
    <w:rsid w:val="00451BBD"/>
    <w:rsid w:val="00451ED3"/>
    <w:rsid w:val="004522C2"/>
    <w:rsid w:val="00452BF4"/>
    <w:rsid w:val="00454BED"/>
    <w:rsid w:val="00456AD0"/>
    <w:rsid w:val="004574AA"/>
    <w:rsid w:val="00457678"/>
    <w:rsid w:val="0046059C"/>
    <w:rsid w:val="0046139F"/>
    <w:rsid w:val="00461AA6"/>
    <w:rsid w:val="00462799"/>
    <w:rsid w:val="0046313A"/>
    <w:rsid w:val="00463361"/>
    <w:rsid w:val="004633C1"/>
    <w:rsid w:val="00463547"/>
    <w:rsid w:val="004638DE"/>
    <w:rsid w:val="00464BBE"/>
    <w:rsid w:val="00465D92"/>
    <w:rsid w:val="0046639F"/>
    <w:rsid w:val="0046655C"/>
    <w:rsid w:val="00466D44"/>
    <w:rsid w:val="00467CB5"/>
    <w:rsid w:val="00470D3C"/>
    <w:rsid w:val="00471BAB"/>
    <w:rsid w:val="004722C4"/>
    <w:rsid w:val="004724BE"/>
    <w:rsid w:val="00472771"/>
    <w:rsid w:val="004734A9"/>
    <w:rsid w:val="00473DF5"/>
    <w:rsid w:val="00474DAF"/>
    <w:rsid w:val="004754F5"/>
    <w:rsid w:val="00477902"/>
    <w:rsid w:val="00480C7F"/>
    <w:rsid w:val="004810B1"/>
    <w:rsid w:val="0048173C"/>
    <w:rsid w:val="00481793"/>
    <w:rsid w:val="00482619"/>
    <w:rsid w:val="00483211"/>
    <w:rsid w:val="00483D6D"/>
    <w:rsid w:val="00483ECD"/>
    <w:rsid w:val="00486009"/>
    <w:rsid w:val="00486288"/>
    <w:rsid w:val="00486D0C"/>
    <w:rsid w:val="0048712E"/>
    <w:rsid w:val="00487DD6"/>
    <w:rsid w:val="004901F6"/>
    <w:rsid w:val="00491040"/>
    <w:rsid w:val="004913B1"/>
    <w:rsid w:val="00491CC0"/>
    <w:rsid w:val="00491D28"/>
    <w:rsid w:val="00494025"/>
    <w:rsid w:val="004949F3"/>
    <w:rsid w:val="004959AB"/>
    <w:rsid w:val="00495B99"/>
    <w:rsid w:val="00495C5A"/>
    <w:rsid w:val="00495C63"/>
    <w:rsid w:val="00495EC4"/>
    <w:rsid w:val="00496139"/>
    <w:rsid w:val="00496372"/>
    <w:rsid w:val="0049661E"/>
    <w:rsid w:val="00496BED"/>
    <w:rsid w:val="004A0B6B"/>
    <w:rsid w:val="004A14F0"/>
    <w:rsid w:val="004A1A69"/>
    <w:rsid w:val="004A1CA9"/>
    <w:rsid w:val="004A23D6"/>
    <w:rsid w:val="004A258D"/>
    <w:rsid w:val="004A3BD2"/>
    <w:rsid w:val="004A3C77"/>
    <w:rsid w:val="004A3EC8"/>
    <w:rsid w:val="004A448B"/>
    <w:rsid w:val="004A4893"/>
    <w:rsid w:val="004A5380"/>
    <w:rsid w:val="004A539B"/>
    <w:rsid w:val="004A5665"/>
    <w:rsid w:val="004A5C47"/>
    <w:rsid w:val="004A6233"/>
    <w:rsid w:val="004A64E4"/>
    <w:rsid w:val="004A685D"/>
    <w:rsid w:val="004A6869"/>
    <w:rsid w:val="004A6D7A"/>
    <w:rsid w:val="004A7AF0"/>
    <w:rsid w:val="004A7E90"/>
    <w:rsid w:val="004A7FC2"/>
    <w:rsid w:val="004B0E8F"/>
    <w:rsid w:val="004B0F8C"/>
    <w:rsid w:val="004B1F0B"/>
    <w:rsid w:val="004B20F3"/>
    <w:rsid w:val="004B2EF6"/>
    <w:rsid w:val="004B2F7F"/>
    <w:rsid w:val="004B303F"/>
    <w:rsid w:val="004B3751"/>
    <w:rsid w:val="004B3CF4"/>
    <w:rsid w:val="004B3EA9"/>
    <w:rsid w:val="004B433F"/>
    <w:rsid w:val="004B48FF"/>
    <w:rsid w:val="004B4AA8"/>
    <w:rsid w:val="004B51C5"/>
    <w:rsid w:val="004B5678"/>
    <w:rsid w:val="004B5A8D"/>
    <w:rsid w:val="004B653C"/>
    <w:rsid w:val="004B6AF7"/>
    <w:rsid w:val="004B7460"/>
    <w:rsid w:val="004B78D3"/>
    <w:rsid w:val="004C0074"/>
    <w:rsid w:val="004C06BC"/>
    <w:rsid w:val="004C07B0"/>
    <w:rsid w:val="004C0F75"/>
    <w:rsid w:val="004C100E"/>
    <w:rsid w:val="004C1697"/>
    <w:rsid w:val="004C1C2C"/>
    <w:rsid w:val="004C1EEC"/>
    <w:rsid w:val="004C225D"/>
    <w:rsid w:val="004C2477"/>
    <w:rsid w:val="004C2B8A"/>
    <w:rsid w:val="004C2BA5"/>
    <w:rsid w:val="004C2F44"/>
    <w:rsid w:val="004C32E1"/>
    <w:rsid w:val="004C3B23"/>
    <w:rsid w:val="004C469B"/>
    <w:rsid w:val="004C51B4"/>
    <w:rsid w:val="004C5451"/>
    <w:rsid w:val="004C63C8"/>
    <w:rsid w:val="004C6D7A"/>
    <w:rsid w:val="004C6FAD"/>
    <w:rsid w:val="004C7108"/>
    <w:rsid w:val="004C7328"/>
    <w:rsid w:val="004C7569"/>
    <w:rsid w:val="004C76FA"/>
    <w:rsid w:val="004C7749"/>
    <w:rsid w:val="004C7C55"/>
    <w:rsid w:val="004C7D70"/>
    <w:rsid w:val="004D0147"/>
    <w:rsid w:val="004D0A42"/>
    <w:rsid w:val="004D1390"/>
    <w:rsid w:val="004D1961"/>
    <w:rsid w:val="004D203A"/>
    <w:rsid w:val="004D3152"/>
    <w:rsid w:val="004D4DE9"/>
    <w:rsid w:val="004D5A3B"/>
    <w:rsid w:val="004D5AA0"/>
    <w:rsid w:val="004D5D24"/>
    <w:rsid w:val="004D5DAE"/>
    <w:rsid w:val="004D60C6"/>
    <w:rsid w:val="004D6FE2"/>
    <w:rsid w:val="004D72B2"/>
    <w:rsid w:val="004D7613"/>
    <w:rsid w:val="004D7BF4"/>
    <w:rsid w:val="004E0956"/>
    <w:rsid w:val="004E212C"/>
    <w:rsid w:val="004E3493"/>
    <w:rsid w:val="004E3D24"/>
    <w:rsid w:val="004E3E57"/>
    <w:rsid w:val="004E47BF"/>
    <w:rsid w:val="004E47EC"/>
    <w:rsid w:val="004E4B33"/>
    <w:rsid w:val="004E54DC"/>
    <w:rsid w:val="004E5ECF"/>
    <w:rsid w:val="004E6587"/>
    <w:rsid w:val="004F00FD"/>
    <w:rsid w:val="004F014D"/>
    <w:rsid w:val="004F06C7"/>
    <w:rsid w:val="004F0BDE"/>
    <w:rsid w:val="004F13E9"/>
    <w:rsid w:val="004F1406"/>
    <w:rsid w:val="004F158C"/>
    <w:rsid w:val="004F17D5"/>
    <w:rsid w:val="004F18BE"/>
    <w:rsid w:val="004F19DE"/>
    <w:rsid w:val="004F235A"/>
    <w:rsid w:val="004F3438"/>
    <w:rsid w:val="004F3D8A"/>
    <w:rsid w:val="004F4D06"/>
    <w:rsid w:val="004F6765"/>
    <w:rsid w:val="004F6BCE"/>
    <w:rsid w:val="004F7017"/>
    <w:rsid w:val="004F776E"/>
    <w:rsid w:val="00500218"/>
    <w:rsid w:val="00500503"/>
    <w:rsid w:val="00500B72"/>
    <w:rsid w:val="00500E34"/>
    <w:rsid w:val="005020EA"/>
    <w:rsid w:val="00502162"/>
    <w:rsid w:val="00502624"/>
    <w:rsid w:val="005029EB"/>
    <w:rsid w:val="005038A9"/>
    <w:rsid w:val="0050396E"/>
    <w:rsid w:val="00503B27"/>
    <w:rsid w:val="00503C46"/>
    <w:rsid w:val="00505C0A"/>
    <w:rsid w:val="00506007"/>
    <w:rsid w:val="0050604F"/>
    <w:rsid w:val="00506478"/>
    <w:rsid w:val="005069DB"/>
    <w:rsid w:val="00506F67"/>
    <w:rsid w:val="005076F7"/>
    <w:rsid w:val="005078D3"/>
    <w:rsid w:val="00511366"/>
    <w:rsid w:val="00511435"/>
    <w:rsid w:val="005114A0"/>
    <w:rsid w:val="0051171A"/>
    <w:rsid w:val="00511ACB"/>
    <w:rsid w:val="00511E5D"/>
    <w:rsid w:val="0051236B"/>
    <w:rsid w:val="005126C1"/>
    <w:rsid w:val="00512C44"/>
    <w:rsid w:val="00513159"/>
    <w:rsid w:val="00513251"/>
    <w:rsid w:val="0051357E"/>
    <w:rsid w:val="00513FF0"/>
    <w:rsid w:val="005141A7"/>
    <w:rsid w:val="00514A96"/>
    <w:rsid w:val="00514DBD"/>
    <w:rsid w:val="0051531A"/>
    <w:rsid w:val="00515D34"/>
    <w:rsid w:val="00515FA2"/>
    <w:rsid w:val="00516A8B"/>
    <w:rsid w:val="00516DF1"/>
    <w:rsid w:val="005204B9"/>
    <w:rsid w:val="00520B27"/>
    <w:rsid w:val="00520E3A"/>
    <w:rsid w:val="00521FE8"/>
    <w:rsid w:val="005235F1"/>
    <w:rsid w:val="00523C13"/>
    <w:rsid w:val="00523C28"/>
    <w:rsid w:val="00523C4B"/>
    <w:rsid w:val="00523D65"/>
    <w:rsid w:val="00524A0E"/>
    <w:rsid w:val="00524FFF"/>
    <w:rsid w:val="005260F6"/>
    <w:rsid w:val="005262C3"/>
    <w:rsid w:val="00526395"/>
    <w:rsid w:val="0052712D"/>
    <w:rsid w:val="005274D4"/>
    <w:rsid w:val="00530123"/>
    <w:rsid w:val="005301EF"/>
    <w:rsid w:val="00530BA9"/>
    <w:rsid w:val="005318EC"/>
    <w:rsid w:val="00531E80"/>
    <w:rsid w:val="00532110"/>
    <w:rsid w:val="0053225A"/>
    <w:rsid w:val="005324C6"/>
    <w:rsid w:val="00533144"/>
    <w:rsid w:val="0053322B"/>
    <w:rsid w:val="005348EA"/>
    <w:rsid w:val="00534B03"/>
    <w:rsid w:val="00535B06"/>
    <w:rsid w:val="00535C20"/>
    <w:rsid w:val="00535D69"/>
    <w:rsid w:val="0053600F"/>
    <w:rsid w:val="00536357"/>
    <w:rsid w:val="00536E9C"/>
    <w:rsid w:val="0053715D"/>
    <w:rsid w:val="00537289"/>
    <w:rsid w:val="005372D1"/>
    <w:rsid w:val="00537731"/>
    <w:rsid w:val="0054039A"/>
    <w:rsid w:val="005411C4"/>
    <w:rsid w:val="00541BED"/>
    <w:rsid w:val="00542CB6"/>
    <w:rsid w:val="0054325C"/>
    <w:rsid w:val="00543460"/>
    <w:rsid w:val="0054392B"/>
    <w:rsid w:val="005439CF"/>
    <w:rsid w:val="00543BF5"/>
    <w:rsid w:val="00543CBA"/>
    <w:rsid w:val="00543FE6"/>
    <w:rsid w:val="005442F6"/>
    <w:rsid w:val="005455F2"/>
    <w:rsid w:val="00545FC6"/>
    <w:rsid w:val="0054625A"/>
    <w:rsid w:val="0054627D"/>
    <w:rsid w:val="00546618"/>
    <w:rsid w:val="00546DC0"/>
    <w:rsid w:val="005473AC"/>
    <w:rsid w:val="00552E2C"/>
    <w:rsid w:val="0055305D"/>
    <w:rsid w:val="0055315F"/>
    <w:rsid w:val="005534A1"/>
    <w:rsid w:val="005542E8"/>
    <w:rsid w:val="005543B9"/>
    <w:rsid w:val="00555023"/>
    <w:rsid w:val="00555F6D"/>
    <w:rsid w:val="00556208"/>
    <w:rsid w:val="00556655"/>
    <w:rsid w:val="005575E6"/>
    <w:rsid w:val="00557F56"/>
    <w:rsid w:val="00560B17"/>
    <w:rsid w:val="00561261"/>
    <w:rsid w:val="005616A8"/>
    <w:rsid w:val="00561A4F"/>
    <w:rsid w:val="005627E0"/>
    <w:rsid w:val="005634C1"/>
    <w:rsid w:val="0056384F"/>
    <w:rsid w:val="00563892"/>
    <w:rsid w:val="00563CE4"/>
    <w:rsid w:val="0056401C"/>
    <w:rsid w:val="00565AE6"/>
    <w:rsid w:val="00565B38"/>
    <w:rsid w:val="00565DED"/>
    <w:rsid w:val="005660FE"/>
    <w:rsid w:val="00566DEF"/>
    <w:rsid w:val="00567E86"/>
    <w:rsid w:val="005700BE"/>
    <w:rsid w:val="00570150"/>
    <w:rsid w:val="005706CF"/>
    <w:rsid w:val="00571391"/>
    <w:rsid w:val="00571746"/>
    <w:rsid w:val="0057201B"/>
    <w:rsid w:val="00572440"/>
    <w:rsid w:val="005729EE"/>
    <w:rsid w:val="00573301"/>
    <w:rsid w:val="005735E7"/>
    <w:rsid w:val="00574367"/>
    <w:rsid w:val="00574FB5"/>
    <w:rsid w:val="005750F1"/>
    <w:rsid w:val="005759E9"/>
    <w:rsid w:val="005762CB"/>
    <w:rsid w:val="00576400"/>
    <w:rsid w:val="005765FC"/>
    <w:rsid w:val="005770B6"/>
    <w:rsid w:val="0057747A"/>
    <w:rsid w:val="005778C2"/>
    <w:rsid w:val="00577B66"/>
    <w:rsid w:val="00577C23"/>
    <w:rsid w:val="00577D3F"/>
    <w:rsid w:val="00577DB6"/>
    <w:rsid w:val="005805DC"/>
    <w:rsid w:val="00580AAA"/>
    <w:rsid w:val="0058148F"/>
    <w:rsid w:val="00582627"/>
    <w:rsid w:val="0058351E"/>
    <w:rsid w:val="00583866"/>
    <w:rsid w:val="005844F2"/>
    <w:rsid w:val="00584654"/>
    <w:rsid w:val="00584701"/>
    <w:rsid w:val="00585D4D"/>
    <w:rsid w:val="00586A08"/>
    <w:rsid w:val="00586C5F"/>
    <w:rsid w:val="00586D5C"/>
    <w:rsid w:val="00586F7C"/>
    <w:rsid w:val="005872A5"/>
    <w:rsid w:val="00587878"/>
    <w:rsid w:val="0058793F"/>
    <w:rsid w:val="00590CA0"/>
    <w:rsid w:val="00590F5C"/>
    <w:rsid w:val="0059182F"/>
    <w:rsid w:val="00591B43"/>
    <w:rsid w:val="00591C07"/>
    <w:rsid w:val="0059219E"/>
    <w:rsid w:val="005921D0"/>
    <w:rsid w:val="00592335"/>
    <w:rsid w:val="0059274E"/>
    <w:rsid w:val="00593694"/>
    <w:rsid w:val="005937AA"/>
    <w:rsid w:val="005939C2"/>
    <w:rsid w:val="00594D39"/>
    <w:rsid w:val="00595022"/>
    <w:rsid w:val="00595915"/>
    <w:rsid w:val="00595B8F"/>
    <w:rsid w:val="00595E04"/>
    <w:rsid w:val="00595F7A"/>
    <w:rsid w:val="00595F84"/>
    <w:rsid w:val="005960AD"/>
    <w:rsid w:val="00596444"/>
    <w:rsid w:val="00596CDB"/>
    <w:rsid w:val="005A02CF"/>
    <w:rsid w:val="005A0B2B"/>
    <w:rsid w:val="005A1DEA"/>
    <w:rsid w:val="005A2510"/>
    <w:rsid w:val="005A2D1F"/>
    <w:rsid w:val="005A2E74"/>
    <w:rsid w:val="005A3198"/>
    <w:rsid w:val="005A4C47"/>
    <w:rsid w:val="005A55E1"/>
    <w:rsid w:val="005A58E4"/>
    <w:rsid w:val="005A599C"/>
    <w:rsid w:val="005A59BF"/>
    <w:rsid w:val="005A5E75"/>
    <w:rsid w:val="005A5FE5"/>
    <w:rsid w:val="005A63EE"/>
    <w:rsid w:val="005A6B27"/>
    <w:rsid w:val="005A755B"/>
    <w:rsid w:val="005A75CA"/>
    <w:rsid w:val="005A795F"/>
    <w:rsid w:val="005A7BC6"/>
    <w:rsid w:val="005B0C6F"/>
    <w:rsid w:val="005B0FEF"/>
    <w:rsid w:val="005B1028"/>
    <w:rsid w:val="005B1058"/>
    <w:rsid w:val="005B1105"/>
    <w:rsid w:val="005B1F9E"/>
    <w:rsid w:val="005B250B"/>
    <w:rsid w:val="005B2829"/>
    <w:rsid w:val="005B3804"/>
    <w:rsid w:val="005B4ECD"/>
    <w:rsid w:val="005B54D0"/>
    <w:rsid w:val="005B60F8"/>
    <w:rsid w:val="005B629E"/>
    <w:rsid w:val="005B68DA"/>
    <w:rsid w:val="005B7551"/>
    <w:rsid w:val="005B7C1F"/>
    <w:rsid w:val="005C0AE1"/>
    <w:rsid w:val="005C1176"/>
    <w:rsid w:val="005C1420"/>
    <w:rsid w:val="005C2C56"/>
    <w:rsid w:val="005C35E9"/>
    <w:rsid w:val="005C3B17"/>
    <w:rsid w:val="005C3CAF"/>
    <w:rsid w:val="005C4E87"/>
    <w:rsid w:val="005C515E"/>
    <w:rsid w:val="005C5911"/>
    <w:rsid w:val="005C5DA9"/>
    <w:rsid w:val="005C706E"/>
    <w:rsid w:val="005C72AD"/>
    <w:rsid w:val="005C73F8"/>
    <w:rsid w:val="005C773C"/>
    <w:rsid w:val="005C78CC"/>
    <w:rsid w:val="005C7D64"/>
    <w:rsid w:val="005C7F37"/>
    <w:rsid w:val="005D05BD"/>
    <w:rsid w:val="005D0836"/>
    <w:rsid w:val="005D0992"/>
    <w:rsid w:val="005D0F17"/>
    <w:rsid w:val="005D2E6A"/>
    <w:rsid w:val="005D322F"/>
    <w:rsid w:val="005D41F8"/>
    <w:rsid w:val="005D4271"/>
    <w:rsid w:val="005D44C8"/>
    <w:rsid w:val="005D4588"/>
    <w:rsid w:val="005D4AEA"/>
    <w:rsid w:val="005D4F15"/>
    <w:rsid w:val="005D5246"/>
    <w:rsid w:val="005D5AA2"/>
    <w:rsid w:val="005D5CA1"/>
    <w:rsid w:val="005D6135"/>
    <w:rsid w:val="005D61E7"/>
    <w:rsid w:val="005D6654"/>
    <w:rsid w:val="005D774A"/>
    <w:rsid w:val="005D7BCA"/>
    <w:rsid w:val="005E0403"/>
    <w:rsid w:val="005E076B"/>
    <w:rsid w:val="005E0F15"/>
    <w:rsid w:val="005E144D"/>
    <w:rsid w:val="005E19EA"/>
    <w:rsid w:val="005E1FD5"/>
    <w:rsid w:val="005E2579"/>
    <w:rsid w:val="005E2B8C"/>
    <w:rsid w:val="005E3581"/>
    <w:rsid w:val="005E3755"/>
    <w:rsid w:val="005E40A7"/>
    <w:rsid w:val="005E4195"/>
    <w:rsid w:val="005E4CC5"/>
    <w:rsid w:val="005E4EDC"/>
    <w:rsid w:val="005E5162"/>
    <w:rsid w:val="005E59D6"/>
    <w:rsid w:val="005E5A54"/>
    <w:rsid w:val="005E6317"/>
    <w:rsid w:val="005E651D"/>
    <w:rsid w:val="005E6FCD"/>
    <w:rsid w:val="005E7586"/>
    <w:rsid w:val="005E75DD"/>
    <w:rsid w:val="005E7DDF"/>
    <w:rsid w:val="005F0978"/>
    <w:rsid w:val="005F0B0B"/>
    <w:rsid w:val="005F125C"/>
    <w:rsid w:val="005F1405"/>
    <w:rsid w:val="005F20C9"/>
    <w:rsid w:val="005F2224"/>
    <w:rsid w:val="005F23D2"/>
    <w:rsid w:val="005F29F8"/>
    <w:rsid w:val="005F31F6"/>
    <w:rsid w:val="005F3500"/>
    <w:rsid w:val="005F3508"/>
    <w:rsid w:val="005F5C6A"/>
    <w:rsid w:val="005F62E1"/>
    <w:rsid w:val="005F6AA6"/>
    <w:rsid w:val="005F6DAB"/>
    <w:rsid w:val="005F7B68"/>
    <w:rsid w:val="005F7FA4"/>
    <w:rsid w:val="0060016C"/>
    <w:rsid w:val="00600AAB"/>
    <w:rsid w:val="00600FD0"/>
    <w:rsid w:val="00601375"/>
    <w:rsid w:val="00601D74"/>
    <w:rsid w:val="00601DAB"/>
    <w:rsid w:val="006023B5"/>
    <w:rsid w:val="00602ACE"/>
    <w:rsid w:val="00602F80"/>
    <w:rsid w:val="00603438"/>
    <w:rsid w:val="00603A96"/>
    <w:rsid w:val="00603DE4"/>
    <w:rsid w:val="00603EA8"/>
    <w:rsid w:val="00604428"/>
    <w:rsid w:val="00604B36"/>
    <w:rsid w:val="0060533C"/>
    <w:rsid w:val="0060552B"/>
    <w:rsid w:val="0060573B"/>
    <w:rsid w:val="006066BB"/>
    <w:rsid w:val="00606FBC"/>
    <w:rsid w:val="00607D4E"/>
    <w:rsid w:val="00610658"/>
    <w:rsid w:val="00610853"/>
    <w:rsid w:val="00610C5E"/>
    <w:rsid w:val="006110FF"/>
    <w:rsid w:val="00611352"/>
    <w:rsid w:val="0061156D"/>
    <w:rsid w:val="00611659"/>
    <w:rsid w:val="00611F93"/>
    <w:rsid w:val="00612A1C"/>
    <w:rsid w:val="00613A39"/>
    <w:rsid w:val="00613B7D"/>
    <w:rsid w:val="0061487B"/>
    <w:rsid w:val="006152E5"/>
    <w:rsid w:val="00615EB1"/>
    <w:rsid w:val="006165E1"/>
    <w:rsid w:val="00616D3D"/>
    <w:rsid w:val="00617016"/>
    <w:rsid w:val="0061769C"/>
    <w:rsid w:val="00617D97"/>
    <w:rsid w:val="00620140"/>
    <w:rsid w:val="006215B8"/>
    <w:rsid w:val="006219A4"/>
    <w:rsid w:val="00621E1F"/>
    <w:rsid w:val="006221D7"/>
    <w:rsid w:val="006221F5"/>
    <w:rsid w:val="00622C60"/>
    <w:rsid w:val="00623097"/>
    <w:rsid w:val="006242FC"/>
    <w:rsid w:val="00624E06"/>
    <w:rsid w:val="0062515F"/>
    <w:rsid w:val="00625833"/>
    <w:rsid w:val="0062589F"/>
    <w:rsid w:val="00625A8B"/>
    <w:rsid w:val="00625B55"/>
    <w:rsid w:val="006269DE"/>
    <w:rsid w:val="00626AE1"/>
    <w:rsid w:val="00630309"/>
    <w:rsid w:val="00630D8A"/>
    <w:rsid w:val="00630DF3"/>
    <w:rsid w:val="00631133"/>
    <w:rsid w:val="00631B22"/>
    <w:rsid w:val="00632117"/>
    <w:rsid w:val="006328A3"/>
    <w:rsid w:val="00632BC8"/>
    <w:rsid w:val="006337EE"/>
    <w:rsid w:val="00633EC9"/>
    <w:rsid w:val="00634840"/>
    <w:rsid w:val="00635890"/>
    <w:rsid w:val="0063672E"/>
    <w:rsid w:val="006375F7"/>
    <w:rsid w:val="00637841"/>
    <w:rsid w:val="00637F15"/>
    <w:rsid w:val="00640FDC"/>
    <w:rsid w:val="0064108F"/>
    <w:rsid w:val="00641458"/>
    <w:rsid w:val="006427F0"/>
    <w:rsid w:val="00643D2E"/>
    <w:rsid w:val="00645ADF"/>
    <w:rsid w:val="00645C88"/>
    <w:rsid w:val="00647226"/>
    <w:rsid w:val="00647337"/>
    <w:rsid w:val="0064736D"/>
    <w:rsid w:val="00647B92"/>
    <w:rsid w:val="00647C8A"/>
    <w:rsid w:val="0065013C"/>
    <w:rsid w:val="00650692"/>
    <w:rsid w:val="006506CE"/>
    <w:rsid w:val="006506D2"/>
    <w:rsid w:val="00651000"/>
    <w:rsid w:val="006513AF"/>
    <w:rsid w:val="006515C2"/>
    <w:rsid w:val="00651FED"/>
    <w:rsid w:val="00652082"/>
    <w:rsid w:val="00652150"/>
    <w:rsid w:val="00652DE3"/>
    <w:rsid w:val="00654578"/>
    <w:rsid w:val="006548E8"/>
    <w:rsid w:val="00655565"/>
    <w:rsid w:val="00655575"/>
    <w:rsid w:val="00655910"/>
    <w:rsid w:val="00655E37"/>
    <w:rsid w:val="0065637E"/>
    <w:rsid w:val="006565A7"/>
    <w:rsid w:val="006571FD"/>
    <w:rsid w:val="006575ED"/>
    <w:rsid w:val="006606FC"/>
    <w:rsid w:val="00660AB5"/>
    <w:rsid w:val="00660F99"/>
    <w:rsid w:val="006616FD"/>
    <w:rsid w:val="00661B00"/>
    <w:rsid w:val="0066218F"/>
    <w:rsid w:val="006624A6"/>
    <w:rsid w:val="00663156"/>
    <w:rsid w:val="006633B0"/>
    <w:rsid w:val="0066345A"/>
    <w:rsid w:val="006641A4"/>
    <w:rsid w:val="0066454C"/>
    <w:rsid w:val="0066511F"/>
    <w:rsid w:val="006653DA"/>
    <w:rsid w:val="0066589D"/>
    <w:rsid w:val="006659E6"/>
    <w:rsid w:val="00666B80"/>
    <w:rsid w:val="00667091"/>
    <w:rsid w:val="00667857"/>
    <w:rsid w:val="00667ED2"/>
    <w:rsid w:val="00670235"/>
    <w:rsid w:val="00670F19"/>
    <w:rsid w:val="00671025"/>
    <w:rsid w:val="0067162D"/>
    <w:rsid w:val="00671E28"/>
    <w:rsid w:val="00671EAF"/>
    <w:rsid w:val="00673829"/>
    <w:rsid w:val="00673A1B"/>
    <w:rsid w:val="00674665"/>
    <w:rsid w:val="00674B61"/>
    <w:rsid w:val="006752B6"/>
    <w:rsid w:val="0067567F"/>
    <w:rsid w:val="00675CF1"/>
    <w:rsid w:val="00675D8F"/>
    <w:rsid w:val="00675ECE"/>
    <w:rsid w:val="00675F00"/>
    <w:rsid w:val="00675F5E"/>
    <w:rsid w:val="0067668C"/>
    <w:rsid w:val="00677A7B"/>
    <w:rsid w:val="00677B80"/>
    <w:rsid w:val="00677D70"/>
    <w:rsid w:val="0068049C"/>
    <w:rsid w:val="006805EF"/>
    <w:rsid w:val="006807BC"/>
    <w:rsid w:val="00680E21"/>
    <w:rsid w:val="00681A96"/>
    <w:rsid w:val="00682CE5"/>
    <w:rsid w:val="006834ED"/>
    <w:rsid w:val="00683842"/>
    <w:rsid w:val="006841B4"/>
    <w:rsid w:val="006844E4"/>
    <w:rsid w:val="00686200"/>
    <w:rsid w:val="00686978"/>
    <w:rsid w:val="00686A35"/>
    <w:rsid w:val="00686A45"/>
    <w:rsid w:val="00686D59"/>
    <w:rsid w:val="006873BD"/>
    <w:rsid w:val="006874BC"/>
    <w:rsid w:val="006876DF"/>
    <w:rsid w:val="006877A9"/>
    <w:rsid w:val="00690036"/>
    <w:rsid w:val="00690EE1"/>
    <w:rsid w:val="00690FF2"/>
    <w:rsid w:val="00691495"/>
    <w:rsid w:val="00692EA8"/>
    <w:rsid w:val="00692F52"/>
    <w:rsid w:val="006930D3"/>
    <w:rsid w:val="00693195"/>
    <w:rsid w:val="0069374F"/>
    <w:rsid w:val="00693966"/>
    <w:rsid w:val="00693FFB"/>
    <w:rsid w:val="00694C88"/>
    <w:rsid w:val="0069565A"/>
    <w:rsid w:val="00695F13"/>
    <w:rsid w:val="00696728"/>
    <w:rsid w:val="00697C8A"/>
    <w:rsid w:val="00697E1E"/>
    <w:rsid w:val="006A006D"/>
    <w:rsid w:val="006A0C22"/>
    <w:rsid w:val="006A0F52"/>
    <w:rsid w:val="006A138B"/>
    <w:rsid w:val="006A1965"/>
    <w:rsid w:val="006A1E24"/>
    <w:rsid w:val="006A2029"/>
    <w:rsid w:val="006A25B9"/>
    <w:rsid w:val="006A2B10"/>
    <w:rsid w:val="006A2FA2"/>
    <w:rsid w:val="006A3964"/>
    <w:rsid w:val="006A4554"/>
    <w:rsid w:val="006A4817"/>
    <w:rsid w:val="006A4F22"/>
    <w:rsid w:val="006A4F44"/>
    <w:rsid w:val="006A6AD5"/>
    <w:rsid w:val="006A6DCA"/>
    <w:rsid w:val="006A71CD"/>
    <w:rsid w:val="006A7EFF"/>
    <w:rsid w:val="006B01CA"/>
    <w:rsid w:val="006B0E2F"/>
    <w:rsid w:val="006B1C6A"/>
    <w:rsid w:val="006B204A"/>
    <w:rsid w:val="006B2963"/>
    <w:rsid w:val="006B2B74"/>
    <w:rsid w:val="006B3357"/>
    <w:rsid w:val="006B40D9"/>
    <w:rsid w:val="006B41BD"/>
    <w:rsid w:val="006B56FE"/>
    <w:rsid w:val="006B5DE3"/>
    <w:rsid w:val="006B5EDD"/>
    <w:rsid w:val="006C06E8"/>
    <w:rsid w:val="006C0801"/>
    <w:rsid w:val="006C0CD7"/>
    <w:rsid w:val="006C0D36"/>
    <w:rsid w:val="006C0DCB"/>
    <w:rsid w:val="006C141E"/>
    <w:rsid w:val="006C2463"/>
    <w:rsid w:val="006C2D41"/>
    <w:rsid w:val="006C2FF4"/>
    <w:rsid w:val="006C3D62"/>
    <w:rsid w:val="006C409F"/>
    <w:rsid w:val="006C6CE9"/>
    <w:rsid w:val="006C6E3F"/>
    <w:rsid w:val="006D138D"/>
    <w:rsid w:val="006D1703"/>
    <w:rsid w:val="006D1C1A"/>
    <w:rsid w:val="006D1D1B"/>
    <w:rsid w:val="006D3C15"/>
    <w:rsid w:val="006D571B"/>
    <w:rsid w:val="006D62B7"/>
    <w:rsid w:val="006D6C89"/>
    <w:rsid w:val="006D740B"/>
    <w:rsid w:val="006D7E33"/>
    <w:rsid w:val="006D7EA5"/>
    <w:rsid w:val="006E0F5A"/>
    <w:rsid w:val="006E13A9"/>
    <w:rsid w:val="006E1663"/>
    <w:rsid w:val="006E16E3"/>
    <w:rsid w:val="006E1D8A"/>
    <w:rsid w:val="006E2201"/>
    <w:rsid w:val="006E2690"/>
    <w:rsid w:val="006E2C1B"/>
    <w:rsid w:val="006E3006"/>
    <w:rsid w:val="006E3039"/>
    <w:rsid w:val="006E3FD1"/>
    <w:rsid w:val="006E4035"/>
    <w:rsid w:val="006E45EB"/>
    <w:rsid w:val="006E4D8A"/>
    <w:rsid w:val="006E4EE2"/>
    <w:rsid w:val="006E522B"/>
    <w:rsid w:val="006E593B"/>
    <w:rsid w:val="006E5D9E"/>
    <w:rsid w:val="006E5E01"/>
    <w:rsid w:val="006E61BA"/>
    <w:rsid w:val="006E6D1A"/>
    <w:rsid w:val="006E6F99"/>
    <w:rsid w:val="006E7243"/>
    <w:rsid w:val="006E75ED"/>
    <w:rsid w:val="006F0161"/>
    <w:rsid w:val="006F0811"/>
    <w:rsid w:val="006F0F9B"/>
    <w:rsid w:val="006F10F5"/>
    <w:rsid w:val="006F1C09"/>
    <w:rsid w:val="006F2916"/>
    <w:rsid w:val="006F3415"/>
    <w:rsid w:val="006F372D"/>
    <w:rsid w:val="006F3E61"/>
    <w:rsid w:val="006F3F7E"/>
    <w:rsid w:val="006F4780"/>
    <w:rsid w:val="006F4B5B"/>
    <w:rsid w:val="006F508D"/>
    <w:rsid w:val="006F5D34"/>
    <w:rsid w:val="006F6AD6"/>
    <w:rsid w:val="006F6D6E"/>
    <w:rsid w:val="006F6D82"/>
    <w:rsid w:val="006F727C"/>
    <w:rsid w:val="006F757B"/>
    <w:rsid w:val="0070010B"/>
    <w:rsid w:val="00700511"/>
    <w:rsid w:val="00700701"/>
    <w:rsid w:val="00700E5E"/>
    <w:rsid w:val="007011EB"/>
    <w:rsid w:val="00701337"/>
    <w:rsid w:val="00701488"/>
    <w:rsid w:val="007015DA"/>
    <w:rsid w:val="00701EE3"/>
    <w:rsid w:val="007027A0"/>
    <w:rsid w:val="00703591"/>
    <w:rsid w:val="00703882"/>
    <w:rsid w:val="00703A49"/>
    <w:rsid w:val="007041E7"/>
    <w:rsid w:val="00704E5B"/>
    <w:rsid w:val="00705478"/>
    <w:rsid w:val="007055E2"/>
    <w:rsid w:val="00706155"/>
    <w:rsid w:val="00706D6A"/>
    <w:rsid w:val="00706DC2"/>
    <w:rsid w:val="007070FD"/>
    <w:rsid w:val="00711B2C"/>
    <w:rsid w:val="00711BEC"/>
    <w:rsid w:val="00713018"/>
    <w:rsid w:val="007130B9"/>
    <w:rsid w:val="007133BC"/>
    <w:rsid w:val="007136A3"/>
    <w:rsid w:val="007137F4"/>
    <w:rsid w:val="007147F3"/>
    <w:rsid w:val="007149AA"/>
    <w:rsid w:val="00714B67"/>
    <w:rsid w:val="0071771E"/>
    <w:rsid w:val="007208F8"/>
    <w:rsid w:val="00720F27"/>
    <w:rsid w:val="007212A1"/>
    <w:rsid w:val="007221B1"/>
    <w:rsid w:val="00722D65"/>
    <w:rsid w:val="0072379B"/>
    <w:rsid w:val="00723B1F"/>
    <w:rsid w:val="00723BA2"/>
    <w:rsid w:val="00724558"/>
    <w:rsid w:val="00725021"/>
    <w:rsid w:val="00725600"/>
    <w:rsid w:val="00726299"/>
    <w:rsid w:val="0072682D"/>
    <w:rsid w:val="00726833"/>
    <w:rsid w:val="0072692D"/>
    <w:rsid w:val="00727806"/>
    <w:rsid w:val="00727A5D"/>
    <w:rsid w:val="007326C5"/>
    <w:rsid w:val="00732CBF"/>
    <w:rsid w:val="00733591"/>
    <w:rsid w:val="00733B4F"/>
    <w:rsid w:val="007343AF"/>
    <w:rsid w:val="007344A0"/>
    <w:rsid w:val="00734AFF"/>
    <w:rsid w:val="0073541F"/>
    <w:rsid w:val="0073633A"/>
    <w:rsid w:val="0073681C"/>
    <w:rsid w:val="0073733D"/>
    <w:rsid w:val="00737E97"/>
    <w:rsid w:val="00740054"/>
    <w:rsid w:val="00740C83"/>
    <w:rsid w:val="00741DFB"/>
    <w:rsid w:val="00741FA6"/>
    <w:rsid w:val="00743781"/>
    <w:rsid w:val="007441C5"/>
    <w:rsid w:val="007444DB"/>
    <w:rsid w:val="00744519"/>
    <w:rsid w:val="00745231"/>
    <w:rsid w:val="00745D73"/>
    <w:rsid w:val="00745EAD"/>
    <w:rsid w:val="007466BD"/>
    <w:rsid w:val="007467FC"/>
    <w:rsid w:val="00747371"/>
    <w:rsid w:val="0074772D"/>
    <w:rsid w:val="0074792C"/>
    <w:rsid w:val="00750053"/>
    <w:rsid w:val="007504BC"/>
    <w:rsid w:val="00752DC2"/>
    <w:rsid w:val="00752F14"/>
    <w:rsid w:val="007533F0"/>
    <w:rsid w:val="00753D41"/>
    <w:rsid w:val="00754278"/>
    <w:rsid w:val="007546D7"/>
    <w:rsid w:val="0075470A"/>
    <w:rsid w:val="0075477B"/>
    <w:rsid w:val="00754CF1"/>
    <w:rsid w:val="00754E96"/>
    <w:rsid w:val="00754F12"/>
    <w:rsid w:val="0075562F"/>
    <w:rsid w:val="007556D4"/>
    <w:rsid w:val="0075589E"/>
    <w:rsid w:val="0075620E"/>
    <w:rsid w:val="0075634A"/>
    <w:rsid w:val="00756AB7"/>
    <w:rsid w:val="00757B3E"/>
    <w:rsid w:val="00757D45"/>
    <w:rsid w:val="007604FA"/>
    <w:rsid w:val="007605E9"/>
    <w:rsid w:val="007608AD"/>
    <w:rsid w:val="00761979"/>
    <w:rsid w:val="0076347B"/>
    <w:rsid w:val="007637C0"/>
    <w:rsid w:val="00763A28"/>
    <w:rsid w:val="00763B31"/>
    <w:rsid w:val="00764F9D"/>
    <w:rsid w:val="00765866"/>
    <w:rsid w:val="00766423"/>
    <w:rsid w:val="00766C19"/>
    <w:rsid w:val="00767239"/>
    <w:rsid w:val="00767623"/>
    <w:rsid w:val="00767C59"/>
    <w:rsid w:val="00767E3F"/>
    <w:rsid w:val="007712FA"/>
    <w:rsid w:val="007713FC"/>
    <w:rsid w:val="00771643"/>
    <w:rsid w:val="007717AA"/>
    <w:rsid w:val="00771A6A"/>
    <w:rsid w:val="00772C0F"/>
    <w:rsid w:val="00772D7A"/>
    <w:rsid w:val="0077392D"/>
    <w:rsid w:val="007739FC"/>
    <w:rsid w:val="00773ACF"/>
    <w:rsid w:val="0077404A"/>
    <w:rsid w:val="0077437E"/>
    <w:rsid w:val="00774717"/>
    <w:rsid w:val="00774C41"/>
    <w:rsid w:val="00775059"/>
    <w:rsid w:val="00775B1C"/>
    <w:rsid w:val="00775B3E"/>
    <w:rsid w:val="00776457"/>
    <w:rsid w:val="007774CA"/>
    <w:rsid w:val="00777785"/>
    <w:rsid w:val="007777CE"/>
    <w:rsid w:val="007779C8"/>
    <w:rsid w:val="007807EB"/>
    <w:rsid w:val="00781A4A"/>
    <w:rsid w:val="007828B5"/>
    <w:rsid w:val="00783470"/>
    <w:rsid w:val="007834E6"/>
    <w:rsid w:val="00783B3A"/>
    <w:rsid w:val="00783BB0"/>
    <w:rsid w:val="00783C21"/>
    <w:rsid w:val="0078400A"/>
    <w:rsid w:val="00784018"/>
    <w:rsid w:val="00784E6B"/>
    <w:rsid w:val="007928AB"/>
    <w:rsid w:val="00794754"/>
    <w:rsid w:val="00794907"/>
    <w:rsid w:val="00794DA7"/>
    <w:rsid w:val="007956C3"/>
    <w:rsid w:val="00797633"/>
    <w:rsid w:val="007978A7"/>
    <w:rsid w:val="00797EFB"/>
    <w:rsid w:val="007A00A6"/>
    <w:rsid w:val="007A141D"/>
    <w:rsid w:val="007A17C3"/>
    <w:rsid w:val="007A28E7"/>
    <w:rsid w:val="007A2998"/>
    <w:rsid w:val="007A2CB1"/>
    <w:rsid w:val="007A2D60"/>
    <w:rsid w:val="007A2D78"/>
    <w:rsid w:val="007A2DFF"/>
    <w:rsid w:val="007A34EC"/>
    <w:rsid w:val="007A3F4C"/>
    <w:rsid w:val="007A44DC"/>
    <w:rsid w:val="007A4885"/>
    <w:rsid w:val="007A611F"/>
    <w:rsid w:val="007A6AA5"/>
    <w:rsid w:val="007A6B4E"/>
    <w:rsid w:val="007A788D"/>
    <w:rsid w:val="007A7D4C"/>
    <w:rsid w:val="007B245B"/>
    <w:rsid w:val="007B257A"/>
    <w:rsid w:val="007B286C"/>
    <w:rsid w:val="007B3DB7"/>
    <w:rsid w:val="007B4250"/>
    <w:rsid w:val="007B4506"/>
    <w:rsid w:val="007B466A"/>
    <w:rsid w:val="007B48E0"/>
    <w:rsid w:val="007B4FE2"/>
    <w:rsid w:val="007B6705"/>
    <w:rsid w:val="007B6C1F"/>
    <w:rsid w:val="007B7557"/>
    <w:rsid w:val="007B772F"/>
    <w:rsid w:val="007C091C"/>
    <w:rsid w:val="007C0C09"/>
    <w:rsid w:val="007C0C0D"/>
    <w:rsid w:val="007C15C6"/>
    <w:rsid w:val="007C1832"/>
    <w:rsid w:val="007C19A7"/>
    <w:rsid w:val="007C1E39"/>
    <w:rsid w:val="007C2710"/>
    <w:rsid w:val="007C3352"/>
    <w:rsid w:val="007C342E"/>
    <w:rsid w:val="007C3D0A"/>
    <w:rsid w:val="007C4593"/>
    <w:rsid w:val="007C4941"/>
    <w:rsid w:val="007C4E28"/>
    <w:rsid w:val="007C5AA8"/>
    <w:rsid w:val="007C5E4B"/>
    <w:rsid w:val="007C5F27"/>
    <w:rsid w:val="007C74B7"/>
    <w:rsid w:val="007C7758"/>
    <w:rsid w:val="007C7ED0"/>
    <w:rsid w:val="007D102E"/>
    <w:rsid w:val="007D167E"/>
    <w:rsid w:val="007D2260"/>
    <w:rsid w:val="007D2563"/>
    <w:rsid w:val="007D315F"/>
    <w:rsid w:val="007D3889"/>
    <w:rsid w:val="007D42AE"/>
    <w:rsid w:val="007D4BF5"/>
    <w:rsid w:val="007D564E"/>
    <w:rsid w:val="007D5991"/>
    <w:rsid w:val="007D5AFF"/>
    <w:rsid w:val="007D5C20"/>
    <w:rsid w:val="007D5DC2"/>
    <w:rsid w:val="007D5DDC"/>
    <w:rsid w:val="007D5E3E"/>
    <w:rsid w:val="007D61AC"/>
    <w:rsid w:val="007D64DA"/>
    <w:rsid w:val="007D67CA"/>
    <w:rsid w:val="007D692E"/>
    <w:rsid w:val="007D6AD0"/>
    <w:rsid w:val="007D7068"/>
    <w:rsid w:val="007D72BF"/>
    <w:rsid w:val="007E076E"/>
    <w:rsid w:val="007E07D1"/>
    <w:rsid w:val="007E13C7"/>
    <w:rsid w:val="007E274B"/>
    <w:rsid w:val="007E28F5"/>
    <w:rsid w:val="007E2981"/>
    <w:rsid w:val="007E2AC4"/>
    <w:rsid w:val="007E30BE"/>
    <w:rsid w:val="007E31E7"/>
    <w:rsid w:val="007E4113"/>
    <w:rsid w:val="007E635C"/>
    <w:rsid w:val="007E792E"/>
    <w:rsid w:val="007E79E3"/>
    <w:rsid w:val="007E7F14"/>
    <w:rsid w:val="007F04AF"/>
    <w:rsid w:val="007F084F"/>
    <w:rsid w:val="007F10C0"/>
    <w:rsid w:val="007F1499"/>
    <w:rsid w:val="007F14C2"/>
    <w:rsid w:val="007F1890"/>
    <w:rsid w:val="007F1DDC"/>
    <w:rsid w:val="007F269A"/>
    <w:rsid w:val="007F3242"/>
    <w:rsid w:val="007F4DF6"/>
    <w:rsid w:val="007F4F6E"/>
    <w:rsid w:val="007F6132"/>
    <w:rsid w:val="007F6C04"/>
    <w:rsid w:val="007F6EAF"/>
    <w:rsid w:val="007F6EB6"/>
    <w:rsid w:val="007F7383"/>
    <w:rsid w:val="007F75FF"/>
    <w:rsid w:val="007F7865"/>
    <w:rsid w:val="007F7951"/>
    <w:rsid w:val="00800043"/>
    <w:rsid w:val="00800063"/>
    <w:rsid w:val="00800219"/>
    <w:rsid w:val="00800560"/>
    <w:rsid w:val="00800F6E"/>
    <w:rsid w:val="00800FC3"/>
    <w:rsid w:val="008016CC"/>
    <w:rsid w:val="0080248F"/>
    <w:rsid w:val="00802A2F"/>
    <w:rsid w:val="00802C4F"/>
    <w:rsid w:val="008031A0"/>
    <w:rsid w:val="00803932"/>
    <w:rsid w:val="00803ADE"/>
    <w:rsid w:val="0080406A"/>
    <w:rsid w:val="00804B17"/>
    <w:rsid w:val="00805026"/>
    <w:rsid w:val="008065ED"/>
    <w:rsid w:val="008072A1"/>
    <w:rsid w:val="00807757"/>
    <w:rsid w:val="00807AC6"/>
    <w:rsid w:val="0081000F"/>
    <w:rsid w:val="00810412"/>
    <w:rsid w:val="00810558"/>
    <w:rsid w:val="00810947"/>
    <w:rsid w:val="00811429"/>
    <w:rsid w:val="00811C75"/>
    <w:rsid w:val="00812456"/>
    <w:rsid w:val="00812BF3"/>
    <w:rsid w:val="00812CAF"/>
    <w:rsid w:val="00813461"/>
    <w:rsid w:val="00813A0D"/>
    <w:rsid w:val="0081416E"/>
    <w:rsid w:val="008142C0"/>
    <w:rsid w:val="00814F63"/>
    <w:rsid w:val="00815BAC"/>
    <w:rsid w:val="0081632B"/>
    <w:rsid w:val="0081691F"/>
    <w:rsid w:val="008171CB"/>
    <w:rsid w:val="00817388"/>
    <w:rsid w:val="00817DD1"/>
    <w:rsid w:val="00817F2E"/>
    <w:rsid w:val="00820586"/>
    <w:rsid w:val="00821546"/>
    <w:rsid w:val="00822DFD"/>
    <w:rsid w:val="0082498D"/>
    <w:rsid w:val="008252C8"/>
    <w:rsid w:val="0082550D"/>
    <w:rsid w:val="00825E14"/>
    <w:rsid w:val="00826328"/>
    <w:rsid w:val="008265FD"/>
    <w:rsid w:val="00826EC3"/>
    <w:rsid w:val="008273C1"/>
    <w:rsid w:val="00827704"/>
    <w:rsid w:val="00827BFA"/>
    <w:rsid w:val="0083026A"/>
    <w:rsid w:val="00830AB1"/>
    <w:rsid w:val="00831196"/>
    <w:rsid w:val="008319FA"/>
    <w:rsid w:val="00831B23"/>
    <w:rsid w:val="00831B27"/>
    <w:rsid w:val="00831FEC"/>
    <w:rsid w:val="0083242A"/>
    <w:rsid w:val="008330DA"/>
    <w:rsid w:val="00833292"/>
    <w:rsid w:val="00833319"/>
    <w:rsid w:val="0083344B"/>
    <w:rsid w:val="008337FE"/>
    <w:rsid w:val="008338A1"/>
    <w:rsid w:val="00833AE8"/>
    <w:rsid w:val="00833C61"/>
    <w:rsid w:val="00833FB8"/>
    <w:rsid w:val="00834030"/>
    <w:rsid w:val="00834134"/>
    <w:rsid w:val="008346E6"/>
    <w:rsid w:val="008351F5"/>
    <w:rsid w:val="00835556"/>
    <w:rsid w:val="00835767"/>
    <w:rsid w:val="008359B3"/>
    <w:rsid w:val="00835DA4"/>
    <w:rsid w:val="008402BA"/>
    <w:rsid w:val="00840859"/>
    <w:rsid w:val="00840B0F"/>
    <w:rsid w:val="00840CC6"/>
    <w:rsid w:val="00841B90"/>
    <w:rsid w:val="008426CD"/>
    <w:rsid w:val="008426CE"/>
    <w:rsid w:val="008428D2"/>
    <w:rsid w:val="00842A38"/>
    <w:rsid w:val="00842D09"/>
    <w:rsid w:val="0084372D"/>
    <w:rsid w:val="008445FD"/>
    <w:rsid w:val="00844939"/>
    <w:rsid w:val="00844AA7"/>
    <w:rsid w:val="00844F1D"/>
    <w:rsid w:val="0084580B"/>
    <w:rsid w:val="0084596C"/>
    <w:rsid w:val="008459DE"/>
    <w:rsid w:val="00845AD9"/>
    <w:rsid w:val="00845B3F"/>
    <w:rsid w:val="00846B08"/>
    <w:rsid w:val="008472D6"/>
    <w:rsid w:val="00847B5E"/>
    <w:rsid w:val="008501B5"/>
    <w:rsid w:val="00850368"/>
    <w:rsid w:val="00850806"/>
    <w:rsid w:val="008512D4"/>
    <w:rsid w:val="00851819"/>
    <w:rsid w:val="00851CC7"/>
    <w:rsid w:val="00851E18"/>
    <w:rsid w:val="00852361"/>
    <w:rsid w:val="00852DAF"/>
    <w:rsid w:val="0085314A"/>
    <w:rsid w:val="0085400C"/>
    <w:rsid w:val="00854188"/>
    <w:rsid w:val="00855284"/>
    <w:rsid w:val="0085608E"/>
    <w:rsid w:val="008564DA"/>
    <w:rsid w:val="00856B12"/>
    <w:rsid w:val="008578D1"/>
    <w:rsid w:val="008579E3"/>
    <w:rsid w:val="0086030B"/>
    <w:rsid w:val="00861632"/>
    <w:rsid w:val="00861B17"/>
    <w:rsid w:val="0086337B"/>
    <w:rsid w:val="00863831"/>
    <w:rsid w:val="008650ED"/>
    <w:rsid w:val="0086561B"/>
    <w:rsid w:val="00865793"/>
    <w:rsid w:val="00866DC6"/>
    <w:rsid w:val="0086726F"/>
    <w:rsid w:val="0087005C"/>
    <w:rsid w:val="00870EF7"/>
    <w:rsid w:val="00871CDC"/>
    <w:rsid w:val="008726FE"/>
    <w:rsid w:val="00872C0C"/>
    <w:rsid w:val="00873C31"/>
    <w:rsid w:val="00875097"/>
    <w:rsid w:val="008750C2"/>
    <w:rsid w:val="00875130"/>
    <w:rsid w:val="00875797"/>
    <w:rsid w:val="00875BC1"/>
    <w:rsid w:val="00875D2C"/>
    <w:rsid w:val="00876980"/>
    <w:rsid w:val="00877ECB"/>
    <w:rsid w:val="00877F88"/>
    <w:rsid w:val="008801C1"/>
    <w:rsid w:val="008807E3"/>
    <w:rsid w:val="008808B9"/>
    <w:rsid w:val="00881755"/>
    <w:rsid w:val="008827A2"/>
    <w:rsid w:val="00882B35"/>
    <w:rsid w:val="00882B39"/>
    <w:rsid w:val="00882CB5"/>
    <w:rsid w:val="00883A2C"/>
    <w:rsid w:val="00883E28"/>
    <w:rsid w:val="00884551"/>
    <w:rsid w:val="00884EB4"/>
    <w:rsid w:val="00885136"/>
    <w:rsid w:val="00885B72"/>
    <w:rsid w:val="00886087"/>
    <w:rsid w:val="00886EBC"/>
    <w:rsid w:val="00890372"/>
    <w:rsid w:val="0089068E"/>
    <w:rsid w:val="0089210A"/>
    <w:rsid w:val="00892202"/>
    <w:rsid w:val="00892978"/>
    <w:rsid w:val="008934EC"/>
    <w:rsid w:val="008939A2"/>
    <w:rsid w:val="0089430B"/>
    <w:rsid w:val="00894347"/>
    <w:rsid w:val="008945B1"/>
    <w:rsid w:val="00894A72"/>
    <w:rsid w:val="008953B2"/>
    <w:rsid w:val="00896CEC"/>
    <w:rsid w:val="00896F01"/>
    <w:rsid w:val="00896F6C"/>
    <w:rsid w:val="0089758A"/>
    <w:rsid w:val="00897FEE"/>
    <w:rsid w:val="008A0AF3"/>
    <w:rsid w:val="008A1CD0"/>
    <w:rsid w:val="008A1F73"/>
    <w:rsid w:val="008A269F"/>
    <w:rsid w:val="008A4702"/>
    <w:rsid w:val="008A4834"/>
    <w:rsid w:val="008A49B8"/>
    <w:rsid w:val="008A4E85"/>
    <w:rsid w:val="008A4F64"/>
    <w:rsid w:val="008A4F87"/>
    <w:rsid w:val="008A5009"/>
    <w:rsid w:val="008A51B1"/>
    <w:rsid w:val="008A5832"/>
    <w:rsid w:val="008A589D"/>
    <w:rsid w:val="008A5B00"/>
    <w:rsid w:val="008A5E83"/>
    <w:rsid w:val="008A638C"/>
    <w:rsid w:val="008A780D"/>
    <w:rsid w:val="008B016B"/>
    <w:rsid w:val="008B1E1A"/>
    <w:rsid w:val="008B2C47"/>
    <w:rsid w:val="008B33AF"/>
    <w:rsid w:val="008B3B2F"/>
    <w:rsid w:val="008B3D6E"/>
    <w:rsid w:val="008B3DD2"/>
    <w:rsid w:val="008B434F"/>
    <w:rsid w:val="008B4C91"/>
    <w:rsid w:val="008B4DD8"/>
    <w:rsid w:val="008B5F31"/>
    <w:rsid w:val="008B6463"/>
    <w:rsid w:val="008B6856"/>
    <w:rsid w:val="008B72A3"/>
    <w:rsid w:val="008B7D5C"/>
    <w:rsid w:val="008C05D6"/>
    <w:rsid w:val="008C072C"/>
    <w:rsid w:val="008C1A4C"/>
    <w:rsid w:val="008C1F36"/>
    <w:rsid w:val="008C2A35"/>
    <w:rsid w:val="008C3FA5"/>
    <w:rsid w:val="008C42F4"/>
    <w:rsid w:val="008C455B"/>
    <w:rsid w:val="008C467E"/>
    <w:rsid w:val="008C53D7"/>
    <w:rsid w:val="008C541C"/>
    <w:rsid w:val="008C555D"/>
    <w:rsid w:val="008C56FB"/>
    <w:rsid w:val="008C5E3B"/>
    <w:rsid w:val="008C7045"/>
    <w:rsid w:val="008C7101"/>
    <w:rsid w:val="008C71C1"/>
    <w:rsid w:val="008C78D2"/>
    <w:rsid w:val="008C7CDD"/>
    <w:rsid w:val="008D0224"/>
    <w:rsid w:val="008D0822"/>
    <w:rsid w:val="008D08DD"/>
    <w:rsid w:val="008D0969"/>
    <w:rsid w:val="008D0D39"/>
    <w:rsid w:val="008D1048"/>
    <w:rsid w:val="008D174E"/>
    <w:rsid w:val="008D1A63"/>
    <w:rsid w:val="008D1D06"/>
    <w:rsid w:val="008D1F44"/>
    <w:rsid w:val="008D2357"/>
    <w:rsid w:val="008D3687"/>
    <w:rsid w:val="008D376A"/>
    <w:rsid w:val="008D3A5E"/>
    <w:rsid w:val="008D52B7"/>
    <w:rsid w:val="008D6B42"/>
    <w:rsid w:val="008D6D03"/>
    <w:rsid w:val="008D6F30"/>
    <w:rsid w:val="008E05A2"/>
    <w:rsid w:val="008E0C9C"/>
    <w:rsid w:val="008E25DC"/>
    <w:rsid w:val="008E2DC6"/>
    <w:rsid w:val="008E330C"/>
    <w:rsid w:val="008E3E31"/>
    <w:rsid w:val="008E5F47"/>
    <w:rsid w:val="008E60A8"/>
    <w:rsid w:val="008E74B2"/>
    <w:rsid w:val="008F0E5B"/>
    <w:rsid w:val="008F14BE"/>
    <w:rsid w:val="008F18F4"/>
    <w:rsid w:val="008F2229"/>
    <w:rsid w:val="008F244F"/>
    <w:rsid w:val="008F2586"/>
    <w:rsid w:val="008F2A3A"/>
    <w:rsid w:val="008F34F1"/>
    <w:rsid w:val="008F389A"/>
    <w:rsid w:val="008F3C48"/>
    <w:rsid w:val="008F49BA"/>
    <w:rsid w:val="008F50E6"/>
    <w:rsid w:val="008F5ADB"/>
    <w:rsid w:val="008F60BB"/>
    <w:rsid w:val="008F6D1D"/>
    <w:rsid w:val="008F756F"/>
    <w:rsid w:val="008F75E3"/>
    <w:rsid w:val="008F7A34"/>
    <w:rsid w:val="00900DB3"/>
    <w:rsid w:val="00900F13"/>
    <w:rsid w:val="00900F66"/>
    <w:rsid w:val="00900FF0"/>
    <w:rsid w:val="00901156"/>
    <w:rsid w:val="009011B0"/>
    <w:rsid w:val="00901449"/>
    <w:rsid w:val="00901563"/>
    <w:rsid w:val="00901BE2"/>
    <w:rsid w:val="0090259B"/>
    <w:rsid w:val="00902E5B"/>
    <w:rsid w:val="009033AD"/>
    <w:rsid w:val="009034E8"/>
    <w:rsid w:val="0090366F"/>
    <w:rsid w:val="00903CB1"/>
    <w:rsid w:val="009040C6"/>
    <w:rsid w:val="009047F4"/>
    <w:rsid w:val="00905245"/>
    <w:rsid w:val="0090531C"/>
    <w:rsid w:val="00905B77"/>
    <w:rsid w:val="00905D10"/>
    <w:rsid w:val="00906292"/>
    <w:rsid w:val="0090653F"/>
    <w:rsid w:val="0090714C"/>
    <w:rsid w:val="0090798E"/>
    <w:rsid w:val="00907BDA"/>
    <w:rsid w:val="00910DAB"/>
    <w:rsid w:val="00911092"/>
    <w:rsid w:val="0091111E"/>
    <w:rsid w:val="00911BC6"/>
    <w:rsid w:val="00911CCE"/>
    <w:rsid w:val="009123F8"/>
    <w:rsid w:val="0091252D"/>
    <w:rsid w:val="00912808"/>
    <w:rsid w:val="0091287E"/>
    <w:rsid w:val="00912A37"/>
    <w:rsid w:val="00913497"/>
    <w:rsid w:val="00913D33"/>
    <w:rsid w:val="00914237"/>
    <w:rsid w:val="00914D27"/>
    <w:rsid w:val="0091509C"/>
    <w:rsid w:val="00915D2B"/>
    <w:rsid w:val="009164A2"/>
    <w:rsid w:val="00917AD1"/>
    <w:rsid w:val="009200F1"/>
    <w:rsid w:val="0092479B"/>
    <w:rsid w:val="009252FA"/>
    <w:rsid w:val="009259C5"/>
    <w:rsid w:val="00930066"/>
    <w:rsid w:val="00930155"/>
    <w:rsid w:val="009304F5"/>
    <w:rsid w:val="0093061D"/>
    <w:rsid w:val="00931D03"/>
    <w:rsid w:val="00931DF2"/>
    <w:rsid w:val="00932CAB"/>
    <w:rsid w:val="0093343D"/>
    <w:rsid w:val="0093354B"/>
    <w:rsid w:val="00934661"/>
    <w:rsid w:val="00934BF6"/>
    <w:rsid w:val="00934E7B"/>
    <w:rsid w:val="009362CD"/>
    <w:rsid w:val="0093670E"/>
    <w:rsid w:val="00937062"/>
    <w:rsid w:val="0093748F"/>
    <w:rsid w:val="009378DD"/>
    <w:rsid w:val="00937C0E"/>
    <w:rsid w:val="00940756"/>
    <w:rsid w:val="0094153A"/>
    <w:rsid w:val="00941F9A"/>
    <w:rsid w:val="00942492"/>
    <w:rsid w:val="009432E9"/>
    <w:rsid w:val="00943D9D"/>
    <w:rsid w:val="00943EA8"/>
    <w:rsid w:val="00943FCA"/>
    <w:rsid w:val="009446E0"/>
    <w:rsid w:val="009457EB"/>
    <w:rsid w:val="00945A64"/>
    <w:rsid w:val="00945D54"/>
    <w:rsid w:val="00945FF9"/>
    <w:rsid w:val="0094691E"/>
    <w:rsid w:val="00947127"/>
    <w:rsid w:val="009478AA"/>
    <w:rsid w:val="00947B28"/>
    <w:rsid w:val="00950802"/>
    <w:rsid w:val="0095098D"/>
    <w:rsid w:val="00950BE7"/>
    <w:rsid w:val="009511FA"/>
    <w:rsid w:val="00951367"/>
    <w:rsid w:val="00951464"/>
    <w:rsid w:val="009516A5"/>
    <w:rsid w:val="00951B6A"/>
    <w:rsid w:val="00951BD2"/>
    <w:rsid w:val="00952167"/>
    <w:rsid w:val="0095255C"/>
    <w:rsid w:val="009525C9"/>
    <w:rsid w:val="00952B21"/>
    <w:rsid w:val="00952C06"/>
    <w:rsid w:val="009535FF"/>
    <w:rsid w:val="00953979"/>
    <w:rsid w:val="009539BF"/>
    <w:rsid w:val="00954214"/>
    <w:rsid w:val="00955452"/>
    <w:rsid w:val="009557F9"/>
    <w:rsid w:val="009561C1"/>
    <w:rsid w:val="00956952"/>
    <w:rsid w:val="00957021"/>
    <w:rsid w:val="009572B6"/>
    <w:rsid w:val="00960185"/>
    <w:rsid w:val="0096088E"/>
    <w:rsid w:val="009614BE"/>
    <w:rsid w:val="00961FB4"/>
    <w:rsid w:val="0096257A"/>
    <w:rsid w:val="0096269F"/>
    <w:rsid w:val="00962BC1"/>
    <w:rsid w:val="00963B23"/>
    <w:rsid w:val="00964758"/>
    <w:rsid w:val="00964EA0"/>
    <w:rsid w:val="009650D1"/>
    <w:rsid w:val="009655AC"/>
    <w:rsid w:val="0096591C"/>
    <w:rsid w:val="00965E25"/>
    <w:rsid w:val="00965EF7"/>
    <w:rsid w:val="00966E6F"/>
    <w:rsid w:val="00966FEE"/>
    <w:rsid w:val="00967329"/>
    <w:rsid w:val="00967B9F"/>
    <w:rsid w:val="009703AC"/>
    <w:rsid w:val="00970647"/>
    <w:rsid w:val="00970B60"/>
    <w:rsid w:val="00970C08"/>
    <w:rsid w:val="00972777"/>
    <w:rsid w:val="00972F7C"/>
    <w:rsid w:val="0097311C"/>
    <w:rsid w:val="009733A0"/>
    <w:rsid w:val="00973F1F"/>
    <w:rsid w:val="00974DE8"/>
    <w:rsid w:val="00975388"/>
    <w:rsid w:val="00975457"/>
    <w:rsid w:val="00976568"/>
    <w:rsid w:val="00976591"/>
    <w:rsid w:val="00977403"/>
    <w:rsid w:val="00980830"/>
    <w:rsid w:val="00980B71"/>
    <w:rsid w:val="00981344"/>
    <w:rsid w:val="0098146D"/>
    <w:rsid w:val="00982720"/>
    <w:rsid w:val="00982E0A"/>
    <w:rsid w:val="00982F3F"/>
    <w:rsid w:val="0098369D"/>
    <w:rsid w:val="009842BE"/>
    <w:rsid w:val="009849DC"/>
    <w:rsid w:val="00984B86"/>
    <w:rsid w:val="00985B49"/>
    <w:rsid w:val="00985D6C"/>
    <w:rsid w:val="0098733C"/>
    <w:rsid w:val="009875E1"/>
    <w:rsid w:val="00990159"/>
    <w:rsid w:val="0099031C"/>
    <w:rsid w:val="00990B8A"/>
    <w:rsid w:val="00990FA4"/>
    <w:rsid w:val="0099113E"/>
    <w:rsid w:val="00991911"/>
    <w:rsid w:val="00991D65"/>
    <w:rsid w:val="009921F8"/>
    <w:rsid w:val="0099256D"/>
    <w:rsid w:val="0099298B"/>
    <w:rsid w:val="00992E63"/>
    <w:rsid w:val="009932BD"/>
    <w:rsid w:val="00993688"/>
    <w:rsid w:val="00993746"/>
    <w:rsid w:val="0099471A"/>
    <w:rsid w:val="009949DA"/>
    <w:rsid w:val="009950B1"/>
    <w:rsid w:val="0099583B"/>
    <w:rsid w:val="00995893"/>
    <w:rsid w:val="00996923"/>
    <w:rsid w:val="00996A74"/>
    <w:rsid w:val="00996CDF"/>
    <w:rsid w:val="00996DC1"/>
    <w:rsid w:val="00997A3B"/>
    <w:rsid w:val="009A0581"/>
    <w:rsid w:val="009A1568"/>
    <w:rsid w:val="009A19CB"/>
    <w:rsid w:val="009A1F72"/>
    <w:rsid w:val="009A220F"/>
    <w:rsid w:val="009A2645"/>
    <w:rsid w:val="009A2BBF"/>
    <w:rsid w:val="009A31D6"/>
    <w:rsid w:val="009A31FE"/>
    <w:rsid w:val="009A35C1"/>
    <w:rsid w:val="009A4E04"/>
    <w:rsid w:val="009A508F"/>
    <w:rsid w:val="009A5280"/>
    <w:rsid w:val="009A6ED2"/>
    <w:rsid w:val="009A6EF7"/>
    <w:rsid w:val="009B0BAA"/>
    <w:rsid w:val="009B0CA7"/>
    <w:rsid w:val="009B3498"/>
    <w:rsid w:val="009B4B72"/>
    <w:rsid w:val="009B5E95"/>
    <w:rsid w:val="009B6D23"/>
    <w:rsid w:val="009B745B"/>
    <w:rsid w:val="009C0199"/>
    <w:rsid w:val="009C029B"/>
    <w:rsid w:val="009C05C2"/>
    <w:rsid w:val="009C154B"/>
    <w:rsid w:val="009C1F74"/>
    <w:rsid w:val="009C2376"/>
    <w:rsid w:val="009C3586"/>
    <w:rsid w:val="009C42C9"/>
    <w:rsid w:val="009C456E"/>
    <w:rsid w:val="009C4CF3"/>
    <w:rsid w:val="009C4D64"/>
    <w:rsid w:val="009C548E"/>
    <w:rsid w:val="009C5AE7"/>
    <w:rsid w:val="009C5E4C"/>
    <w:rsid w:val="009C6AA0"/>
    <w:rsid w:val="009C6CB3"/>
    <w:rsid w:val="009C7E0E"/>
    <w:rsid w:val="009D0518"/>
    <w:rsid w:val="009D0E1E"/>
    <w:rsid w:val="009D0E76"/>
    <w:rsid w:val="009D0E87"/>
    <w:rsid w:val="009D1692"/>
    <w:rsid w:val="009D1CAF"/>
    <w:rsid w:val="009D2011"/>
    <w:rsid w:val="009D2439"/>
    <w:rsid w:val="009D3AB9"/>
    <w:rsid w:val="009D3D5C"/>
    <w:rsid w:val="009D40B3"/>
    <w:rsid w:val="009D4B4B"/>
    <w:rsid w:val="009D5469"/>
    <w:rsid w:val="009D5B35"/>
    <w:rsid w:val="009D5B62"/>
    <w:rsid w:val="009D682A"/>
    <w:rsid w:val="009D6C74"/>
    <w:rsid w:val="009D705D"/>
    <w:rsid w:val="009D72BF"/>
    <w:rsid w:val="009E3DC1"/>
    <w:rsid w:val="009E446C"/>
    <w:rsid w:val="009E566B"/>
    <w:rsid w:val="009E5826"/>
    <w:rsid w:val="009E5895"/>
    <w:rsid w:val="009E5A7A"/>
    <w:rsid w:val="009E5D35"/>
    <w:rsid w:val="009E5EFE"/>
    <w:rsid w:val="009E690F"/>
    <w:rsid w:val="009F09B3"/>
    <w:rsid w:val="009F0E1C"/>
    <w:rsid w:val="009F2973"/>
    <w:rsid w:val="009F29D7"/>
    <w:rsid w:val="009F3106"/>
    <w:rsid w:val="009F3CE9"/>
    <w:rsid w:val="009F4688"/>
    <w:rsid w:val="009F5A33"/>
    <w:rsid w:val="009F5B52"/>
    <w:rsid w:val="009F5D69"/>
    <w:rsid w:val="009F5E34"/>
    <w:rsid w:val="009F67D4"/>
    <w:rsid w:val="009F7B6F"/>
    <w:rsid w:val="00A000BF"/>
    <w:rsid w:val="00A0040B"/>
    <w:rsid w:val="00A014BB"/>
    <w:rsid w:val="00A0220B"/>
    <w:rsid w:val="00A02F0F"/>
    <w:rsid w:val="00A030EC"/>
    <w:rsid w:val="00A032CA"/>
    <w:rsid w:val="00A03637"/>
    <w:rsid w:val="00A038C9"/>
    <w:rsid w:val="00A0472D"/>
    <w:rsid w:val="00A049EE"/>
    <w:rsid w:val="00A04D34"/>
    <w:rsid w:val="00A0505E"/>
    <w:rsid w:val="00A050C2"/>
    <w:rsid w:val="00A05E74"/>
    <w:rsid w:val="00A07B5D"/>
    <w:rsid w:val="00A10312"/>
    <w:rsid w:val="00A1042C"/>
    <w:rsid w:val="00A104D8"/>
    <w:rsid w:val="00A10D11"/>
    <w:rsid w:val="00A10DBC"/>
    <w:rsid w:val="00A10E18"/>
    <w:rsid w:val="00A1147F"/>
    <w:rsid w:val="00A118F3"/>
    <w:rsid w:val="00A11D87"/>
    <w:rsid w:val="00A11F0A"/>
    <w:rsid w:val="00A13221"/>
    <w:rsid w:val="00A1334D"/>
    <w:rsid w:val="00A137AF"/>
    <w:rsid w:val="00A13C10"/>
    <w:rsid w:val="00A13EA1"/>
    <w:rsid w:val="00A14F5A"/>
    <w:rsid w:val="00A156F1"/>
    <w:rsid w:val="00A15908"/>
    <w:rsid w:val="00A159ED"/>
    <w:rsid w:val="00A16670"/>
    <w:rsid w:val="00A166DA"/>
    <w:rsid w:val="00A16847"/>
    <w:rsid w:val="00A16AFE"/>
    <w:rsid w:val="00A17577"/>
    <w:rsid w:val="00A175D9"/>
    <w:rsid w:val="00A177F0"/>
    <w:rsid w:val="00A17F54"/>
    <w:rsid w:val="00A21049"/>
    <w:rsid w:val="00A21941"/>
    <w:rsid w:val="00A21B0B"/>
    <w:rsid w:val="00A226C1"/>
    <w:rsid w:val="00A236FA"/>
    <w:rsid w:val="00A23EBD"/>
    <w:rsid w:val="00A24BA8"/>
    <w:rsid w:val="00A253F6"/>
    <w:rsid w:val="00A2561B"/>
    <w:rsid w:val="00A25F0E"/>
    <w:rsid w:val="00A264DD"/>
    <w:rsid w:val="00A2652F"/>
    <w:rsid w:val="00A26877"/>
    <w:rsid w:val="00A26DE7"/>
    <w:rsid w:val="00A273EF"/>
    <w:rsid w:val="00A30293"/>
    <w:rsid w:val="00A302A6"/>
    <w:rsid w:val="00A31233"/>
    <w:rsid w:val="00A313F3"/>
    <w:rsid w:val="00A31759"/>
    <w:rsid w:val="00A33005"/>
    <w:rsid w:val="00A3394F"/>
    <w:rsid w:val="00A33FF2"/>
    <w:rsid w:val="00A34161"/>
    <w:rsid w:val="00A34270"/>
    <w:rsid w:val="00A34590"/>
    <w:rsid w:val="00A34EF0"/>
    <w:rsid w:val="00A34F04"/>
    <w:rsid w:val="00A357C0"/>
    <w:rsid w:val="00A358BF"/>
    <w:rsid w:val="00A3618D"/>
    <w:rsid w:val="00A36FAE"/>
    <w:rsid w:val="00A37B40"/>
    <w:rsid w:val="00A405E0"/>
    <w:rsid w:val="00A41670"/>
    <w:rsid w:val="00A42606"/>
    <w:rsid w:val="00A432C0"/>
    <w:rsid w:val="00A43AF7"/>
    <w:rsid w:val="00A442B8"/>
    <w:rsid w:val="00A44878"/>
    <w:rsid w:val="00A45CE9"/>
    <w:rsid w:val="00A46105"/>
    <w:rsid w:val="00A46305"/>
    <w:rsid w:val="00A463F5"/>
    <w:rsid w:val="00A47166"/>
    <w:rsid w:val="00A47719"/>
    <w:rsid w:val="00A47828"/>
    <w:rsid w:val="00A47D3F"/>
    <w:rsid w:val="00A50722"/>
    <w:rsid w:val="00A510CC"/>
    <w:rsid w:val="00A517F6"/>
    <w:rsid w:val="00A524C0"/>
    <w:rsid w:val="00A52AB9"/>
    <w:rsid w:val="00A52D49"/>
    <w:rsid w:val="00A53417"/>
    <w:rsid w:val="00A538C9"/>
    <w:rsid w:val="00A53D52"/>
    <w:rsid w:val="00A54DB1"/>
    <w:rsid w:val="00A5502A"/>
    <w:rsid w:val="00A554C2"/>
    <w:rsid w:val="00A557CA"/>
    <w:rsid w:val="00A558D8"/>
    <w:rsid w:val="00A57F30"/>
    <w:rsid w:val="00A609D8"/>
    <w:rsid w:val="00A618E7"/>
    <w:rsid w:val="00A619B8"/>
    <w:rsid w:val="00A6230E"/>
    <w:rsid w:val="00A6261A"/>
    <w:rsid w:val="00A63FE1"/>
    <w:rsid w:val="00A641CE"/>
    <w:rsid w:val="00A645FE"/>
    <w:rsid w:val="00A64C83"/>
    <w:rsid w:val="00A65A1B"/>
    <w:rsid w:val="00A65A4C"/>
    <w:rsid w:val="00A65B8F"/>
    <w:rsid w:val="00A665B3"/>
    <w:rsid w:val="00A665B6"/>
    <w:rsid w:val="00A66C1A"/>
    <w:rsid w:val="00A66EAA"/>
    <w:rsid w:val="00A670FB"/>
    <w:rsid w:val="00A675AA"/>
    <w:rsid w:val="00A70037"/>
    <w:rsid w:val="00A7018F"/>
    <w:rsid w:val="00A70EE6"/>
    <w:rsid w:val="00A71388"/>
    <w:rsid w:val="00A71F66"/>
    <w:rsid w:val="00A72000"/>
    <w:rsid w:val="00A72214"/>
    <w:rsid w:val="00A734FA"/>
    <w:rsid w:val="00A73768"/>
    <w:rsid w:val="00A73B8F"/>
    <w:rsid w:val="00A7424E"/>
    <w:rsid w:val="00A746E4"/>
    <w:rsid w:val="00A74827"/>
    <w:rsid w:val="00A74BA1"/>
    <w:rsid w:val="00A76259"/>
    <w:rsid w:val="00A76503"/>
    <w:rsid w:val="00A76FB5"/>
    <w:rsid w:val="00A8196D"/>
    <w:rsid w:val="00A81A98"/>
    <w:rsid w:val="00A82142"/>
    <w:rsid w:val="00A82E4F"/>
    <w:rsid w:val="00A83637"/>
    <w:rsid w:val="00A848DC"/>
    <w:rsid w:val="00A84EF7"/>
    <w:rsid w:val="00A85207"/>
    <w:rsid w:val="00A85A84"/>
    <w:rsid w:val="00A85BA7"/>
    <w:rsid w:val="00A8667D"/>
    <w:rsid w:val="00A8678E"/>
    <w:rsid w:val="00A86ED8"/>
    <w:rsid w:val="00A86F65"/>
    <w:rsid w:val="00A86FDA"/>
    <w:rsid w:val="00A87B05"/>
    <w:rsid w:val="00A9020D"/>
    <w:rsid w:val="00A91106"/>
    <w:rsid w:val="00A9133B"/>
    <w:rsid w:val="00A91CFC"/>
    <w:rsid w:val="00A91FFC"/>
    <w:rsid w:val="00A92119"/>
    <w:rsid w:val="00A92EC4"/>
    <w:rsid w:val="00A93407"/>
    <w:rsid w:val="00A93F24"/>
    <w:rsid w:val="00A94000"/>
    <w:rsid w:val="00A94204"/>
    <w:rsid w:val="00A9490F"/>
    <w:rsid w:val="00A9599C"/>
    <w:rsid w:val="00A970EF"/>
    <w:rsid w:val="00A973A3"/>
    <w:rsid w:val="00A97FA0"/>
    <w:rsid w:val="00AA0CBC"/>
    <w:rsid w:val="00AA14BE"/>
    <w:rsid w:val="00AA1F54"/>
    <w:rsid w:val="00AA240F"/>
    <w:rsid w:val="00AA2A24"/>
    <w:rsid w:val="00AA2DAF"/>
    <w:rsid w:val="00AA2DE4"/>
    <w:rsid w:val="00AA3241"/>
    <w:rsid w:val="00AA32C8"/>
    <w:rsid w:val="00AA358B"/>
    <w:rsid w:val="00AA38DF"/>
    <w:rsid w:val="00AA4C68"/>
    <w:rsid w:val="00AA50B3"/>
    <w:rsid w:val="00AA5EA7"/>
    <w:rsid w:val="00AA6160"/>
    <w:rsid w:val="00AA61A1"/>
    <w:rsid w:val="00AA6870"/>
    <w:rsid w:val="00AA71BF"/>
    <w:rsid w:val="00AA742E"/>
    <w:rsid w:val="00AA7CDD"/>
    <w:rsid w:val="00AB0402"/>
    <w:rsid w:val="00AB0E0A"/>
    <w:rsid w:val="00AB1AFB"/>
    <w:rsid w:val="00AB2814"/>
    <w:rsid w:val="00AB2C62"/>
    <w:rsid w:val="00AB4102"/>
    <w:rsid w:val="00AB491D"/>
    <w:rsid w:val="00AB4C24"/>
    <w:rsid w:val="00AB4DB2"/>
    <w:rsid w:val="00AB5BA9"/>
    <w:rsid w:val="00AB5E84"/>
    <w:rsid w:val="00AB6658"/>
    <w:rsid w:val="00AB6F61"/>
    <w:rsid w:val="00AB7BB1"/>
    <w:rsid w:val="00AC0EBB"/>
    <w:rsid w:val="00AC114B"/>
    <w:rsid w:val="00AC244B"/>
    <w:rsid w:val="00AC244C"/>
    <w:rsid w:val="00AC2DF1"/>
    <w:rsid w:val="00AC301B"/>
    <w:rsid w:val="00AC336D"/>
    <w:rsid w:val="00AC3CBB"/>
    <w:rsid w:val="00AC4228"/>
    <w:rsid w:val="00AC43A2"/>
    <w:rsid w:val="00AC4D0F"/>
    <w:rsid w:val="00AC5224"/>
    <w:rsid w:val="00AC52DF"/>
    <w:rsid w:val="00AC5B49"/>
    <w:rsid w:val="00AC6989"/>
    <w:rsid w:val="00AC6F76"/>
    <w:rsid w:val="00AC7398"/>
    <w:rsid w:val="00AC74B3"/>
    <w:rsid w:val="00AC7D43"/>
    <w:rsid w:val="00AC7DB8"/>
    <w:rsid w:val="00AC7E09"/>
    <w:rsid w:val="00AC7F1D"/>
    <w:rsid w:val="00AC7FF6"/>
    <w:rsid w:val="00AD0502"/>
    <w:rsid w:val="00AD05A9"/>
    <w:rsid w:val="00AD0654"/>
    <w:rsid w:val="00AD0A48"/>
    <w:rsid w:val="00AD1782"/>
    <w:rsid w:val="00AD2E54"/>
    <w:rsid w:val="00AD3108"/>
    <w:rsid w:val="00AD3316"/>
    <w:rsid w:val="00AD4250"/>
    <w:rsid w:val="00AD4430"/>
    <w:rsid w:val="00AD59A2"/>
    <w:rsid w:val="00AD5DE0"/>
    <w:rsid w:val="00AD70BF"/>
    <w:rsid w:val="00AD7469"/>
    <w:rsid w:val="00AD7612"/>
    <w:rsid w:val="00AD7848"/>
    <w:rsid w:val="00AD79E1"/>
    <w:rsid w:val="00AD7B2A"/>
    <w:rsid w:val="00AD7D26"/>
    <w:rsid w:val="00AE043D"/>
    <w:rsid w:val="00AE04FE"/>
    <w:rsid w:val="00AE066C"/>
    <w:rsid w:val="00AE0686"/>
    <w:rsid w:val="00AE0D37"/>
    <w:rsid w:val="00AE176F"/>
    <w:rsid w:val="00AE218D"/>
    <w:rsid w:val="00AE25F1"/>
    <w:rsid w:val="00AE2ED2"/>
    <w:rsid w:val="00AE30FE"/>
    <w:rsid w:val="00AE3826"/>
    <w:rsid w:val="00AE3973"/>
    <w:rsid w:val="00AE3F97"/>
    <w:rsid w:val="00AE41F2"/>
    <w:rsid w:val="00AE4B2B"/>
    <w:rsid w:val="00AE4BE8"/>
    <w:rsid w:val="00AE4D9E"/>
    <w:rsid w:val="00AE4DF1"/>
    <w:rsid w:val="00AE4E7E"/>
    <w:rsid w:val="00AE5A9B"/>
    <w:rsid w:val="00AE5E3E"/>
    <w:rsid w:val="00AE5FE7"/>
    <w:rsid w:val="00AE67D6"/>
    <w:rsid w:val="00AE69DA"/>
    <w:rsid w:val="00AE6C51"/>
    <w:rsid w:val="00AE7EA4"/>
    <w:rsid w:val="00AF0918"/>
    <w:rsid w:val="00AF0E01"/>
    <w:rsid w:val="00AF1E4C"/>
    <w:rsid w:val="00AF2564"/>
    <w:rsid w:val="00AF289D"/>
    <w:rsid w:val="00AF2A08"/>
    <w:rsid w:val="00AF3462"/>
    <w:rsid w:val="00AF3D6F"/>
    <w:rsid w:val="00AF44E0"/>
    <w:rsid w:val="00AF511B"/>
    <w:rsid w:val="00AF6126"/>
    <w:rsid w:val="00AF6859"/>
    <w:rsid w:val="00AF7058"/>
    <w:rsid w:val="00AF737C"/>
    <w:rsid w:val="00B00CA2"/>
    <w:rsid w:val="00B01047"/>
    <w:rsid w:val="00B01554"/>
    <w:rsid w:val="00B01924"/>
    <w:rsid w:val="00B020FF"/>
    <w:rsid w:val="00B0260E"/>
    <w:rsid w:val="00B02EF9"/>
    <w:rsid w:val="00B034F4"/>
    <w:rsid w:val="00B03897"/>
    <w:rsid w:val="00B0439E"/>
    <w:rsid w:val="00B04C77"/>
    <w:rsid w:val="00B04FFD"/>
    <w:rsid w:val="00B05D10"/>
    <w:rsid w:val="00B065AF"/>
    <w:rsid w:val="00B06AF6"/>
    <w:rsid w:val="00B06EBE"/>
    <w:rsid w:val="00B078A6"/>
    <w:rsid w:val="00B10EF6"/>
    <w:rsid w:val="00B111C4"/>
    <w:rsid w:val="00B12048"/>
    <w:rsid w:val="00B1365D"/>
    <w:rsid w:val="00B13E85"/>
    <w:rsid w:val="00B1488F"/>
    <w:rsid w:val="00B14BD2"/>
    <w:rsid w:val="00B14CB2"/>
    <w:rsid w:val="00B14EE0"/>
    <w:rsid w:val="00B150DF"/>
    <w:rsid w:val="00B15396"/>
    <w:rsid w:val="00B15851"/>
    <w:rsid w:val="00B1772A"/>
    <w:rsid w:val="00B17B97"/>
    <w:rsid w:val="00B2008C"/>
    <w:rsid w:val="00B20395"/>
    <w:rsid w:val="00B21453"/>
    <w:rsid w:val="00B215C9"/>
    <w:rsid w:val="00B2179F"/>
    <w:rsid w:val="00B21F65"/>
    <w:rsid w:val="00B224EB"/>
    <w:rsid w:val="00B228DF"/>
    <w:rsid w:val="00B234DD"/>
    <w:rsid w:val="00B24552"/>
    <w:rsid w:val="00B245D6"/>
    <w:rsid w:val="00B24715"/>
    <w:rsid w:val="00B250B3"/>
    <w:rsid w:val="00B25C36"/>
    <w:rsid w:val="00B26708"/>
    <w:rsid w:val="00B26DB3"/>
    <w:rsid w:val="00B2768A"/>
    <w:rsid w:val="00B27933"/>
    <w:rsid w:val="00B27E00"/>
    <w:rsid w:val="00B27EF0"/>
    <w:rsid w:val="00B300B7"/>
    <w:rsid w:val="00B30638"/>
    <w:rsid w:val="00B31166"/>
    <w:rsid w:val="00B31BF5"/>
    <w:rsid w:val="00B32829"/>
    <w:rsid w:val="00B32C35"/>
    <w:rsid w:val="00B3374C"/>
    <w:rsid w:val="00B33C54"/>
    <w:rsid w:val="00B345B5"/>
    <w:rsid w:val="00B34AF5"/>
    <w:rsid w:val="00B34BA0"/>
    <w:rsid w:val="00B35E40"/>
    <w:rsid w:val="00B36E4B"/>
    <w:rsid w:val="00B371E0"/>
    <w:rsid w:val="00B3761F"/>
    <w:rsid w:val="00B406D5"/>
    <w:rsid w:val="00B41829"/>
    <w:rsid w:val="00B41CBC"/>
    <w:rsid w:val="00B41E46"/>
    <w:rsid w:val="00B4243B"/>
    <w:rsid w:val="00B427D3"/>
    <w:rsid w:val="00B42AAB"/>
    <w:rsid w:val="00B42CB6"/>
    <w:rsid w:val="00B43A51"/>
    <w:rsid w:val="00B43D33"/>
    <w:rsid w:val="00B43FE9"/>
    <w:rsid w:val="00B45250"/>
    <w:rsid w:val="00B45B56"/>
    <w:rsid w:val="00B476E2"/>
    <w:rsid w:val="00B47D59"/>
    <w:rsid w:val="00B50BF1"/>
    <w:rsid w:val="00B50C00"/>
    <w:rsid w:val="00B521A5"/>
    <w:rsid w:val="00B523C0"/>
    <w:rsid w:val="00B524FF"/>
    <w:rsid w:val="00B52AC3"/>
    <w:rsid w:val="00B52FE4"/>
    <w:rsid w:val="00B53336"/>
    <w:rsid w:val="00B53438"/>
    <w:rsid w:val="00B53916"/>
    <w:rsid w:val="00B54460"/>
    <w:rsid w:val="00B5447B"/>
    <w:rsid w:val="00B54536"/>
    <w:rsid w:val="00B54AD9"/>
    <w:rsid w:val="00B55161"/>
    <w:rsid w:val="00B5544C"/>
    <w:rsid w:val="00B5664B"/>
    <w:rsid w:val="00B56678"/>
    <w:rsid w:val="00B56FDD"/>
    <w:rsid w:val="00B57028"/>
    <w:rsid w:val="00B57179"/>
    <w:rsid w:val="00B573A4"/>
    <w:rsid w:val="00B57529"/>
    <w:rsid w:val="00B57B84"/>
    <w:rsid w:val="00B602AB"/>
    <w:rsid w:val="00B60AC6"/>
    <w:rsid w:val="00B611C3"/>
    <w:rsid w:val="00B61A23"/>
    <w:rsid w:val="00B62506"/>
    <w:rsid w:val="00B628AB"/>
    <w:rsid w:val="00B6308F"/>
    <w:rsid w:val="00B6311E"/>
    <w:rsid w:val="00B63C9D"/>
    <w:rsid w:val="00B63D6B"/>
    <w:rsid w:val="00B63E10"/>
    <w:rsid w:val="00B63EE1"/>
    <w:rsid w:val="00B643FF"/>
    <w:rsid w:val="00B64BAD"/>
    <w:rsid w:val="00B64FD7"/>
    <w:rsid w:val="00B65E20"/>
    <w:rsid w:val="00B66EA3"/>
    <w:rsid w:val="00B67920"/>
    <w:rsid w:val="00B7004A"/>
    <w:rsid w:val="00B70550"/>
    <w:rsid w:val="00B70C95"/>
    <w:rsid w:val="00B71FAD"/>
    <w:rsid w:val="00B725CC"/>
    <w:rsid w:val="00B72611"/>
    <w:rsid w:val="00B733E9"/>
    <w:rsid w:val="00B741C3"/>
    <w:rsid w:val="00B7462A"/>
    <w:rsid w:val="00B74AF6"/>
    <w:rsid w:val="00B75876"/>
    <w:rsid w:val="00B763FC"/>
    <w:rsid w:val="00B766C5"/>
    <w:rsid w:val="00B770B8"/>
    <w:rsid w:val="00B803E7"/>
    <w:rsid w:val="00B81799"/>
    <w:rsid w:val="00B817D7"/>
    <w:rsid w:val="00B81B35"/>
    <w:rsid w:val="00B82988"/>
    <w:rsid w:val="00B82F98"/>
    <w:rsid w:val="00B83D6F"/>
    <w:rsid w:val="00B83E3D"/>
    <w:rsid w:val="00B8476F"/>
    <w:rsid w:val="00B85104"/>
    <w:rsid w:val="00B85C8B"/>
    <w:rsid w:val="00B8697B"/>
    <w:rsid w:val="00B87053"/>
    <w:rsid w:val="00B90478"/>
    <w:rsid w:val="00B904D4"/>
    <w:rsid w:val="00B91CBD"/>
    <w:rsid w:val="00B92C8C"/>
    <w:rsid w:val="00B93594"/>
    <w:rsid w:val="00B941A8"/>
    <w:rsid w:val="00B94264"/>
    <w:rsid w:val="00B94648"/>
    <w:rsid w:val="00B94976"/>
    <w:rsid w:val="00B9543D"/>
    <w:rsid w:val="00B95693"/>
    <w:rsid w:val="00B962FD"/>
    <w:rsid w:val="00B963E8"/>
    <w:rsid w:val="00BA1731"/>
    <w:rsid w:val="00BA1BEA"/>
    <w:rsid w:val="00BA288B"/>
    <w:rsid w:val="00BA2B06"/>
    <w:rsid w:val="00BA326D"/>
    <w:rsid w:val="00BA37D5"/>
    <w:rsid w:val="00BA3D01"/>
    <w:rsid w:val="00BA476C"/>
    <w:rsid w:val="00BA50FE"/>
    <w:rsid w:val="00BA6339"/>
    <w:rsid w:val="00BA63FB"/>
    <w:rsid w:val="00BB08B5"/>
    <w:rsid w:val="00BB172C"/>
    <w:rsid w:val="00BB1BCE"/>
    <w:rsid w:val="00BB25AB"/>
    <w:rsid w:val="00BB3446"/>
    <w:rsid w:val="00BB39C2"/>
    <w:rsid w:val="00BB3CA7"/>
    <w:rsid w:val="00BB3F15"/>
    <w:rsid w:val="00BB42FA"/>
    <w:rsid w:val="00BB46BC"/>
    <w:rsid w:val="00BB50A1"/>
    <w:rsid w:val="00BB53FF"/>
    <w:rsid w:val="00BB54FF"/>
    <w:rsid w:val="00BB59AF"/>
    <w:rsid w:val="00BB6BD7"/>
    <w:rsid w:val="00BB7058"/>
    <w:rsid w:val="00BB749D"/>
    <w:rsid w:val="00BB7C9F"/>
    <w:rsid w:val="00BC016C"/>
    <w:rsid w:val="00BC0F70"/>
    <w:rsid w:val="00BC193D"/>
    <w:rsid w:val="00BC1A72"/>
    <w:rsid w:val="00BC1B8F"/>
    <w:rsid w:val="00BC2F76"/>
    <w:rsid w:val="00BC3596"/>
    <w:rsid w:val="00BC3683"/>
    <w:rsid w:val="00BC3A44"/>
    <w:rsid w:val="00BC3DA9"/>
    <w:rsid w:val="00BC41A1"/>
    <w:rsid w:val="00BC426C"/>
    <w:rsid w:val="00BC4B70"/>
    <w:rsid w:val="00BC512F"/>
    <w:rsid w:val="00BC54A6"/>
    <w:rsid w:val="00BC5517"/>
    <w:rsid w:val="00BC73A9"/>
    <w:rsid w:val="00BC7A54"/>
    <w:rsid w:val="00BC7B82"/>
    <w:rsid w:val="00BD008C"/>
    <w:rsid w:val="00BD05AE"/>
    <w:rsid w:val="00BD0A57"/>
    <w:rsid w:val="00BD100F"/>
    <w:rsid w:val="00BD1212"/>
    <w:rsid w:val="00BD1739"/>
    <w:rsid w:val="00BD1A7E"/>
    <w:rsid w:val="00BD1D73"/>
    <w:rsid w:val="00BD32D2"/>
    <w:rsid w:val="00BD398E"/>
    <w:rsid w:val="00BD4075"/>
    <w:rsid w:val="00BD424C"/>
    <w:rsid w:val="00BD433C"/>
    <w:rsid w:val="00BD482F"/>
    <w:rsid w:val="00BD4DA0"/>
    <w:rsid w:val="00BD521B"/>
    <w:rsid w:val="00BD527C"/>
    <w:rsid w:val="00BD529F"/>
    <w:rsid w:val="00BD5469"/>
    <w:rsid w:val="00BD55C4"/>
    <w:rsid w:val="00BD5A4D"/>
    <w:rsid w:val="00BD613C"/>
    <w:rsid w:val="00BD6981"/>
    <w:rsid w:val="00BD6A4A"/>
    <w:rsid w:val="00BD6AF7"/>
    <w:rsid w:val="00BD7A52"/>
    <w:rsid w:val="00BE00F9"/>
    <w:rsid w:val="00BE023B"/>
    <w:rsid w:val="00BE0F8B"/>
    <w:rsid w:val="00BE1314"/>
    <w:rsid w:val="00BE17C2"/>
    <w:rsid w:val="00BE1E14"/>
    <w:rsid w:val="00BE2920"/>
    <w:rsid w:val="00BE3A98"/>
    <w:rsid w:val="00BE5A3C"/>
    <w:rsid w:val="00BE5A76"/>
    <w:rsid w:val="00BE5E8D"/>
    <w:rsid w:val="00BE6D6A"/>
    <w:rsid w:val="00BE6E1C"/>
    <w:rsid w:val="00BE7664"/>
    <w:rsid w:val="00BF0A38"/>
    <w:rsid w:val="00BF1096"/>
    <w:rsid w:val="00BF1457"/>
    <w:rsid w:val="00BF1555"/>
    <w:rsid w:val="00BF1ECA"/>
    <w:rsid w:val="00BF2149"/>
    <w:rsid w:val="00BF2158"/>
    <w:rsid w:val="00BF248B"/>
    <w:rsid w:val="00BF2B8B"/>
    <w:rsid w:val="00BF2D1E"/>
    <w:rsid w:val="00BF356D"/>
    <w:rsid w:val="00BF3E67"/>
    <w:rsid w:val="00BF4039"/>
    <w:rsid w:val="00BF40FF"/>
    <w:rsid w:val="00BF4139"/>
    <w:rsid w:val="00BF41A6"/>
    <w:rsid w:val="00BF49BA"/>
    <w:rsid w:val="00BF529A"/>
    <w:rsid w:val="00BF5539"/>
    <w:rsid w:val="00BF5FFD"/>
    <w:rsid w:val="00BF63AB"/>
    <w:rsid w:val="00BF74B1"/>
    <w:rsid w:val="00BF78F4"/>
    <w:rsid w:val="00C009A4"/>
    <w:rsid w:val="00C00AD0"/>
    <w:rsid w:val="00C01610"/>
    <w:rsid w:val="00C02674"/>
    <w:rsid w:val="00C029F4"/>
    <w:rsid w:val="00C02E2D"/>
    <w:rsid w:val="00C03073"/>
    <w:rsid w:val="00C03A95"/>
    <w:rsid w:val="00C03C24"/>
    <w:rsid w:val="00C03E65"/>
    <w:rsid w:val="00C0430B"/>
    <w:rsid w:val="00C043ED"/>
    <w:rsid w:val="00C044CB"/>
    <w:rsid w:val="00C0451F"/>
    <w:rsid w:val="00C056EE"/>
    <w:rsid w:val="00C058AB"/>
    <w:rsid w:val="00C05C6D"/>
    <w:rsid w:val="00C061EA"/>
    <w:rsid w:val="00C06865"/>
    <w:rsid w:val="00C0693D"/>
    <w:rsid w:val="00C06969"/>
    <w:rsid w:val="00C06C96"/>
    <w:rsid w:val="00C109E0"/>
    <w:rsid w:val="00C10D23"/>
    <w:rsid w:val="00C10F02"/>
    <w:rsid w:val="00C1174F"/>
    <w:rsid w:val="00C125F0"/>
    <w:rsid w:val="00C13204"/>
    <w:rsid w:val="00C132B5"/>
    <w:rsid w:val="00C13384"/>
    <w:rsid w:val="00C1338A"/>
    <w:rsid w:val="00C150E9"/>
    <w:rsid w:val="00C16153"/>
    <w:rsid w:val="00C17883"/>
    <w:rsid w:val="00C2021D"/>
    <w:rsid w:val="00C21361"/>
    <w:rsid w:val="00C2229F"/>
    <w:rsid w:val="00C2237C"/>
    <w:rsid w:val="00C22896"/>
    <w:rsid w:val="00C235CA"/>
    <w:rsid w:val="00C235EE"/>
    <w:rsid w:val="00C23BFB"/>
    <w:rsid w:val="00C23CED"/>
    <w:rsid w:val="00C2501C"/>
    <w:rsid w:val="00C25AB1"/>
    <w:rsid w:val="00C25CA2"/>
    <w:rsid w:val="00C26618"/>
    <w:rsid w:val="00C27207"/>
    <w:rsid w:val="00C30379"/>
    <w:rsid w:val="00C306AB"/>
    <w:rsid w:val="00C306CE"/>
    <w:rsid w:val="00C30A13"/>
    <w:rsid w:val="00C30AD9"/>
    <w:rsid w:val="00C312DE"/>
    <w:rsid w:val="00C321A0"/>
    <w:rsid w:val="00C3222A"/>
    <w:rsid w:val="00C3262C"/>
    <w:rsid w:val="00C3268C"/>
    <w:rsid w:val="00C32B09"/>
    <w:rsid w:val="00C32D0B"/>
    <w:rsid w:val="00C32E63"/>
    <w:rsid w:val="00C33DDE"/>
    <w:rsid w:val="00C35364"/>
    <w:rsid w:val="00C35941"/>
    <w:rsid w:val="00C35BDB"/>
    <w:rsid w:val="00C3716A"/>
    <w:rsid w:val="00C37222"/>
    <w:rsid w:val="00C375CF"/>
    <w:rsid w:val="00C37607"/>
    <w:rsid w:val="00C37699"/>
    <w:rsid w:val="00C37E83"/>
    <w:rsid w:val="00C37F25"/>
    <w:rsid w:val="00C4023D"/>
    <w:rsid w:val="00C40410"/>
    <w:rsid w:val="00C419D2"/>
    <w:rsid w:val="00C41D35"/>
    <w:rsid w:val="00C41E43"/>
    <w:rsid w:val="00C41EAF"/>
    <w:rsid w:val="00C43597"/>
    <w:rsid w:val="00C438D4"/>
    <w:rsid w:val="00C446DA"/>
    <w:rsid w:val="00C4491B"/>
    <w:rsid w:val="00C44A4C"/>
    <w:rsid w:val="00C44C8C"/>
    <w:rsid w:val="00C44D93"/>
    <w:rsid w:val="00C454ED"/>
    <w:rsid w:val="00C456A4"/>
    <w:rsid w:val="00C45E2A"/>
    <w:rsid w:val="00C46458"/>
    <w:rsid w:val="00C46592"/>
    <w:rsid w:val="00C467F2"/>
    <w:rsid w:val="00C46804"/>
    <w:rsid w:val="00C4688D"/>
    <w:rsid w:val="00C473DB"/>
    <w:rsid w:val="00C47535"/>
    <w:rsid w:val="00C47FE8"/>
    <w:rsid w:val="00C50429"/>
    <w:rsid w:val="00C50975"/>
    <w:rsid w:val="00C5125D"/>
    <w:rsid w:val="00C51452"/>
    <w:rsid w:val="00C5237B"/>
    <w:rsid w:val="00C52461"/>
    <w:rsid w:val="00C52B1A"/>
    <w:rsid w:val="00C52D57"/>
    <w:rsid w:val="00C53F32"/>
    <w:rsid w:val="00C53F45"/>
    <w:rsid w:val="00C54086"/>
    <w:rsid w:val="00C542A0"/>
    <w:rsid w:val="00C542CC"/>
    <w:rsid w:val="00C5430E"/>
    <w:rsid w:val="00C54657"/>
    <w:rsid w:val="00C55118"/>
    <w:rsid w:val="00C55258"/>
    <w:rsid w:val="00C552C3"/>
    <w:rsid w:val="00C5619A"/>
    <w:rsid w:val="00C566F9"/>
    <w:rsid w:val="00C567E6"/>
    <w:rsid w:val="00C56D22"/>
    <w:rsid w:val="00C57EB9"/>
    <w:rsid w:val="00C60195"/>
    <w:rsid w:val="00C60C11"/>
    <w:rsid w:val="00C61898"/>
    <w:rsid w:val="00C61901"/>
    <w:rsid w:val="00C6358E"/>
    <w:rsid w:val="00C63706"/>
    <w:rsid w:val="00C63A9A"/>
    <w:rsid w:val="00C63E05"/>
    <w:rsid w:val="00C65ABA"/>
    <w:rsid w:val="00C65D82"/>
    <w:rsid w:val="00C669B0"/>
    <w:rsid w:val="00C66B99"/>
    <w:rsid w:val="00C67C82"/>
    <w:rsid w:val="00C67F33"/>
    <w:rsid w:val="00C70002"/>
    <w:rsid w:val="00C702E2"/>
    <w:rsid w:val="00C70892"/>
    <w:rsid w:val="00C7105B"/>
    <w:rsid w:val="00C730D4"/>
    <w:rsid w:val="00C7376F"/>
    <w:rsid w:val="00C74067"/>
    <w:rsid w:val="00C743E9"/>
    <w:rsid w:val="00C749FA"/>
    <w:rsid w:val="00C74AE6"/>
    <w:rsid w:val="00C74F3B"/>
    <w:rsid w:val="00C75142"/>
    <w:rsid w:val="00C7538F"/>
    <w:rsid w:val="00C75630"/>
    <w:rsid w:val="00C759E1"/>
    <w:rsid w:val="00C75D7E"/>
    <w:rsid w:val="00C77499"/>
    <w:rsid w:val="00C77862"/>
    <w:rsid w:val="00C80A8A"/>
    <w:rsid w:val="00C80ED8"/>
    <w:rsid w:val="00C81565"/>
    <w:rsid w:val="00C816B7"/>
    <w:rsid w:val="00C818A9"/>
    <w:rsid w:val="00C82C8F"/>
    <w:rsid w:val="00C82D0B"/>
    <w:rsid w:val="00C82E6E"/>
    <w:rsid w:val="00C83220"/>
    <w:rsid w:val="00C83BA2"/>
    <w:rsid w:val="00C842CE"/>
    <w:rsid w:val="00C84772"/>
    <w:rsid w:val="00C84A3D"/>
    <w:rsid w:val="00C84E06"/>
    <w:rsid w:val="00C85C19"/>
    <w:rsid w:val="00C863AC"/>
    <w:rsid w:val="00C86483"/>
    <w:rsid w:val="00C864C3"/>
    <w:rsid w:val="00C86C28"/>
    <w:rsid w:val="00C86D63"/>
    <w:rsid w:val="00C874D9"/>
    <w:rsid w:val="00C87A1C"/>
    <w:rsid w:val="00C87E6C"/>
    <w:rsid w:val="00C87FAD"/>
    <w:rsid w:val="00C905F4"/>
    <w:rsid w:val="00C905F9"/>
    <w:rsid w:val="00C907FF"/>
    <w:rsid w:val="00C90E68"/>
    <w:rsid w:val="00C91837"/>
    <w:rsid w:val="00C922C8"/>
    <w:rsid w:val="00C928AD"/>
    <w:rsid w:val="00C9297E"/>
    <w:rsid w:val="00C93515"/>
    <w:rsid w:val="00C93528"/>
    <w:rsid w:val="00C94158"/>
    <w:rsid w:val="00C94625"/>
    <w:rsid w:val="00C94CAE"/>
    <w:rsid w:val="00C97238"/>
    <w:rsid w:val="00C972D3"/>
    <w:rsid w:val="00C975E5"/>
    <w:rsid w:val="00CA14BA"/>
    <w:rsid w:val="00CA1563"/>
    <w:rsid w:val="00CA17B8"/>
    <w:rsid w:val="00CA21A6"/>
    <w:rsid w:val="00CA30E9"/>
    <w:rsid w:val="00CA35F5"/>
    <w:rsid w:val="00CA383B"/>
    <w:rsid w:val="00CA38D0"/>
    <w:rsid w:val="00CA3F0C"/>
    <w:rsid w:val="00CA562C"/>
    <w:rsid w:val="00CA679A"/>
    <w:rsid w:val="00CA71D6"/>
    <w:rsid w:val="00CA77F1"/>
    <w:rsid w:val="00CB08C8"/>
    <w:rsid w:val="00CB0B6E"/>
    <w:rsid w:val="00CB14DD"/>
    <w:rsid w:val="00CB24C3"/>
    <w:rsid w:val="00CB291D"/>
    <w:rsid w:val="00CB29EF"/>
    <w:rsid w:val="00CB2BAB"/>
    <w:rsid w:val="00CB2EDD"/>
    <w:rsid w:val="00CB3DD1"/>
    <w:rsid w:val="00CB440D"/>
    <w:rsid w:val="00CB47A1"/>
    <w:rsid w:val="00CB4906"/>
    <w:rsid w:val="00CB4DB6"/>
    <w:rsid w:val="00CB587C"/>
    <w:rsid w:val="00CB62CD"/>
    <w:rsid w:val="00CB6308"/>
    <w:rsid w:val="00CB6992"/>
    <w:rsid w:val="00CC0088"/>
    <w:rsid w:val="00CC0434"/>
    <w:rsid w:val="00CC050D"/>
    <w:rsid w:val="00CC0C64"/>
    <w:rsid w:val="00CC1060"/>
    <w:rsid w:val="00CC13FB"/>
    <w:rsid w:val="00CC213E"/>
    <w:rsid w:val="00CC220E"/>
    <w:rsid w:val="00CC2494"/>
    <w:rsid w:val="00CC2F0D"/>
    <w:rsid w:val="00CC326D"/>
    <w:rsid w:val="00CC34B0"/>
    <w:rsid w:val="00CC38B2"/>
    <w:rsid w:val="00CC477B"/>
    <w:rsid w:val="00CC5CE2"/>
    <w:rsid w:val="00CC6604"/>
    <w:rsid w:val="00CC724E"/>
    <w:rsid w:val="00CC75B9"/>
    <w:rsid w:val="00CC7D9B"/>
    <w:rsid w:val="00CD06FC"/>
    <w:rsid w:val="00CD071F"/>
    <w:rsid w:val="00CD0C3B"/>
    <w:rsid w:val="00CD0DED"/>
    <w:rsid w:val="00CD12D2"/>
    <w:rsid w:val="00CD2873"/>
    <w:rsid w:val="00CD2AAD"/>
    <w:rsid w:val="00CD2B16"/>
    <w:rsid w:val="00CD2EC1"/>
    <w:rsid w:val="00CD2F42"/>
    <w:rsid w:val="00CD41B5"/>
    <w:rsid w:val="00CD4745"/>
    <w:rsid w:val="00CD5661"/>
    <w:rsid w:val="00CD589E"/>
    <w:rsid w:val="00CD5967"/>
    <w:rsid w:val="00CD64B9"/>
    <w:rsid w:val="00CD6D71"/>
    <w:rsid w:val="00CD761B"/>
    <w:rsid w:val="00CD78E2"/>
    <w:rsid w:val="00CE1C5C"/>
    <w:rsid w:val="00CE28DE"/>
    <w:rsid w:val="00CE356C"/>
    <w:rsid w:val="00CE3AB9"/>
    <w:rsid w:val="00CE492F"/>
    <w:rsid w:val="00CE50EE"/>
    <w:rsid w:val="00CE5323"/>
    <w:rsid w:val="00CE5F75"/>
    <w:rsid w:val="00CE6BEB"/>
    <w:rsid w:val="00CE6C8F"/>
    <w:rsid w:val="00CE6D5B"/>
    <w:rsid w:val="00CE795B"/>
    <w:rsid w:val="00CF0051"/>
    <w:rsid w:val="00CF00F4"/>
    <w:rsid w:val="00CF0A97"/>
    <w:rsid w:val="00CF129B"/>
    <w:rsid w:val="00CF14C4"/>
    <w:rsid w:val="00CF1FB5"/>
    <w:rsid w:val="00CF2E3A"/>
    <w:rsid w:val="00CF38E6"/>
    <w:rsid w:val="00CF3926"/>
    <w:rsid w:val="00CF39BB"/>
    <w:rsid w:val="00CF3A0D"/>
    <w:rsid w:val="00CF460E"/>
    <w:rsid w:val="00CF4747"/>
    <w:rsid w:val="00CF4BA0"/>
    <w:rsid w:val="00CF58B0"/>
    <w:rsid w:val="00CF6842"/>
    <w:rsid w:val="00CF7682"/>
    <w:rsid w:val="00CF774E"/>
    <w:rsid w:val="00CF7A69"/>
    <w:rsid w:val="00CF7D5B"/>
    <w:rsid w:val="00D00122"/>
    <w:rsid w:val="00D00522"/>
    <w:rsid w:val="00D024D6"/>
    <w:rsid w:val="00D034E0"/>
    <w:rsid w:val="00D03638"/>
    <w:rsid w:val="00D04D87"/>
    <w:rsid w:val="00D05AF1"/>
    <w:rsid w:val="00D05FFD"/>
    <w:rsid w:val="00D065F4"/>
    <w:rsid w:val="00D06677"/>
    <w:rsid w:val="00D07BAB"/>
    <w:rsid w:val="00D10177"/>
    <w:rsid w:val="00D10714"/>
    <w:rsid w:val="00D10B31"/>
    <w:rsid w:val="00D10E38"/>
    <w:rsid w:val="00D11214"/>
    <w:rsid w:val="00D118D1"/>
    <w:rsid w:val="00D12113"/>
    <w:rsid w:val="00D12FC1"/>
    <w:rsid w:val="00D13A26"/>
    <w:rsid w:val="00D15D64"/>
    <w:rsid w:val="00D163D1"/>
    <w:rsid w:val="00D16EEF"/>
    <w:rsid w:val="00D17041"/>
    <w:rsid w:val="00D20165"/>
    <w:rsid w:val="00D201C3"/>
    <w:rsid w:val="00D20542"/>
    <w:rsid w:val="00D20B5C"/>
    <w:rsid w:val="00D21AC4"/>
    <w:rsid w:val="00D231EF"/>
    <w:rsid w:val="00D2371D"/>
    <w:rsid w:val="00D23965"/>
    <w:rsid w:val="00D249CD"/>
    <w:rsid w:val="00D24E8F"/>
    <w:rsid w:val="00D261BF"/>
    <w:rsid w:val="00D264F9"/>
    <w:rsid w:val="00D26861"/>
    <w:rsid w:val="00D26B93"/>
    <w:rsid w:val="00D271C0"/>
    <w:rsid w:val="00D27B91"/>
    <w:rsid w:val="00D27BED"/>
    <w:rsid w:val="00D27C9F"/>
    <w:rsid w:val="00D27DC8"/>
    <w:rsid w:val="00D30A75"/>
    <w:rsid w:val="00D30AC2"/>
    <w:rsid w:val="00D30AFB"/>
    <w:rsid w:val="00D30B96"/>
    <w:rsid w:val="00D30E9F"/>
    <w:rsid w:val="00D315AC"/>
    <w:rsid w:val="00D3183D"/>
    <w:rsid w:val="00D32198"/>
    <w:rsid w:val="00D32B56"/>
    <w:rsid w:val="00D330AE"/>
    <w:rsid w:val="00D349CE"/>
    <w:rsid w:val="00D35FA6"/>
    <w:rsid w:val="00D36327"/>
    <w:rsid w:val="00D36768"/>
    <w:rsid w:val="00D3786C"/>
    <w:rsid w:val="00D379C2"/>
    <w:rsid w:val="00D37C1A"/>
    <w:rsid w:val="00D37C5B"/>
    <w:rsid w:val="00D37EE4"/>
    <w:rsid w:val="00D4009A"/>
    <w:rsid w:val="00D40811"/>
    <w:rsid w:val="00D40997"/>
    <w:rsid w:val="00D40BCE"/>
    <w:rsid w:val="00D40F41"/>
    <w:rsid w:val="00D411F9"/>
    <w:rsid w:val="00D417BC"/>
    <w:rsid w:val="00D42704"/>
    <w:rsid w:val="00D431B7"/>
    <w:rsid w:val="00D43249"/>
    <w:rsid w:val="00D44CA5"/>
    <w:rsid w:val="00D44D42"/>
    <w:rsid w:val="00D460FC"/>
    <w:rsid w:val="00D46145"/>
    <w:rsid w:val="00D463A2"/>
    <w:rsid w:val="00D4658B"/>
    <w:rsid w:val="00D475B8"/>
    <w:rsid w:val="00D47DC0"/>
    <w:rsid w:val="00D47E49"/>
    <w:rsid w:val="00D50207"/>
    <w:rsid w:val="00D507B5"/>
    <w:rsid w:val="00D50C03"/>
    <w:rsid w:val="00D51C07"/>
    <w:rsid w:val="00D52375"/>
    <w:rsid w:val="00D53BF7"/>
    <w:rsid w:val="00D53C1F"/>
    <w:rsid w:val="00D549F0"/>
    <w:rsid w:val="00D5598B"/>
    <w:rsid w:val="00D5657F"/>
    <w:rsid w:val="00D5673B"/>
    <w:rsid w:val="00D56DBD"/>
    <w:rsid w:val="00D57548"/>
    <w:rsid w:val="00D57681"/>
    <w:rsid w:val="00D57B4D"/>
    <w:rsid w:val="00D60191"/>
    <w:rsid w:val="00D604CA"/>
    <w:rsid w:val="00D60882"/>
    <w:rsid w:val="00D60BE9"/>
    <w:rsid w:val="00D61108"/>
    <w:rsid w:val="00D61251"/>
    <w:rsid w:val="00D61D06"/>
    <w:rsid w:val="00D61DB8"/>
    <w:rsid w:val="00D61F84"/>
    <w:rsid w:val="00D62181"/>
    <w:rsid w:val="00D62E6B"/>
    <w:rsid w:val="00D63444"/>
    <w:rsid w:val="00D63918"/>
    <w:rsid w:val="00D63BB9"/>
    <w:rsid w:val="00D63F38"/>
    <w:rsid w:val="00D6420C"/>
    <w:rsid w:val="00D643E0"/>
    <w:rsid w:val="00D64836"/>
    <w:rsid w:val="00D64D04"/>
    <w:rsid w:val="00D64EDC"/>
    <w:rsid w:val="00D6563E"/>
    <w:rsid w:val="00D65B95"/>
    <w:rsid w:val="00D66345"/>
    <w:rsid w:val="00D6661C"/>
    <w:rsid w:val="00D66948"/>
    <w:rsid w:val="00D670A2"/>
    <w:rsid w:val="00D6741F"/>
    <w:rsid w:val="00D7068A"/>
    <w:rsid w:val="00D70B61"/>
    <w:rsid w:val="00D70C89"/>
    <w:rsid w:val="00D70D49"/>
    <w:rsid w:val="00D713EB"/>
    <w:rsid w:val="00D714FB"/>
    <w:rsid w:val="00D71FBD"/>
    <w:rsid w:val="00D724E6"/>
    <w:rsid w:val="00D725DF"/>
    <w:rsid w:val="00D7288B"/>
    <w:rsid w:val="00D729CD"/>
    <w:rsid w:val="00D72ADE"/>
    <w:rsid w:val="00D72C39"/>
    <w:rsid w:val="00D73210"/>
    <w:rsid w:val="00D73565"/>
    <w:rsid w:val="00D73B4E"/>
    <w:rsid w:val="00D73BAC"/>
    <w:rsid w:val="00D73E50"/>
    <w:rsid w:val="00D75FB6"/>
    <w:rsid w:val="00D76A01"/>
    <w:rsid w:val="00D80635"/>
    <w:rsid w:val="00D80ED1"/>
    <w:rsid w:val="00D8130A"/>
    <w:rsid w:val="00D81417"/>
    <w:rsid w:val="00D81949"/>
    <w:rsid w:val="00D81C0A"/>
    <w:rsid w:val="00D81D6F"/>
    <w:rsid w:val="00D81DA7"/>
    <w:rsid w:val="00D825E6"/>
    <w:rsid w:val="00D826C9"/>
    <w:rsid w:val="00D82E1E"/>
    <w:rsid w:val="00D83846"/>
    <w:rsid w:val="00D83D02"/>
    <w:rsid w:val="00D83D1B"/>
    <w:rsid w:val="00D85B31"/>
    <w:rsid w:val="00D86428"/>
    <w:rsid w:val="00D86861"/>
    <w:rsid w:val="00D8712C"/>
    <w:rsid w:val="00D900E0"/>
    <w:rsid w:val="00D90517"/>
    <w:rsid w:val="00D91288"/>
    <w:rsid w:val="00D91F67"/>
    <w:rsid w:val="00D92DC9"/>
    <w:rsid w:val="00D92E33"/>
    <w:rsid w:val="00D9459B"/>
    <w:rsid w:val="00D949E1"/>
    <w:rsid w:val="00D9560B"/>
    <w:rsid w:val="00D95B74"/>
    <w:rsid w:val="00D96C46"/>
    <w:rsid w:val="00D9706F"/>
    <w:rsid w:val="00D9726C"/>
    <w:rsid w:val="00D977BA"/>
    <w:rsid w:val="00D977CF"/>
    <w:rsid w:val="00D97A21"/>
    <w:rsid w:val="00D97F53"/>
    <w:rsid w:val="00DA04E7"/>
    <w:rsid w:val="00DA04F1"/>
    <w:rsid w:val="00DA0725"/>
    <w:rsid w:val="00DA0C44"/>
    <w:rsid w:val="00DA0C86"/>
    <w:rsid w:val="00DA1DF2"/>
    <w:rsid w:val="00DA2117"/>
    <w:rsid w:val="00DA256C"/>
    <w:rsid w:val="00DA3A5C"/>
    <w:rsid w:val="00DA40E6"/>
    <w:rsid w:val="00DA47BA"/>
    <w:rsid w:val="00DA4805"/>
    <w:rsid w:val="00DA5325"/>
    <w:rsid w:val="00DA5675"/>
    <w:rsid w:val="00DA5954"/>
    <w:rsid w:val="00DA63A4"/>
    <w:rsid w:val="00DA70EA"/>
    <w:rsid w:val="00DB0F3D"/>
    <w:rsid w:val="00DB1514"/>
    <w:rsid w:val="00DB1A7B"/>
    <w:rsid w:val="00DB1E66"/>
    <w:rsid w:val="00DB20B1"/>
    <w:rsid w:val="00DB29B7"/>
    <w:rsid w:val="00DB3083"/>
    <w:rsid w:val="00DB470E"/>
    <w:rsid w:val="00DB508C"/>
    <w:rsid w:val="00DB5148"/>
    <w:rsid w:val="00DB5F65"/>
    <w:rsid w:val="00DB6363"/>
    <w:rsid w:val="00DB7A10"/>
    <w:rsid w:val="00DB7A73"/>
    <w:rsid w:val="00DB7B71"/>
    <w:rsid w:val="00DC0214"/>
    <w:rsid w:val="00DC023A"/>
    <w:rsid w:val="00DC03CD"/>
    <w:rsid w:val="00DC0FCB"/>
    <w:rsid w:val="00DC1F1D"/>
    <w:rsid w:val="00DC27D9"/>
    <w:rsid w:val="00DC28CF"/>
    <w:rsid w:val="00DC2E3D"/>
    <w:rsid w:val="00DC358F"/>
    <w:rsid w:val="00DC39D1"/>
    <w:rsid w:val="00DC46E4"/>
    <w:rsid w:val="00DC4732"/>
    <w:rsid w:val="00DC4D67"/>
    <w:rsid w:val="00DC6074"/>
    <w:rsid w:val="00DC6B01"/>
    <w:rsid w:val="00DC7721"/>
    <w:rsid w:val="00DC7D93"/>
    <w:rsid w:val="00DC7F0F"/>
    <w:rsid w:val="00DD0369"/>
    <w:rsid w:val="00DD0739"/>
    <w:rsid w:val="00DD1396"/>
    <w:rsid w:val="00DD18C4"/>
    <w:rsid w:val="00DD1DD7"/>
    <w:rsid w:val="00DD2191"/>
    <w:rsid w:val="00DD3DA4"/>
    <w:rsid w:val="00DD3EA6"/>
    <w:rsid w:val="00DD465F"/>
    <w:rsid w:val="00DD4E7E"/>
    <w:rsid w:val="00DD4EEB"/>
    <w:rsid w:val="00DD4F1A"/>
    <w:rsid w:val="00DD50CA"/>
    <w:rsid w:val="00DD72C9"/>
    <w:rsid w:val="00DD78B5"/>
    <w:rsid w:val="00DE01C3"/>
    <w:rsid w:val="00DE099C"/>
    <w:rsid w:val="00DE0BD2"/>
    <w:rsid w:val="00DE10A9"/>
    <w:rsid w:val="00DE1540"/>
    <w:rsid w:val="00DE2B07"/>
    <w:rsid w:val="00DE2F05"/>
    <w:rsid w:val="00DE32C2"/>
    <w:rsid w:val="00DE38D7"/>
    <w:rsid w:val="00DE3F34"/>
    <w:rsid w:val="00DE46A9"/>
    <w:rsid w:val="00DE4C7E"/>
    <w:rsid w:val="00DE4CB9"/>
    <w:rsid w:val="00DE52A9"/>
    <w:rsid w:val="00DE53E0"/>
    <w:rsid w:val="00DE54E7"/>
    <w:rsid w:val="00DE5A29"/>
    <w:rsid w:val="00DE61DC"/>
    <w:rsid w:val="00DE6857"/>
    <w:rsid w:val="00DE76F1"/>
    <w:rsid w:val="00DE799F"/>
    <w:rsid w:val="00DF048D"/>
    <w:rsid w:val="00DF094E"/>
    <w:rsid w:val="00DF0ABD"/>
    <w:rsid w:val="00DF0C0A"/>
    <w:rsid w:val="00DF0CD5"/>
    <w:rsid w:val="00DF155C"/>
    <w:rsid w:val="00DF1A9D"/>
    <w:rsid w:val="00DF1E3F"/>
    <w:rsid w:val="00DF3309"/>
    <w:rsid w:val="00DF3A78"/>
    <w:rsid w:val="00DF429C"/>
    <w:rsid w:val="00DF42B6"/>
    <w:rsid w:val="00DF4D0E"/>
    <w:rsid w:val="00DF58CD"/>
    <w:rsid w:val="00DF5BFA"/>
    <w:rsid w:val="00DF63F1"/>
    <w:rsid w:val="00DF6854"/>
    <w:rsid w:val="00DF6B64"/>
    <w:rsid w:val="00DF7219"/>
    <w:rsid w:val="00DF74A1"/>
    <w:rsid w:val="00DF7A05"/>
    <w:rsid w:val="00E0000E"/>
    <w:rsid w:val="00E000F9"/>
    <w:rsid w:val="00E0025E"/>
    <w:rsid w:val="00E002EC"/>
    <w:rsid w:val="00E00D13"/>
    <w:rsid w:val="00E0161D"/>
    <w:rsid w:val="00E01805"/>
    <w:rsid w:val="00E01CB5"/>
    <w:rsid w:val="00E023A2"/>
    <w:rsid w:val="00E0279B"/>
    <w:rsid w:val="00E0283C"/>
    <w:rsid w:val="00E02950"/>
    <w:rsid w:val="00E02BDF"/>
    <w:rsid w:val="00E03762"/>
    <w:rsid w:val="00E03840"/>
    <w:rsid w:val="00E046C9"/>
    <w:rsid w:val="00E046F4"/>
    <w:rsid w:val="00E04900"/>
    <w:rsid w:val="00E05108"/>
    <w:rsid w:val="00E0532E"/>
    <w:rsid w:val="00E053E1"/>
    <w:rsid w:val="00E0558A"/>
    <w:rsid w:val="00E05736"/>
    <w:rsid w:val="00E07314"/>
    <w:rsid w:val="00E074AB"/>
    <w:rsid w:val="00E10EB8"/>
    <w:rsid w:val="00E1198D"/>
    <w:rsid w:val="00E12963"/>
    <w:rsid w:val="00E12E05"/>
    <w:rsid w:val="00E13207"/>
    <w:rsid w:val="00E132A2"/>
    <w:rsid w:val="00E13460"/>
    <w:rsid w:val="00E14376"/>
    <w:rsid w:val="00E145EF"/>
    <w:rsid w:val="00E146D0"/>
    <w:rsid w:val="00E14EFC"/>
    <w:rsid w:val="00E15346"/>
    <w:rsid w:val="00E1541F"/>
    <w:rsid w:val="00E1551E"/>
    <w:rsid w:val="00E155EA"/>
    <w:rsid w:val="00E155F6"/>
    <w:rsid w:val="00E165A9"/>
    <w:rsid w:val="00E17E06"/>
    <w:rsid w:val="00E20911"/>
    <w:rsid w:val="00E20923"/>
    <w:rsid w:val="00E211E8"/>
    <w:rsid w:val="00E21432"/>
    <w:rsid w:val="00E21C4E"/>
    <w:rsid w:val="00E21D40"/>
    <w:rsid w:val="00E21DB0"/>
    <w:rsid w:val="00E21E74"/>
    <w:rsid w:val="00E2208A"/>
    <w:rsid w:val="00E221A3"/>
    <w:rsid w:val="00E2317C"/>
    <w:rsid w:val="00E2356A"/>
    <w:rsid w:val="00E23698"/>
    <w:rsid w:val="00E240B1"/>
    <w:rsid w:val="00E242EA"/>
    <w:rsid w:val="00E24E85"/>
    <w:rsid w:val="00E256BD"/>
    <w:rsid w:val="00E25CB4"/>
    <w:rsid w:val="00E25CD1"/>
    <w:rsid w:val="00E26A0C"/>
    <w:rsid w:val="00E27454"/>
    <w:rsid w:val="00E2788E"/>
    <w:rsid w:val="00E27963"/>
    <w:rsid w:val="00E27E71"/>
    <w:rsid w:val="00E305A3"/>
    <w:rsid w:val="00E30A12"/>
    <w:rsid w:val="00E31151"/>
    <w:rsid w:val="00E3172C"/>
    <w:rsid w:val="00E31BC1"/>
    <w:rsid w:val="00E31DC9"/>
    <w:rsid w:val="00E326F2"/>
    <w:rsid w:val="00E32AF0"/>
    <w:rsid w:val="00E33496"/>
    <w:rsid w:val="00E3407F"/>
    <w:rsid w:val="00E343BB"/>
    <w:rsid w:val="00E351EE"/>
    <w:rsid w:val="00E35A5F"/>
    <w:rsid w:val="00E35C95"/>
    <w:rsid w:val="00E35FB6"/>
    <w:rsid w:val="00E3608F"/>
    <w:rsid w:val="00E36557"/>
    <w:rsid w:val="00E36B3A"/>
    <w:rsid w:val="00E36E32"/>
    <w:rsid w:val="00E36EE3"/>
    <w:rsid w:val="00E3746D"/>
    <w:rsid w:val="00E37876"/>
    <w:rsid w:val="00E3799A"/>
    <w:rsid w:val="00E37D5D"/>
    <w:rsid w:val="00E4026B"/>
    <w:rsid w:val="00E410F3"/>
    <w:rsid w:val="00E41FCF"/>
    <w:rsid w:val="00E4263C"/>
    <w:rsid w:val="00E427AE"/>
    <w:rsid w:val="00E430C1"/>
    <w:rsid w:val="00E43886"/>
    <w:rsid w:val="00E44629"/>
    <w:rsid w:val="00E447DF"/>
    <w:rsid w:val="00E45089"/>
    <w:rsid w:val="00E4514D"/>
    <w:rsid w:val="00E453FE"/>
    <w:rsid w:val="00E4584A"/>
    <w:rsid w:val="00E45B0A"/>
    <w:rsid w:val="00E46896"/>
    <w:rsid w:val="00E47987"/>
    <w:rsid w:val="00E50158"/>
    <w:rsid w:val="00E503CA"/>
    <w:rsid w:val="00E5048B"/>
    <w:rsid w:val="00E50615"/>
    <w:rsid w:val="00E5078B"/>
    <w:rsid w:val="00E512D7"/>
    <w:rsid w:val="00E51B39"/>
    <w:rsid w:val="00E51CA5"/>
    <w:rsid w:val="00E5228D"/>
    <w:rsid w:val="00E52406"/>
    <w:rsid w:val="00E52B9F"/>
    <w:rsid w:val="00E52E04"/>
    <w:rsid w:val="00E52E51"/>
    <w:rsid w:val="00E535A8"/>
    <w:rsid w:val="00E5389A"/>
    <w:rsid w:val="00E53B7B"/>
    <w:rsid w:val="00E53CB3"/>
    <w:rsid w:val="00E547C8"/>
    <w:rsid w:val="00E550BE"/>
    <w:rsid w:val="00E5543C"/>
    <w:rsid w:val="00E5609A"/>
    <w:rsid w:val="00E56169"/>
    <w:rsid w:val="00E562DE"/>
    <w:rsid w:val="00E564A4"/>
    <w:rsid w:val="00E564C9"/>
    <w:rsid w:val="00E5658E"/>
    <w:rsid w:val="00E56805"/>
    <w:rsid w:val="00E56E76"/>
    <w:rsid w:val="00E57DE1"/>
    <w:rsid w:val="00E6144E"/>
    <w:rsid w:val="00E61D32"/>
    <w:rsid w:val="00E61DD4"/>
    <w:rsid w:val="00E61FD2"/>
    <w:rsid w:val="00E63253"/>
    <w:rsid w:val="00E63424"/>
    <w:rsid w:val="00E637A6"/>
    <w:rsid w:val="00E63CE1"/>
    <w:rsid w:val="00E63F10"/>
    <w:rsid w:val="00E641AC"/>
    <w:rsid w:val="00E642C7"/>
    <w:rsid w:val="00E6521D"/>
    <w:rsid w:val="00E6584B"/>
    <w:rsid w:val="00E65ABA"/>
    <w:rsid w:val="00E669A1"/>
    <w:rsid w:val="00E67189"/>
    <w:rsid w:val="00E679F5"/>
    <w:rsid w:val="00E67B8A"/>
    <w:rsid w:val="00E705F3"/>
    <w:rsid w:val="00E70789"/>
    <w:rsid w:val="00E70A43"/>
    <w:rsid w:val="00E712A6"/>
    <w:rsid w:val="00E73972"/>
    <w:rsid w:val="00E74014"/>
    <w:rsid w:val="00E74C0C"/>
    <w:rsid w:val="00E74CA6"/>
    <w:rsid w:val="00E74F42"/>
    <w:rsid w:val="00E755E6"/>
    <w:rsid w:val="00E75842"/>
    <w:rsid w:val="00E767C2"/>
    <w:rsid w:val="00E76A56"/>
    <w:rsid w:val="00E777E2"/>
    <w:rsid w:val="00E77E62"/>
    <w:rsid w:val="00E80A7E"/>
    <w:rsid w:val="00E80C6C"/>
    <w:rsid w:val="00E80FA4"/>
    <w:rsid w:val="00E81932"/>
    <w:rsid w:val="00E8332B"/>
    <w:rsid w:val="00E83B45"/>
    <w:rsid w:val="00E84128"/>
    <w:rsid w:val="00E852A9"/>
    <w:rsid w:val="00E85460"/>
    <w:rsid w:val="00E867B9"/>
    <w:rsid w:val="00E869CA"/>
    <w:rsid w:val="00E876D9"/>
    <w:rsid w:val="00E90257"/>
    <w:rsid w:val="00E905B8"/>
    <w:rsid w:val="00E906B9"/>
    <w:rsid w:val="00E90822"/>
    <w:rsid w:val="00E90874"/>
    <w:rsid w:val="00E91415"/>
    <w:rsid w:val="00E91698"/>
    <w:rsid w:val="00E924BB"/>
    <w:rsid w:val="00E9277F"/>
    <w:rsid w:val="00E928D1"/>
    <w:rsid w:val="00E93CEE"/>
    <w:rsid w:val="00E947AB"/>
    <w:rsid w:val="00E949F5"/>
    <w:rsid w:val="00E95029"/>
    <w:rsid w:val="00E952C3"/>
    <w:rsid w:val="00E954C5"/>
    <w:rsid w:val="00E9554D"/>
    <w:rsid w:val="00E955B0"/>
    <w:rsid w:val="00E95F3D"/>
    <w:rsid w:val="00E96411"/>
    <w:rsid w:val="00E96ABE"/>
    <w:rsid w:val="00E96EA8"/>
    <w:rsid w:val="00E9734B"/>
    <w:rsid w:val="00E97596"/>
    <w:rsid w:val="00EA024B"/>
    <w:rsid w:val="00EA1386"/>
    <w:rsid w:val="00EA1396"/>
    <w:rsid w:val="00EA144A"/>
    <w:rsid w:val="00EA1EF0"/>
    <w:rsid w:val="00EA2667"/>
    <w:rsid w:val="00EA3C44"/>
    <w:rsid w:val="00EA3C91"/>
    <w:rsid w:val="00EA40B4"/>
    <w:rsid w:val="00EA4EB5"/>
    <w:rsid w:val="00EA5092"/>
    <w:rsid w:val="00EA5210"/>
    <w:rsid w:val="00EA5348"/>
    <w:rsid w:val="00EA5B6F"/>
    <w:rsid w:val="00EA666A"/>
    <w:rsid w:val="00EA70C5"/>
    <w:rsid w:val="00EA724E"/>
    <w:rsid w:val="00EA739D"/>
    <w:rsid w:val="00EA77C9"/>
    <w:rsid w:val="00EB05D1"/>
    <w:rsid w:val="00EB08EA"/>
    <w:rsid w:val="00EB2B60"/>
    <w:rsid w:val="00EB3574"/>
    <w:rsid w:val="00EB3A5A"/>
    <w:rsid w:val="00EB44CD"/>
    <w:rsid w:val="00EB4B95"/>
    <w:rsid w:val="00EB4DE1"/>
    <w:rsid w:val="00EB4FA3"/>
    <w:rsid w:val="00EB54CE"/>
    <w:rsid w:val="00EB6264"/>
    <w:rsid w:val="00EB63E1"/>
    <w:rsid w:val="00EB6CDB"/>
    <w:rsid w:val="00EB7198"/>
    <w:rsid w:val="00EC086F"/>
    <w:rsid w:val="00EC1405"/>
    <w:rsid w:val="00EC3127"/>
    <w:rsid w:val="00EC31EC"/>
    <w:rsid w:val="00EC378E"/>
    <w:rsid w:val="00EC42A4"/>
    <w:rsid w:val="00EC4641"/>
    <w:rsid w:val="00EC4AB1"/>
    <w:rsid w:val="00EC529F"/>
    <w:rsid w:val="00EC5968"/>
    <w:rsid w:val="00EC5C7C"/>
    <w:rsid w:val="00EC5DAA"/>
    <w:rsid w:val="00EC6F5A"/>
    <w:rsid w:val="00EC7A77"/>
    <w:rsid w:val="00EC7B05"/>
    <w:rsid w:val="00ED1862"/>
    <w:rsid w:val="00ED1F0C"/>
    <w:rsid w:val="00ED2526"/>
    <w:rsid w:val="00ED269E"/>
    <w:rsid w:val="00ED2C57"/>
    <w:rsid w:val="00ED38E1"/>
    <w:rsid w:val="00ED3A80"/>
    <w:rsid w:val="00ED3C39"/>
    <w:rsid w:val="00ED40C9"/>
    <w:rsid w:val="00ED4E82"/>
    <w:rsid w:val="00ED5BBF"/>
    <w:rsid w:val="00ED604B"/>
    <w:rsid w:val="00ED6B46"/>
    <w:rsid w:val="00ED7051"/>
    <w:rsid w:val="00ED73F6"/>
    <w:rsid w:val="00ED7656"/>
    <w:rsid w:val="00ED7896"/>
    <w:rsid w:val="00ED7C91"/>
    <w:rsid w:val="00ED7DD7"/>
    <w:rsid w:val="00EE0546"/>
    <w:rsid w:val="00EE0676"/>
    <w:rsid w:val="00EE110F"/>
    <w:rsid w:val="00EE1D86"/>
    <w:rsid w:val="00EE237A"/>
    <w:rsid w:val="00EE2E8F"/>
    <w:rsid w:val="00EE3746"/>
    <w:rsid w:val="00EE3F21"/>
    <w:rsid w:val="00EE3F3B"/>
    <w:rsid w:val="00EE527C"/>
    <w:rsid w:val="00EE5B7A"/>
    <w:rsid w:val="00EE6162"/>
    <w:rsid w:val="00EE64BF"/>
    <w:rsid w:val="00EE743C"/>
    <w:rsid w:val="00EE79F1"/>
    <w:rsid w:val="00EE7A06"/>
    <w:rsid w:val="00EF0929"/>
    <w:rsid w:val="00EF0A6C"/>
    <w:rsid w:val="00EF0C31"/>
    <w:rsid w:val="00EF12C4"/>
    <w:rsid w:val="00EF1329"/>
    <w:rsid w:val="00EF26CE"/>
    <w:rsid w:val="00EF2EB8"/>
    <w:rsid w:val="00EF325E"/>
    <w:rsid w:val="00EF417B"/>
    <w:rsid w:val="00EF4D6F"/>
    <w:rsid w:val="00EF54EC"/>
    <w:rsid w:val="00EF56B2"/>
    <w:rsid w:val="00EF6168"/>
    <w:rsid w:val="00EF692B"/>
    <w:rsid w:val="00EF69D0"/>
    <w:rsid w:val="00EF7172"/>
    <w:rsid w:val="00F00270"/>
    <w:rsid w:val="00F00735"/>
    <w:rsid w:val="00F01B85"/>
    <w:rsid w:val="00F02770"/>
    <w:rsid w:val="00F033A1"/>
    <w:rsid w:val="00F03991"/>
    <w:rsid w:val="00F03ABF"/>
    <w:rsid w:val="00F04383"/>
    <w:rsid w:val="00F04900"/>
    <w:rsid w:val="00F055E7"/>
    <w:rsid w:val="00F06712"/>
    <w:rsid w:val="00F06EF0"/>
    <w:rsid w:val="00F07E33"/>
    <w:rsid w:val="00F07EE0"/>
    <w:rsid w:val="00F101CF"/>
    <w:rsid w:val="00F10241"/>
    <w:rsid w:val="00F1082F"/>
    <w:rsid w:val="00F1096F"/>
    <w:rsid w:val="00F11782"/>
    <w:rsid w:val="00F12E73"/>
    <w:rsid w:val="00F131E1"/>
    <w:rsid w:val="00F134FC"/>
    <w:rsid w:val="00F1374F"/>
    <w:rsid w:val="00F138E0"/>
    <w:rsid w:val="00F140A3"/>
    <w:rsid w:val="00F141FD"/>
    <w:rsid w:val="00F14DF2"/>
    <w:rsid w:val="00F151E1"/>
    <w:rsid w:val="00F1548C"/>
    <w:rsid w:val="00F159DC"/>
    <w:rsid w:val="00F17D63"/>
    <w:rsid w:val="00F213B9"/>
    <w:rsid w:val="00F2183E"/>
    <w:rsid w:val="00F21BF5"/>
    <w:rsid w:val="00F21F85"/>
    <w:rsid w:val="00F2210E"/>
    <w:rsid w:val="00F22836"/>
    <w:rsid w:val="00F23529"/>
    <w:rsid w:val="00F23ADE"/>
    <w:rsid w:val="00F24D01"/>
    <w:rsid w:val="00F25459"/>
    <w:rsid w:val="00F25F1A"/>
    <w:rsid w:val="00F2614B"/>
    <w:rsid w:val="00F26438"/>
    <w:rsid w:val="00F27E8A"/>
    <w:rsid w:val="00F27F53"/>
    <w:rsid w:val="00F30C2F"/>
    <w:rsid w:val="00F30C3F"/>
    <w:rsid w:val="00F30EEE"/>
    <w:rsid w:val="00F31AF0"/>
    <w:rsid w:val="00F31CB0"/>
    <w:rsid w:val="00F32C4F"/>
    <w:rsid w:val="00F32CEE"/>
    <w:rsid w:val="00F32FB5"/>
    <w:rsid w:val="00F330C2"/>
    <w:rsid w:val="00F333C8"/>
    <w:rsid w:val="00F33F72"/>
    <w:rsid w:val="00F341D1"/>
    <w:rsid w:val="00F34DAA"/>
    <w:rsid w:val="00F34F29"/>
    <w:rsid w:val="00F35578"/>
    <w:rsid w:val="00F35CBE"/>
    <w:rsid w:val="00F36246"/>
    <w:rsid w:val="00F363FF"/>
    <w:rsid w:val="00F3686D"/>
    <w:rsid w:val="00F36B7C"/>
    <w:rsid w:val="00F36E16"/>
    <w:rsid w:val="00F37487"/>
    <w:rsid w:val="00F3771B"/>
    <w:rsid w:val="00F37FFA"/>
    <w:rsid w:val="00F400B4"/>
    <w:rsid w:val="00F416ED"/>
    <w:rsid w:val="00F41C8B"/>
    <w:rsid w:val="00F42713"/>
    <w:rsid w:val="00F435B4"/>
    <w:rsid w:val="00F43D8F"/>
    <w:rsid w:val="00F45149"/>
    <w:rsid w:val="00F45E2C"/>
    <w:rsid w:val="00F46609"/>
    <w:rsid w:val="00F47398"/>
    <w:rsid w:val="00F509F5"/>
    <w:rsid w:val="00F512A1"/>
    <w:rsid w:val="00F5130B"/>
    <w:rsid w:val="00F51494"/>
    <w:rsid w:val="00F51628"/>
    <w:rsid w:val="00F5173C"/>
    <w:rsid w:val="00F51E3E"/>
    <w:rsid w:val="00F52841"/>
    <w:rsid w:val="00F52B48"/>
    <w:rsid w:val="00F52C01"/>
    <w:rsid w:val="00F52E65"/>
    <w:rsid w:val="00F53CF5"/>
    <w:rsid w:val="00F53FA6"/>
    <w:rsid w:val="00F546AC"/>
    <w:rsid w:val="00F550BF"/>
    <w:rsid w:val="00F557AF"/>
    <w:rsid w:val="00F55AF5"/>
    <w:rsid w:val="00F56B94"/>
    <w:rsid w:val="00F56C2D"/>
    <w:rsid w:val="00F56CD9"/>
    <w:rsid w:val="00F56E92"/>
    <w:rsid w:val="00F57BDB"/>
    <w:rsid w:val="00F60292"/>
    <w:rsid w:val="00F6047E"/>
    <w:rsid w:val="00F63233"/>
    <w:rsid w:val="00F6428C"/>
    <w:rsid w:val="00F6435D"/>
    <w:rsid w:val="00F66198"/>
    <w:rsid w:val="00F664FA"/>
    <w:rsid w:val="00F667BF"/>
    <w:rsid w:val="00F66B32"/>
    <w:rsid w:val="00F66BC6"/>
    <w:rsid w:val="00F66E19"/>
    <w:rsid w:val="00F66E73"/>
    <w:rsid w:val="00F67FAD"/>
    <w:rsid w:val="00F70CB2"/>
    <w:rsid w:val="00F71440"/>
    <w:rsid w:val="00F7164C"/>
    <w:rsid w:val="00F71787"/>
    <w:rsid w:val="00F71C6D"/>
    <w:rsid w:val="00F722E5"/>
    <w:rsid w:val="00F723F2"/>
    <w:rsid w:val="00F72B42"/>
    <w:rsid w:val="00F72DB7"/>
    <w:rsid w:val="00F72FE6"/>
    <w:rsid w:val="00F73F0D"/>
    <w:rsid w:val="00F73F8A"/>
    <w:rsid w:val="00F74825"/>
    <w:rsid w:val="00F74B10"/>
    <w:rsid w:val="00F753B8"/>
    <w:rsid w:val="00F756B0"/>
    <w:rsid w:val="00F772E9"/>
    <w:rsid w:val="00F779D4"/>
    <w:rsid w:val="00F77AEE"/>
    <w:rsid w:val="00F77B16"/>
    <w:rsid w:val="00F77B64"/>
    <w:rsid w:val="00F8018B"/>
    <w:rsid w:val="00F80244"/>
    <w:rsid w:val="00F81180"/>
    <w:rsid w:val="00F81BD7"/>
    <w:rsid w:val="00F81FFD"/>
    <w:rsid w:val="00F836BF"/>
    <w:rsid w:val="00F83817"/>
    <w:rsid w:val="00F8419A"/>
    <w:rsid w:val="00F84E37"/>
    <w:rsid w:val="00F85397"/>
    <w:rsid w:val="00F8564D"/>
    <w:rsid w:val="00F862A8"/>
    <w:rsid w:val="00F86D97"/>
    <w:rsid w:val="00F86F34"/>
    <w:rsid w:val="00F872C3"/>
    <w:rsid w:val="00F87431"/>
    <w:rsid w:val="00F877AC"/>
    <w:rsid w:val="00F87CFB"/>
    <w:rsid w:val="00F90C76"/>
    <w:rsid w:val="00F90CC2"/>
    <w:rsid w:val="00F90D1C"/>
    <w:rsid w:val="00F90E6A"/>
    <w:rsid w:val="00F90F3D"/>
    <w:rsid w:val="00F90F53"/>
    <w:rsid w:val="00F911B3"/>
    <w:rsid w:val="00F917D1"/>
    <w:rsid w:val="00F929EC"/>
    <w:rsid w:val="00F92E5E"/>
    <w:rsid w:val="00F936B2"/>
    <w:rsid w:val="00F93FB3"/>
    <w:rsid w:val="00F948F2"/>
    <w:rsid w:val="00F9494F"/>
    <w:rsid w:val="00F9505E"/>
    <w:rsid w:val="00F959C6"/>
    <w:rsid w:val="00F96AA2"/>
    <w:rsid w:val="00F97014"/>
    <w:rsid w:val="00F9711E"/>
    <w:rsid w:val="00F97194"/>
    <w:rsid w:val="00F971ED"/>
    <w:rsid w:val="00F973EB"/>
    <w:rsid w:val="00F97BB3"/>
    <w:rsid w:val="00F97CB0"/>
    <w:rsid w:val="00F97E5F"/>
    <w:rsid w:val="00FA103D"/>
    <w:rsid w:val="00FA173F"/>
    <w:rsid w:val="00FA1F59"/>
    <w:rsid w:val="00FA3116"/>
    <w:rsid w:val="00FA399F"/>
    <w:rsid w:val="00FA3C63"/>
    <w:rsid w:val="00FA4F29"/>
    <w:rsid w:val="00FA50EF"/>
    <w:rsid w:val="00FA50FE"/>
    <w:rsid w:val="00FA54AF"/>
    <w:rsid w:val="00FA5506"/>
    <w:rsid w:val="00FA60C8"/>
    <w:rsid w:val="00FA65EE"/>
    <w:rsid w:val="00FA6DAE"/>
    <w:rsid w:val="00FA6EF0"/>
    <w:rsid w:val="00FB067F"/>
    <w:rsid w:val="00FB0BB3"/>
    <w:rsid w:val="00FB0D90"/>
    <w:rsid w:val="00FB0F3B"/>
    <w:rsid w:val="00FB1491"/>
    <w:rsid w:val="00FB1611"/>
    <w:rsid w:val="00FB1660"/>
    <w:rsid w:val="00FB1862"/>
    <w:rsid w:val="00FB188B"/>
    <w:rsid w:val="00FB2150"/>
    <w:rsid w:val="00FB2188"/>
    <w:rsid w:val="00FB2590"/>
    <w:rsid w:val="00FB2988"/>
    <w:rsid w:val="00FB3825"/>
    <w:rsid w:val="00FB443F"/>
    <w:rsid w:val="00FB45E8"/>
    <w:rsid w:val="00FB47BF"/>
    <w:rsid w:val="00FB48A4"/>
    <w:rsid w:val="00FB5608"/>
    <w:rsid w:val="00FB5A07"/>
    <w:rsid w:val="00FB5CDC"/>
    <w:rsid w:val="00FB5F07"/>
    <w:rsid w:val="00FB653B"/>
    <w:rsid w:val="00FB66ED"/>
    <w:rsid w:val="00FB6C87"/>
    <w:rsid w:val="00FB7D73"/>
    <w:rsid w:val="00FB7E84"/>
    <w:rsid w:val="00FC0659"/>
    <w:rsid w:val="00FC0D6E"/>
    <w:rsid w:val="00FC133E"/>
    <w:rsid w:val="00FC202B"/>
    <w:rsid w:val="00FC29D9"/>
    <w:rsid w:val="00FC2A43"/>
    <w:rsid w:val="00FC2C05"/>
    <w:rsid w:val="00FC30D4"/>
    <w:rsid w:val="00FC31A8"/>
    <w:rsid w:val="00FC392F"/>
    <w:rsid w:val="00FC3AF2"/>
    <w:rsid w:val="00FC490A"/>
    <w:rsid w:val="00FC4942"/>
    <w:rsid w:val="00FC4A16"/>
    <w:rsid w:val="00FC4AC5"/>
    <w:rsid w:val="00FC4C35"/>
    <w:rsid w:val="00FC55AB"/>
    <w:rsid w:val="00FC56B8"/>
    <w:rsid w:val="00FC5AF0"/>
    <w:rsid w:val="00FC7525"/>
    <w:rsid w:val="00FC75A4"/>
    <w:rsid w:val="00FD0F30"/>
    <w:rsid w:val="00FD10E0"/>
    <w:rsid w:val="00FD14E7"/>
    <w:rsid w:val="00FD185F"/>
    <w:rsid w:val="00FD1F81"/>
    <w:rsid w:val="00FD2C02"/>
    <w:rsid w:val="00FD365F"/>
    <w:rsid w:val="00FD3AB2"/>
    <w:rsid w:val="00FD5945"/>
    <w:rsid w:val="00FD6BF3"/>
    <w:rsid w:val="00FD6E29"/>
    <w:rsid w:val="00FE10A5"/>
    <w:rsid w:val="00FE1390"/>
    <w:rsid w:val="00FE1B36"/>
    <w:rsid w:val="00FE1B97"/>
    <w:rsid w:val="00FE27FD"/>
    <w:rsid w:val="00FE2AFB"/>
    <w:rsid w:val="00FE3537"/>
    <w:rsid w:val="00FE37A2"/>
    <w:rsid w:val="00FE38C0"/>
    <w:rsid w:val="00FE4232"/>
    <w:rsid w:val="00FE4ACB"/>
    <w:rsid w:val="00FE4CD2"/>
    <w:rsid w:val="00FE555C"/>
    <w:rsid w:val="00FE5768"/>
    <w:rsid w:val="00FE5FFD"/>
    <w:rsid w:val="00FE608F"/>
    <w:rsid w:val="00FE7793"/>
    <w:rsid w:val="00FE79F4"/>
    <w:rsid w:val="00FE7A50"/>
    <w:rsid w:val="00FE7B87"/>
    <w:rsid w:val="00FF07D7"/>
    <w:rsid w:val="00FF0977"/>
    <w:rsid w:val="00FF0A64"/>
    <w:rsid w:val="00FF13C9"/>
    <w:rsid w:val="00FF1D62"/>
    <w:rsid w:val="00FF2640"/>
    <w:rsid w:val="00FF2687"/>
    <w:rsid w:val="00FF2C51"/>
    <w:rsid w:val="00FF3FF7"/>
    <w:rsid w:val="00FF41DD"/>
    <w:rsid w:val="00FF5D8A"/>
    <w:rsid w:val="00FF5E58"/>
    <w:rsid w:val="00FF6530"/>
    <w:rsid w:val="00FF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5CE429"/>
  <w15:docId w15:val="{31C671AC-7F97-40EE-A2A0-07160FF1D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0793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A6B27"/>
    <w:pPr>
      <w:keepNext/>
      <w:spacing w:before="240" w:after="60"/>
      <w:outlineLvl w:val="0"/>
    </w:pPr>
    <w:rPr>
      <w:rFonts w:ascii="Arial" w:eastAsia="Batang" w:hAnsi="Arial" w:cs="Arial"/>
      <w:b/>
      <w:bCs/>
      <w:kern w:val="32"/>
      <w:sz w:val="32"/>
      <w:szCs w:val="32"/>
      <w:lang w:val="nb-NO" w:eastAsia="ko-KR"/>
    </w:rPr>
  </w:style>
  <w:style w:type="paragraph" w:styleId="Heading2">
    <w:name w:val="heading 2"/>
    <w:basedOn w:val="Normal"/>
    <w:next w:val="Normal"/>
    <w:link w:val="Heading2Char"/>
    <w:qFormat/>
    <w:rsid w:val="005A6B27"/>
    <w:pPr>
      <w:keepNext/>
      <w:spacing w:before="240" w:after="60"/>
      <w:outlineLvl w:val="1"/>
    </w:pPr>
    <w:rPr>
      <w:rFonts w:ascii="Arial" w:eastAsia="Batang" w:hAnsi="Arial" w:cs="Arial"/>
      <w:b/>
      <w:bCs/>
      <w:i/>
      <w:iCs/>
      <w:sz w:val="28"/>
      <w:szCs w:val="28"/>
      <w:lang w:val="nb-NO" w:eastAsia="ko-KR"/>
    </w:rPr>
  </w:style>
  <w:style w:type="paragraph" w:styleId="Heading3">
    <w:name w:val="heading 3"/>
    <w:basedOn w:val="Normal"/>
    <w:next w:val="Normal"/>
    <w:link w:val="Heading3Char"/>
    <w:qFormat/>
    <w:rsid w:val="005A6B27"/>
    <w:pPr>
      <w:keepNext/>
      <w:spacing w:before="240" w:after="60"/>
      <w:outlineLvl w:val="2"/>
    </w:pPr>
    <w:rPr>
      <w:rFonts w:ascii="Arial" w:eastAsia="Batang" w:hAnsi="Arial" w:cs="Arial"/>
      <w:b/>
      <w:bCs/>
      <w:sz w:val="26"/>
      <w:szCs w:val="26"/>
      <w:lang w:val="nb-NO" w:eastAsia="ko-K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1287"/>
    <w:pPr>
      <w:keepNext/>
      <w:keepLines/>
      <w:spacing w:before="40"/>
      <w:outlineLvl w:val="3"/>
    </w:pPr>
    <w:rPr>
      <w:rFonts w:ascii="Calibri Light" w:eastAsia="MS Gothic" w:hAnsi="Calibri Light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5A6B27"/>
    <w:rPr>
      <w:rFonts w:ascii="Arial" w:eastAsia="Batang" w:hAnsi="Arial" w:cs="Arial"/>
      <w:b/>
      <w:bCs/>
      <w:kern w:val="32"/>
      <w:sz w:val="32"/>
      <w:szCs w:val="32"/>
      <w:lang w:val="nb-NO" w:eastAsia="ko-KR"/>
    </w:rPr>
  </w:style>
  <w:style w:type="character" w:customStyle="1" w:styleId="Heading2Char">
    <w:name w:val="Heading 2 Char"/>
    <w:link w:val="Heading2"/>
    <w:rsid w:val="005A6B27"/>
    <w:rPr>
      <w:rFonts w:ascii="Arial" w:eastAsia="Batang" w:hAnsi="Arial" w:cs="Arial"/>
      <w:b/>
      <w:bCs/>
      <w:i/>
      <w:iCs/>
      <w:sz w:val="28"/>
      <w:szCs w:val="28"/>
      <w:lang w:val="nb-NO" w:eastAsia="ko-KR"/>
    </w:rPr>
  </w:style>
  <w:style w:type="character" w:customStyle="1" w:styleId="Heading3Char">
    <w:name w:val="Heading 3 Char"/>
    <w:link w:val="Heading3"/>
    <w:uiPriority w:val="9"/>
    <w:rsid w:val="005A6B27"/>
    <w:rPr>
      <w:rFonts w:ascii="Arial" w:eastAsia="Batang" w:hAnsi="Arial" w:cs="Arial"/>
      <w:b/>
      <w:bCs/>
      <w:sz w:val="26"/>
      <w:szCs w:val="26"/>
      <w:lang w:val="nb-NO" w:eastAsia="ko-KR"/>
    </w:rPr>
  </w:style>
  <w:style w:type="paragraph" w:styleId="BalloonText">
    <w:name w:val="Balloon Text"/>
    <w:basedOn w:val="Normal"/>
    <w:link w:val="BalloonTextChar"/>
    <w:semiHidden/>
    <w:rsid w:val="005A6B27"/>
    <w:rPr>
      <w:rFonts w:ascii="Tahoma" w:eastAsia="Batang" w:hAnsi="Tahoma" w:cs="Tahoma"/>
      <w:sz w:val="16"/>
      <w:szCs w:val="16"/>
      <w:lang w:val="nb-NO" w:eastAsia="ko-KR"/>
    </w:rPr>
  </w:style>
  <w:style w:type="character" w:customStyle="1" w:styleId="BalloonTextChar">
    <w:name w:val="Balloon Text Char"/>
    <w:link w:val="BalloonText"/>
    <w:semiHidden/>
    <w:rsid w:val="005A6B27"/>
    <w:rPr>
      <w:rFonts w:ascii="Tahoma" w:eastAsia="Batang" w:hAnsi="Tahoma" w:cs="Tahoma"/>
      <w:sz w:val="16"/>
      <w:szCs w:val="16"/>
      <w:lang w:val="nb-NO" w:eastAsia="ko-KR"/>
    </w:rPr>
  </w:style>
  <w:style w:type="paragraph" w:styleId="Footer">
    <w:name w:val="footer"/>
    <w:basedOn w:val="Normal"/>
    <w:link w:val="FooterChar"/>
    <w:uiPriority w:val="99"/>
    <w:rsid w:val="005A6B27"/>
    <w:pPr>
      <w:tabs>
        <w:tab w:val="center" w:pos="4536"/>
        <w:tab w:val="right" w:pos="9072"/>
      </w:tabs>
    </w:pPr>
    <w:rPr>
      <w:rFonts w:eastAsia="Batang"/>
      <w:lang w:val="nb-NO" w:eastAsia="ko-KR"/>
    </w:rPr>
  </w:style>
  <w:style w:type="character" w:customStyle="1" w:styleId="FooterChar">
    <w:name w:val="Footer Char"/>
    <w:link w:val="Footer"/>
    <w:uiPriority w:val="99"/>
    <w:rsid w:val="005A6B27"/>
    <w:rPr>
      <w:rFonts w:ascii="Times New Roman" w:eastAsia="Batang" w:hAnsi="Times New Roman" w:cs="Times New Roman"/>
      <w:sz w:val="24"/>
      <w:szCs w:val="24"/>
      <w:lang w:val="nb-NO" w:eastAsia="ko-KR"/>
    </w:rPr>
  </w:style>
  <w:style w:type="character" w:customStyle="1" w:styleId="HeaderChar">
    <w:name w:val="Header Char"/>
    <w:link w:val="Header"/>
    <w:uiPriority w:val="99"/>
    <w:rsid w:val="005A6B27"/>
    <w:rPr>
      <w:rFonts w:ascii="Times New Roman" w:eastAsia="Batang" w:hAnsi="Times New Roman" w:cs="Times New Roman"/>
      <w:sz w:val="24"/>
      <w:szCs w:val="24"/>
      <w:lang w:val="nb-NO" w:eastAsia="ko-KR"/>
    </w:rPr>
  </w:style>
  <w:style w:type="paragraph" w:styleId="Header">
    <w:name w:val="header"/>
    <w:basedOn w:val="Normal"/>
    <w:link w:val="HeaderChar"/>
    <w:uiPriority w:val="99"/>
    <w:rsid w:val="005A6B27"/>
    <w:pPr>
      <w:tabs>
        <w:tab w:val="center" w:pos="4536"/>
        <w:tab w:val="right" w:pos="9072"/>
      </w:tabs>
    </w:pPr>
    <w:rPr>
      <w:rFonts w:eastAsia="Batang"/>
      <w:lang w:val="nb-NO" w:eastAsia="ko-KR"/>
    </w:rPr>
  </w:style>
  <w:style w:type="character" w:customStyle="1" w:styleId="HeaderChar1">
    <w:name w:val="Header Char1"/>
    <w:basedOn w:val="DefaultParagraphFont"/>
    <w:uiPriority w:val="99"/>
    <w:semiHidden/>
    <w:rsid w:val="005A6B27"/>
  </w:style>
  <w:style w:type="character" w:styleId="CommentReference">
    <w:name w:val="annotation reference"/>
    <w:uiPriority w:val="99"/>
    <w:rsid w:val="005A6B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A6B27"/>
    <w:rPr>
      <w:rFonts w:eastAsia="Batang"/>
      <w:sz w:val="20"/>
      <w:szCs w:val="20"/>
      <w:lang w:val="nb-NO" w:eastAsia="ko-KR"/>
    </w:rPr>
  </w:style>
  <w:style w:type="character" w:customStyle="1" w:styleId="CommentTextChar">
    <w:name w:val="Comment Text Char"/>
    <w:link w:val="CommentText"/>
    <w:uiPriority w:val="99"/>
    <w:rsid w:val="005A6B27"/>
    <w:rPr>
      <w:rFonts w:ascii="Times New Roman" w:eastAsia="Batang" w:hAnsi="Times New Roman" w:cs="Times New Roman"/>
      <w:sz w:val="20"/>
      <w:szCs w:val="20"/>
      <w:lang w:val="nb-NO" w:eastAsia="ko-KR"/>
    </w:rPr>
  </w:style>
  <w:style w:type="character" w:customStyle="1" w:styleId="CommentSubjectChar">
    <w:name w:val="Comment Subject Char"/>
    <w:link w:val="CommentSubject"/>
    <w:rsid w:val="005A6B27"/>
    <w:rPr>
      <w:rFonts w:ascii="Times New Roman" w:eastAsia="Batang" w:hAnsi="Times New Roman" w:cs="Times New Roman"/>
      <w:b/>
      <w:bCs/>
      <w:sz w:val="20"/>
      <w:szCs w:val="20"/>
      <w:lang w:val="nb-NO" w:eastAsia="ko-KR"/>
    </w:rPr>
  </w:style>
  <w:style w:type="paragraph" w:styleId="CommentSubject">
    <w:name w:val="annotation subject"/>
    <w:basedOn w:val="CommentText"/>
    <w:next w:val="CommentText"/>
    <w:link w:val="CommentSubjectChar"/>
    <w:rsid w:val="005A6B27"/>
    <w:rPr>
      <w:b/>
      <w:bCs/>
    </w:rPr>
  </w:style>
  <w:style w:type="character" w:customStyle="1" w:styleId="CommentSubjectChar1">
    <w:name w:val="Comment Subject Char1"/>
    <w:uiPriority w:val="99"/>
    <w:semiHidden/>
    <w:rsid w:val="005A6B27"/>
    <w:rPr>
      <w:rFonts w:ascii="Times New Roman" w:eastAsia="Batang" w:hAnsi="Times New Roman" w:cs="Times New Roman"/>
      <w:b/>
      <w:bCs/>
      <w:sz w:val="20"/>
      <w:szCs w:val="20"/>
      <w:lang w:val="nb-NO" w:eastAsia="ko-KR"/>
    </w:rPr>
  </w:style>
  <w:style w:type="table" w:styleId="LightShading">
    <w:name w:val="Light Shading"/>
    <w:basedOn w:val="TableNormal"/>
    <w:uiPriority w:val="60"/>
    <w:rsid w:val="005A6B27"/>
    <w:rPr>
      <w:rFonts w:ascii="Times New Roman" w:eastAsia="Batang" w:hAnsi="Times New Roman"/>
      <w:color w:val="000000"/>
      <w:lang w:val="nb-NO" w:eastAsia="nb-NO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5A6B27"/>
    <w:pPr>
      <w:ind w:left="720"/>
      <w:contextualSpacing/>
    </w:pPr>
    <w:rPr>
      <w:rFonts w:eastAsia="Batang"/>
      <w:lang w:val="nb-NO" w:eastAsia="ko-KR"/>
    </w:rPr>
  </w:style>
  <w:style w:type="character" w:styleId="Strong">
    <w:name w:val="Strong"/>
    <w:uiPriority w:val="22"/>
    <w:qFormat/>
    <w:rsid w:val="005A6B27"/>
    <w:rPr>
      <w:b/>
      <w:bCs/>
    </w:rPr>
  </w:style>
  <w:style w:type="table" w:styleId="TableGrid">
    <w:name w:val="Table Grid"/>
    <w:basedOn w:val="TableNormal"/>
    <w:uiPriority w:val="39"/>
    <w:rsid w:val="005A6B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DF4D0E"/>
  </w:style>
  <w:style w:type="character" w:customStyle="1" w:styleId="FootnoteTextChar">
    <w:name w:val="Footnote Text Char"/>
    <w:link w:val="FootnoteText"/>
    <w:uiPriority w:val="99"/>
    <w:rsid w:val="00DF4D0E"/>
    <w:rPr>
      <w:sz w:val="24"/>
      <w:szCs w:val="24"/>
    </w:rPr>
  </w:style>
  <w:style w:type="character" w:styleId="FootnoteReference">
    <w:name w:val="footnote reference"/>
    <w:uiPriority w:val="99"/>
    <w:unhideWhenUsed/>
    <w:rsid w:val="00DF4D0E"/>
    <w:rPr>
      <w:vertAlign w:val="superscript"/>
    </w:rPr>
  </w:style>
  <w:style w:type="character" w:customStyle="1" w:styleId="highlight2">
    <w:name w:val="highlight2"/>
    <w:basedOn w:val="DefaultParagraphFont"/>
    <w:rsid w:val="00186F99"/>
  </w:style>
  <w:style w:type="paragraph" w:styleId="Revision">
    <w:name w:val="Revision"/>
    <w:hidden/>
    <w:uiPriority w:val="99"/>
    <w:semiHidden/>
    <w:rsid w:val="00EA144A"/>
    <w:rPr>
      <w:sz w:val="22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96319"/>
    <w:pPr>
      <w:contextualSpacing/>
    </w:pPr>
    <w:rPr>
      <w:rFonts w:ascii="Calibri Light" w:eastAsia="MS Gothic" w:hAnsi="Calibri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296319"/>
    <w:rPr>
      <w:rFonts w:ascii="Calibri Light" w:eastAsia="MS Gothic" w:hAnsi="Calibri Light" w:cs="Times New Roman"/>
      <w:spacing w:val="-10"/>
      <w:kern w:val="28"/>
      <w:sz w:val="56"/>
      <w:szCs w:val="56"/>
      <w:lang w:eastAsia="sv-SE"/>
    </w:rPr>
  </w:style>
  <w:style w:type="character" w:styleId="Hyperlink">
    <w:name w:val="Hyperlink"/>
    <w:uiPriority w:val="99"/>
    <w:unhideWhenUsed/>
    <w:rsid w:val="00AA742E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AA742E"/>
    <w:pPr>
      <w:spacing w:before="100" w:beforeAutospacing="1" w:after="100" w:afterAutospacing="1"/>
    </w:pPr>
    <w:rPr>
      <w:rFonts w:ascii="Times" w:eastAsia="MS Mincho" w:hAnsi="Times"/>
      <w:sz w:val="20"/>
      <w:szCs w:val="20"/>
    </w:rPr>
  </w:style>
  <w:style w:type="character" w:styleId="FollowedHyperlink">
    <w:name w:val="FollowedHyperlink"/>
    <w:uiPriority w:val="99"/>
    <w:semiHidden/>
    <w:unhideWhenUsed/>
    <w:rsid w:val="00AA742E"/>
    <w:rPr>
      <w:color w:val="954F72"/>
      <w:u w:val="single"/>
    </w:rPr>
  </w:style>
  <w:style w:type="paragraph" w:customStyle="1" w:styleId="EndNoteBibliographyTitle">
    <w:name w:val="EndNote Bibliography Title"/>
    <w:basedOn w:val="Normal"/>
    <w:rsid w:val="00D271C0"/>
    <w:pPr>
      <w:jc w:val="center"/>
    </w:pPr>
    <w:rPr>
      <w:rFonts w:ascii="Calibri" w:eastAsia="Calibri" w:hAnsi="Calibri" w:cs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rsid w:val="00D271C0"/>
    <w:pPr>
      <w:spacing w:after="160"/>
    </w:pPr>
    <w:rPr>
      <w:rFonts w:ascii="Calibri" w:eastAsia="Calibri" w:hAnsi="Calibri" w:cs="Calibri"/>
      <w:sz w:val="22"/>
      <w:szCs w:val="22"/>
      <w:lang w:val="en-US" w:eastAsia="en-US"/>
    </w:rPr>
  </w:style>
  <w:style w:type="character" w:customStyle="1" w:styleId="value">
    <w:name w:val="value"/>
    <w:basedOn w:val="DefaultParagraphFont"/>
    <w:rsid w:val="00700E5E"/>
  </w:style>
  <w:style w:type="character" w:customStyle="1" w:styleId="normal0020tablechar">
    <w:name w:val="normal_0020table__char"/>
    <w:basedOn w:val="DefaultParagraphFont"/>
    <w:rsid w:val="008445FD"/>
  </w:style>
  <w:style w:type="character" w:customStyle="1" w:styleId="current-selection">
    <w:name w:val="current-selection"/>
    <w:basedOn w:val="DefaultParagraphFont"/>
    <w:rsid w:val="004D5D24"/>
  </w:style>
  <w:style w:type="character" w:customStyle="1" w:styleId="a">
    <w:name w:val="_"/>
    <w:basedOn w:val="DefaultParagraphFont"/>
    <w:rsid w:val="004D5D24"/>
  </w:style>
  <w:style w:type="character" w:customStyle="1" w:styleId="Olstomnmnande1">
    <w:name w:val="Olöst omnämnande1"/>
    <w:uiPriority w:val="99"/>
    <w:semiHidden/>
    <w:unhideWhenUsed/>
    <w:rsid w:val="008F6D1D"/>
    <w:rPr>
      <w:color w:val="605E5C"/>
      <w:shd w:val="clear" w:color="auto" w:fill="E1DFDD"/>
    </w:rPr>
  </w:style>
  <w:style w:type="character" w:customStyle="1" w:styleId="ff14">
    <w:name w:val="ff14"/>
    <w:basedOn w:val="DefaultParagraphFont"/>
    <w:rsid w:val="0069374F"/>
  </w:style>
  <w:style w:type="character" w:customStyle="1" w:styleId="ff18">
    <w:name w:val="ff18"/>
    <w:basedOn w:val="DefaultParagraphFont"/>
    <w:rsid w:val="0069374F"/>
  </w:style>
  <w:style w:type="paragraph" w:customStyle="1" w:styleId="GridTable6Colorful-Accent61">
    <w:name w:val="Grid Table 6 Colorful - Accent 61"/>
    <w:basedOn w:val="Heading1"/>
    <w:next w:val="Normal"/>
    <w:uiPriority w:val="39"/>
    <w:unhideWhenUsed/>
    <w:qFormat/>
    <w:rsid w:val="0094153A"/>
    <w:pPr>
      <w:keepLines/>
      <w:spacing w:after="0" w:line="259" w:lineRule="auto"/>
      <w:outlineLvl w:val="9"/>
    </w:pPr>
    <w:rPr>
      <w:rFonts w:ascii="Cambria" w:eastAsia="Times New Roman" w:hAnsi="Cambria"/>
      <w:b w:val="0"/>
      <w:bCs w:val="0"/>
      <w:iCs/>
      <w:kern w:val="0"/>
      <w:shd w:val="clear" w:color="auto" w:fill="FFFFFF"/>
      <w:lang w:val="en-US" w:eastAsia="sv-SE"/>
    </w:rPr>
  </w:style>
  <w:style w:type="character" w:customStyle="1" w:styleId="Olstomnmnande2">
    <w:name w:val="Olöst omnämnande2"/>
    <w:uiPriority w:val="99"/>
    <w:semiHidden/>
    <w:unhideWhenUsed/>
    <w:rsid w:val="00F723F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723F2"/>
  </w:style>
  <w:style w:type="character" w:customStyle="1" w:styleId="Olstomnmnande3">
    <w:name w:val="Olöst omnämnande3"/>
    <w:uiPriority w:val="99"/>
    <w:semiHidden/>
    <w:unhideWhenUsed/>
    <w:rsid w:val="00471BAB"/>
    <w:rPr>
      <w:color w:val="605E5C"/>
      <w:shd w:val="clear" w:color="auto" w:fill="E1DFDD"/>
    </w:rPr>
  </w:style>
  <w:style w:type="character" w:customStyle="1" w:styleId="Olstomnmnande4">
    <w:name w:val="Olöst omnämnande4"/>
    <w:uiPriority w:val="99"/>
    <w:semiHidden/>
    <w:unhideWhenUsed/>
    <w:rsid w:val="00D81949"/>
    <w:rPr>
      <w:color w:val="605E5C"/>
      <w:shd w:val="clear" w:color="auto" w:fill="E1DFDD"/>
    </w:rPr>
  </w:style>
  <w:style w:type="character" w:customStyle="1" w:styleId="Olstomnmnande5">
    <w:name w:val="Olöst omnämnande5"/>
    <w:uiPriority w:val="99"/>
    <w:semiHidden/>
    <w:unhideWhenUsed/>
    <w:rsid w:val="004F776E"/>
    <w:rPr>
      <w:color w:val="605E5C"/>
      <w:shd w:val="clear" w:color="auto" w:fill="E1DFDD"/>
    </w:rPr>
  </w:style>
  <w:style w:type="character" w:customStyle="1" w:styleId="Heading4Char">
    <w:name w:val="Heading 4 Char"/>
    <w:link w:val="Heading4"/>
    <w:uiPriority w:val="9"/>
    <w:rsid w:val="002E1287"/>
    <w:rPr>
      <w:rFonts w:ascii="Calibri Light" w:eastAsia="MS Gothic" w:hAnsi="Calibri Light" w:cs="Times New Roman"/>
      <w:i/>
      <w:iCs/>
      <w:color w:val="2E74B5"/>
      <w:sz w:val="24"/>
      <w:szCs w:val="24"/>
      <w:lang w:eastAsia="sv-SE"/>
    </w:rPr>
  </w:style>
  <w:style w:type="character" w:customStyle="1" w:styleId="highlight">
    <w:name w:val="highlight"/>
    <w:basedOn w:val="DefaultParagraphFont"/>
    <w:rsid w:val="002E1287"/>
  </w:style>
  <w:style w:type="character" w:customStyle="1" w:styleId="UnresolvedMention1">
    <w:name w:val="Unresolved Mention1"/>
    <w:uiPriority w:val="99"/>
    <w:semiHidden/>
    <w:unhideWhenUsed/>
    <w:rsid w:val="000E714F"/>
    <w:rPr>
      <w:color w:val="605E5C"/>
      <w:shd w:val="clear" w:color="auto" w:fill="E1DFDD"/>
    </w:rPr>
  </w:style>
  <w:style w:type="character" w:customStyle="1" w:styleId="Olstomnmnande6">
    <w:name w:val="Olöst omnämnande6"/>
    <w:uiPriority w:val="99"/>
    <w:semiHidden/>
    <w:unhideWhenUsed/>
    <w:rsid w:val="00C82D0B"/>
    <w:rPr>
      <w:color w:val="605E5C"/>
      <w:shd w:val="clear" w:color="auto" w:fill="E1DFDD"/>
    </w:rPr>
  </w:style>
  <w:style w:type="character" w:customStyle="1" w:styleId="Olstomnmnande7">
    <w:name w:val="Olöst omnämnande7"/>
    <w:uiPriority w:val="99"/>
    <w:semiHidden/>
    <w:unhideWhenUsed/>
    <w:rsid w:val="004F0BDE"/>
    <w:rPr>
      <w:color w:val="605E5C"/>
      <w:shd w:val="clear" w:color="auto" w:fill="E1DFDD"/>
    </w:rPr>
  </w:style>
  <w:style w:type="character" w:customStyle="1" w:styleId="Olstomnmnande8">
    <w:name w:val="Olöst omnämnande8"/>
    <w:uiPriority w:val="99"/>
    <w:semiHidden/>
    <w:unhideWhenUsed/>
    <w:rsid w:val="00F11782"/>
    <w:rPr>
      <w:color w:val="605E5C"/>
      <w:shd w:val="clear" w:color="auto" w:fill="E1DFDD"/>
    </w:rPr>
  </w:style>
  <w:style w:type="character" w:customStyle="1" w:styleId="Olstomnmnande9">
    <w:name w:val="Olöst omnämnande9"/>
    <w:basedOn w:val="DefaultParagraphFont"/>
    <w:uiPriority w:val="99"/>
    <w:semiHidden/>
    <w:unhideWhenUsed/>
    <w:rsid w:val="008808B9"/>
    <w:rPr>
      <w:color w:val="605E5C"/>
      <w:shd w:val="clear" w:color="auto" w:fill="E1DFDD"/>
    </w:rPr>
  </w:style>
  <w:style w:type="character" w:customStyle="1" w:styleId="Olstomnmnande10">
    <w:name w:val="Olöst omnämnande10"/>
    <w:basedOn w:val="DefaultParagraphFont"/>
    <w:uiPriority w:val="99"/>
    <w:semiHidden/>
    <w:unhideWhenUsed/>
    <w:rsid w:val="00A1042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D16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4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7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41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96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6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0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8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0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2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0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4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5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2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5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1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47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5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7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7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77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0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0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0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1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0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1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6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12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1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13295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73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17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75183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0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42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8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2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1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2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2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2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2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1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6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8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2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2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5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6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1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1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3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2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67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32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35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12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2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9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94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5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7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3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9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6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4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1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75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63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8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3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3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9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4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7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62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7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35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2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2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46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40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6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7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7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6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3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9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9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3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55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3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2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84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0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3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2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83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7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2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6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5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8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83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7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66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77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8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8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15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781556">
              <w:marLeft w:val="0"/>
              <w:marRight w:val="0"/>
              <w:marTop w:val="4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73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201484">
              <w:marLeft w:val="0"/>
              <w:marRight w:val="0"/>
              <w:marTop w:val="4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08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7878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6307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7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636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84609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3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10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7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004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1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959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07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97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52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258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88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6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inggli\Downloads\Maternal_ovarian_cancer_and_risk_2019_08-23%20(4)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8A4059-695D-454F-8FCC-49FDC3D35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ternal_ovarian_cancer_and_risk_2019_08-23 (4)</Template>
  <TotalTime>3</TotalTime>
  <Pages>8</Pages>
  <Words>1260</Words>
  <Characters>7184</Characters>
  <Application>Microsoft Office Word</Application>
  <DocSecurity>0</DocSecurity>
  <Lines>59</Lines>
  <Paragraphs>16</Paragraphs>
  <ScaleCrop>false</ScaleCrop>
  <HeadingPairs>
    <vt:vector size="10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  <vt:variant>
        <vt:lpstr>Otsikk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5" baseType="lpstr">
      <vt:lpstr/>
      <vt:lpstr/>
      <vt:lpstr/>
      <vt:lpstr/>
      <vt:lpstr/>
    </vt:vector>
  </TitlesOfParts>
  <Company>THL</Company>
  <LinksUpToDate>false</LinksUpToDate>
  <CharactersWithSpaces>8428</CharactersWithSpaces>
  <SharedDoc>false</SharedDoc>
  <HLinks>
    <vt:vector size="12" baseType="variant">
      <vt:variant>
        <vt:i4>5701706</vt:i4>
      </vt:variant>
      <vt:variant>
        <vt:i4>129</vt:i4>
      </vt:variant>
      <vt:variant>
        <vt:i4>0</vt:i4>
      </vt:variant>
      <vt:variant>
        <vt:i4>5</vt:i4>
      </vt:variant>
      <vt:variant>
        <vt:lpwstr>http://www.socialstyrelsen.se/statistik/statistikefteramne/slutenvard</vt:lpwstr>
      </vt:variant>
      <vt:variant>
        <vt:lpwstr/>
      </vt:variant>
      <vt:variant>
        <vt:i4>7143476</vt:i4>
      </vt:variant>
      <vt:variant>
        <vt:i4>126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Glimelius</dc:creator>
  <cp:keywords/>
  <cp:lastModifiedBy>Natalie Edwards</cp:lastModifiedBy>
  <cp:revision>4</cp:revision>
  <cp:lastPrinted>2017-03-29T06:57:00Z</cp:lastPrinted>
  <dcterms:created xsi:type="dcterms:W3CDTF">2020-03-26T11:40:00Z</dcterms:created>
  <dcterms:modified xsi:type="dcterms:W3CDTF">2020-04-03T09:52:00Z</dcterms:modified>
</cp:coreProperties>
</file>